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FAFFB9" w14:textId="41326C0A" w:rsidR="006534D0" w:rsidRPr="004D54C5" w:rsidRDefault="006534D0" w:rsidP="00F53B54">
      <w:pPr>
        <w:pStyle w:val="HeadingS2"/>
        <w:numPr>
          <w:ilvl w:val="0"/>
          <w:numId w:val="0"/>
        </w:numPr>
        <w:ind w:left="576" w:hanging="576"/>
      </w:pPr>
      <w:r w:rsidRPr="004D54C5">
        <w:t>Supporting information</w:t>
      </w:r>
    </w:p>
    <w:p w14:paraId="4EB9706D" w14:textId="4B4C6F2E" w:rsidR="00F631FA" w:rsidRPr="004D54C5" w:rsidRDefault="002D2E8B" w:rsidP="00E66DF5">
      <w:pPr>
        <w:pStyle w:val="Title"/>
        <w:jc w:val="left"/>
        <w:rPr>
          <w:i/>
          <w:iCs/>
          <w:sz w:val="36"/>
          <w:szCs w:val="48"/>
        </w:rPr>
      </w:pPr>
      <w:r w:rsidRPr="004D54C5">
        <w:rPr>
          <w:i/>
          <w:iCs/>
          <w:sz w:val="36"/>
          <w:szCs w:val="48"/>
        </w:rPr>
        <w:t>Characterization of</w:t>
      </w:r>
      <w:r w:rsidR="00FA3FA6" w:rsidRPr="004D54C5">
        <w:rPr>
          <w:i/>
          <w:iCs/>
          <w:sz w:val="36"/>
          <w:szCs w:val="48"/>
        </w:rPr>
        <w:t xml:space="preserve"> portable</w:t>
      </w:r>
      <w:r w:rsidRPr="004D54C5">
        <w:rPr>
          <w:i/>
          <w:iCs/>
          <w:sz w:val="36"/>
          <w:szCs w:val="48"/>
        </w:rPr>
        <w:t xml:space="preserve"> </w:t>
      </w:r>
      <w:r w:rsidR="00F93032" w:rsidRPr="004D54C5">
        <w:rPr>
          <w:i/>
          <w:iCs/>
          <w:sz w:val="36"/>
          <w:szCs w:val="48"/>
        </w:rPr>
        <w:t>ultra-</w:t>
      </w:r>
      <w:r w:rsidRPr="004D54C5">
        <w:rPr>
          <w:i/>
          <w:iCs/>
          <w:sz w:val="36"/>
          <w:szCs w:val="48"/>
        </w:rPr>
        <w:t>lo</w:t>
      </w:r>
      <w:r w:rsidR="00F93032" w:rsidRPr="004D54C5">
        <w:rPr>
          <w:i/>
          <w:iCs/>
          <w:sz w:val="36"/>
          <w:szCs w:val="48"/>
        </w:rPr>
        <w:t xml:space="preserve">w </w:t>
      </w:r>
      <w:r w:rsidRPr="004D54C5">
        <w:rPr>
          <w:i/>
          <w:iCs/>
          <w:sz w:val="36"/>
          <w:szCs w:val="48"/>
        </w:rPr>
        <w:t xml:space="preserve">field </w:t>
      </w:r>
      <w:r w:rsidR="00F93032" w:rsidRPr="004D54C5">
        <w:rPr>
          <w:i/>
          <w:iCs/>
          <w:sz w:val="36"/>
          <w:szCs w:val="48"/>
        </w:rPr>
        <w:t xml:space="preserve">MRI scanners </w:t>
      </w:r>
      <w:r w:rsidRPr="004D54C5">
        <w:rPr>
          <w:i/>
          <w:iCs/>
          <w:sz w:val="36"/>
          <w:szCs w:val="48"/>
        </w:rPr>
        <w:t xml:space="preserve">for multi-centre </w:t>
      </w:r>
      <w:r w:rsidR="00586C19" w:rsidRPr="004D54C5">
        <w:rPr>
          <w:i/>
          <w:iCs/>
          <w:sz w:val="36"/>
          <w:szCs w:val="48"/>
        </w:rPr>
        <w:t>structural</w:t>
      </w:r>
      <w:r w:rsidRPr="004D54C5">
        <w:rPr>
          <w:i/>
          <w:iCs/>
          <w:sz w:val="36"/>
          <w:szCs w:val="48"/>
        </w:rPr>
        <w:t xml:space="preserve"> neuroimaging</w:t>
      </w:r>
      <w:bookmarkStart w:id="0" w:name="_Ref158189792"/>
    </w:p>
    <w:p w14:paraId="1189AAF5" w14:textId="77777777" w:rsidR="00E66DF5" w:rsidRPr="004D54C5" w:rsidRDefault="00E66DF5" w:rsidP="00E66DF5">
      <w:pPr>
        <w:pStyle w:val="Heading1"/>
      </w:pPr>
      <w:bookmarkStart w:id="1" w:name="_Ref173307531"/>
      <w:bookmarkStart w:id="2" w:name="_Ref176774463"/>
      <w:bookmarkEnd w:id="0"/>
      <w:r w:rsidRPr="004D54C5">
        <w:t>Phantom details</w:t>
      </w:r>
      <w:bookmarkEnd w:id="1"/>
    </w:p>
    <w:p w14:paraId="697045BA" w14:textId="77777777" w:rsidR="00E66DF5" w:rsidRPr="004D54C5" w:rsidRDefault="00E66DF5" w:rsidP="00E66DF5">
      <w:r w:rsidRPr="004D54C5">
        <w:t>The solutions for the tissue mimics used in the phantom have been verified at 1.5 and 3 T by the US Department of Commerce National Institute of Standards and Technology (NIST) Physical Measurement Laboratory, applying their services for “Magnetic Resonance Measurements for MRI Biomarkers” using a variable-field, variable-temperature nuclear magnetic resonance system that has been developed at NIST along with protocols and controls for verification purposes. The following sections include further details about calibration measurements done at 1.5 and 3 T on the different tissue mimics, as well as the mimic design.</w:t>
      </w:r>
    </w:p>
    <w:p w14:paraId="132FF0C7" w14:textId="0C83F43C" w:rsidR="00E66DF5" w:rsidRPr="004D54C5" w:rsidRDefault="00E66DF5" w:rsidP="00E66DF5">
      <w:pPr>
        <w:pStyle w:val="Heading2"/>
      </w:pPr>
      <w:r w:rsidRPr="004D54C5">
        <w:t>ADC</w:t>
      </w:r>
      <w:r w:rsidR="006376A4" w:rsidRPr="004D54C5">
        <w:t xml:space="preserve"> – PVP array</w:t>
      </w:r>
    </w:p>
    <w:p w14:paraId="3134AD9A" w14:textId="77777777" w:rsidR="00E66DF5" w:rsidRPr="004D54C5" w:rsidRDefault="00E66DF5" w:rsidP="00E66DF5">
      <w:r w:rsidRPr="004D54C5">
        <w:t xml:space="preserve">The ADC spheres are mounted on a plate in the centre of the phantom (main document </w:t>
      </w:r>
      <w:r w:rsidRPr="004D54C5">
        <w:rPr>
          <w:b/>
          <w:bCs/>
        </w:rPr>
        <w:t>Figure 1</w:t>
      </w:r>
      <w:r w:rsidRPr="004D54C5">
        <w:t>) in two concentric circles with both the inner and outer ring of features containing the full range of PVP concentrations. This enables evaluation of variation in measurement of ADC as a function of distance from iso-centre. The ADC spheres have traceable calibration values from NIST, based on a pulsed gradient spin echo (PGSE) sequence over a range of b-values spanning from 0 s/mm</w:t>
      </w:r>
      <w:r w:rsidRPr="004D54C5">
        <w:rPr>
          <w:vertAlign w:val="superscript"/>
        </w:rPr>
        <w:t>2</w:t>
      </w:r>
      <w:r w:rsidRPr="004D54C5">
        <w:t xml:space="preserve"> to approximately 4956 s/mm</w:t>
      </w:r>
      <w:r w:rsidRPr="004D54C5">
        <w:rPr>
          <w:vertAlign w:val="superscript"/>
        </w:rPr>
        <w:t>2</w:t>
      </w:r>
      <w:r w:rsidRPr="004D54C5">
        <w:t xml:space="preserve">. Diffusion coefficients are derived based on a mono-exponential least squares curve fit, with uncertainty levels for the different concentration levels ranging from approximately </w:t>
      </w:r>
      <m:oMath>
        <m:r>
          <w:rPr>
            <w:rFonts w:ascii="Cambria Math" w:hAnsi="Cambria Math"/>
          </w:rPr>
          <m:t>0.01⋅</m:t>
        </m:r>
        <m:sSup>
          <m:sSupPr>
            <m:ctrlPr>
              <w:rPr>
                <w:rFonts w:ascii="Cambria Math" w:hAnsi="Cambria Math"/>
                <w:i/>
              </w:rPr>
            </m:ctrlPr>
          </m:sSupPr>
          <m:e>
            <m:r>
              <w:rPr>
                <w:rFonts w:ascii="Cambria Math" w:hAnsi="Cambria Math"/>
              </w:rPr>
              <m:t>10</m:t>
            </m:r>
          </m:e>
          <m:sup>
            <m:r>
              <w:rPr>
                <w:rFonts w:ascii="Cambria Math" w:hAnsi="Cambria Math"/>
              </w:rPr>
              <m:t>-3</m:t>
            </m:r>
          </m:sup>
        </m:sSup>
      </m:oMath>
      <w:r w:rsidRPr="004D54C5">
        <w:t xml:space="preserve"> to </w:t>
      </w:r>
      <m:oMath>
        <m:r>
          <w:rPr>
            <w:rFonts w:ascii="Cambria Math" w:hAnsi="Cambria Math"/>
          </w:rPr>
          <m:t>0.05⋅</m:t>
        </m:r>
        <m:sSup>
          <m:sSupPr>
            <m:ctrlPr>
              <w:rPr>
                <w:rFonts w:ascii="Cambria Math" w:hAnsi="Cambria Math"/>
                <w:i/>
              </w:rPr>
            </m:ctrlPr>
          </m:sSupPr>
          <m:e>
            <m:r>
              <w:rPr>
                <w:rFonts w:ascii="Cambria Math" w:hAnsi="Cambria Math"/>
              </w:rPr>
              <m:t>10</m:t>
            </m:r>
          </m:e>
          <m:sup>
            <m:r>
              <w:rPr>
                <w:rFonts w:ascii="Cambria Math" w:hAnsi="Cambria Math"/>
              </w:rPr>
              <m:t>-3</m:t>
            </m:r>
          </m:sup>
        </m:sSup>
      </m:oMath>
      <w:r w:rsidRPr="004D54C5">
        <w:t xml:space="preserve"> mm</w:t>
      </w:r>
      <w:r w:rsidRPr="004D54C5">
        <w:rPr>
          <w:vertAlign w:val="superscript"/>
        </w:rPr>
        <w:t>2</w:t>
      </w:r>
      <w:r w:rsidRPr="004D54C5">
        <w:t>/s at 21°C and 3 T.</w:t>
      </w:r>
    </w:p>
    <w:p w14:paraId="4CF4C656" w14:textId="0FDE50BF" w:rsidR="00E66DF5" w:rsidRPr="004D54C5" w:rsidRDefault="006376A4" w:rsidP="00E66DF5">
      <w:pPr>
        <w:pStyle w:val="Heading2"/>
      </w:pPr>
      <w:r w:rsidRPr="004D54C5">
        <w:t xml:space="preserve">T1 and T2 relaxometry – </w:t>
      </w:r>
      <w:r w:rsidR="00E66DF5" w:rsidRPr="004D54C5">
        <w:t>NiCl</w:t>
      </w:r>
      <w:r w:rsidR="00E66DF5" w:rsidRPr="004D54C5">
        <w:rPr>
          <w:vertAlign w:val="subscript"/>
        </w:rPr>
        <w:t>2</w:t>
      </w:r>
      <w:r w:rsidR="00E66DF5" w:rsidRPr="004D54C5">
        <w:t xml:space="preserve"> and MnCl</w:t>
      </w:r>
      <w:r w:rsidR="00E66DF5" w:rsidRPr="004D54C5">
        <w:rPr>
          <w:vertAlign w:val="subscript"/>
        </w:rPr>
        <w:t>2</w:t>
      </w:r>
      <w:r w:rsidR="00E66DF5" w:rsidRPr="004D54C5">
        <w:t xml:space="preserve"> array</w:t>
      </w:r>
    </w:p>
    <w:p w14:paraId="65699F77" w14:textId="207986B0" w:rsidR="00E66DF5" w:rsidRPr="004D54C5" w:rsidRDefault="00E66DF5" w:rsidP="00E66DF5">
      <w:r w:rsidRPr="004D54C5">
        <w:t>The NiCl</w:t>
      </w:r>
      <w:r w:rsidRPr="004D54C5">
        <w:rPr>
          <w:vertAlign w:val="subscript"/>
        </w:rPr>
        <w:t>2</w:t>
      </w:r>
      <w:r w:rsidRPr="004D54C5">
        <w:t xml:space="preserve"> and MnCl</w:t>
      </w:r>
      <w:r w:rsidRPr="004D54C5">
        <w:rPr>
          <w:vertAlign w:val="subscript"/>
        </w:rPr>
        <w:t>2</w:t>
      </w:r>
      <w:r w:rsidRPr="004D54C5">
        <w:t xml:space="preserve"> mimics have traceable calibration values from NIST at 3 T, with T</w:t>
      </w:r>
      <w:r w:rsidRPr="004D54C5">
        <w:rPr>
          <w:vertAlign w:val="subscript"/>
        </w:rPr>
        <w:t>1</w:t>
      </w:r>
      <w:r w:rsidRPr="004D54C5">
        <w:t xml:space="preserve"> measurements conducted using an inversion recovery sequence and T</w:t>
      </w:r>
      <w:r w:rsidRPr="004D54C5">
        <w:rPr>
          <w:vertAlign w:val="subscript"/>
        </w:rPr>
        <w:t>2</w:t>
      </w:r>
      <w:r w:rsidRPr="004D54C5">
        <w:t xml:space="preserve"> measurements made using a CPMG sequence. The solutions are tested over a range of temperatures which are monitored during the tests using calibrated platinum resistance thermometers (26.5°C</w:t>
      </w:r>
      <w:r w:rsidR="00F56F41" w:rsidRPr="004D54C5">
        <w:t>,</w:t>
      </w:r>
      <w:r w:rsidRPr="004D54C5">
        <w:t xml:space="preserve"> at 1.5 T and 16, 18, 20, 22, 24, 26°C</w:t>
      </w:r>
      <w:r w:rsidR="00F56F41" w:rsidRPr="004D54C5">
        <w:t>,</w:t>
      </w:r>
      <w:r w:rsidRPr="004D54C5">
        <w:t xml:space="preserve"> at 3 T). Though the NIST services are available at high field conditions only</w:t>
      </w:r>
      <w:r w:rsidR="00F56F41" w:rsidRPr="004D54C5">
        <w:t>,</w:t>
      </w:r>
      <w:r w:rsidRPr="004D54C5">
        <w:t xml:space="preserve"> relaxation properties of these solutions as a function of field strength have been studied both in NMR dispersion (NMRD) and MRI experiments. Bertini et al. showed that the relaxation dispersions profile of Ni</w:t>
      </w:r>
      <w:r w:rsidRPr="004D54C5">
        <w:rPr>
          <w:vertAlign w:val="subscript"/>
        </w:rPr>
        <w:t>2</w:t>
      </w:r>
      <w:r w:rsidRPr="004D54C5">
        <w:rPr>
          <w:vertAlign w:val="superscript"/>
        </w:rPr>
        <w:t>+</w:t>
      </w:r>
      <w:r w:rsidRPr="004D54C5">
        <w:t xml:space="preserve"> is constant up to ~100 MHz (~2.35 T), which was further supported by a more recent study by Martin et al. who measured relaxivity of Ni</w:t>
      </w:r>
      <w:r w:rsidRPr="004D54C5">
        <w:rPr>
          <w:vertAlign w:val="subscript"/>
        </w:rPr>
        <w:t>2</w:t>
      </w:r>
      <w:r w:rsidRPr="004D54C5">
        <w:rPr>
          <w:vertAlign w:val="superscript"/>
        </w:rPr>
        <w:t>+</w:t>
      </w:r>
      <w:r w:rsidRPr="004D54C5">
        <w:t xml:space="preserve"> and Mn</w:t>
      </w:r>
      <w:r w:rsidRPr="004D54C5">
        <w:rPr>
          <w:vertAlign w:val="subscript"/>
        </w:rPr>
        <w:t>2</w:t>
      </w:r>
      <w:r w:rsidRPr="004D54C5">
        <w:rPr>
          <w:vertAlign w:val="superscript"/>
        </w:rPr>
        <w:t>+</w:t>
      </w:r>
      <w:r w:rsidRPr="004D54C5">
        <w:t xml:space="preserve"> at 6.5 mT, 64 mT and 0.55 T </w:t>
      </w:r>
      <w:r w:rsidRPr="004D54C5">
        <w:fldChar w:fldCharType="begin"/>
      </w:r>
      <w:r w:rsidRPr="004D54C5">
        <w:instrText xml:space="preserve"> ADDIN ZOTERO_ITEM CSL_CITATION {"citationID":"vrKLbXGF","properties":{"formattedCitation":"[1, 2]","plainCitation":"[1, 2]","noteIndex":0},"citationItems":[{"id":9524,"uris":["http://zotero.org/users/8976354/items/67JNRGEM"],"itemData":{"id":9524,"type":"chapter","container-title":"Advances in Inorganic Chemistry","ISBN":"978-0-12-023657-2","language":"en","note":"DOI: 10.1016/S0898-8838(05)57003-X","page":"105-172","publisher":"Elsevier","source":"DOI.org (Crossref)","title":"1H NMRD PROFILES OF PARAMAGNETIC COMPLEXES AND METALLOPROTEINS","URL":"https://linkinghub.elsevier.com/retrieve/pii/S089888380557003X","volume":"57","author":[{"family":"Bertini","given":"Ivano"},{"family":"Luchinat","given":"Claudio"},{"family":"Parigi","given":"Giacomo"}],"accessed":{"date-parts":[["2023",6,20]]},"issued":{"date-parts":[["2005"]]}}},{"id":9118,"uris":["http://zotero.org/users/8976354/items/J7AB3BUU"],"itemData":{"id":9118,"type":"article-journal","abstract":"Abstract\n            \n              Objective\n              \n                Temperature controlled T\n                1\n                and T\n                2\n                relaxation times are measured on NiCl\n                2\n                and MnCl\n                2\n                solutions from the ISMRM/NIST system phantom at low magnetic field strengths of 6.5 mT, 64 mT and 550 mT.\n              \n            \n            \n              Materials and methods\n              \n                The T\n                1\n                and T\n                2\n                were measured of five samples with increasing concentrations of NiCl\n                2\n                and five samples with increasing concentrations of MnCl\n                2\n                . All samples were scanned at 6.5 mT, 64 mT and 550 mT, at sample temperatures ranging from 10 °C to 37 °C.\n              \n            \n            \n              Results\n              \n                The NiCl\n                2\n                solutions showed little change in T\n                1\n                and T\n                2\n                with magnetic field strength, and both relaxation times decreased with increasing temperature. The MnCl\n                2\n                solutions showed an increase in T\n                1\n                and a decrease in T\n                2\n                with increasing magnetic field strength, and both T\n                1\n                and T\n                2\n                increased with increasing temperature.\n              \n            \n            \n              Discussion\n              \n                The low field relaxation rates of the NiCl\n                2\n                and MnCl\n                2\n                arrays in the ISMRM/NIST system phantom are investigated and compared to results from clinical field strengths of 1.5 T and 3.0 T. The measurements can be used as a benchmark for MRI system functionality and stability, especially when MRI systems are taken out of the radiology suite or laboratory and into less traditional environments.","container-title":"Magnetic Resonance Materials in Physics, Biology and Medicine","DOI":"10.1007/s10334-023-01086-y","ISSN":"1352-8661","journalAbbreviation":"Magn Reson Mater Phy","language":"en","source":"DOI.org (Crossref)","title":"Relaxation measurements of an MRI system phantom at low magnetic field strengths","URL":"https://link.springer.com/10.1007/s10334-023-01086-y","author":[{"family":"Martin","given":"Michele N."},{"family":"Jordanova","given":"Kalina V."},{"family":"Kos","given":"Anthony B."},{"family":"Russek","given":"Stephen E."},{"family":"Keenan","given":"Kathryn E."},{"family":"Stupic","given":"Karl F."}],"accessed":{"date-parts":[["2023",5,25]]},"issued":{"date-parts":[["2023",5,20]]}}}],"schema":"https://github.com/citation-style-language/schema/raw/master/csl-citation.json"} </w:instrText>
      </w:r>
      <w:r w:rsidRPr="004D54C5">
        <w:fldChar w:fldCharType="separate"/>
      </w:r>
      <w:r w:rsidRPr="004D54C5">
        <w:t>[1, 2]</w:t>
      </w:r>
      <w:r w:rsidRPr="004D54C5">
        <w:fldChar w:fldCharType="end"/>
      </w:r>
      <w:r w:rsidRPr="004D54C5">
        <w:t>. Mn</w:t>
      </w:r>
      <w:r w:rsidRPr="004D54C5">
        <w:rPr>
          <w:vertAlign w:val="subscript"/>
        </w:rPr>
        <w:t>2</w:t>
      </w:r>
      <w:r w:rsidRPr="004D54C5">
        <w:rPr>
          <w:vertAlign w:val="superscript"/>
        </w:rPr>
        <w:t>+</w:t>
      </w:r>
      <w:r w:rsidRPr="004D54C5">
        <w:t xml:space="preserve"> on the other hand has a more complex relaxation dispersion profile, with r</w:t>
      </w:r>
      <w:r w:rsidRPr="004D54C5">
        <w:rPr>
          <w:vertAlign w:val="subscript"/>
        </w:rPr>
        <w:t>1</w:t>
      </w:r>
      <w:r w:rsidRPr="004D54C5">
        <w:t xml:space="preserve"> of MnCl</w:t>
      </w:r>
      <w:r w:rsidRPr="004D54C5">
        <w:rPr>
          <w:vertAlign w:val="subscript"/>
        </w:rPr>
        <w:t>2</w:t>
      </w:r>
      <w:r w:rsidRPr="004D54C5">
        <w:t xml:space="preserve"> decreasing with field strength, while r</w:t>
      </w:r>
      <w:r w:rsidRPr="004D54C5">
        <w:rPr>
          <w:vertAlign w:val="subscript"/>
        </w:rPr>
        <w:t>2</w:t>
      </w:r>
      <w:r w:rsidRPr="004D54C5">
        <w:t xml:space="preserve"> increases </w:t>
      </w:r>
      <w:r w:rsidRPr="004D54C5">
        <w:fldChar w:fldCharType="begin"/>
      </w:r>
      <w:r w:rsidRPr="004D54C5">
        <w:instrText xml:space="preserve"> ADDIN ZOTERO_ITEM CSL_CITATION {"citationID":"szDDyxOh","properties":{"formattedCitation":"[1]","plainCitation":"[1]","noteIndex":0},"citationItems":[{"id":9524,"uris":["http://zotero.org/users/8976354/items/67JNRGEM"],"itemData":{"id":9524,"type":"chapter","container-title":"Advances in Inorganic Chemistry","ISBN":"978-0-12-023657-2","language":"en","note":"DOI: 10.1016/S0898-8838(05)57003-X","page":"105-172","publisher":"Elsevier","source":"DOI.org (Crossref)","title":"1H NMRD PROFILES OF PARAMAGNETIC COMPLEXES AND METALLOPROTEINS","URL":"https://linkinghub.elsevier.com/retrieve/pii/S089888380557003X","volume":"57","author":[{"family":"Bertini","given":"Ivano"},{"family":"Luchinat","given":"Claudio"},{"family":"Parigi","given":"Giacomo"}],"accessed":{"date-parts":[["2023",6,20]]},"issued":{"date-parts":[["2005"]]}}}],"schema":"https://github.com/citation-style-language/schema/raw/master/csl-citation.json"} </w:instrText>
      </w:r>
      <w:r w:rsidRPr="004D54C5">
        <w:fldChar w:fldCharType="separate"/>
      </w:r>
      <w:r w:rsidRPr="004D54C5">
        <w:t>[1]</w:t>
      </w:r>
      <w:r w:rsidRPr="004D54C5">
        <w:fldChar w:fldCharType="end"/>
      </w:r>
      <w:r w:rsidRPr="004D54C5">
        <w:t>.</w:t>
      </w:r>
    </w:p>
    <w:p w14:paraId="20178A59" w14:textId="77777777" w:rsidR="00E66DF5" w:rsidRPr="004D54C5" w:rsidRDefault="00E66DF5" w:rsidP="00E66DF5">
      <w:pPr>
        <w:pStyle w:val="Heading2"/>
      </w:pPr>
      <w:bookmarkStart w:id="3" w:name="_Ref173308317"/>
      <w:r w:rsidRPr="004D54C5">
        <w:t>MR-readable thermometer</w:t>
      </w:r>
      <w:bookmarkEnd w:id="3"/>
    </w:p>
    <w:p w14:paraId="512C07A6" w14:textId="0A8E006A" w:rsidR="00E66DF5" w:rsidRPr="004D54C5" w:rsidRDefault="00E66DF5" w:rsidP="00E66DF5">
      <w:r w:rsidRPr="004D54C5">
        <w:t xml:space="preserve">The elements of the liquid crystal MR visible (LCMRV) thermometer have a transparent visual appearance and high MR intensity when the temperature is above the transition threshold. As the temperature drops below the threshold and a phase transition occurs, the element will have an opaque visual appearance and low intensity on the MR image, see </w:t>
      </w:r>
      <w:r w:rsidRPr="004D54C5">
        <w:fldChar w:fldCharType="begin"/>
      </w:r>
      <w:r w:rsidRPr="004D54C5">
        <w:instrText xml:space="preserve"> REF _Ref173154960 \h </w:instrText>
      </w:r>
      <w:r w:rsidRPr="004D54C5">
        <w:fldChar w:fldCharType="separate"/>
      </w:r>
      <w:r w:rsidR="006463E3" w:rsidRPr="004D54C5">
        <w:rPr>
          <w:b/>
          <w:bCs/>
        </w:rPr>
        <w:t>Figure S</w:t>
      </w:r>
      <w:r w:rsidR="006463E3" w:rsidRPr="004D54C5">
        <w:rPr>
          <w:b/>
          <w:bCs/>
          <w:noProof/>
        </w:rPr>
        <w:t>1</w:t>
      </w:r>
      <w:r w:rsidRPr="004D54C5">
        <w:fldChar w:fldCharType="end"/>
      </w:r>
      <w:r w:rsidRPr="004D54C5">
        <w:t>. The exact relaxation properties of the LC are unknown, but we found that only a gradient echo sequence with short TE was able to visualize the different phases</w:t>
      </w:r>
      <w:r w:rsidR="002F7130" w:rsidRPr="004D54C5">
        <w:t>, suggesting short T</w:t>
      </w:r>
      <w:r w:rsidR="002F7130" w:rsidRPr="004D54C5">
        <w:rPr>
          <w:vertAlign w:val="subscript"/>
        </w:rPr>
        <w:t>2</w:t>
      </w:r>
      <w:r w:rsidRPr="004D54C5">
        <w:t xml:space="preserve">. </w:t>
      </w:r>
      <w:r w:rsidRPr="004D54C5">
        <w:lastRenderedPageBreak/>
        <w:t xml:space="preserve">Uncertainty in the transition points, defined based on hysteresis and other influencing factors, is typically in the range of 0.3 to 0.6 °C. The solutions for the MR-readable thermometry vials are carefully verified using Differential Scanning Calorimetry (DSC) on the phase transition points. The LCMRV vials used in this work are all from the same batch with transition temperatures listed in </w:t>
      </w:r>
      <w:r w:rsidRPr="004D54C5">
        <w:fldChar w:fldCharType="begin"/>
      </w:r>
      <w:r w:rsidRPr="004D54C5">
        <w:instrText xml:space="preserve"> REF _Ref181365853 \h </w:instrText>
      </w:r>
      <w:r w:rsidRPr="004D54C5">
        <w:fldChar w:fldCharType="separate"/>
      </w:r>
      <w:r w:rsidR="006463E3" w:rsidRPr="004D54C5">
        <w:rPr>
          <w:b/>
          <w:bCs/>
        </w:rPr>
        <w:t>Table S</w:t>
      </w:r>
      <w:r w:rsidR="006463E3" w:rsidRPr="004D54C5">
        <w:rPr>
          <w:b/>
          <w:bCs/>
          <w:noProof/>
        </w:rPr>
        <w:t>1</w:t>
      </w:r>
      <w:r w:rsidRPr="004D54C5">
        <w:fldChar w:fldCharType="end"/>
      </w:r>
      <w:r w:rsidRPr="004D54C5">
        <w:t>. Note that these could change on a batch-by-batch basis.</w:t>
      </w:r>
    </w:p>
    <w:p w14:paraId="543EBE8D" w14:textId="77777777" w:rsidR="002F7130" w:rsidRPr="004D54C5" w:rsidRDefault="002F7130" w:rsidP="00E66DF5"/>
    <w:p w14:paraId="212E40F3" w14:textId="77777777" w:rsidR="00E66DF5" w:rsidRPr="004D54C5" w:rsidRDefault="00E66DF5" w:rsidP="00E66DF5">
      <w:pPr>
        <w:jc w:val="center"/>
      </w:pPr>
      <w:r w:rsidRPr="004D54C5">
        <w:rPr>
          <w:noProof/>
        </w:rPr>
        <w:drawing>
          <wp:inline distT="0" distB="0" distL="0" distR="0" wp14:anchorId="4FAC221B" wp14:editId="19A53370">
            <wp:extent cx="4562830" cy="1571488"/>
            <wp:effectExtent l="0" t="0" r="0" b="3810"/>
            <wp:docPr id="228523207" name="Picture 1" descr="A close-up of a white flow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523207" name="Picture 1" descr="A close-up of a white flower&#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562830" cy="1571488"/>
                    </a:xfrm>
                    <a:prstGeom prst="rect">
                      <a:avLst/>
                    </a:prstGeom>
                  </pic:spPr>
                </pic:pic>
              </a:graphicData>
            </a:graphic>
          </wp:inline>
        </w:drawing>
      </w:r>
    </w:p>
    <w:p w14:paraId="067E755C" w14:textId="60C2E599" w:rsidR="00E66DF5" w:rsidRPr="004D54C5" w:rsidRDefault="00E66DF5" w:rsidP="00E66DF5">
      <w:pPr>
        <w:pStyle w:val="Caption"/>
        <w:rPr>
          <w:color w:val="auto"/>
        </w:rPr>
      </w:pPr>
      <w:bookmarkStart w:id="4" w:name="_Ref173154960"/>
      <w:r w:rsidRPr="004D54C5">
        <w:rPr>
          <w:b/>
          <w:bCs/>
          <w:color w:val="auto"/>
        </w:rPr>
        <w:t>Figure S</w:t>
      </w:r>
      <w:r w:rsidRPr="004D54C5">
        <w:rPr>
          <w:b/>
          <w:bCs/>
          <w:color w:val="auto"/>
        </w:rPr>
        <w:fldChar w:fldCharType="begin"/>
      </w:r>
      <w:r w:rsidRPr="004D54C5">
        <w:rPr>
          <w:b/>
          <w:bCs/>
          <w:color w:val="auto"/>
        </w:rPr>
        <w:instrText xml:space="preserve"> SEQ Figure_S \* ARABIC </w:instrText>
      </w:r>
      <w:r w:rsidRPr="004D54C5">
        <w:rPr>
          <w:b/>
          <w:bCs/>
          <w:color w:val="auto"/>
        </w:rPr>
        <w:fldChar w:fldCharType="separate"/>
      </w:r>
      <w:r w:rsidR="006463E3" w:rsidRPr="004D54C5">
        <w:rPr>
          <w:b/>
          <w:bCs/>
          <w:noProof/>
          <w:color w:val="auto"/>
        </w:rPr>
        <w:t>1</w:t>
      </w:r>
      <w:r w:rsidRPr="004D54C5">
        <w:rPr>
          <w:b/>
          <w:bCs/>
          <w:color w:val="auto"/>
        </w:rPr>
        <w:fldChar w:fldCharType="end"/>
      </w:r>
      <w:bookmarkEnd w:id="4"/>
      <w:r w:rsidRPr="004D54C5">
        <w:rPr>
          <w:b/>
          <w:bCs/>
          <w:color w:val="auto"/>
        </w:rPr>
        <w:t>:</w:t>
      </w:r>
      <w:r w:rsidRPr="004D54C5">
        <w:rPr>
          <w:color w:val="auto"/>
        </w:rPr>
        <w:t xml:space="preserve"> Example of thermometer readings from the internal liquid crystal (LC) thermometer. The number of dark vials indicate the temperature.</w:t>
      </w:r>
    </w:p>
    <w:p w14:paraId="3C68FE0C" w14:textId="6FB6DABF" w:rsidR="00E66DF5" w:rsidRPr="004D54C5" w:rsidRDefault="00E66DF5" w:rsidP="00E66DF5">
      <w:pPr>
        <w:pStyle w:val="Caption"/>
        <w:keepNext/>
        <w:rPr>
          <w:color w:val="auto"/>
          <w:lang w:val="en-US"/>
        </w:rPr>
      </w:pPr>
      <w:bookmarkStart w:id="5" w:name="_Ref181365853"/>
      <w:r w:rsidRPr="004D54C5">
        <w:rPr>
          <w:b/>
          <w:bCs/>
          <w:color w:val="auto"/>
        </w:rPr>
        <w:t>Table S</w:t>
      </w:r>
      <w:r w:rsidRPr="004D54C5">
        <w:rPr>
          <w:b/>
          <w:bCs/>
          <w:color w:val="auto"/>
        </w:rPr>
        <w:fldChar w:fldCharType="begin"/>
      </w:r>
      <w:r w:rsidRPr="004D54C5">
        <w:rPr>
          <w:b/>
          <w:bCs/>
          <w:color w:val="auto"/>
        </w:rPr>
        <w:instrText xml:space="preserve"> SEQ Table_S \* ARABIC </w:instrText>
      </w:r>
      <w:r w:rsidRPr="004D54C5">
        <w:rPr>
          <w:b/>
          <w:bCs/>
          <w:color w:val="auto"/>
        </w:rPr>
        <w:fldChar w:fldCharType="separate"/>
      </w:r>
      <w:r w:rsidR="006463E3" w:rsidRPr="004D54C5">
        <w:rPr>
          <w:b/>
          <w:bCs/>
          <w:noProof/>
          <w:color w:val="auto"/>
        </w:rPr>
        <w:t>1</w:t>
      </w:r>
      <w:r w:rsidRPr="004D54C5">
        <w:rPr>
          <w:b/>
          <w:bCs/>
          <w:color w:val="auto"/>
        </w:rPr>
        <w:fldChar w:fldCharType="end"/>
      </w:r>
      <w:bookmarkEnd w:id="5"/>
      <w:r w:rsidRPr="004D54C5">
        <w:rPr>
          <w:b/>
          <w:bCs/>
          <w:color w:val="auto"/>
        </w:rPr>
        <w:t>:</w:t>
      </w:r>
      <w:r w:rsidRPr="004D54C5">
        <w:rPr>
          <w:color w:val="auto"/>
        </w:rPr>
        <w:t xml:space="preserve"> Transition levels in the LCMRV thermometer</w:t>
      </w:r>
      <w:r w:rsidR="00F7175D" w:rsidRPr="004D54C5">
        <w:rPr>
          <w:color w:val="auto"/>
        </w:rPr>
        <w:t xml:space="preserve"> for the phantom batch used in the present study</w:t>
      </w:r>
      <w:r w:rsidRPr="004D54C5">
        <w:rPr>
          <w:color w:val="auto"/>
        </w:rPr>
        <w:t>.</w:t>
      </w:r>
    </w:p>
    <w:tbl>
      <w:tblPr>
        <w:tblStyle w:val="PlainTable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985"/>
        <w:gridCol w:w="2551"/>
      </w:tblGrid>
      <w:tr w:rsidR="004D54C5" w:rsidRPr="004D54C5" w14:paraId="7D34D035" w14:textId="77777777" w:rsidTr="00C474B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12" w:space="0" w:color="auto"/>
              <w:bottom w:val="single" w:sz="4" w:space="0" w:color="auto"/>
            </w:tcBorders>
          </w:tcPr>
          <w:p w14:paraId="22E6F1F8" w14:textId="77777777" w:rsidR="00E66DF5" w:rsidRPr="004D54C5" w:rsidRDefault="00E66DF5" w:rsidP="00C474BA">
            <w:pPr>
              <w:pStyle w:val="NoSpacing"/>
              <w:rPr>
                <w:rFonts w:ascii="Times New Roman" w:hAnsi="Times New Roman" w:cs="Times New Roman"/>
              </w:rPr>
            </w:pPr>
            <w:r w:rsidRPr="004D54C5">
              <w:rPr>
                <w:rFonts w:ascii="Times New Roman" w:hAnsi="Times New Roman" w:cs="Times New Roman"/>
              </w:rPr>
              <w:t>Vial</w:t>
            </w:r>
          </w:p>
        </w:tc>
        <w:tc>
          <w:tcPr>
            <w:tcW w:w="1985" w:type="dxa"/>
            <w:tcBorders>
              <w:top w:val="single" w:sz="12" w:space="0" w:color="auto"/>
              <w:bottom w:val="single" w:sz="4" w:space="0" w:color="auto"/>
            </w:tcBorders>
          </w:tcPr>
          <w:p w14:paraId="10DD883F" w14:textId="77777777" w:rsidR="00E66DF5" w:rsidRPr="004D54C5" w:rsidRDefault="00E66DF5" w:rsidP="00C474BA">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D54C5">
              <w:rPr>
                <w:rFonts w:ascii="Times New Roman" w:hAnsi="Times New Roman" w:cs="Times New Roman"/>
              </w:rPr>
              <w:t>Transition temperature (°C)</w:t>
            </w:r>
          </w:p>
        </w:tc>
        <w:tc>
          <w:tcPr>
            <w:tcW w:w="2551" w:type="dxa"/>
            <w:tcBorders>
              <w:top w:val="single" w:sz="12" w:space="0" w:color="auto"/>
              <w:bottom w:val="single" w:sz="4" w:space="0" w:color="auto"/>
            </w:tcBorders>
          </w:tcPr>
          <w:p w14:paraId="1DC08180" w14:textId="77777777" w:rsidR="00E66DF5" w:rsidRPr="004D54C5" w:rsidRDefault="00E66DF5" w:rsidP="00C474BA">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D54C5">
              <w:rPr>
                <w:rFonts w:ascii="Times New Roman" w:hAnsi="Times New Roman" w:cs="Times New Roman"/>
              </w:rPr>
              <w:t>Transition temperature uncertainty (°C)</w:t>
            </w:r>
          </w:p>
        </w:tc>
      </w:tr>
      <w:tr w:rsidR="004D54C5" w:rsidRPr="004D54C5" w14:paraId="51FF2D8A" w14:textId="77777777" w:rsidTr="00C474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tcPr>
          <w:p w14:paraId="6E2470BF" w14:textId="77777777" w:rsidR="00E66DF5" w:rsidRPr="004D54C5" w:rsidRDefault="00E66DF5" w:rsidP="00C474BA">
            <w:pPr>
              <w:pStyle w:val="NoSpacing"/>
              <w:rPr>
                <w:rFonts w:ascii="Times New Roman" w:hAnsi="Times New Roman" w:cs="Times New Roman"/>
              </w:rPr>
            </w:pPr>
            <w:r w:rsidRPr="004D54C5">
              <w:rPr>
                <w:rFonts w:ascii="Times New Roman" w:hAnsi="Times New Roman" w:cs="Times New Roman"/>
              </w:rPr>
              <w:t>1</w:t>
            </w:r>
          </w:p>
        </w:tc>
        <w:tc>
          <w:tcPr>
            <w:tcW w:w="1985" w:type="dxa"/>
            <w:tcBorders>
              <w:top w:val="single" w:sz="4" w:space="0" w:color="auto"/>
            </w:tcBorders>
          </w:tcPr>
          <w:p w14:paraId="07063405" w14:textId="77777777" w:rsidR="00E66DF5" w:rsidRPr="004D54C5" w:rsidRDefault="00E66DF5" w:rsidP="00C474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D54C5">
              <w:rPr>
                <w:rFonts w:ascii="Times New Roman" w:hAnsi="Times New Roman" w:cs="Times New Roman"/>
              </w:rPr>
              <w:t>14.8</w:t>
            </w:r>
          </w:p>
        </w:tc>
        <w:tc>
          <w:tcPr>
            <w:tcW w:w="2551" w:type="dxa"/>
            <w:tcBorders>
              <w:top w:val="single" w:sz="4" w:space="0" w:color="auto"/>
            </w:tcBorders>
          </w:tcPr>
          <w:p w14:paraId="14065532" w14:textId="77777777" w:rsidR="00E66DF5" w:rsidRPr="004D54C5" w:rsidRDefault="00E66DF5" w:rsidP="00C474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D54C5">
              <w:rPr>
                <w:rFonts w:ascii="Times New Roman" w:hAnsi="Times New Roman" w:cs="Times New Roman"/>
              </w:rPr>
              <w:t>0.3</w:t>
            </w:r>
          </w:p>
        </w:tc>
      </w:tr>
      <w:tr w:rsidR="004D54C5" w:rsidRPr="004D54C5" w14:paraId="04208810" w14:textId="77777777" w:rsidTr="00C474BA">
        <w:trPr>
          <w:jc w:val="center"/>
        </w:trPr>
        <w:tc>
          <w:tcPr>
            <w:cnfStyle w:val="001000000000" w:firstRow="0" w:lastRow="0" w:firstColumn="1" w:lastColumn="0" w:oddVBand="0" w:evenVBand="0" w:oddHBand="0" w:evenHBand="0" w:firstRowFirstColumn="0" w:firstRowLastColumn="0" w:lastRowFirstColumn="0" w:lastRowLastColumn="0"/>
            <w:tcW w:w="1134" w:type="dxa"/>
          </w:tcPr>
          <w:p w14:paraId="4582E0D2" w14:textId="77777777" w:rsidR="00E66DF5" w:rsidRPr="004D54C5" w:rsidRDefault="00E66DF5" w:rsidP="00C474BA">
            <w:pPr>
              <w:pStyle w:val="NoSpacing"/>
              <w:rPr>
                <w:rFonts w:ascii="Times New Roman" w:hAnsi="Times New Roman" w:cs="Times New Roman"/>
              </w:rPr>
            </w:pPr>
            <w:r w:rsidRPr="004D54C5">
              <w:rPr>
                <w:rFonts w:ascii="Times New Roman" w:hAnsi="Times New Roman" w:cs="Times New Roman"/>
              </w:rPr>
              <w:t>2</w:t>
            </w:r>
          </w:p>
        </w:tc>
        <w:tc>
          <w:tcPr>
            <w:tcW w:w="1985" w:type="dxa"/>
          </w:tcPr>
          <w:p w14:paraId="48F7C263" w14:textId="77777777" w:rsidR="00E66DF5" w:rsidRPr="004D54C5" w:rsidRDefault="00E66DF5" w:rsidP="00C474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D54C5">
              <w:rPr>
                <w:rFonts w:ascii="Times New Roman" w:hAnsi="Times New Roman" w:cs="Times New Roman"/>
              </w:rPr>
              <w:t>15.8</w:t>
            </w:r>
          </w:p>
        </w:tc>
        <w:tc>
          <w:tcPr>
            <w:tcW w:w="2551" w:type="dxa"/>
          </w:tcPr>
          <w:p w14:paraId="63E93198" w14:textId="77777777" w:rsidR="00E66DF5" w:rsidRPr="004D54C5" w:rsidRDefault="00E66DF5" w:rsidP="00C474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D54C5">
              <w:rPr>
                <w:rFonts w:ascii="Times New Roman" w:hAnsi="Times New Roman" w:cs="Times New Roman"/>
              </w:rPr>
              <w:t>0.3</w:t>
            </w:r>
          </w:p>
        </w:tc>
      </w:tr>
      <w:tr w:rsidR="004D54C5" w:rsidRPr="004D54C5" w14:paraId="387A1EFC" w14:textId="77777777" w:rsidTr="00C474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tcPr>
          <w:p w14:paraId="6F107A3E" w14:textId="77777777" w:rsidR="00E66DF5" w:rsidRPr="004D54C5" w:rsidRDefault="00E66DF5" w:rsidP="00C474BA">
            <w:pPr>
              <w:pStyle w:val="NoSpacing"/>
              <w:rPr>
                <w:rFonts w:ascii="Times New Roman" w:hAnsi="Times New Roman" w:cs="Times New Roman"/>
              </w:rPr>
            </w:pPr>
            <w:r w:rsidRPr="004D54C5">
              <w:rPr>
                <w:rFonts w:ascii="Times New Roman" w:hAnsi="Times New Roman" w:cs="Times New Roman"/>
              </w:rPr>
              <w:t>3</w:t>
            </w:r>
          </w:p>
        </w:tc>
        <w:tc>
          <w:tcPr>
            <w:tcW w:w="1985" w:type="dxa"/>
          </w:tcPr>
          <w:p w14:paraId="662E91B6" w14:textId="77777777" w:rsidR="00E66DF5" w:rsidRPr="004D54C5" w:rsidRDefault="00E66DF5" w:rsidP="00C474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D54C5">
              <w:rPr>
                <w:rFonts w:ascii="Times New Roman" w:hAnsi="Times New Roman" w:cs="Times New Roman"/>
              </w:rPr>
              <w:t>16.9</w:t>
            </w:r>
          </w:p>
        </w:tc>
        <w:tc>
          <w:tcPr>
            <w:tcW w:w="2551" w:type="dxa"/>
          </w:tcPr>
          <w:p w14:paraId="2398D041" w14:textId="77777777" w:rsidR="00E66DF5" w:rsidRPr="004D54C5" w:rsidRDefault="00E66DF5" w:rsidP="00C474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D54C5">
              <w:rPr>
                <w:rFonts w:ascii="Times New Roman" w:hAnsi="Times New Roman" w:cs="Times New Roman"/>
              </w:rPr>
              <w:t>0.3</w:t>
            </w:r>
          </w:p>
        </w:tc>
      </w:tr>
      <w:tr w:rsidR="004D54C5" w:rsidRPr="004D54C5" w14:paraId="7D6F1FB3" w14:textId="77777777" w:rsidTr="00C474BA">
        <w:trPr>
          <w:jc w:val="center"/>
        </w:trPr>
        <w:tc>
          <w:tcPr>
            <w:cnfStyle w:val="001000000000" w:firstRow="0" w:lastRow="0" w:firstColumn="1" w:lastColumn="0" w:oddVBand="0" w:evenVBand="0" w:oddHBand="0" w:evenHBand="0" w:firstRowFirstColumn="0" w:firstRowLastColumn="0" w:lastRowFirstColumn="0" w:lastRowLastColumn="0"/>
            <w:tcW w:w="1134" w:type="dxa"/>
          </w:tcPr>
          <w:p w14:paraId="40038D6D" w14:textId="77777777" w:rsidR="00E66DF5" w:rsidRPr="004D54C5" w:rsidRDefault="00E66DF5" w:rsidP="00C474BA">
            <w:pPr>
              <w:pStyle w:val="NoSpacing"/>
              <w:rPr>
                <w:rFonts w:ascii="Times New Roman" w:hAnsi="Times New Roman" w:cs="Times New Roman"/>
              </w:rPr>
            </w:pPr>
            <w:r w:rsidRPr="004D54C5">
              <w:rPr>
                <w:rFonts w:ascii="Times New Roman" w:hAnsi="Times New Roman" w:cs="Times New Roman"/>
              </w:rPr>
              <w:t>4</w:t>
            </w:r>
          </w:p>
        </w:tc>
        <w:tc>
          <w:tcPr>
            <w:tcW w:w="1985" w:type="dxa"/>
          </w:tcPr>
          <w:p w14:paraId="63556D4E" w14:textId="77777777" w:rsidR="00E66DF5" w:rsidRPr="004D54C5" w:rsidRDefault="00E66DF5" w:rsidP="00C474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D54C5">
              <w:rPr>
                <w:rFonts w:ascii="Times New Roman" w:hAnsi="Times New Roman" w:cs="Times New Roman"/>
              </w:rPr>
              <w:t>18</w:t>
            </w:r>
          </w:p>
        </w:tc>
        <w:tc>
          <w:tcPr>
            <w:tcW w:w="2551" w:type="dxa"/>
          </w:tcPr>
          <w:p w14:paraId="5F4F39F4" w14:textId="77777777" w:rsidR="00E66DF5" w:rsidRPr="004D54C5" w:rsidRDefault="00E66DF5" w:rsidP="00C474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D54C5">
              <w:rPr>
                <w:rFonts w:ascii="Times New Roman" w:hAnsi="Times New Roman" w:cs="Times New Roman"/>
              </w:rPr>
              <w:t>0.3</w:t>
            </w:r>
          </w:p>
        </w:tc>
      </w:tr>
      <w:tr w:rsidR="004D54C5" w:rsidRPr="004D54C5" w14:paraId="74C06F1C" w14:textId="77777777" w:rsidTr="00C474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tcPr>
          <w:p w14:paraId="2B2022F8" w14:textId="77777777" w:rsidR="00E66DF5" w:rsidRPr="004D54C5" w:rsidRDefault="00E66DF5" w:rsidP="00C474BA">
            <w:pPr>
              <w:pStyle w:val="NoSpacing"/>
              <w:rPr>
                <w:rFonts w:ascii="Times New Roman" w:hAnsi="Times New Roman" w:cs="Times New Roman"/>
              </w:rPr>
            </w:pPr>
            <w:r w:rsidRPr="004D54C5">
              <w:rPr>
                <w:rFonts w:ascii="Times New Roman" w:hAnsi="Times New Roman" w:cs="Times New Roman"/>
              </w:rPr>
              <w:t>5</w:t>
            </w:r>
          </w:p>
        </w:tc>
        <w:tc>
          <w:tcPr>
            <w:tcW w:w="1985" w:type="dxa"/>
          </w:tcPr>
          <w:p w14:paraId="0AEA5133" w14:textId="77777777" w:rsidR="00E66DF5" w:rsidRPr="004D54C5" w:rsidRDefault="00E66DF5" w:rsidP="00C474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D54C5">
              <w:rPr>
                <w:rFonts w:ascii="Times New Roman" w:hAnsi="Times New Roman" w:cs="Times New Roman"/>
              </w:rPr>
              <w:t>19</w:t>
            </w:r>
          </w:p>
        </w:tc>
        <w:tc>
          <w:tcPr>
            <w:tcW w:w="2551" w:type="dxa"/>
          </w:tcPr>
          <w:p w14:paraId="5A39C17B" w14:textId="77777777" w:rsidR="00E66DF5" w:rsidRPr="004D54C5" w:rsidRDefault="00E66DF5" w:rsidP="00C474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D54C5">
              <w:rPr>
                <w:rFonts w:ascii="Times New Roman" w:hAnsi="Times New Roman" w:cs="Times New Roman"/>
              </w:rPr>
              <w:t>0.4</w:t>
            </w:r>
          </w:p>
        </w:tc>
      </w:tr>
      <w:tr w:rsidR="004D54C5" w:rsidRPr="004D54C5" w14:paraId="2E6BCA54" w14:textId="77777777" w:rsidTr="00C474BA">
        <w:trPr>
          <w:jc w:val="center"/>
        </w:trPr>
        <w:tc>
          <w:tcPr>
            <w:cnfStyle w:val="001000000000" w:firstRow="0" w:lastRow="0" w:firstColumn="1" w:lastColumn="0" w:oddVBand="0" w:evenVBand="0" w:oddHBand="0" w:evenHBand="0" w:firstRowFirstColumn="0" w:firstRowLastColumn="0" w:lastRowFirstColumn="0" w:lastRowLastColumn="0"/>
            <w:tcW w:w="1134" w:type="dxa"/>
          </w:tcPr>
          <w:p w14:paraId="157386CD" w14:textId="77777777" w:rsidR="00E66DF5" w:rsidRPr="004D54C5" w:rsidRDefault="00E66DF5" w:rsidP="00C474BA">
            <w:pPr>
              <w:pStyle w:val="NoSpacing"/>
              <w:rPr>
                <w:rFonts w:ascii="Times New Roman" w:hAnsi="Times New Roman" w:cs="Times New Roman"/>
              </w:rPr>
            </w:pPr>
            <w:r w:rsidRPr="004D54C5">
              <w:rPr>
                <w:rFonts w:ascii="Times New Roman" w:hAnsi="Times New Roman" w:cs="Times New Roman"/>
              </w:rPr>
              <w:t>6</w:t>
            </w:r>
          </w:p>
        </w:tc>
        <w:tc>
          <w:tcPr>
            <w:tcW w:w="1985" w:type="dxa"/>
          </w:tcPr>
          <w:p w14:paraId="0C072318" w14:textId="77777777" w:rsidR="00E66DF5" w:rsidRPr="004D54C5" w:rsidRDefault="00E66DF5" w:rsidP="00C474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D54C5">
              <w:rPr>
                <w:rFonts w:ascii="Times New Roman" w:hAnsi="Times New Roman" w:cs="Times New Roman"/>
              </w:rPr>
              <w:t>20</w:t>
            </w:r>
          </w:p>
        </w:tc>
        <w:tc>
          <w:tcPr>
            <w:tcW w:w="2551" w:type="dxa"/>
          </w:tcPr>
          <w:p w14:paraId="08DA012D" w14:textId="77777777" w:rsidR="00E66DF5" w:rsidRPr="004D54C5" w:rsidRDefault="00E66DF5" w:rsidP="00C474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D54C5">
              <w:rPr>
                <w:rFonts w:ascii="Times New Roman" w:hAnsi="Times New Roman" w:cs="Times New Roman"/>
              </w:rPr>
              <w:t>0.5</w:t>
            </w:r>
          </w:p>
        </w:tc>
      </w:tr>
      <w:tr w:rsidR="004D54C5" w:rsidRPr="004D54C5" w14:paraId="64BF73C3" w14:textId="77777777" w:rsidTr="00C474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tcPr>
          <w:p w14:paraId="783DCE15" w14:textId="77777777" w:rsidR="00E66DF5" w:rsidRPr="004D54C5" w:rsidRDefault="00E66DF5" w:rsidP="00C474BA">
            <w:pPr>
              <w:pStyle w:val="NoSpacing"/>
              <w:rPr>
                <w:rFonts w:ascii="Times New Roman" w:hAnsi="Times New Roman" w:cs="Times New Roman"/>
              </w:rPr>
            </w:pPr>
            <w:r w:rsidRPr="004D54C5">
              <w:rPr>
                <w:rFonts w:ascii="Times New Roman" w:hAnsi="Times New Roman" w:cs="Times New Roman"/>
              </w:rPr>
              <w:t>7</w:t>
            </w:r>
          </w:p>
        </w:tc>
        <w:tc>
          <w:tcPr>
            <w:tcW w:w="1985" w:type="dxa"/>
          </w:tcPr>
          <w:p w14:paraId="7617E619" w14:textId="77777777" w:rsidR="00E66DF5" w:rsidRPr="004D54C5" w:rsidRDefault="00E66DF5" w:rsidP="00C474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D54C5">
              <w:rPr>
                <w:rFonts w:ascii="Times New Roman" w:hAnsi="Times New Roman" w:cs="Times New Roman"/>
              </w:rPr>
              <w:t>21</w:t>
            </w:r>
          </w:p>
        </w:tc>
        <w:tc>
          <w:tcPr>
            <w:tcW w:w="2551" w:type="dxa"/>
          </w:tcPr>
          <w:p w14:paraId="0DE351A2" w14:textId="77777777" w:rsidR="00E66DF5" w:rsidRPr="004D54C5" w:rsidRDefault="00E66DF5" w:rsidP="00C474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D54C5">
              <w:rPr>
                <w:rFonts w:ascii="Times New Roman" w:hAnsi="Times New Roman" w:cs="Times New Roman"/>
              </w:rPr>
              <w:t>0.5</w:t>
            </w:r>
          </w:p>
        </w:tc>
      </w:tr>
      <w:tr w:rsidR="004D54C5" w:rsidRPr="004D54C5" w14:paraId="23F61D88" w14:textId="77777777" w:rsidTr="00C474BA">
        <w:trPr>
          <w:jc w:val="center"/>
        </w:trPr>
        <w:tc>
          <w:tcPr>
            <w:cnfStyle w:val="001000000000" w:firstRow="0" w:lastRow="0" w:firstColumn="1" w:lastColumn="0" w:oddVBand="0" w:evenVBand="0" w:oddHBand="0" w:evenHBand="0" w:firstRowFirstColumn="0" w:firstRowLastColumn="0" w:lastRowFirstColumn="0" w:lastRowLastColumn="0"/>
            <w:tcW w:w="1134" w:type="dxa"/>
          </w:tcPr>
          <w:p w14:paraId="1FC8FDB9" w14:textId="77777777" w:rsidR="00E66DF5" w:rsidRPr="004D54C5" w:rsidRDefault="00E66DF5" w:rsidP="00C474BA">
            <w:pPr>
              <w:pStyle w:val="NoSpacing"/>
              <w:rPr>
                <w:rFonts w:ascii="Times New Roman" w:hAnsi="Times New Roman" w:cs="Times New Roman"/>
              </w:rPr>
            </w:pPr>
            <w:r w:rsidRPr="004D54C5">
              <w:rPr>
                <w:rFonts w:ascii="Times New Roman" w:hAnsi="Times New Roman" w:cs="Times New Roman"/>
              </w:rPr>
              <w:t>8</w:t>
            </w:r>
          </w:p>
        </w:tc>
        <w:tc>
          <w:tcPr>
            <w:tcW w:w="1985" w:type="dxa"/>
          </w:tcPr>
          <w:p w14:paraId="7CBA5BAC" w14:textId="77777777" w:rsidR="00E66DF5" w:rsidRPr="004D54C5" w:rsidRDefault="00E66DF5" w:rsidP="00C474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D54C5">
              <w:rPr>
                <w:rFonts w:ascii="Times New Roman" w:hAnsi="Times New Roman" w:cs="Times New Roman"/>
              </w:rPr>
              <w:t>22</w:t>
            </w:r>
          </w:p>
        </w:tc>
        <w:tc>
          <w:tcPr>
            <w:tcW w:w="2551" w:type="dxa"/>
          </w:tcPr>
          <w:p w14:paraId="145BE1E7" w14:textId="77777777" w:rsidR="00E66DF5" w:rsidRPr="004D54C5" w:rsidRDefault="00E66DF5" w:rsidP="00C474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D54C5">
              <w:rPr>
                <w:rFonts w:ascii="Times New Roman" w:hAnsi="Times New Roman" w:cs="Times New Roman"/>
              </w:rPr>
              <w:t>0.5</w:t>
            </w:r>
          </w:p>
        </w:tc>
      </w:tr>
      <w:tr w:rsidR="004D54C5" w:rsidRPr="004D54C5" w14:paraId="2E0AA2B2" w14:textId="77777777" w:rsidTr="00C474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tcPr>
          <w:p w14:paraId="33D7B03E" w14:textId="77777777" w:rsidR="00E66DF5" w:rsidRPr="004D54C5" w:rsidRDefault="00E66DF5" w:rsidP="00C474BA">
            <w:pPr>
              <w:pStyle w:val="NoSpacing"/>
              <w:rPr>
                <w:rFonts w:ascii="Times New Roman" w:hAnsi="Times New Roman" w:cs="Times New Roman"/>
              </w:rPr>
            </w:pPr>
            <w:r w:rsidRPr="004D54C5">
              <w:rPr>
                <w:rFonts w:ascii="Times New Roman" w:hAnsi="Times New Roman" w:cs="Times New Roman"/>
              </w:rPr>
              <w:t>9</w:t>
            </w:r>
          </w:p>
        </w:tc>
        <w:tc>
          <w:tcPr>
            <w:tcW w:w="1985" w:type="dxa"/>
          </w:tcPr>
          <w:p w14:paraId="7490F916" w14:textId="77777777" w:rsidR="00E66DF5" w:rsidRPr="004D54C5" w:rsidRDefault="00E66DF5" w:rsidP="00C474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D54C5">
              <w:rPr>
                <w:rFonts w:ascii="Times New Roman" w:hAnsi="Times New Roman" w:cs="Times New Roman"/>
              </w:rPr>
              <w:t>23.5</w:t>
            </w:r>
          </w:p>
        </w:tc>
        <w:tc>
          <w:tcPr>
            <w:tcW w:w="2551" w:type="dxa"/>
          </w:tcPr>
          <w:p w14:paraId="78B0B487" w14:textId="77777777" w:rsidR="00E66DF5" w:rsidRPr="004D54C5" w:rsidRDefault="00E66DF5" w:rsidP="00C474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D54C5">
              <w:rPr>
                <w:rFonts w:ascii="Times New Roman" w:hAnsi="Times New Roman" w:cs="Times New Roman"/>
              </w:rPr>
              <w:t>0.6</w:t>
            </w:r>
          </w:p>
        </w:tc>
      </w:tr>
      <w:tr w:rsidR="004D54C5" w:rsidRPr="004D54C5" w14:paraId="20A5AD4F" w14:textId="77777777" w:rsidTr="00C474BA">
        <w:trPr>
          <w:jc w:val="center"/>
        </w:trPr>
        <w:tc>
          <w:tcPr>
            <w:cnfStyle w:val="001000000000" w:firstRow="0" w:lastRow="0" w:firstColumn="1" w:lastColumn="0" w:oddVBand="0" w:evenVBand="0" w:oddHBand="0" w:evenHBand="0" w:firstRowFirstColumn="0" w:firstRowLastColumn="0" w:lastRowFirstColumn="0" w:lastRowLastColumn="0"/>
            <w:tcW w:w="1134" w:type="dxa"/>
            <w:tcBorders>
              <w:bottom w:val="single" w:sz="12" w:space="0" w:color="auto"/>
            </w:tcBorders>
          </w:tcPr>
          <w:p w14:paraId="69103FAF" w14:textId="77777777" w:rsidR="00E66DF5" w:rsidRPr="004D54C5" w:rsidRDefault="00E66DF5" w:rsidP="00C474BA">
            <w:pPr>
              <w:pStyle w:val="NoSpacing"/>
              <w:rPr>
                <w:rFonts w:ascii="Times New Roman" w:hAnsi="Times New Roman" w:cs="Times New Roman"/>
              </w:rPr>
            </w:pPr>
            <w:r w:rsidRPr="004D54C5">
              <w:rPr>
                <w:rFonts w:ascii="Times New Roman" w:hAnsi="Times New Roman" w:cs="Times New Roman"/>
              </w:rPr>
              <w:t>10</w:t>
            </w:r>
          </w:p>
        </w:tc>
        <w:tc>
          <w:tcPr>
            <w:tcW w:w="1985" w:type="dxa"/>
            <w:tcBorders>
              <w:bottom w:val="single" w:sz="12" w:space="0" w:color="auto"/>
            </w:tcBorders>
          </w:tcPr>
          <w:p w14:paraId="2F67FF2E" w14:textId="77777777" w:rsidR="00E66DF5" w:rsidRPr="004D54C5" w:rsidRDefault="00E66DF5" w:rsidP="00C474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D54C5">
              <w:rPr>
                <w:rFonts w:ascii="Times New Roman" w:hAnsi="Times New Roman" w:cs="Times New Roman"/>
              </w:rPr>
              <w:t>24.5</w:t>
            </w:r>
          </w:p>
        </w:tc>
        <w:tc>
          <w:tcPr>
            <w:tcW w:w="2551" w:type="dxa"/>
            <w:tcBorders>
              <w:bottom w:val="single" w:sz="12" w:space="0" w:color="auto"/>
            </w:tcBorders>
          </w:tcPr>
          <w:p w14:paraId="43B5630C" w14:textId="77777777" w:rsidR="00E66DF5" w:rsidRPr="004D54C5" w:rsidRDefault="00E66DF5" w:rsidP="00C474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D54C5">
              <w:rPr>
                <w:rFonts w:ascii="Times New Roman" w:hAnsi="Times New Roman" w:cs="Times New Roman"/>
              </w:rPr>
              <w:t>0.6</w:t>
            </w:r>
          </w:p>
        </w:tc>
      </w:tr>
    </w:tbl>
    <w:p w14:paraId="0EF68366" w14:textId="77777777" w:rsidR="00E66DF5" w:rsidRPr="004D54C5" w:rsidRDefault="00E66DF5" w:rsidP="00E66DF5"/>
    <w:p w14:paraId="221B8F69" w14:textId="77777777" w:rsidR="00E66DF5" w:rsidRPr="004D54C5" w:rsidRDefault="00E66DF5" w:rsidP="00E66DF5">
      <w:pPr>
        <w:pStyle w:val="Heading2"/>
      </w:pPr>
      <w:r w:rsidRPr="004D54C5">
        <w:t>Geometric features</w:t>
      </w:r>
    </w:p>
    <w:p w14:paraId="16598132" w14:textId="77777777" w:rsidR="00E66DF5" w:rsidRPr="004D54C5" w:rsidRDefault="00E66DF5" w:rsidP="00E66DF5">
      <w:r w:rsidRPr="004D54C5">
        <w:t xml:space="preserve">In addition to the fiducial spheres described in the main body of the article, the phantom also includes a slice wedge, and a resolution coupon. The resolution coupon is a hole resolution pattern, located under the ADC spheres, with reference holes ranging from 0.4 to 0.8 mm apiece, similar to the ISMRM/NIST phantom </w:t>
      </w:r>
      <w:r w:rsidRPr="004D54C5">
        <w:fldChar w:fldCharType="begin"/>
      </w:r>
      <w:r w:rsidRPr="004D54C5">
        <w:instrText xml:space="preserve"> ADDIN ZOTERO_ITEM CSL_CITATION {"citationID":"mE8GnqgF","properties":{"formattedCitation":"[3]","plainCitation":"[3]","noteIndex":0},"citationItems":[{"id":7230,"uris":["http://zotero.org/users/8976354/items/6NMGSQ5J"],"itemData":{"id":7230,"type":"article-journal","container-title":"Magnetic Resonance in Medicine","DOI":"10.1002/mrm.28779","ISSN":"0740-3194, 1522-2594","issue":"3","journalAbbreviation":"Magnetic Resonance in Med","language":"en","page":"1194-1211","source":"DOI.org (Crossref)","title":"A standard system phantom for magnetic resonance imaging","volume":"86","author":[{"family":"Stupic","given":"Karl F."},{"family":"Ainslie","given":"Maureen"},{"family":"Boss","given":"Michael A."},{"family":"Charles","given":"Cecil"},{"family":"Dienstfrey","given":"Andrew M."},{"family":"Evelhoch","given":"Jeffrey L."},{"family":"Finn","given":"Paul"},{"family":"Gimbutas","given":"Zydrunas"},{"family":"Gunter","given":"Jeffrey L."},{"family":"Hill","given":"Derek L. G."},{"family":"Jack","given":"Clifford R."},{"family":"Jackson","given":"Edward F."},{"family":"Karaulanov","given":"Todor"},{"family":"Keenan","given":"Kathryn E."},{"family":"Liu","given":"Guoying"},{"family":"Martin","given":"Michele N."},{"family":"Prasad","given":"Pottumarthi V."},{"family":"Rentz","given":"Nikki S."},{"family":"Yuan","given":"Chun"},{"family":"Russek","given":"Stephen E."}],"issued":{"date-parts":[["2021",9]]}}}],"schema":"https://github.com/citation-style-language/schema/raw/master/csl-citation.json"} </w:instrText>
      </w:r>
      <w:r w:rsidRPr="004D54C5">
        <w:fldChar w:fldCharType="separate"/>
      </w:r>
      <w:r w:rsidRPr="004D54C5">
        <w:rPr>
          <w:rFonts w:cs="Times New Roman"/>
        </w:rPr>
        <w:t>[3]</w:t>
      </w:r>
      <w:r w:rsidRPr="004D54C5">
        <w:fldChar w:fldCharType="end"/>
      </w:r>
      <w:r w:rsidRPr="004D54C5">
        <w:t>. The slice wedge is a crossed wedge slice profile feature and is also mounted below the NiCl</w:t>
      </w:r>
      <w:r w:rsidRPr="004D54C5">
        <w:rPr>
          <w:vertAlign w:val="subscript"/>
        </w:rPr>
        <w:t>2</w:t>
      </w:r>
      <w:r w:rsidRPr="004D54C5">
        <w:t xml:space="preserve"> mimics, measuring 60.0 mm x 10.8 mm, with a 10° angulation. These features were not included in the current analysis since the image resolution was too low.</w:t>
      </w:r>
    </w:p>
    <w:p w14:paraId="1A88EA1A" w14:textId="0CCA8E7F" w:rsidR="00E66DF5" w:rsidRPr="004D54C5" w:rsidRDefault="00E66DF5" w:rsidP="00741F3E">
      <w:pPr>
        <w:spacing w:after="0" w:line="276" w:lineRule="auto"/>
        <w:jc w:val="left"/>
      </w:pPr>
      <w:r w:rsidRPr="004D54C5">
        <w:br w:type="page"/>
      </w:r>
    </w:p>
    <w:p w14:paraId="0F785392" w14:textId="29B186B0" w:rsidR="000D6E63" w:rsidRPr="004D54C5" w:rsidRDefault="000D6E63" w:rsidP="006534D0">
      <w:pPr>
        <w:pStyle w:val="Heading1"/>
      </w:pPr>
      <w:r w:rsidRPr="004D54C5">
        <w:lastRenderedPageBreak/>
        <w:t>Overview of sites</w:t>
      </w:r>
      <w:bookmarkEnd w:id="2"/>
    </w:p>
    <w:p w14:paraId="4F6E3AB1" w14:textId="0B8E072B" w:rsidR="00331CBC" w:rsidRPr="004D54C5" w:rsidRDefault="00331CBC" w:rsidP="00331CBC">
      <w:r w:rsidRPr="004D54C5">
        <w:t xml:space="preserve">Figures </w:t>
      </w:r>
      <w:r w:rsidRPr="004D54C5">
        <w:rPr>
          <w:b/>
          <w:bCs/>
        </w:rPr>
        <w:t>S</w:t>
      </w:r>
      <w:r w:rsidR="006E2DE8" w:rsidRPr="004D54C5">
        <w:rPr>
          <w:b/>
          <w:bCs/>
        </w:rPr>
        <w:t>2</w:t>
      </w:r>
      <w:r w:rsidRPr="004D54C5">
        <w:t xml:space="preserve"> and </w:t>
      </w:r>
      <w:r w:rsidRPr="004D54C5">
        <w:rPr>
          <w:b/>
          <w:bCs/>
        </w:rPr>
        <w:t>S</w:t>
      </w:r>
      <w:r w:rsidR="006E2DE8" w:rsidRPr="004D54C5">
        <w:rPr>
          <w:b/>
          <w:bCs/>
        </w:rPr>
        <w:t>3</w:t>
      </w:r>
      <w:r w:rsidRPr="004D54C5">
        <w:t xml:space="preserve"> show an overview of </w:t>
      </w:r>
      <w:r w:rsidR="00F658F2" w:rsidRPr="004D54C5">
        <w:t>when the data was collected at each site, how many scans were collected, what the distribution of temperatures were</w:t>
      </w:r>
      <w:r w:rsidR="0066497F" w:rsidRPr="004D54C5">
        <w:t>,</w:t>
      </w:r>
      <w:r w:rsidR="00F658F2" w:rsidRPr="004D54C5">
        <w:t xml:space="preserve"> as well as the distribution of </w:t>
      </w:r>
      <w:r w:rsidR="002C2116" w:rsidRPr="004D54C5">
        <w:t xml:space="preserve">software versions. There </w:t>
      </w:r>
      <w:r w:rsidR="0066497F" w:rsidRPr="004D54C5">
        <w:t>was</w:t>
      </w:r>
      <w:r w:rsidR="002C2116" w:rsidRPr="004D54C5">
        <w:t xml:space="preserve"> a </w:t>
      </w:r>
      <w:r w:rsidR="0066497F" w:rsidRPr="004D54C5">
        <w:t>larg</w:t>
      </w:r>
      <w:r w:rsidR="006C5759" w:rsidRPr="004D54C5">
        <w:t>e</w:t>
      </w:r>
      <w:r w:rsidR="0066497F" w:rsidRPr="004D54C5">
        <w:t xml:space="preserve"> variability </w:t>
      </w:r>
      <w:r w:rsidR="002C2116" w:rsidRPr="004D54C5">
        <w:t xml:space="preserve">in the number of scans acquired from each site </w:t>
      </w:r>
      <w:r w:rsidR="00BF7F01" w:rsidRPr="004D54C5">
        <w:t>for</w:t>
      </w:r>
      <w:r w:rsidR="00230A40" w:rsidRPr="004D54C5">
        <w:t xml:space="preserve"> multiple reasons. Sites received their phantoms at different time points and progressed to </w:t>
      </w:r>
      <w:r w:rsidR="00BF7F01" w:rsidRPr="004D54C5">
        <w:t xml:space="preserve">a </w:t>
      </w:r>
      <w:r w:rsidR="00230A40" w:rsidRPr="004D54C5">
        <w:t xml:space="preserve">different extent in their adoption of a </w:t>
      </w:r>
      <w:r w:rsidR="00947670" w:rsidRPr="004D54C5">
        <w:t>QC</w:t>
      </w:r>
      <w:r w:rsidR="00230A40" w:rsidRPr="004D54C5">
        <w:t xml:space="preserve"> routine. Secondly, </w:t>
      </w:r>
      <w:r w:rsidR="00A872F6" w:rsidRPr="004D54C5">
        <w:t>there are two categor</w:t>
      </w:r>
      <w:r w:rsidR="003E457B" w:rsidRPr="004D54C5">
        <w:t>ies</w:t>
      </w:r>
      <w:r w:rsidR="00A872F6" w:rsidRPr="004D54C5">
        <w:t xml:space="preserve"> of sites</w:t>
      </w:r>
      <w:r w:rsidR="003E457B" w:rsidRPr="004D54C5">
        <w:t>:</w:t>
      </w:r>
      <w:r w:rsidR="00A872F6" w:rsidRPr="004D54C5">
        <w:t xml:space="preserve"> those involved in methods development and those running clinical studies. It is primarily the latter group which engage</w:t>
      </w:r>
      <w:r w:rsidR="006C5759" w:rsidRPr="004D54C5">
        <w:t>s</w:t>
      </w:r>
      <w:r w:rsidR="00A872F6" w:rsidRPr="004D54C5">
        <w:t xml:space="preserve"> in regular </w:t>
      </w:r>
      <w:r w:rsidR="00947670" w:rsidRPr="004D54C5">
        <w:t>QC</w:t>
      </w:r>
      <w:r w:rsidR="00A872F6" w:rsidRPr="004D54C5">
        <w:t xml:space="preserve"> scan</w:t>
      </w:r>
      <w:r w:rsidR="00BF7F01" w:rsidRPr="004D54C5">
        <w:t>s</w:t>
      </w:r>
      <w:r w:rsidR="005B384D" w:rsidRPr="004D54C5">
        <w:t xml:space="preserve"> </w:t>
      </w:r>
      <w:r w:rsidR="00A872F6" w:rsidRPr="004D54C5">
        <w:t xml:space="preserve">to </w:t>
      </w:r>
      <w:r w:rsidR="0091089C" w:rsidRPr="004D54C5">
        <w:t>quality control their in vivo data.</w:t>
      </w:r>
    </w:p>
    <w:p w14:paraId="4717B566" w14:textId="77777777" w:rsidR="006F0C7E" w:rsidRPr="004D54C5" w:rsidRDefault="007140C8" w:rsidP="00BC1670">
      <w:pPr>
        <w:keepNext/>
        <w:jc w:val="center"/>
        <w:rPr>
          <w:lang w:val="sv-SE"/>
        </w:rPr>
      </w:pPr>
      <w:r w:rsidRPr="004D54C5">
        <w:rPr>
          <w:noProof/>
        </w:rPr>
        <w:drawing>
          <wp:inline distT="0" distB="0" distL="0" distR="0" wp14:anchorId="62B7015E" wp14:editId="3599D4A7">
            <wp:extent cx="5715000" cy="2340166"/>
            <wp:effectExtent l="0" t="0" r="0" b="0"/>
            <wp:docPr id="939962997" name="Picture 1" descr="A graph with colorful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9962997" name="Picture 1" descr="A graph with colorful lines&#10;&#10;Description automatically generated"/>
                    <pic:cNvPicPr/>
                  </pic:nvPicPr>
                  <pic:blipFill>
                    <a:blip r:embed="rId9"/>
                    <a:stretch>
                      <a:fillRect/>
                    </a:stretch>
                  </pic:blipFill>
                  <pic:spPr>
                    <a:xfrm>
                      <a:off x="0" y="0"/>
                      <a:ext cx="5747757" cy="2353579"/>
                    </a:xfrm>
                    <a:prstGeom prst="rect">
                      <a:avLst/>
                    </a:prstGeom>
                  </pic:spPr>
                </pic:pic>
              </a:graphicData>
            </a:graphic>
          </wp:inline>
        </w:drawing>
      </w:r>
    </w:p>
    <w:p w14:paraId="4CF06AE3" w14:textId="3103B117" w:rsidR="00141702" w:rsidRPr="004D54C5" w:rsidRDefault="006F0C7E" w:rsidP="00BC1670">
      <w:pPr>
        <w:pStyle w:val="Caption"/>
        <w:jc w:val="left"/>
        <w:rPr>
          <w:color w:val="auto"/>
        </w:rPr>
      </w:pPr>
      <w:bookmarkStart w:id="6" w:name="_Ref175906590"/>
      <w:r w:rsidRPr="004D54C5">
        <w:rPr>
          <w:b/>
          <w:bCs/>
          <w:color w:val="auto"/>
        </w:rPr>
        <w:t>Figure S</w:t>
      </w:r>
      <w:r w:rsidRPr="004D54C5">
        <w:rPr>
          <w:b/>
          <w:bCs/>
          <w:color w:val="auto"/>
        </w:rPr>
        <w:fldChar w:fldCharType="begin"/>
      </w:r>
      <w:r w:rsidRPr="004D54C5">
        <w:rPr>
          <w:b/>
          <w:bCs/>
          <w:color w:val="auto"/>
        </w:rPr>
        <w:instrText xml:space="preserve"> SEQ Figure_S \* ARABIC </w:instrText>
      </w:r>
      <w:r w:rsidRPr="004D54C5">
        <w:rPr>
          <w:b/>
          <w:bCs/>
          <w:color w:val="auto"/>
        </w:rPr>
        <w:fldChar w:fldCharType="separate"/>
      </w:r>
      <w:r w:rsidR="006463E3" w:rsidRPr="004D54C5">
        <w:rPr>
          <w:b/>
          <w:bCs/>
          <w:noProof/>
          <w:color w:val="auto"/>
        </w:rPr>
        <w:t>2</w:t>
      </w:r>
      <w:r w:rsidRPr="004D54C5">
        <w:rPr>
          <w:b/>
          <w:bCs/>
          <w:color w:val="auto"/>
        </w:rPr>
        <w:fldChar w:fldCharType="end"/>
      </w:r>
      <w:bookmarkEnd w:id="6"/>
      <w:r w:rsidRPr="004D54C5">
        <w:rPr>
          <w:b/>
          <w:bCs/>
          <w:color w:val="auto"/>
        </w:rPr>
        <w:t>:</w:t>
      </w:r>
      <w:r w:rsidRPr="004D54C5">
        <w:rPr>
          <w:color w:val="auto"/>
        </w:rPr>
        <w:t xml:space="preserve"> </w:t>
      </w:r>
      <w:r w:rsidR="00495867" w:rsidRPr="004D54C5">
        <w:rPr>
          <w:color w:val="auto"/>
        </w:rPr>
        <w:t>Distribution of number of scans for each site</w:t>
      </w:r>
      <w:r w:rsidR="003E457B" w:rsidRPr="004D54C5">
        <w:rPr>
          <w:color w:val="auto"/>
        </w:rPr>
        <w:t>,</w:t>
      </w:r>
      <w:r w:rsidR="00756EF3" w:rsidRPr="004D54C5">
        <w:rPr>
          <w:color w:val="auto"/>
        </w:rPr>
        <w:t xml:space="preserve"> and date of scan.</w:t>
      </w:r>
    </w:p>
    <w:p w14:paraId="56F9C0A3" w14:textId="77777777" w:rsidR="006F0C7E" w:rsidRPr="004D54C5" w:rsidRDefault="003B091B" w:rsidP="00BC1670">
      <w:pPr>
        <w:keepNext/>
        <w:jc w:val="center"/>
      </w:pPr>
      <w:r w:rsidRPr="004D54C5">
        <w:rPr>
          <w:noProof/>
        </w:rPr>
        <w:drawing>
          <wp:inline distT="0" distB="0" distL="0" distR="0" wp14:anchorId="1BFE5974" wp14:editId="466794DF">
            <wp:extent cx="5411417" cy="2095500"/>
            <wp:effectExtent l="0" t="0" r="0" b="0"/>
            <wp:docPr id="15486612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8661221"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32960" cy="2103842"/>
                    </a:xfrm>
                    <a:prstGeom prst="rect">
                      <a:avLst/>
                    </a:prstGeom>
                  </pic:spPr>
                </pic:pic>
              </a:graphicData>
            </a:graphic>
          </wp:inline>
        </w:drawing>
      </w:r>
    </w:p>
    <w:p w14:paraId="1E425FE4" w14:textId="430FE064" w:rsidR="00141702" w:rsidRPr="004D54C5" w:rsidRDefault="006F0C7E" w:rsidP="00BC1670">
      <w:pPr>
        <w:pStyle w:val="Caption"/>
        <w:jc w:val="left"/>
        <w:rPr>
          <w:color w:val="auto"/>
        </w:rPr>
      </w:pPr>
      <w:bookmarkStart w:id="7" w:name="_Ref181360762"/>
      <w:r w:rsidRPr="004D54C5">
        <w:rPr>
          <w:b/>
          <w:bCs/>
          <w:color w:val="auto"/>
        </w:rPr>
        <w:t>Figure S</w:t>
      </w:r>
      <w:r w:rsidRPr="004D54C5">
        <w:rPr>
          <w:b/>
          <w:bCs/>
          <w:color w:val="auto"/>
        </w:rPr>
        <w:fldChar w:fldCharType="begin"/>
      </w:r>
      <w:r w:rsidRPr="004D54C5">
        <w:rPr>
          <w:b/>
          <w:bCs/>
          <w:color w:val="auto"/>
        </w:rPr>
        <w:instrText xml:space="preserve"> SEQ Figure_S \* ARABIC </w:instrText>
      </w:r>
      <w:r w:rsidRPr="004D54C5">
        <w:rPr>
          <w:b/>
          <w:bCs/>
          <w:color w:val="auto"/>
        </w:rPr>
        <w:fldChar w:fldCharType="separate"/>
      </w:r>
      <w:r w:rsidR="006463E3" w:rsidRPr="004D54C5">
        <w:rPr>
          <w:b/>
          <w:bCs/>
          <w:noProof/>
          <w:color w:val="auto"/>
        </w:rPr>
        <w:t>3</w:t>
      </w:r>
      <w:r w:rsidRPr="004D54C5">
        <w:rPr>
          <w:b/>
          <w:bCs/>
          <w:color w:val="auto"/>
        </w:rPr>
        <w:fldChar w:fldCharType="end"/>
      </w:r>
      <w:bookmarkEnd w:id="7"/>
      <w:r w:rsidRPr="004D54C5">
        <w:rPr>
          <w:b/>
          <w:bCs/>
          <w:color w:val="auto"/>
        </w:rPr>
        <w:t>:</w:t>
      </w:r>
      <w:r w:rsidR="00495867" w:rsidRPr="004D54C5">
        <w:rPr>
          <w:color w:val="auto"/>
        </w:rPr>
        <w:t xml:space="preserve"> </w:t>
      </w:r>
      <w:r w:rsidR="00331CBC" w:rsidRPr="004D54C5">
        <w:rPr>
          <w:b/>
          <w:bCs/>
          <w:color w:val="auto"/>
        </w:rPr>
        <w:t>(A)</w:t>
      </w:r>
      <w:r w:rsidR="00331CBC" w:rsidRPr="004D54C5">
        <w:rPr>
          <w:color w:val="auto"/>
        </w:rPr>
        <w:t xml:space="preserve"> </w:t>
      </w:r>
      <w:r w:rsidR="00495867" w:rsidRPr="004D54C5">
        <w:rPr>
          <w:color w:val="auto"/>
        </w:rPr>
        <w:t xml:space="preserve">Temperature variation between sites </w:t>
      </w:r>
      <w:r w:rsidR="00331CBC" w:rsidRPr="004D54C5">
        <w:rPr>
          <w:color w:val="auto"/>
        </w:rPr>
        <w:t xml:space="preserve">and </w:t>
      </w:r>
      <w:r w:rsidR="00331CBC" w:rsidRPr="004D54C5">
        <w:rPr>
          <w:b/>
          <w:bCs/>
          <w:color w:val="auto"/>
        </w:rPr>
        <w:t>(B)</w:t>
      </w:r>
      <w:r w:rsidR="00331CBC" w:rsidRPr="004D54C5">
        <w:rPr>
          <w:color w:val="auto"/>
        </w:rPr>
        <w:t xml:space="preserve"> distribution of temperatures at time of scan. </w:t>
      </w:r>
      <w:r w:rsidR="00331CBC" w:rsidRPr="004D54C5">
        <w:rPr>
          <w:b/>
          <w:bCs/>
          <w:color w:val="auto"/>
        </w:rPr>
        <w:t>(C)</w:t>
      </w:r>
      <w:r w:rsidR="00331CBC" w:rsidRPr="004D54C5">
        <w:rPr>
          <w:color w:val="auto"/>
        </w:rPr>
        <w:t xml:space="preserve"> Distribution of software versions.</w:t>
      </w:r>
    </w:p>
    <w:p w14:paraId="453F90D2" w14:textId="2F48D288" w:rsidR="00F23275" w:rsidRPr="004D54C5" w:rsidRDefault="00F23275" w:rsidP="00BC1670">
      <w:pPr>
        <w:pStyle w:val="Heading1"/>
      </w:pPr>
      <w:bookmarkStart w:id="8" w:name="_Ref180049629"/>
      <w:r w:rsidRPr="004D54C5">
        <w:t xml:space="preserve">Sequences </w:t>
      </w:r>
      <w:r w:rsidR="005E6781" w:rsidRPr="004D54C5">
        <w:t>p</w:t>
      </w:r>
      <w:r w:rsidRPr="004D54C5">
        <w:t>arameters</w:t>
      </w:r>
      <w:bookmarkEnd w:id="8"/>
    </w:p>
    <w:p w14:paraId="062AA716" w14:textId="0356AA00" w:rsidR="00DE6665" w:rsidRPr="004D54C5" w:rsidRDefault="00F31E3D" w:rsidP="000720CA">
      <w:r w:rsidRPr="004D54C5">
        <w:t>The sequence parameters used for the T</w:t>
      </w:r>
      <w:r w:rsidRPr="004D54C5">
        <w:rPr>
          <w:vertAlign w:val="subscript"/>
        </w:rPr>
        <w:t>1</w:t>
      </w:r>
      <w:r w:rsidRPr="004D54C5">
        <w:t xml:space="preserve"> and T</w:t>
      </w:r>
      <w:r w:rsidRPr="004D54C5">
        <w:rPr>
          <w:vertAlign w:val="subscript"/>
        </w:rPr>
        <w:t>2</w:t>
      </w:r>
      <w:r w:rsidRPr="004D54C5">
        <w:t xml:space="preserve"> mapping protocol in the relaxometry study are shown in </w:t>
      </w:r>
      <w:r w:rsidR="000720CA" w:rsidRPr="004D54C5">
        <w:fldChar w:fldCharType="begin"/>
      </w:r>
      <w:r w:rsidR="000720CA" w:rsidRPr="004D54C5">
        <w:instrText xml:space="preserve"> REF _Ref173157178 \h </w:instrText>
      </w:r>
      <w:r w:rsidR="000720CA" w:rsidRPr="004D54C5">
        <w:fldChar w:fldCharType="separate"/>
      </w:r>
      <w:r w:rsidR="006463E3" w:rsidRPr="004D54C5">
        <w:rPr>
          <w:b/>
          <w:bCs/>
        </w:rPr>
        <w:t>Table S</w:t>
      </w:r>
      <w:r w:rsidR="006463E3" w:rsidRPr="004D54C5">
        <w:rPr>
          <w:b/>
          <w:bCs/>
          <w:noProof/>
        </w:rPr>
        <w:t>2</w:t>
      </w:r>
      <w:r w:rsidR="000720CA" w:rsidRPr="004D54C5">
        <w:fldChar w:fldCharType="end"/>
      </w:r>
      <w:r w:rsidRPr="004D54C5">
        <w:t xml:space="preserve">. The sequence parameters used for the </w:t>
      </w:r>
      <w:r w:rsidR="002B541B" w:rsidRPr="004D54C5">
        <w:t>QC</w:t>
      </w:r>
      <w:r w:rsidRPr="004D54C5">
        <w:t xml:space="preserve"> protocol are shown in </w:t>
      </w:r>
      <w:r w:rsidRPr="004D54C5">
        <w:fldChar w:fldCharType="begin"/>
      </w:r>
      <w:r w:rsidRPr="004D54C5">
        <w:instrText xml:space="preserve"> REF _Ref173157510 \h </w:instrText>
      </w:r>
      <w:r w:rsidRPr="004D54C5">
        <w:fldChar w:fldCharType="separate"/>
      </w:r>
      <w:r w:rsidR="006463E3" w:rsidRPr="004D54C5">
        <w:rPr>
          <w:b/>
          <w:bCs/>
        </w:rPr>
        <w:t>Table S</w:t>
      </w:r>
      <w:r w:rsidR="006463E3" w:rsidRPr="004D54C5">
        <w:rPr>
          <w:b/>
          <w:bCs/>
          <w:noProof/>
        </w:rPr>
        <w:t>3</w:t>
      </w:r>
      <w:r w:rsidRPr="004D54C5">
        <w:fldChar w:fldCharType="end"/>
      </w:r>
      <w:r w:rsidR="00676914" w:rsidRPr="004D54C5">
        <w:t xml:space="preserve">. Not that some sequence parameters changed between </w:t>
      </w:r>
      <w:r w:rsidRPr="004D54C5">
        <w:t>software versions.</w:t>
      </w:r>
    </w:p>
    <w:p w14:paraId="26C8A7AA" w14:textId="77777777" w:rsidR="00DE6665" w:rsidRPr="004D54C5" w:rsidRDefault="00DE6665">
      <w:pPr>
        <w:spacing w:after="0" w:line="276" w:lineRule="auto"/>
        <w:jc w:val="left"/>
      </w:pPr>
      <w:r w:rsidRPr="004D54C5">
        <w:br w:type="page"/>
      </w:r>
    </w:p>
    <w:p w14:paraId="1BC1F75B" w14:textId="77777777" w:rsidR="000720CA" w:rsidRPr="004D54C5" w:rsidRDefault="000720CA" w:rsidP="000720CA"/>
    <w:p w14:paraId="6F616FC4" w14:textId="53BE0683" w:rsidR="00EF63AD" w:rsidRPr="004D54C5" w:rsidRDefault="00EF63AD" w:rsidP="00A34DE9">
      <w:pPr>
        <w:pStyle w:val="Caption"/>
        <w:rPr>
          <w:color w:val="auto"/>
        </w:rPr>
      </w:pPr>
      <w:bookmarkStart w:id="9" w:name="_Ref173157178"/>
      <w:r w:rsidRPr="004D54C5">
        <w:rPr>
          <w:b/>
          <w:bCs/>
          <w:color w:val="auto"/>
        </w:rPr>
        <w:t>Table S</w:t>
      </w:r>
      <w:r w:rsidRPr="004D54C5">
        <w:rPr>
          <w:b/>
          <w:bCs/>
          <w:color w:val="auto"/>
        </w:rPr>
        <w:fldChar w:fldCharType="begin"/>
      </w:r>
      <w:r w:rsidRPr="004D54C5">
        <w:rPr>
          <w:b/>
          <w:bCs/>
          <w:color w:val="auto"/>
        </w:rPr>
        <w:instrText xml:space="preserve"> SEQ Table_S \* ARABIC </w:instrText>
      </w:r>
      <w:r w:rsidRPr="004D54C5">
        <w:rPr>
          <w:b/>
          <w:bCs/>
          <w:color w:val="auto"/>
        </w:rPr>
        <w:fldChar w:fldCharType="separate"/>
      </w:r>
      <w:r w:rsidR="006463E3" w:rsidRPr="004D54C5">
        <w:rPr>
          <w:b/>
          <w:bCs/>
          <w:noProof/>
          <w:color w:val="auto"/>
        </w:rPr>
        <w:t>2</w:t>
      </w:r>
      <w:r w:rsidRPr="004D54C5">
        <w:rPr>
          <w:b/>
          <w:bCs/>
          <w:color w:val="auto"/>
        </w:rPr>
        <w:fldChar w:fldCharType="end"/>
      </w:r>
      <w:bookmarkEnd w:id="9"/>
      <w:r w:rsidRPr="004D54C5">
        <w:rPr>
          <w:b/>
          <w:bCs/>
          <w:color w:val="auto"/>
        </w:rPr>
        <w:t>:</w:t>
      </w:r>
      <w:r w:rsidR="00510CB3" w:rsidRPr="004D54C5">
        <w:rPr>
          <w:b/>
          <w:bCs/>
          <w:color w:val="auto"/>
        </w:rPr>
        <w:t xml:space="preserve"> </w:t>
      </w:r>
      <w:r w:rsidR="00BE110C" w:rsidRPr="004D54C5">
        <w:rPr>
          <w:color w:val="auto"/>
        </w:rPr>
        <w:t>Parameters for the T</w:t>
      </w:r>
      <w:r w:rsidR="00BE110C" w:rsidRPr="004D54C5">
        <w:rPr>
          <w:color w:val="auto"/>
          <w:vertAlign w:val="subscript"/>
        </w:rPr>
        <w:t>1</w:t>
      </w:r>
      <w:r w:rsidR="00BE110C" w:rsidRPr="004D54C5">
        <w:rPr>
          <w:color w:val="auto"/>
        </w:rPr>
        <w:t xml:space="preserve"> and T</w:t>
      </w:r>
      <w:r w:rsidR="00BE110C" w:rsidRPr="004D54C5">
        <w:rPr>
          <w:color w:val="auto"/>
          <w:vertAlign w:val="subscript"/>
        </w:rPr>
        <w:t>2</w:t>
      </w:r>
      <w:r w:rsidR="00BE110C" w:rsidRPr="004D54C5">
        <w:rPr>
          <w:color w:val="auto"/>
        </w:rPr>
        <w:t xml:space="preserve"> mapping protocols.</w:t>
      </w:r>
    </w:p>
    <w:tbl>
      <w:tblPr>
        <w:tblStyle w:val="TableGrid"/>
        <w:tblW w:w="744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835"/>
        <w:gridCol w:w="2482"/>
      </w:tblGrid>
      <w:tr w:rsidR="004D54C5" w:rsidRPr="004D54C5" w14:paraId="613CBE33" w14:textId="77777777" w:rsidTr="00BC1670">
        <w:trPr>
          <w:cantSplit/>
          <w:trHeight w:val="227"/>
          <w:jc w:val="center"/>
        </w:trPr>
        <w:tc>
          <w:tcPr>
            <w:tcW w:w="2127" w:type="dxa"/>
            <w:tcBorders>
              <w:top w:val="single" w:sz="12" w:space="0" w:color="auto"/>
              <w:bottom w:val="single" w:sz="4" w:space="0" w:color="auto"/>
            </w:tcBorders>
          </w:tcPr>
          <w:p w14:paraId="626D3FBC" w14:textId="77777777"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Parameter</w:t>
            </w:r>
          </w:p>
        </w:tc>
        <w:tc>
          <w:tcPr>
            <w:tcW w:w="2835" w:type="dxa"/>
            <w:tcBorders>
              <w:top w:val="single" w:sz="12" w:space="0" w:color="auto"/>
              <w:bottom w:val="single" w:sz="4" w:space="0" w:color="auto"/>
            </w:tcBorders>
          </w:tcPr>
          <w:p w14:paraId="14330CE1" w14:textId="77777777"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T</w:t>
            </w:r>
            <w:r w:rsidRPr="004D54C5">
              <w:rPr>
                <w:rFonts w:ascii="Times New Roman" w:hAnsi="Times New Roman" w:cs="Times New Roman"/>
                <w:b/>
                <w:bCs/>
                <w:sz w:val="20"/>
                <w:szCs w:val="20"/>
                <w:vertAlign w:val="subscript"/>
              </w:rPr>
              <w:t>1</w:t>
            </w:r>
            <w:r w:rsidRPr="004D54C5">
              <w:rPr>
                <w:rFonts w:ascii="Times New Roman" w:hAnsi="Times New Roman" w:cs="Times New Roman"/>
                <w:b/>
                <w:bCs/>
                <w:sz w:val="20"/>
                <w:szCs w:val="20"/>
              </w:rPr>
              <w:t>-map</w:t>
            </w:r>
          </w:p>
        </w:tc>
        <w:tc>
          <w:tcPr>
            <w:tcW w:w="2482" w:type="dxa"/>
            <w:tcBorders>
              <w:top w:val="single" w:sz="12" w:space="0" w:color="auto"/>
              <w:bottom w:val="single" w:sz="4" w:space="0" w:color="auto"/>
            </w:tcBorders>
          </w:tcPr>
          <w:p w14:paraId="0581D7B4" w14:textId="77777777"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T</w:t>
            </w:r>
            <w:r w:rsidRPr="004D54C5">
              <w:rPr>
                <w:rFonts w:ascii="Times New Roman" w:hAnsi="Times New Roman" w:cs="Times New Roman"/>
                <w:b/>
                <w:bCs/>
                <w:sz w:val="20"/>
                <w:szCs w:val="20"/>
                <w:vertAlign w:val="subscript"/>
              </w:rPr>
              <w:t>2</w:t>
            </w:r>
            <w:r w:rsidRPr="004D54C5">
              <w:rPr>
                <w:rFonts w:ascii="Times New Roman" w:hAnsi="Times New Roman" w:cs="Times New Roman"/>
                <w:b/>
                <w:bCs/>
                <w:sz w:val="20"/>
                <w:szCs w:val="20"/>
              </w:rPr>
              <w:t>-map</w:t>
            </w:r>
          </w:p>
        </w:tc>
      </w:tr>
      <w:tr w:rsidR="004D54C5" w:rsidRPr="004D54C5" w14:paraId="5B11466A" w14:textId="77777777" w:rsidTr="00BC1670">
        <w:trPr>
          <w:cantSplit/>
          <w:trHeight w:val="227"/>
          <w:jc w:val="center"/>
        </w:trPr>
        <w:tc>
          <w:tcPr>
            <w:tcW w:w="2127" w:type="dxa"/>
            <w:tcBorders>
              <w:top w:val="single" w:sz="4" w:space="0" w:color="auto"/>
            </w:tcBorders>
            <w:shd w:val="clear" w:color="auto" w:fill="auto"/>
          </w:tcPr>
          <w:p w14:paraId="72599200" w14:textId="77777777"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Base sequence</w:t>
            </w:r>
          </w:p>
        </w:tc>
        <w:tc>
          <w:tcPr>
            <w:tcW w:w="2835" w:type="dxa"/>
            <w:tcBorders>
              <w:top w:val="single" w:sz="4" w:space="0" w:color="auto"/>
            </w:tcBorders>
            <w:shd w:val="clear" w:color="auto" w:fill="auto"/>
          </w:tcPr>
          <w:p w14:paraId="71430448" w14:textId="77777777" w:rsidR="00636EC5" w:rsidRPr="004D54C5" w:rsidRDefault="00636EC5"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FSE</w:t>
            </w:r>
          </w:p>
        </w:tc>
        <w:tc>
          <w:tcPr>
            <w:tcW w:w="2482" w:type="dxa"/>
            <w:tcBorders>
              <w:top w:val="single" w:sz="4" w:space="0" w:color="auto"/>
            </w:tcBorders>
            <w:shd w:val="clear" w:color="auto" w:fill="auto"/>
          </w:tcPr>
          <w:p w14:paraId="330828C8" w14:textId="77777777" w:rsidR="00636EC5" w:rsidRPr="004D54C5" w:rsidRDefault="00636EC5"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FSE</w:t>
            </w:r>
          </w:p>
        </w:tc>
      </w:tr>
      <w:tr w:rsidR="004D54C5" w:rsidRPr="004D54C5" w14:paraId="7BE6D27D" w14:textId="77777777" w:rsidTr="00BC1670">
        <w:trPr>
          <w:cantSplit/>
          <w:trHeight w:val="227"/>
          <w:jc w:val="center"/>
        </w:trPr>
        <w:tc>
          <w:tcPr>
            <w:tcW w:w="2127" w:type="dxa"/>
            <w:shd w:val="clear" w:color="auto" w:fill="D9D9D9" w:themeFill="background1" w:themeFillShade="D9"/>
          </w:tcPr>
          <w:p w14:paraId="40C72E78" w14:textId="77777777"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Resolution (mm</w:t>
            </w:r>
            <w:r w:rsidRPr="004D54C5">
              <w:rPr>
                <w:rFonts w:ascii="Times New Roman" w:hAnsi="Times New Roman" w:cs="Times New Roman"/>
                <w:b/>
                <w:bCs/>
                <w:sz w:val="20"/>
                <w:szCs w:val="20"/>
                <w:vertAlign w:val="superscript"/>
              </w:rPr>
              <w:t>3</w:t>
            </w:r>
            <w:r w:rsidRPr="004D54C5">
              <w:rPr>
                <w:rFonts w:ascii="Times New Roman" w:hAnsi="Times New Roman" w:cs="Times New Roman"/>
                <w:b/>
                <w:bCs/>
                <w:sz w:val="20"/>
                <w:szCs w:val="20"/>
              </w:rPr>
              <w:t>)</w:t>
            </w:r>
          </w:p>
        </w:tc>
        <w:tc>
          <w:tcPr>
            <w:tcW w:w="2835" w:type="dxa"/>
            <w:shd w:val="clear" w:color="auto" w:fill="D9D9D9" w:themeFill="background1" w:themeFillShade="D9"/>
          </w:tcPr>
          <w:p w14:paraId="344E82E4" w14:textId="77777777" w:rsidR="00636EC5" w:rsidRPr="004D54C5" w:rsidRDefault="00636EC5"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2.8x2.8x2.8</w:t>
            </w:r>
          </w:p>
        </w:tc>
        <w:tc>
          <w:tcPr>
            <w:tcW w:w="2482" w:type="dxa"/>
            <w:shd w:val="clear" w:color="auto" w:fill="D9D9D9" w:themeFill="background1" w:themeFillShade="D9"/>
          </w:tcPr>
          <w:p w14:paraId="430041BD" w14:textId="77777777" w:rsidR="00636EC5" w:rsidRPr="004D54C5" w:rsidRDefault="00636EC5"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2x2x5</w:t>
            </w:r>
          </w:p>
        </w:tc>
      </w:tr>
      <w:tr w:rsidR="004D54C5" w:rsidRPr="004D54C5" w14:paraId="2E36447B" w14:textId="77777777" w:rsidTr="00BC1670">
        <w:trPr>
          <w:cantSplit/>
          <w:trHeight w:val="227"/>
          <w:jc w:val="center"/>
        </w:trPr>
        <w:tc>
          <w:tcPr>
            <w:tcW w:w="2127" w:type="dxa"/>
            <w:shd w:val="clear" w:color="auto" w:fill="auto"/>
          </w:tcPr>
          <w:p w14:paraId="6125F5A7" w14:textId="77777777"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TE (</w:t>
            </w:r>
            <w:proofErr w:type="spellStart"/>
            <w:r w:rsidRPr="004D54C5">
              <w:rPr>
                <w:rFonts w:ascii="Times New Roman" w:hAnsi="Times New Roman" w:cs="Times New Roman"/>
                <w:b/>
                <w:bCs/>
                <w:sz w:val="20"/>
                <w:szCs w:val="20"/>
              </w:rPr>
              <w:t>ms</w:t>
            </w:r>
            <w:proofErr w:type="spellEnd"/>
            <w:r w:rsidRPr="004D54C5">
              <w:rPr>
                <w:rFonts w:ascii="Times New Roman" w:hAnsi="Times New Roman" w:cs="Times New Roman"/>
                <w:b/>
                <w:bCs/>
                <w:sz w:val="20"/>
                <w:szCs w:val="20"/>
              </w:rPr>
              <w:t>)</w:t>
            </w:r>
          </w:p>
        </w:tc>
        <w:tc>
          <w:tcPr>
            <w:tcW w:w="2835" w:type="dxa"/>
            <w:shd w:val="clear" w:color="auto" w:fill="auto"/>
          </w:tcPr>
          <w:p w14:paraId="084DE542" w14:textId="543C7AE4" w:rsidR="00636EC5" w:rsidRPr="004D54C5" w:rsidRDefault="00977A14"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5.04</w:t>
            </w:r>
          </w:p>
        </w:tc>
        <w:tc>
          <w:tcPr>
            <w:tcW w:w="2482" w:type="dxa"/>
            <w:shd w:val="clear" w:color="auto" w:fill="auto"/>
          </w:tcPr>
          <w:p w14:paraId="2F60C36F" w14:textId="77777777" w:rsidR="00636EC5" w:rsidRPr="004D54C5" w:rsidRDefault="00636EC5"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18</w:t>
            </w:r>
          </w:p>
        </w:tc>
      </w:tr>
      <w:tr w:rsidR="004D54C5" w:rsidRPr="004D54C5" w14:paraId="0D42158A" w14:textId="77777777" w:rsidTr="00BC1670">
        <w:trPr>
          <w:cantSplit/>
          <w:trHeight w:val="227"/>
          <w:jc w:val="center"/>
        </w:trPr>
        <w:tc>
          <w:tcPr>
            <w:tcW w:w="2127" w:type="dxa"/>
            <w:shd w:val="clear" w:color="auto" w:fill="D9D9D9" w:themeFill="background1" w:themeFillShade="D9"/>
          </w:tcPr>
          <w:p w14:paraId="72EDDD46" w14:textId="77777777"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TR (</w:t>
            </w:r>
            <w:proofErr w:type="spellStart"/>
            <w:r w:rsidRPr="004D54C5">
              <w:rPr>
                <w:rFonts w:ascii="Times New Roman" w:hAnsi="Times New Roman" w:cs="Times New Roman"/>
                <w:b/>
                <w:bCs/>
                <w:sz w:val="20"/>
                <w:szCs w:val="20"/>
              </w:rPr>
              <w:t>ms</w:t>
            </w:r>
            <w:proofErr w:type="spellEnd"/>
            <w:r w:rsidRPr="004D54C5">
              <w:rPr>
                <w:rFonts w:ascii="Times New Roman" w:hAnsi="Times New Roman" w:cs="Times New Roman"/>
                <w:b/>
                <w:bCs/>
                <w:sz w:val="20"/>
                <w:szCs w:val="20"/>
              </w:rPr>
              <w:t>)</w:t>
            </w:r>
          </w:p>
        </w:tc>
        <w:tc>
          <w:tcPr>
            <w:tcW w:w="2835" w:type="dxa"/>
            <w:shd w:val="clear" w:color="auto" w:fill="D9D9D9" w:themeFill="background1" w:themeFillShade="D9"/>
          </w:tcPr>
          <w:p w14:paraId="2A4EC848" w14:textId="77777777" w:rsidR="00636EC5" w:rsidRPr="004D54C5" w:rsidRDefault="00636EC5"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5000</w:t>
            </w:r>
          </w:p>
        </w:tc>
        <w:tc>
          <w:tcPr>
            <w:tcW w:w="2482" w:type="dxa"/>
            <w:shd w:val="clear" w:color="auto" w:fill="D9D9D9" w:themeFill="background1" w:themeFillShade="D9"/>
          </w:tcPr>
          <w:p w14:paraId="2B6643C1" w14:textId="77777777" w:rsidR="00636EC5" w:rsidRPr="004D54C5" w:rsidRDefault="00636EC5"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5000</w:t>
            </w:r>
          </w:p>
        </w:tc>
      </w:tr>
      <w:tr w:rsidR="004D54C5" w:rsidRPr="004D54C5" w14:paraId="7540D45E" w14:textId="77777777" w:rsidTr="00BC1670">
        <w:trPr>
          <w:cantSplit/>
          <w:trHeight w:val="227"/>
          <w:jc w:val="center"/>
        </w:trPr>
        <w:tc>
          <w:tcPr>
            <w:tcW w:w="2127" w:type="dxa"/>
            <w:shd w:val="clear" w:color="auto" w:fill="auto"/>
          </w:tcPr>
          <w:p w14:paraId="3B40FB1E" w14:textId="77777777"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Duration (s)</w:t>
            </w:r>
          </w:p>
        </w:tc>
        <w:tc>
          <w:tcPr>
            <w:tcW w:w="2835" w:type="dxa"/>
            <w:shd w:val="clear" w:color="auto" w:fill="auto"/>
          </w:tcPr>
          <w:p w14:paraId="46EE7947" w14:textId="77777777" w:rsidR="00636EC5" w:rsidRPr="004D54C5" w:rsidRDefault="00636EC5"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20 x 530</w:t>
            </w:r>
          </w:p>
        </w:tc>
        <w:tc>
          <w:tcPr>
            <w:tcW w:w="2482" w:type="dxa"/>
            <w:shd w:val="clear" w:color="auto" w:fill="auto"/>
          </w:tcPr>
          <w:p w14:paraId="45AF684B" w14:textId="77777777" w:rsidR="00636EC5" w:rsidRPr="004D54C5" w:rsidRDefault="00636EC5"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5786</w:t>
            </w:r>
          </w:p>
        </w:tc>
      </w:tr>
      <w:tr w:rsidR="004D54C5" w:rsidRPr="004D54C5" w14:paraId="2C3A65C9" w14:textId="77777777" w:rsidTr="00BC1670">
        <w:trPr>
          <w:cantSplit/>
          <w:trHeight w:val="227"/>
          <w:jc w:val="center"/>
        </w:trPr>
        <w:tc>
          <w:tcPr>
            <w:tcW w:w="2127" w:type="dxa"/>
            <w:shd w:val="clear" w:color="auto" w:fill="D9D9D9" w:themeFill="background1" w:themeFillShade="D9"/>
          </w:tcPr>
          <w:p w14:paraId="53201328" w14:textId="77777777"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ETL</w:t>
            </w:r>
          </w:p>
        </w:tc>
        <w:tc>
          <w:tcPr>
            <w:tcW w:w="2835" w:type="dxa"/>
            <w:shd w:val="clear" w:color="auto" w:fill="D9D9D9" w:themeFill="background1" w:themeFillShade="D9"/>
          </w:tcPr>
          <w:p w14:paraId="108BCCDC" w14:textId="77777777" w:rsidR="00636EC5" w:rsidRPr="004D54C5" w:rsidRDefault="00636EC5"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48</w:t>
            </w:r>
          </w:p>
        </w:tc>
        <w:tc>
          <w:tcPr>
            <w:tcW w:w="2482" w:type="dxa"/>
            <w:shd w:val="clear" w:color="auto" w:fill="D9D9D9" w:themeFill="background1" w:themeFillShade="D9"/>
          </w:tcPr>
          <w:p w14:paraId="5E3ED9E7" w14:textId="77777777" w:rsidR="00636EC5" w:rsidRPr="004D54C5" w:rsidRDefault="00636EC5"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120</w:t>
            </w:r>
          </w:p>
        </w:tc>
      </w:tr>
      <w:tr w:rsidR="004D54C5" w:rsidRPr="004D54C5" w14:paraId="7FE80452" w14:textId="77777777" w:rsidTr="00BC1670">
        <w:trPr>
          <w:cantSplit/>
          <w:trHeight w:val="227"/>
          <w:jc w:val="center"/>
        </w:trPr>
        <w:tc>
          <w:tcPr>
            <w:tcW w:w="2127" w:type="dxa"/>
            <w:shd w:val="clear" w:color="auto" w:fill="auto"/>
          </w:tcPr>
          <w:p w14:paraId="575F94F4" w14:textId="224E3033"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ESP</w:t>
            </w:r>
            <w:r w:rsidR="00E20C94" w:rsidRPr="004D54C5">
              <w:rPr>
                <w:rFonts w:ascii="Times New Roman" w:hAnsi="Times New Roman" w:cs="Times New Roman"/>
                <w:b/>
                <w:bCs/>
                <w:sz w:val="20"/>
                <w:szCs w:val="20"/>
              </w:rPr>
              <w:t xml:space="preserve"> (</w:t>
            </w:r>
            <w:proofErr w:type="spellStart"/>
            <w:r w:rsidR="00E20C94" w:rsidRPr="004D54C5">
              <w:rPr>
                <w:rFonts w:ascii="Times New Roman" w:hAnsi="Times New Roman" w:cs="Times New Roman"/>
                <w:b/>
                <w:bCs/>
                <w:sz w:val="20"/>
                <w:szCs w:val="20"/>
              </w:rPr>
              <w:t>ms</w:t>
            </w:r>
            <w:proofErr w:type="spellEnd"/>
            <w:r w:rsidR="00E20C94" w:rsidRPr="004D54C5">
              <w:rPr>
                <w:rFonts w:ascii="Times New Roman" w:hAnsi="Times New Roman" w:cs="Times New Roman"/>
                <w:b/>
                <w:bCs/>
                <w:sz w:val="20"/>
                <w:szCs w:val="20"/>
              </w:rPr>
              <w:t>)</w:t>
            </w:r>
          </w:p>
        </w:tc>
        <w:tc>
          <w:tcPr>
            <w:tcW w:w="2835" w:type="dxa"/>
            <w:shd w:val="clear" w:color="auto" w:fill="auto"/>
          </w:tcPr>
          <w:p w14:paraId="08E232AE" w14:textId="77777777" w:rsidR="00636EC5" w:rsidRPr="004D54C5" w:rsidRDefault="00636EC5"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5.04</w:t>
            </w:r>
          </w:p>
        </w:tc>
        <w:tc>
          <w:tcPr>
            <w:tcW w:w="2482" w:type="dxa"/>
            <w:shd w:val="clear" w:color="auto" w:fill="auto"/>
          </w:tcPr>
          <w:p w14:paraId="68BEEF1C" w14:textId="01A4BF72" w:rsidR="00636EC5" w:rsidRPr="004D54C5" w:rsidRDefault="00E20C94"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3</w:t>
            </w:r>
            <w:r w:rsidR="00636EC5" w:rsidRPr="004D54C5">
              <w:rPr>
                <w:rFonts w:ascii="Times New Roman" w:hAnsi="Times New Roman" w:cs="Times New Roman"/>
                <w:sz w:val="20"/>
                <w:szCs w:val="20"/>
              </w:rPr>
              <w:t>6</w:t>
            </w:r>
          </w:p>
        </w:tc>
      </w:tr>
      <w:tr w:rsidR="004D54C5" w:rsidRPr="004D54C5" w14:paraId="661EA1E8" w14:textId="77777777" w:rsidTr="00BC1670">
        <w:trPr>
          <w:cantSplit/>
          <w:trHeight w:val="227"/>
          <w:jc w:val="center"/>
        </w:trPr>
        <w:tc>
          <w:tcPr>
            <w:tcW w:w="2127" w:type="dxa"/>
            <w:shd w:val="clear" w:color="auto" w:fill="D9D9D9" w:themeFill="background1" w:themeFillShade="D9"/>
          </w:tcPr>
          <w:p w14:paraId="02FAC75D" w14:textId="0071AD81"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TI</w:t>
            </w:r>
            <w:r w:rsidR="00E20C94" w:rsidRPr="004D54C5">
              <w:rPr>
                <w:rFonts w:ascii="Times New Roman" w:hAnsi="Times New Roman" w:cs="Times New Roman"/>
                <w:b/>
                <w:bCs/>
                <w:sz w:val="20"/>
                <w:szCs w:val="20"/>
              </w:rPr>
              <w:t xml:space="preserve"> (</w:t>
            </w:r>
            <w:proofErr w:type="spellStart"/>
            <w:r w:rsidR="00E20C94" w:rsidRPr="004D54C5">
              <w:rPr>
                <w:rFonts w:ascii="Times New Roman" w:hAnsi="Times New Roman" w:cs="Times New Roman"/>
                <w:b/>
                <w:bCs/>
                <w:sz w:val="20"/>
                <w:szCs w:val="20"/>
              </w:rPr>
              <w:t>ms</w:t>
            </w:r>
            <w:proofErr w:type="spellEnd"/>
            <w:r w:rsidR="00E20C94" w:rsidRPr="004D54C5">
              <w:rPr>
                <w:rFonts w:ascii="Times New Roman" w:hAnsi="Times New Roman" w:cs="Times New Roman"/>
                <w:b/>
                <w:bCs/>
                <w:sz w:val="20"/>
                <w:szCs w:val="20"/>
              </w:rPr>
              <w:t>)</w:t>
            </w:r>
          </w:p>
        </w:tc>
        <w:tc>
          <w:tcPr>
            <w:tcW w:w="2835" w:type="dxa"/>
            <w:shd w:val="clear" w:color="auto" w:fill="D9D9D9" w:themeFill="background1" w:themeFillShade="D9"/>
          </w:tcPr>
          <w:p w14:paraId="69BEDAC7" w14:textId="4DEAD7FE" w:rsidR="00636EC5" w:rsidRPr="004D54C5" w:rsidRDefault="00636EC5"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20x log space 25-4000</w:t>
            </w:r>
          </w:p>
        </w:tc>
        <w:tc>
          <w:tcPr>
            <w:tcW w:w="2482" w:type="dxa"/>
            <w:shd w:val="clear" w:color="auto" w:fill="D9D9D9" w:themeFill="background1" w:themeFillShade="D9"/>
          </w:tcPr>
          <w:p w14:paraId="59DBF3A3" w14:textId="77777777" w:rsidR="00636EC5" w:rsidRPr="004D54C5" w:rsidRDefault="00636EC5"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N/A</w:t>
            </w:r>
          </w:p>
        </w:tc>
      </w:tr>
      <w:tr w:rsidR="004D54C5" w:rsidRPr="004D54C5" w14:paraId="3FACDAFD" w14:textId="77777777" w:rsidTr="00BC1670">
        <w:trPr>
          <w:cantSplit/>
          <w:trHeight w:val="227"/>
          <w:jc w:val="center"/>
        </w:trPr>
        <w:tc>
          <w:tcPr>
            <w:tcW w:w="2127" w:type="dxa"/>
            <w:tcBorders>
              <w:bottom w:val="single" w:sz="12" w:space="0" w:color="auto"/>
            </w:tcBorders>
            <w:shd w:val="clear" w:color="auto" w:fill="auto"/>
          </w:tcPr>
          <w:p w14:paraId="40363E7D" w14:textId="057E430E" w:rsidR="00636EC5" w:rsidRPr="004D54C5" w:rsidRDefault="00E20C94"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TE0 (</w:t>
            </w:r>
            <w:proofErr w:type="spellStart"/>
            <w:r w:rsidRPr="004D54C5">
              <w:rPr>
                <w:rFonts w:ascii="Times New Roman" w:hAnsi="Times New Roman" w:cs="Times New Roman"/>
                <w:b/>
                <w:bCs/>
                <w:sz w:val="20"/>
                <w:szCs w:val="20"/>
              </w:rPr>
              <w:t>ms</w:t>
            </w:r>
            <w:proofErr w:type="spellEnd"/>
            <w:r w:rsidRPr="004D54C5">
              <w:rPr>
                <w:rFonts w:ascii="Times New Roman" w:hAnsi="Times New Roman" w:cs="Times New Roman"/>
                <w:b/>
                <w:bCs/>
                <w:sz w:val="20"/>
                <w:szCs w:val="20"/>
              </w:rPr>
              <w:t>)</w:t>
            </w:r>
          </w:p>
        </w:tc>
        <w:tc>
          <w:tcPr>
            <w:tcW w:w="2835" w:type="dxa"/>
            <w:tcBorders>
              <w:bottom w:val="single" w:sz="12" w:space="0" w:color="auto"/>
            </w:tcBorders>
            <w:shd w:val="clear" w:color="auto" w:fill="auto"/>
          </w:tcPr>
          <w:p w14:paraId="7C0808E3" w14:textId="77777777" w:rsidR="00636EC5" w:rsidRPr="004D54C5" w:rsidRDefault="00636EC5"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N/A</w:t>
            </w:r>
          </w:p>
        </w:tc>
        <w:tc>
          <w:tcPr>
            <w:tcW w:w="2482" w:type="dxa"/>
            <w:tcBorders>
              <w:bottom w:val="single" w:sz="12" w:space="0" w:color="auto"/>
            </w:tcBorders>
            <w:shd w:val="clear" w:color="auto" w:fill="auto"/>
          </w:tcPr>
          <w:p w14:paraId="5B49F79B" w14:textId="0332E350" w:rsidR="00636EC5" w:rsidRPr="004D54C5" w:rsidRDefault="00E20C94"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18</w:t>
            </w:r>
          </w:p>
        </w:tc>
      </w:tr>
    </w:tbl>
    <w:p w14:paraId="0B84146D" w14:textId="1F3FC580" w:rsidR="00CE4406" w:rsidRPr="004D54C5" w:rsidRDefault="00636EC5" w:rsidP="00DF24A2">
      <w:pPr>
        <w:pStyle w:val="Caption"/>
        <w:rPr>
          <w:i/>
          <w:iCs/>
          <w:color w:val="auto"/>
          <w:sz w:val="16"/>
          <w:szCs w:val="16"/>
        </w:rPr>
      </w:pPr>
      <w:r w:rsidRPr="004D54C5">
        <w:rPr>
          <w:i/>
          <w:iCs/>
          <w:color w:val="auto"/>
          <w:sz w:val="16"/>
          <w:szCs w:val="16"/>
        </w:rPr>
        <w:t>Abbreviations: ESP - Echo spacing, ETL – Echo train length, TE – Echo time, TR– Repetition time, TI – Inversion time, N/A – Not applicable.  *For the T</w:t>
      </w:r>
      <w:r w:rsidRPr="004D54C5">
        <w:rPr>
          <w:i/>
          <w:iCs/>
          <w:color w:val="auto"/>
          <w:sz w:val="16"/>
          <w:szCs w:val="16"/>
          <w:vertAlign w:val="subscript"/>
        </w:rPr>
        <w:t>2</w:t>
      </w:r>
      <w:r w:rsidRPr="004D54C5">
        <w:rPr>
          <w:i/>
          <w:iCs/>
          <w:color w:val="auto"/>
          <w:sz w:val="16"/>
          <w:szCs w:val="16"/>
        </w:rPr>
        <w:t>-mapping sequence, ESP and TE is given as the same value</w:t>
      </w:r>
    </w:p>
    <w:p w14:paraId="4C28160A" w14:textId="77777777" w:rsidR="00DF24A2" w:rsidRPr="004D54C5" w:rsidRDefault="00DF24A2" w:rsidP="00DF24A2"/>
    <w:p w14:paraId="74B8C8C1" w14:textId="513B33E0" w:rsidR="00EF63AD" w:rsidRPr="004D54C5" w:rsidRDefault="00EF63AD" w:rsidP="00A34DE9">
      <w:pPr>
        <w:pStyle w:val="Caption"/>
        <w:rPr>
          <w:color w:val="auto"/>
        </w:rPr>
      </w:pPr>
      <w:bookmarkStart w:id="10" w:name="_Ref173157510"/>
      <w:r w:rsidRPr="004D54C5">
        <w:rPr>
          <w:b/>
          <w:bCs/>
          <w:color w:val="auto"/>
        </w:rPr>
        <w:t>Table S</w:t>
      </w:r>
      <w:r w:rsidRPr="004D54C5">
        <w:rPr>
          <w:b/>
          <w:bCs/>
          <w:color w:val="auto"/>
        </w:rPr>
        <w:fldChar w:fldCharType="begin"/>
      </w:r>
      <w:r w:rsidRPr="004D54C5">
        <w:rPr>
          <w:b/>
          <w:bCs/>
          <w:color w:val="auto"/>
        </w:rPr>
        <w:instrText xml:space="preserve"> SEQ Table_S \* ARABIC </w:instrText>
      </w:r>
      <w:r w:rsidRPr="004D54C5">
        <w:rPr>
          <w:b/>
          <w:bCs/>
          <w:color w:val="auto"/>
        </w:rPr>
        <w:fldChar w:fldCharType="separate"/>
      </w:r>
      <w:r w:rsidR="006463E3" w:rsidRPr="004D54C5">
        <w:rPr>
          <w:b/>
          <w:bCs/>
          <w:noProof/>
          <w:color w:val="auto"/>
        </w:rPr>
        <w:t>3</w:t>
      </w:r>
      <w:r w:rsidRPr="004D54C5">
        <w:rPr>
          <w:b/>
          <w:bCs/>
          <w:color w:val="auto"/>
        </w:rPr>
        <w:fldChar w:fldCharType="end"/>
      </w:r>
      <w:bookmarkEnd w:id="10"/>
      <w:r w:rsidRPr="004D54C5">
        <w:rPr>
          <w:b/>
          <w:bCs/>
          <w:color w:val="auto"/>
        </w:rPr>
        <w:t>:</w:t>
      </w:r>
      <w:r w:rsidRPr="004D54C5">
        <w:rPr>
          <w:color w:val="auto"/>
        </w:rPr>
        <w:t xml:space="preserve"> Sequence parameters for </w:t>
      </w:r>
      <w:r w:rsidR="002B541B" w:rsidRPr="004D54C5">
        <w:rPr>
          <w:color w:val="auto"/>
        </w:rPr>
        <w:t>QC</w:t>
      </w:r>
      <w:r w:rsidRPr="004D54C5">
        <w:rPr>
          <w:color w:val="auto"/>
        </w:rPr>
        <w:t xml:space="preserve"> protocol at different software levels.</w:t>
      </w:r>
    </w:p>
    <w:tbl>
      <w:tblPr>
        <w:tblStyle w:val="TableGrid"/>
        <w:tblW w:w="909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840"/>
        <w:gridCol w:w="1349"/>
        <w:gridCol w:w="1308"/>
        <w:gridCol w:w="1308"/>
        <w:gridCol w:w="1308"/>
      </w:tblGrid>
      <w:tr w:rsidR="004D54C5" w:rsidRPr="004D54C5" w14:paraId="3B483D59" w14:textId="77777777" w:rsidTr="00BC1670">
        <w:trPr>
          <w:cantSplit/>
          <w:trHeight w:val="227"/>
          <w:jc w:val="center"/>
        </w:trPr>
        <w:tc>
          <w:tcPr>
            <w:tcW w:w="2052" w:type="dxa"/>
            <w:tcBorders>
              <w:top w:val="single" w:sz="12" w:space="0" w:color="auto"/>
              <w:bottom w:val="single" w:sz="4" w:space="0" w:color="auto"/>
            </w:tcBorders>
            <w:vAlign w:val="center"/>
          </w:tcPr>
          <w:p w14:paraId="23CE7762" w14:textId="77777777"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Parameter</w:t>
            </w:r>
          </w:p>
        </w:tc>
        <w:tc>
          <w:tcPr>
            <w:tcW w:w="1883" w:type="dxa"/>
            <w:tcBorders>
              <w:top w:val="single" w:sz="12" w:space="0" w:color="auto"/>
              <w:bottom w:val="single" w:sz="4" w:space="0" w:color="auto"/>
            </w:tcBorders>
            <w:vAlign w:val="center"/>
          </w:tcPr>
          <w:p w14:paraId="42C6A306" w14:textId="77777777"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Software level</w:t>
            </w:r>
          </w:p>
        </w:tc>
        <w:tc>
          <w:tcPr>
            <w:tcW w:w="1210" w:type="dxa"/>
            <w:tcBorders>
              <w:top w:val="single" w:sz="12" w:space="0" w:color="auto"/>
              <w:bottom w:val="single" w:sz="4" w:space="0" w:color="auto"/>
            </w:tcBorders>
            <w:vAlign w:val="center"/>
          </w:tcPr>
          <w:p w14:paraId="5968EE67" w14:textId="5905E8BD"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Temp</w:t>
            </w:r>
            <w:r w:rsidR="00DF24A2" w:rsidRPr="004D54C5">
              <w:rPr>
                <w:rFonts w:ascii="Times New Roman" w:hAnsi="Times New Roman" w:cs="Times New Roman"/>
                <w:b/>
                <w:bCs/>
                <w:sz w:val="20"/>
                <w:szCs w:val="20"/>
              </w:rPr>
              <w:t>erature</w:t>
            </w:r>
          </w:p>
        </w:tc>
        <w:tc>
          <w:tcPr>
            <w:tcW w:w="1316" w:type="dxa"/>
            <w:tcBorders>
              <w:top w:val="single" w:sz="12" w:space="0" w:color="auto"/>
              <w:bottom w:val="single" w:sz="4" w:space="0" w:color="auto"/>
            </w:tcBorders>
            <w:vAlign w:val="center"/>
          </w:tcPr>
          <w:p w14:paraId="298EBB5D" w14:textId="1CDF7939"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T</w:t>
            </w:r>
            <w:r w:rsidRPr="004D54C5">
              <w:rPr>
                <w:rFonts w:ascii="Times New Roman" w:hAnsi="Times New Roman" w:cs="Times New Roman"/>
                <w:b/>
                <w:bCs/>
                <w:sz w:val="20"/>
                <w:szCs w:val="20"/>
                <w:vertAlign w:val="subscript"/>
              </w:rPr>
              <w:t>2</w:t>
            </w:r>
            <w:r w:rsidRPr="004D54C5">
              <w:rPr>
                <w:rFonts w:ascii="Times New Roman" w:hAnsi="Times New Roman" w:cs="Times New Roman"/>
                <w:b/>
                <w:bCs/>
                <w:sz w:val="20"/>
                <w:szCs w:val="20"/>
              </w:rPr>
              <w:t xml:space="preserve">w </w:t>
            </w:r>
            <w:r w:rsidR="00DF24A2" w:rsidRPr="004D54C5">
              <w:rPr>
                <w:rFonts w:ascii="Times New Roman" w:hAnsi="Times New Roman" w:cs="Times New Roman"/>
                <w:b/>
                <w:bCs/>
                <w:sz w:val="20"/>
                <w:szCs w:val="20"/>
              </w:rPr>
              <w:t>A</w:t>
            </w:r>
            <w:r w:rsidRPr="004D54C5">
              <w:rPr>
                <w:rFonts w:ascii="Times New Roman" w:hAnsi="Times New Roman" w:cs="Times New Roman"/>
                <w:b/>
                <w:bCs/>
                <w:sz w:val="20"/>
                <w:szCs w:val="20"/>
              </w:rPr>
              <w:t>xial</w:t>
            </w:r>
          </w:p>
        </w:tc>
        <w:tc>
          <w:tcPr>
            <w:tcW w:w="1316" w:type="dxa"/>
            <w:tcBorders>
              <w:top w:val="single" w:sz="12" w:space="0" w:color="auto"/>
              <w:bottom w:val="single" w:sz="4" w:space="0" w:color="auto"/>
            </w:tcBorders>
            <w:vAlign w:val="center"/>
          </w:tcPr>
          <w:p w14:paraId="63B69F5F" w14:textId="7045DBA2"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T</w:t>
            </w:r>
            <w:r w:rsidRPr="004D54C5">
              <w:rPr>
                <w:rFonts w:ascii="Times New Roman" w:hAnsi="Times New Roman" w:cs="Times New Roman"/>
                <w:b/>
                <w:bCs/>
                <w:sz w:val="20"/>
                <w:szCs w:val="20"/>
                <w:vertAlign w:val="subscript"/>
              </w:rPr>
              <w:t>2</w:t>
            </w:r>
            <w:r w:rsidRPr="004D54C5">
              <w:rPr>
                <w:rFonts w:ascii="Times New Roman" w:hAnsi="Times New Roman" w:cs="Times New Roman"/>
                <w:b/>
                <w:bCs/>
                <w:sz w:val="20"/>
                <w:szCs w:val="20"/>
              </w:rPr>
              <w:t xml:space="preserve">w </w:t>
            </w:r>
            <w:r w:rsidR="00DF24A2" w:rsidRPr="004D54C5">
              <w:rPr>
                <w:rFonts w:ascii="Times New Roman" w:hAnsi="Times New Roman" w:cs="Times New Roman"/>
                <w:b/>
                <w:bCs/>
                <w:sz w:val="20"/>
                <w:szCs w:val="20"/>
              </w:rPr>
              <w:t>C</w:t>
            </w:r>
            <w:r w:rsidR="00C31B29" w:rsidRPr="004D54C5">
              <w:rPr>
                <w:rFonts w:ascii="Times New Roman" w:hAnsi="Times New Roman" w:cs="Times New Roman"/>
                <w:b/>
                <w:bCs/>
                <w:sz w:val="20"/>
                <w:szCs w:val="20"/>
              </w:rPr>
              <w:t>or</w:t>
            </w:r>
          </w:p>
        </w:tc>
        <w:tc>
          <w:tcPr>
            <w:tcW w:w="1316" w:type="dxa"/>
            <w:tcBorders>
              <w:top w:val="single" w:sz="12" w:space="0" w:color="auto"/>
              <w:bottom w:val="single" w:sz="4" w:space="0" w:color="auto"/>
            </w:tcBorders>
            <w:vAlign w:val="center"/>
          </w:tcPr>
          <w:p w14:paraId="700CEF61" w14:textId="1E162F8F"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T</w:t>
            </w:r>
            <w:r w:rsidRPr="004D54C5">
              <w:rPr>
                <w:rFonts w:ascii="Times New Roman" w:hAnsi="Times New Roman" w:cs="Times New Roman"/>
                <w:b/>
                <w:bCs/>
                <w:sz w:val="20"/>
                <w:szCs w:val="20"/>
                <w:vertAlign w:val="subscript"/>
              </w:rPr>
              <w:t>2</w:t>
            </w:r>
            <w:r w:rsidRPr="004D54C5">
              <w:rPr>
                <w:rFonts w:ascii="Times New Roman" w:hAnsi="Times New Roman" w:cs="Times New Roman"/>
                <w:b/>
                <w:bCs/>
                <w:sz w:val="20"/>
                <w:szCs w:val="20"/>
              </w:rPr>
              <w:t xml:space="preserve">w </w:t>
            </w:r>
            <w:r w:rsidR="00DF24A2" w:rsidRPr="004D54C5">
              <w:rPr>
                <w:rFonts w:ascii="Times New Roman" w:hAnsi="Times New Roman" w:cs="Times New Roman"/>
                <w:b/>
                <w:bCs/>
                <w:sz w:val="20"/>
                <w:szCs w:val="20"/>
              </w:rPr>
              <w:t>S</w:t>
            </w:r>
            <w:r w:rsidR="00C31B29" w:rsidRPr="004D54C5">
              <w:rPr>
                <w:rFonts w:ascii="Times New Roman" w:hAnsi="Times New Roman" w:cs="Times New Roman"/>
                <w:b/>
                <w:bCs/>
                <w:sz w:val="20"/>
                <w:szCs w:val="20"/>
              </w:rPr>
              <w:t>ag</w:t>
            </w:r>
          </w:p>
        </w:tc>
      </w:tr>
      <w:tr w:rsidR="004D54C5" w:rsidRPr="004D54C5" w14:paraId="2E7D4E97" w14:textId="77777777" w:rsidTr="00BC1670">
        <w:trPr>
          <w:cantSplit/>
          <w:trHeight w:val="227"/>
          <w:jc w:val="center"/>
        </w:trPr>
        <w:tc>
          <w:tcPr>
            <w:tcW w:w="2052" w:type="dxa"/>
            <w:tcBorders>
              <w:top w:val="single" w:sz="4" w:space="0" w:color="auto"/>
              <w:bottom w:val="single" w:sz="4" w:space="0" w:color="auto"/>
            </w:tcBorders>
            <w:shd w:val="clear" w:color="auto" w:fill="auto"/>
            <w:vAlign w:val="center"/>
          </w:tcPr>
          <w:p w14:paraId="5D664264" w14:textId="77777777"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Base sequence</w:t>
            </w:r>
          </w:p>
        </w:tc>
        <w:tc>
          <w:tcPr>
            <w:tcW w:w="1883" w:type="dxa"/>
            <w:tcBorders>
              <w:top w:val="single" w:sz="4" w:space="0" w:color="auto"/>
              <w:bottom w:val="single" w:sz="4" w:space="0" w:color="auto"/>
            </w:tcBorders>
            <w:shd w:val="clear" w:color="auto" w:fill="auto"/>
            <w:vAlign w:val="center"/>
          </w:tcPr>
          <w:p w14:paraId="370DE5F9" w14:textId="77777777"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All</w:t>
            </w:r>
          </w:p>
        </w:tc>
        <w:tc>
          <w:tcPr>
            <w:tcW w:w="1210" w:type="dxa"/>
            <w:tcBorders>
              <w:top w:val="single" w:sz="4" w:space="0" w:color="auto"/>
              <w:bottom w:val="single" w:sz="4" w:space="0" w:color="auto"/>
            </w:tcBorders>
            <w:shd w:val="clear" w:color="auto" w:fill="auto"/>
            <w:vAlign w:val="center"/>
          </w:tcPr>
          <w:p w14:paraId="2B3C4DA9" w14:textId="77777777"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FISP</w:t>
            </w:r>
          </w:p>
        </w:tc>
        <w:tc>
          <w:tcPr>
            <w:tcW w:w="1316" w:type="dxa"/>
            <w:tcBorders>
              <w:top w:val="single" w:sz="4" w:space="0" w:color="auto"/>
              <w:bottom w:val="single" w:sz="4" w:space="0" w:color="auto"/>
            </w:tcBorders>
            <w:shd w:val="clear" w:color="auto" w:fill="auto"/>
            <w:vAlign w:val="center"/>
          </w:tcPr>
          <w:p w14:paraId="437C1BD2" w14:textId="77777777"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FSE</w:t>
            </w:r>
          </w:p>
        </w:tc>
        <w:tc>
          <w:tcPr>
            <w:tcW w:w="1316" w:type="dxa"/>
            <w:tcBorders>
              <w:top w:val="single" w:sz="4" w:space="0" w:color="auto"/>
              <w:bottom w:val="single" w:sz="4" w:space="0" w:color="auto"/>
            </w:tcBorders>
            <w:shd w:val="clear" w:color="auto" w:fill="auto"/>
            <w:vAlign w:val="center"/>
          </w:tcPr>
          <w:p w14:paraId="0B440F73" w14:textId="77777777"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FSE</w:t>
            </w:r>
          </w:p>
        </w:tc>
        <w:tc>
          <w:tcPr>
            <w:tcW w:w="1316" w:type="dxa"/>
            <w:tcBorders>
              <w:top w:val="single" w:sz="4" w:space="0" w:color="auto"/>
              <w:bottom w:val="single" w:sz="4" w:space="0" w:color="auto"/>
            </w:tcBorders>
            <w:shd w:val="clear" w:color="auto" w:fill="auto"/>
            <w:vAlign w:val="center"/>
          </w:tcPr>
          <w:p w14:paraId="4D115F2E" w14:textId="77777777"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FSE</w:t>
            </w:r>
          </w:p>
        </w:tc>
      </w:tr>
      <w:tr w:rsidR="004D54C5" w:rsidRPr="004D54C5" w14:paraId="1FDF037C" w14:textId="77777777" w:rsidTr="00BC1670">
        <w:trPr>
          <w:cantSplit/>
          <w:trHeight w:val="227"/>
          <w:jc w:val="center"/>
        </w:trPr>
        <w:tc>
          <w:tcPr>
            <w:tcW w:w="2052" w:type="dxa"/>
            <w:tcBorders>
              <w:top w:val="single" w:sz="4" w:space="0" w:color="auto"/>
              <w:bottom w:val="single" w:sz="4" w:space="0" w:color="auto"/>
            </w:tcBorders>
            <w:shd w:val="clear" w:color="auto" w:fill="auto"/>
            <w:vAlign w:val="center"/>
          </w:tcPr>
          <w:p w14:paraId="183CB965" w14:textId="77777777"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Resolution (mm</w:t>
            </w:r>
            <w:r w:rsidRPr="004D54C5">
              <w:rPr>
                <w:rFonts w:ascii="Times New Roman" w:hAnsi="Times New Roman" w:cs="Times New Roman"/>
                <w:b/>
                <w:bCs/>
                <w:sz w:val="20"/>
                <w:szCs w:val="20"/>
                <w:vertAlign w:val="superscript"/>
              </w:rPr>
              <w:t>3</w:t>
            </w:r>
            <w:r w:rsidRPr="004D54C5">
              <w:rPr>
                <w:rFonts w:ascii="Times New Roman" w:hAnsi="Times New Roman" w:cs="Times New Roman"/>
                <w:b/>
                <w:bCs/>
                <w:sz w:val="20"/>
                <w:szCs w:val="20"/>
              </w:rPr>
              <w:t>)</w:t>
            </w:r>
          </w:p>
        </w:tc>
        <w:tc>
          <w:tcPr>
            <w:tcW w:w="1883" w:type="dxa"/>
            <w:tcBorders>
              <w:top w:val="single" w:sz="4" w:space="0" w:color="auto"/>
              <w:bottom w:val="single" w:sz="4" w:space="0" w:color="auto"/>
            </w:tcBorders>
            <w:shd w:val="clear" w:color="auto" w:fill="auto"/>
            <w:vAlign w:val="center"/>
          </w:tcPr>
          <w:p w14:paraId="6CA1168E" w14:textId="77777777" w:rsidR="00636EC5" w:rsidRPr="004D54C5" w:rsidRDefault="00636EC5"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All</w:t>
            </w:r>
          </w:p>
        </w:tc>
        <w:tc>
          <w:tcPr>
            <w:tcW w:w="1210" w:type="dxa"/>
            <w:tcBorders>
              <w:top w:val="single" w:sz="4" w:space="0" w:color="auto"/>
              <w:bottom w:val="single" w:sz="4" w:space="0" w:color="auto"/>
            </w:tcBorders>
            <w:shd w:val="clear" w:color="auto" w:fill="auto"/>
            <w:vAlign w:val="center"/>
          </w:tcPr>
          <w:p w14:paraId="7AEB2EA2" w14:textId="77777777" w:rsidR="00636EC5" w:rsidRPr="004D54C5" w:rsidRDefault="00636EC5"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3x3x5</w:t>
            </w:r>
          </w:p>
        </w:tc>
        <w:tc>
          <w:tcPr>
            <w:tcW w:w="1316" w:type="dxa"/>
            <w:tcBorders>
              <w:top w:val="single" w:sz="4" w:space="0" w:color="auto"/>
              <w:bottom w:val="single" w:sz="4" w:space="0" w:color="auto"/>
            </w:tcBorders>
            <w:shd w:val="clear" w:color="auto" w:fill="auto"/>
            <w:vAlign w:val="center"/>
          </w:tcPr>
          <w:p w14:paraId="2B68F005" w14:textId="77777777" w:rsidR="00636EC5" w:rsidRPr="004D54C5" w:rsidRDefault="00636EC5"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1.6x1.6x5</w:t>
            </w:r>
          </w:p>
        </w:tc>
        <w:tc>
          <w:tcPr>
            <w:tcW w:w="1316" w:type="dxa"/>
            <w:tcBorders>
              <w:top w:val="single" w:sz="4" w:space="0" w:color="auto"/>
              <w:bottom w:val="single" w:sz="4" w:space="0" w:color="auto"/>
            </w:tcBorders>
            <w:shd w:val="clear" w:color="auto" w:fill="auto"/>
            <w:vAlign w:val="center"/>
          </w:tcPr>
          <w:p w14:paraId="73CCAA55" w14:textId="77777777" w:rsidR="00636EC5" w:rsidRPr="004D54C5" w:rsidRDefault="00636EC5"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1.6x1.6x5</w:t>
            </w:r>
          </w:p>
        </w:tc>
        <w:tc>
          <w:tcPr>
            <w:tcW w:w="1316" w:type="dxa"/>
            <w:tcBorders>
              <w:top w:val="single" w:sz="4" w:space="0" w:color="auto"/>
              <w:bottom w:val="single" w:sz="4" w:space="0" w:color="auto"/>
            </w:tcBorders>
            <w:shd w:val="clear" w:color="auto" w:fill="auto"/>
            <w:vAlign w:val="center"/>
          </w:tcPr>
          <w:p w14:paraId="0DAF79C4" w14:textId="77777777" w:rsidR="00636EC5" w:rsidRPr="004D54C5" w:rsidRDefault="00636EC5"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1.6x1.6x5</w:t>
            </w:r>
          </w:p>
        </w:tc>
      </w:tr>
      <w:tr w:rsidR="004D54C5" w:rsidRPr="004D54C5" w14:paraId="016B29DF" w14:textId="77777777" w:rsidTr="00BC1670">
        <w:trPr>
          <w:cantSplit/>
          <w:trHeight w:val="227"/>
          <w:jc w:val="center"/>
        </w:trPr>
        <w:tc>
          <w:tcPr>
            <w:tcW w:w="2052" w:type="dxa"/>
            <w:tcBorders>
              <w:top w:val="single" w:sz="4" w:space="0" w:color="auto"/>
              <w:bottom w:val="single" w:sz="4" w:space="0" w:color="auto"/>
            </w:tcBorders>
            <w:shd w:val="clear" w:color="auto" w:fill="auto"/>
            <w:vAlign w:val="center"/>
          </w:tcPr>
          <w:p w14:paraId="765F2608" w14:textId="7D156091" w:rsidR="00264360" w:rsidRPr="004D54C5" w:rsidRDefault="00C35507"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Matri</w:t>
            </w:r>
            <w:r w:rsidR="0097650F" w:rsidRPr="004D54C5">
              <w:rPr>
                <w:rFonts w:ascii="Times New Roman" w:hAnsi="Times New Roman" w:cs="Times New Roman"/>
                <w:b/>
                <w:bCs/>
                <w:sz w:val="20"/>
                <w:szCs w:val="20"/>
              </w:rPr>
              <w:t>x</w:t>
            </w:r>
            <w:r w:rsidRPr="004D54C5">
              <w:rPr>
                <w:rFonts w:ascii="Times New Roman" w:hAnsi="Times New Roman" w:cs="Times New Roman"/>
                <w:b/>
                <w:bCs/>
                <w:sz w:val="20"/>
                <w:szCs w:val="20"/>
              </w:rPr>
              <w:t xml:space="preserve"> (PE,</w:t>
            </w:r>
            <w:r w:rsidR="00DF24A2" w:rsidRPr="004D54C5">
              <w:rPr>
                <w:rFonts w:ascii="Times New Roman" w:hAnsi="Times New Roman" w:cs="Times New Roman"/>
                <w:b/>
                <w:bCs/>
                <w:sz w:val="20"/>
                <w:szCs w:val="20"/>
              </w:rPr>
              <w:t xml:space="preserve"> </w:t>
            </w:r>
            <w:r w:rsidRPr="004D54C5">
              <w:rPr>
                <w:rFonts w:ascii="Times New Roman" w:hAnsi="Times New Roman" w:cs="Times New Roman"/>
                <w:b/>
                <w:bCs/>
                <w:sz w:val="20"/>
                <w:szCs w:val="20"/>
              </w:rPr>
              <w:t>FE,</w:t>
            </w:r>
            <w:r w:rsidR="00DF24A2" w:rsidRPr="004D54C5">
              <w:rPr>
                <w:rFonts w:ascii="Times New Roman" w:hAnsi="Times New Roman" w:cs="Times New Roman"/>
                <w:b/>
                <w:bCs/>
                <w:sz w:val="20"/>
                <w:szCs w:val="20"/>
              </w:rPr>
              <w:t xml:space="preserve"> </w:t>
            </w:r>
            <w:r w:rsidRPr="004D54C5">
              <w:rPr>
                <w:rFonts w:ascii="Times New Roman" w:hAnsi="Times New Roman" w:cs="Times New Roman"/>
                <w:b/>
                <w:bCs/>
                <w:sz w:val="20"/>
                <w:szCs w:val="20"/>
              </w:rPr>
              <w:t>SL)</w:t>
            </w:r>
          </w:p>
        </w:tc>
        <w:tc>
          <w:tcPr>
            <w:tcW w:w="1883" w:type="dxa"/>
            <w:tcBorders>
              <w:top w:val="single" w:sz="4" w:space="0" w:color="auto"/>
              <w:bottom w:val="single" w:sz="4" w:space="0" w:color="auto"/>
            </w:tcBorders>
            <w:shd w:val="clear" w:color="auto" w:fill="auto"/>
            <w:vAlign w:val="center"/>
          </w:tcPr>
          <w:p w14:paraId="3B42EBD4" w14:textId="77121828" w:rsidR="00264360" w:rsidRPr="004D54C5" w:rsidRDefault="009E0737" w:rsidP="00510CB3">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All</w:t>
            </w:r>
          </w:p>
        </w:tc>
        <w:tc>
          <w:tcPr>
            <w:tcW w:w="1210" w:type="dxa"/>
            <w:tcBorders>
              <w:top w:val="single" w:sz="4" w:space="0" w:color="auto"/>
              <w:bottom w:val="single" w:sz="4" w:space="0" w:color="auto"/>
            </w:tcBorders>
            <w:shd w:val="clear" w:color="auto" w:fill="auto"/>
            <w:vAlign w:val="center"/>
          </w:tcPr>
          <w:p w14:paraId="115E05A6" w14:textId="06359A15" w:rsidR="00264360" w:rsidRPr="004D54C5" w:rsidRDefault="008F7831"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60x74x36</w:t>
            </w:r>
          </w:p>
        </w:tc>
        <w:tc>
          <w:tcPr>
            <w:tcW w:w="1316" w:type="dxa"/>
            <w:tcBorders>
              <w:top w:val="single" w:sz="4" w:space="0" w:color="auto"/>
              <w:bottom w:val="single" w:sz="4" w:space="0" w:color="auto"/>
            </w:tcBorders>
            <w:shd w:val="clear" w:color="auto" w:fill="auto"/>
            <w:vAlign w:val="center"/>
          </w:tcPr>
          <w:p w14:paraId="5F0B7EC7" w14:textId="65C5BAC2" w:rsidR="00264360" w:rsidRPr="004D54C5" w:rsidRDefault="008F7831"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112x136x40</w:t>
            </w:r>
          </w:p>
        </w:tc>
        <w:tc>
          <w:tcPr>
            <w:tcW w:w="1316" w:type="dxa"/>
            <w:tcBorders>
              <w:top w:val="single" w:sz="4" w:space="0" w:color="auto"/>
              <w:bottom w:val="single" w:sz="4" w:space="0" w:color="auto"/>
            </w:tcBorders>
            <w:shd w:val="clear" w:color="auto" w:fill="auto"/>
            <w:vAlign w:val="center"/>
          </w:tcPr>
          <w:p w14:paraId="570B9173" w14:textId="4E4A859D" w:rsidR="00264360" w:rsidRPr="004D54C5" w:rsidRDefault="008F7831"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112x124x</w:t>
            </w:r>
            <w:r w:rsidR="00CB01C3" w:rsidRPr="004D54C5">
              <w:rPr>
                <w:rFonts w:ascii="Times New Roman" w:hAnsi="Times New Roman" w:cs="Times New Roman"/>
                <w:sz w:val="20"/>
                <w:szCs w:val="20"/>
              </w:rPr>
              <w:t>36</w:t>
            </w:r>
          </w:p>
        </w:tc>
        <w:tc>
          <w:tcPr>
            <w:tcW w:w="1316" w:type="dxa"/>
            <w:tcBorders>
              <w:top w:val="single" w:sz="4" w:space="0" w:color="auto"/>
              <w:bottom w:val="single" w:sz="4" w:space="0" w:color="auto"/>
            </w:tcBorders>
            <w:shd w:val="clear" w:color="auto" w:fill="auto"/>
            <w:vAlign w:val="center"/>
          </w:tcPr>
          <w:p w14:paraId="71D7DDF6" w14:textId="46401F3C" w:rsidR="00264360" w:rsidRPr="004D54C5" w:rsidRDefault="00CB01C3" w:rsidP="00510CB3">
            <w:pPr>
              <w:pStyle w:val="NoSpacing"/>
              <w:rPr>
                <w:rFonts w:ascii="Times New Roman" w:hAnsi="Times New Roman" w:cs="Times New Roman"/>
                <w:sz w:val="20"/>
                <w:szCs w:val="20"/>
              </w:rPr>
            </w:pPr>
            <w:r w:rsidRPr="004D54C5">
              <w:rPr>
                <w:rFonts w:ascii="Times New Roman" w:hAnsi="Times New Roman" w:cs="Times New Roman"/>
                <w:sz w:val="20"/>
                <w:szCs w:val="20"/>
              </w:rPr>
              <w:t>136x124x36</w:t>
            </w:r>
          </w:p>
        </w:tc>
      </w:tr>
      <w:tr w:rsidR="004D54C5" w:rsidRPr="004D54C5" w14:paraId="027316E1" w14:textId="77777777" w:rsidTr="00BC1670">
        <w:trPr>
          <w:cantSplit/>
          <w:trHeight w:val="227"/>
          <w:jc w:val="center"/>
        </w:trPr>
        <w:tc>
          <w:tcPr>
            <w:tcW w:w="2052" w:type="dxa"/>
            <w:vMerge w:val="restart"/>
            <w:tcBorders>
              <w:top w:val="single" w:sz="4" w:space="0" w:color="auto"/>
            </w:tcBorders>
            <w:shd w:val="clear" w:color="auto" w:fill="auto"/>
            <w:vAlign w:val="center"/>
          </w:tcPr>
          <w:p w14:paraId="49957720" w14:textId="77777777" w:rsidR="00377935" w:rsidRPr="004D54C5" w:rsidRDefault="00377935" w:rsidP="00377935">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TE (</w:t>
            </w:r>
            <w:proofErr w:type="spellStart"/>
            <w:r w:rsidRPr="004D54C5">
              <w:rPr>
                <w:rFonts w:ascii="Times New Roman" w:hAnsi="Times New Roman" w:cs="Times New Roman"/>
                <w:b/>
                <w:bCs/>
                <w:sz w:val="20"/>
                <w:szCs w:val="20"/>
              </w:rPr>
              <w:t>ms</w:t>
            </w:r>
            <w:proofErr w:type="spellEnd"/>
            <w:r w:rsidRPr="004D54C5">
              <w:rPr>
                <w:rFonts w:ascii="Times New Roman" w:hAnsi="Times New Roman" w:cs="Times New Roman"/>
                <w:b/>
                <w:bCs/>
                <w:sz w:val="20"/>
                <w:szCs w:val="20"/>
              </w:rPr>
              <w:t>)</w:t>
            </w:r>
          </w:p>
        </w:tc>
        <w:tc>
          <w:tcPr>
            <w:tcW w:w="1883" w:type="dxa"/>
            <w:tcBorders>
              <w:top w:val="single" w:sz="4" w:space="0" w:color="auto"/>
            </w:tcBorders>
            <w:shd w:val="clear" w:color="auto" w:fill="D9D9D9" w:themeFill="background1" w:themeFillShade="D9"/>
          </w:tcPr>
          <w:p w14:paraId="0607E09E" w14:textId="4D7D659E"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rc8.6.0</w:t>
            </w:r>
          </w:p>
        </w:tc>
        <w:tc>
          <w:tcPr>
            <w:tcW w:w="1210" w:type="dxa"/>
            <w:tcBorders>
              <w:top w:val="single" w:sz="4" w:space="0" w:color="auto"/>
            </w:tcBorders>
            <w:shd w:val="clear" w:color="auto" w:fill="D9D9D9" w:themeFill="background1" w:themeFillShade="D9"/>
          </w:tcPr>
          <w:p w14:paraId="7740C6A4" w14:textId="2C726AEA"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00426</w:t>
            </w:r>
          </w:p>
        </w:tc>
        <w:tc>
          <w:tcPr>
            <w:tcW w:w="1316" w:type="dxa"/>
            <w:tcBorders>
              <w:top w:val="single" w:sz="4" w:space="0" w:color="auto"/>
            </w:tcBorders>
            <w:shd w:val="clear" w:color="auto" w:fill="D9D9D9" w:themeFill="background1" w:themeFillShade="D9"/>
          </w:tcPr>
          <w:p w14:paraId="0B117918" w14:textId="0C51938B"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1948</w:t>
            </w:r>
          </w:p>
        </w:tc>
        <w:tc>
          <w:tcPr>
            <w:tcW w:w="1316" w:type="dxa"/>
            <w:tcBorders>
              <w:top w:val="single" w:sz="4" w:space="0" w:color="auto"/>
            </w:tcBorders>
            <w:shd w:val="clear" w:color="auto" w:fill="D9D9D9" w:themeFill="background1" w:themeFillShade="D9"/>
          </w:tcPr>
          <w:p w14:paraId="385F3668" w14:textId="021D6238"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2316</w:t>
            </w:r>
          </w:p>
        </w:tc>
        <w:tc>
          <w:tcPr>
            <w:tcW w:w="1316" w:type="dxa"/>
            <w:tcBorders>
              <w:top w:val="single" w:sz="4" w:space="0" w:color="auto"/>
            </w:tcBorders>
            <w:shd w:val="clear" w:color="auto" w:fill="D9D9D9" w:themeFill="background1" w:themeFillShade="D9"/>
          </w:tcPr>
          <w:p w14:paraId="37B6FF76" w14:textId="0DC7FEA7"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2384</w:t>
            </w:r>
          </w:p>
        </w:tc>
      </w:tr>
      <w:tr w:rsidR="004D54C5" w:rsidRPr="004D54C5" w14:paraId="5F3C1BE9" w14:textId="77777777" w:rsidTr="00BC1670">
        <w:trPr>
          <w:cantSplit/>
          <w:trHeight w:val="227"/>
          <w:jc w:val="center"/>
        </w:trPr>
        <w:tc>
          <w:tcPr>
            <w:tcW w:w="2052" w:type="dxa"/>
            <w:vMerge/>
            <w:shd w:val="clear" w:color="auto" w:fill="auto"/>
            <w:vAlign w:val="center"/>
          </w:tcPr>
          <w:p w14:paraId="14417462" w14:textId="77777777" w:rsidR="00377935" w:rsidRPr="004D54C5" w:rsidRDefault="00377935" w:rsidP="00377935">
            <w:pPr>
              <w:pStyle w:val="NoSpacing"/>
              <w:rPr>
                <w:rFonts w:ascii="Times New Roman" w:hAnsi="Times New Roman" w:cs="Times New Roman"/>
                <w:b/>
                <w:bCs/>
                <w:sz w:val="20"/>
                <w:szCs w:val="20"/>
              </w:rPr>
            </w:pPr>
          </w:p>
        </w:tc>
        <w:tc>
          <w:tcPr>
            <w:tcW w:w="1883" w:type="dxa"/>
            <w:shd w:val="clear" w:color="auto" w:fill="auto"/>
          </w:tcPr>
          <w:p w14:paraId="2E1A8163" w14:textId="0E31231F"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6.0</w:t>
            </w:r>
          </w:p>
        </w:tc>
        <w:tc>
          <w:tcPr>
            <w:tcW w:w="1210" w:type="dxa"/>
            <w:shd w:val="clear" w:color="auto" w:fill="auto"/>
          </w:tcPr>
          <w:p w14:paraId="49E27CC5" w14:textId="0E391D15"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00318</w:t>
            </w:r>
          </w:p>
        </w:tc>
        <w:tc>
          <w:tcPr>
            <w:tcW w:w="1316" w:type="dxa"/>
            <w:shd w:val="clear" w:color="auto" w:fill="auto"/>
          </w:tcPr>
          <w:p w14:paraId="10D96830" w14:textId="4354CB74"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1808</w:t>
            </w:r>
          </w:p>
        </w:tc>
        <w:tc>
          <w:tcPr>
            <w:tcW w:w="1316" w:type="dxa"/>
            <w:shd w:val="clear" w:color="auto" w:fill="auto"/>
          </w:tcPr>
          <w:p w14:paraId="7F7EAC03" w14:textId="5E5F60FC"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22</w:t>
            </w:r>
          </w:p>
        </w:tc>
        <w:tc>
          <w:tcPr>
            <w:tcW w:w="1316" w:type="dxa"/>
            <w:shd w:val="clear" w:color="auto" w:fill="auto"/>
          </w:tcPr>
          <w:p w14:paraId="3999E03B" w14:textId="231BEA4D"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2256</w:t>
            </w:r>
          </w:p>
        </w:tc>
      </w:tr>
      <w:tr w:rsidR="004D54C5" w:rsidRPr="004D54C5" w14:paraId="1D2A871F" w14:textId="77777777" w:rsidTr="00BC1670">
        <w:trPr>
          <w:cantSplit/>
          <w:trHeight w:val="227"/>
          <w:jc w:val="center"/>
        </w:trPr>
        <w:tc>
          <w:tcPr>
            <w:tcW w:w="2052" w:type="dxa"/>
            <w:vMerge/>
            <w:shd w:val="clear" w:color="auto" w:fill="auto"/>
            <w:vAlign w:val="center"/>
          </w:tcPr>
          <w:p w14:paraId="2007A9BD" w14:textId="77777777" w:rsidR="00377935" w:rsidRPr="004D54C5" w:rsidRDefault="00377935" w:rsidP="00377935">
            <w:pPr>
              <w:pStyle w:val="NoSpacing"/>
              <w:rPr>
                <w:rFonts w:ascii="Times New Roman" w:hAnsi="Times New Roman" w:cs="Times New Roman"/>
                <w:b/>
                <w:bCs/>
                <w:sz w:val="20"/>
                <w:szCs w:val="20"/>
              </w:rPr>
            </w:pPr>
          </w:p>
        </w:tc>
        <w:tc>
          <w:tcPr>
            <w:tcW w:w="1883" w:type="dxa"/>
            <w:shd w:val="clear" w:color="auto" w:fill="D9D9D9" w:themeFill="background1" w:themeFillShade="D9"/>
          </w:tcPr>
          <w:p w14:paraId="6107874F" w14:textId="52D16078"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6.1</w:t>
            </w:r>
          </w:p>
        </w:tc>
        <w:tc>
          <w:tcPr>
            <w:tcW w:w="1210" w:type="dxa"/>
            <w:shd w:val="clear" w:color="auto" w:fill="D9D9D9" w:themeFill="background1" w:themeFillShade="D9"/>
          </w:tcPr>
          <w:p w14:paraId="78DEBEC2" w14:textId="43F99789"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00318</w:t>
            </w:r>
          </w:p>
        </w:tc>
        <w:tc>
          <w:tcPr>
            <w:tcW w:w="1316" w:type="dxa"/>
            <w:shd w:val="clear" w:color="auto" w:fill="D9D9D9" w:themeFill="background1" w:themeFillShade="D9"/>
          </w:tcPr>
          <w:p w14:paraId="1449093F" w14:textId="39396608"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1808</w:t>
            </w:r>
          </w:p>
        </w:tc>
        <w:tc>
          <w:tcPr>
            <w:tcW w:w="1316" w:type="dxa"/>
            <w:shd w:val="clear" w:color="auto" w:fill="D9D9D9" w:themeFill="background1" w:themeFillShade="D9"/>
          </w:tcPr>
          <w:p w14:paraId="50F47799" w14:textId="6C3A30C4"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22</w:t>
            </w:r>
          </w:p>
        </w:tc>
        <w:tc>
          <w:tcPr>
            <w:tcW w:w="1316" w:type="dxa"/>
            <w:shd w:val="clear" w:color="auto" w:fill="D9D9D9" w:themeFill="background1" w:themeFillShade="D9"/>
          </w:tcPr>
          <w:p w14:paraId="4D9D0DE2" w14:textId="7F22C3E9"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2256</w:t>
            </w:r>
          </w:p>
        </w:tc>
      </w:tr>
      <w:tr w:rsidR="004D54C5" w:rsidRPr="004D54C5" w14:paraId="32E5C16A" w14:textId="77777777" w:rsidTr="00BC1670">
        <w:trPr>
          <w:cantSplit/>
          <w:trHeight w:val="227"/>
          <w:jc w:val="center"/>
        </w:trPr>
        <w:tc>
          <w:tcPr>
            <w:tcW w:w="2052" w:type="dxa"/>
            <w:vMerge/>
            <w:shd w:val="clear" w:color="auto" w:fill="auto"/>
            <w:vAlign w:val="center"/>
          </w:tcPr>
          <w:p w14:paraId="038E78F2" w14:textId="77777777" w:rsidR="00377935" w:rsidRPr="004D54C5" w:rsidRDefault="00377935" w:rsidP="00377935">
            <w:pPr>
              <w:pStyle w:val="NoSpacing"/>
              <w:rPr>
                <w:rFonts w:ascii="Times New Roman" w:hAnsi="Times New Roman" w:cs="Times New Roman"/>
                <w:b/>
                <w:bCs/>
                <w:sz w:val="20"/>
                <w:szCs w:val="20"/>
              </w:rPr>
            </w:pPr>
          </w:p>
        </w:tc>
        <w:tc>
          <w:tcPr>
            <w:tcW w:w="1883" w:type="dxa"/>
            <w:shd w:val="clear" w:color="auto" w:fill="auto"/>
          </w:tcPr>
          <w:p w14:paraId="0BC296BC" w14:textId="0EF5B1A4"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rc8.7.0_Beta1</w:t>
            </w:r>
          </w:p>
        </w:tc>
        <w:tc>
          <w:tcPr>
            <w:tcW w:w="1210" w:type="dxa"/>
            <w:shd w:val="clear" w:color="auto" w:fill="auto"/>
          </w:tcPr>
          <w:p w14:paraId="431D7453" w14:textId="31D56D77"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00411</w:t>
            </w:r>
          </w:p>
        </w:tc>
        <w:tc>
          <w:tcPr>
            <w:tcW w:w="1316" w:type="dxa"/>
            <w:shd w:val="clear" w:color="auto" w:fill="auto"/>
          </w:tcPr>
          <w:p w14:paraId="5C047FAC" w14:textId="07BC48E8"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1948</w:t>
            </w:r>
          </w:p>
        </w:tc>
        <w:tc>
          <w:tcPr>
            <w:tcW w:w="1316" w:type="dxa"/>
            <w:shd w:val="clear" w:color="auto" w:fill="auto"/>
          </w:tcPr>
          <w:p w14:paraId="33A2DC6D" w14:textId="55CEE776"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2316</w:t>
            </w:r>
          </w:p>
        </w:tc>
        <w:tc>
          <w:tcPr>
            <w:tcW w:w="1316" w:type="dxa"/>
            <w:shd w:val="clear" w:color="auto" w:fill="auto"/>
          </w:tcPr>
          <w:p w14:paraId="09EF0D81" w14:textId="7A47AC10"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2384</w:t>
            </w:r>
          </w:p>
        </w:tc>
      </w:tr>
      <w:tr w:rsidR="004D54C5" w:rsidRPr="004D54C5" w14:paraId="53028F77" w14:textId="77777777" w:rsidTr="00BC1670">
        <w:trPr>
          <w:cantSplit/>
          <w:trHeight w:val="227"/>
          <w:jc w:val="center"/>
        </w:trPr>
        <w:tc>
          <w:tcPr>
            <w:tcW w:w="2052" w:type="dxa"/>
            <w:vMerge/>
            <w:shd w:val="clear" w:color="auto" w:fill="auto"/>
            <w:vAlign w:val="center"/>
          </w:tcPr>
          <w:p w14:paraId="3339D826" w14:textId="77777777" w:rsidR="00377935" w:rsidRPr="004D54C5" w:rsidRDefault="00377935" w:rsidP="00377935">
            <w:pPr>
              <w:pStyle w:val="NoSpacing"/>
              <w:rPr>
                <w:rFonts w:ascii="Times New Roman" w:hAnsi="Times New Roman" w:cs="Times New Roman"/>
                <w:b/>
                <w:bCs/>
                <w:sz w:val="20"/>
                <w:szCs w:val="20"/>
              </w:rPr>
            </w:pPr>
          </w:p>
        </w:tc>
        <w:tc>
          <w:tcPr>
            <w:tcW w:w="1883" w:type="dxa"/>
            <w:shd w:val="clear" w:color="auto" w:fill="D9D9D9" w:themeFill="background1" w:themeFillShade="D9"/>
          </w:tcPr>
          <w:p w14:paraId="4D25FF13" w14:textId="79E03BA0"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7.0</w:t>
            </w:r>
          </w:p>
        </w:tc>
        <w:tc>
          <w:tcPr>
            <w:tcW w:w="1210" w:type="dxa"/>
            <w:shd w:val="clear" w:color="auto" w:fill="D9D9D9" w:themeFill="background1" w:themeFillShade="D9"/>
          </w:tcPr>
          <w:p w14:paraId="45B74A81" w14:textId="37865E93"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00411</w:t>
            </w:r>
          </w:p>
        </w:tc>
        <w:tc>
          <w:tcPr>
            <w:tcW w:w="1316" w:type="dxa"/>
            <w:shd w:val="clear" w:color="auto" w:fill="D9D9D9" w:themeFill="background1" w:themeFillShade="D9"/>
          </w:tcPr>
          <w:p w14:paraId="23B1FF19" w14:textId="11305128"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2012</w:t>
            </w:r>
          </w:p>
        </w:tc>
        <w:tc>
          <w:tcPr>
            <w:tcW w:w="1316" w:type="dxa"/>
            <w:shd w:val="clear" w:color="auto" w:fill="D9D9D9" w:themeFill="background1" w:themeFillShade="D9"/>
          </w:tcPr>
          <w:p w14:paraId="7E941973" w14:textId="527EB032"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2316</w:t>
            </w:r>
          </w:p>
        </w:tc>
        <w:tc>
          <w:tcPr>
            <w:tcW w:w="1316" w:type="dxa"/>
            <w:shd w:val="clear" w:color="auto" w:fill="D9D9D9" w:themeFill="background1" w:themeFillShade="D9"/>
          </w:tcPr>
          <w:p w14:paraId="12A159E6" w14:textId="17F1119C"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2384</w:t>
            </w:r>
          </w:p>
        </w:tc>
      </w:tr>
      <w:tr w:rsidR="004D54C5" w:rsidRPr="004D54C5" w14:paraId="0F8AC194" w14:textId="77777777" w:rsidTr="00BC1670">
        <w:trPr>
          <w:cantSplit/>
          <w:trHeight w:val="227"/>
          <w:jc w:val="center"/>
        </w:trPr>
        <w:tc>
          <w:tcPr>
            <w:tcW w:w="2052" w:type="dxa"/>
            <w:vMerge/>
            <w:tcBorders>
              <w:bottom w:val="single" w:sz="4" w:space="0" w:color="auto"/>
            </w:tcBorders>
            <w:shd w:val="clear" w:color="auto" w:fill="auto"/>
            <w:vAlign w:val="center"/>
          </w:tcPr>
          <w:p w14:paraId="2446A9F0" w14:textId="77777777" w:rsidR="00377935" w:rsidRPr="004D54C5" w:rsidRDefault="00377935" w:rsidP="00377935">
            <w:pPr>
              <w:pStyle w:val="NoSpacing"/>
              <w:rPr>
                <w:rFonts w:ascii="Times New Roman" w:hAnsi="Times New Roman" w:cs="Times New Roman"/>
                <w:b/>
                <w:bCs/>
                <w:sz w:val="20"/>
                <w:szCs w:val="20"/>
              </w:rPr>
            </w:pPr>
          </w:p>
        </w:tc>
        <w:tc>
          <w:tcPr>
            <w:tcW w:w="1883" w:type="dxa"/>
            <w:tcBorders>
              <w:bottom w:val="single" w:sz="4" w:space="0" w:color="auto"/>
            </w:tcBorders>
            <w:shd w:val="clear" w:color="auto" w:fill="auto"/>
          </w:tcPr>
          <w:p w14:paraId="45F230A2" w14:textId="4968E46A"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rc8.8.0_Beta1</w:t>
            </w:r>
          </w:p>
        </w:tc>
        <w:tc>
          <w:tcPr>
            <w:tcW w:w="1210" w:type="dxa"/>
            <w:tcBorders>
              <w:bottom w:val="single" w:sz="4" w:space="0" w:color="auto"/>
            </w:tcBorders>
            <w:shd w:val="clear" w:color="auto" w:fill="auto"/>
          </w:tcPr>
          <w:p w14:paraId="77408586" w14:textId="66472D57"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00335</w:t>
            </w:r>
          </w:p>
        </w:tc>
        <w:tc>
          <w:tcPr>
            <w:tcW w:w="1316" w:type="dxa"/>
            <w:tcBorders>
              <w:bottom w:val="single" w:sz="4" w:space="0" w:color="auto"/>
            </w:tcBorders>
            <w:shd w:val="clear" w:color="auto" w:fill="auto"/>
          </w:tcPr>
          <w:p w14:paraId="014F5B3F" w14:textId="3C6BE3E2"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21723</w:t>
            </w:r>
          </w:p>
        </w:tc>
        <w:tc>
          <w:tcPr>
            <w:tcW w:w="1316" w:type="dxa"/>
            <w:tcBorders>
              <w:bottom w:val="single" w:sz="4" w:space="0" w:color="auto"/>
            </w:tcBorders>
            <w:shd w:val="clear" w:color="auto" w:fill="auto"/>
          </w:tcPr>
          <w:p w14:paraId="5C6C3336" w14:textId="5D5AD3D6"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22113</w:t>
            </w:r>
          </w:p>
        </w:tc>
        <w:tc>
          <w:tcPr>
            <w:tcW w:w="1316" w:type="dxa"/>
            <w:tcBorders>
              <w:bottom w:val="single" w:sz="4" w:space="0" w:color="auto"/>
            </w:tcBorders>
            <w:shd w:val="clear" w:color="auto" w:fill="auto"/>
          </w:tcPr>
          <w:p w14:paraId="3DF588B8" w14:textId="6D280764" w:rsidR="00377935" w:rsidRPr="004D54C5" w:rsidRDefault="00377935"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22192</w:t>
            </w:r>
          </w:p>
        </w:tc>
      </w:tr>
      <w:tr w:rsidR="004D54C5" w:rsidRPr="004D54C5" w14:paraId="11D86160" w14:textId="77777777" w:rsidTr="00BC1670">
        <w:trPr>
          <w:cantSplit/>
          <w:trHeight w:val="227"/>
          <w:jc w:val="center"/>
        </w:trPr>
        <w:tc>
          <w:tcPr>
            <w:tcW w:w="2052" w:type="dxa"/>
            <w:vMerge w:val="restart"/>
            <w:tcBorders>
              <w:top w:val="single" w:sz="4" w:space="0" w:color="auto"/>
            </w:tcBorders>
            <w:shd w:val="clear" w:color="auto" w:fill="auto"/>
            <w:vAlign w:val="center"/>
          </w:tcPr>
          <w:p w14:paraId="59311039" w14:textId="77777777" w:rsidR="005A24B7" w:rsidRPr="004D54C5" w:rsidRDefault="005A24B7" w:rsidP="005A24B7">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TR (</w:t>
            </w:r>
            <w:proofErr w:type="spellStart"/>
            <w:r w:rsidRPr="004D54C5">
              <w:rPr>
                <w:rFonts w:ascii="Times New Roman" w:hAnsi="Times New Roman" w:cs="Times New Roman"/>
                <w:b/>
                <w:bCs/>
                <w:sz w:val="20"/>
                <w:szCs w:val="20"/>
              </w:rPr>
              <w:t>ms</w:t>
            </w:r>
            <w:proofErr w:type="spellEnd"/>
            <w:r w:rsidRPr="004D54C5">
              <w:rPr>
                <w:rFonts w:ascii="Times New Roman" w:hAnsi="Times New Roman" w:cs="Times New Roman"/>
                <w:b/>
                <w:bCs/>
                <w:sz w:val="20"/>
                <w:szCs w:val="20"/>
              </w:rPr>
              <w:t>)</w:t>
            </w:r>
          </w:p>
        </w:tc>
        <w:tc>
          <w:tcPr>
            <w:tcW w:w="1883" w:type="dxa"/>
            <w:tcBorders>
              <w:top w:val="single" w:sz="4" w:space="0" w:color="auto"/>
            </w:tcBorders>
            <w:shd w:val="clear" w:color="auto" w:fill="D9D9D9" w:themeFill="background1" w:themeFillShade="D9"/>
          </w:tcPr>
          <w:p w14:paraId="4A484328" w14:textId="2D5FA59B"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rc8.6.0</w:t>
            </w:r>
          </w:p>
        </w:tc>
        <w:tc>
          <w:tcPr>
            <w:tcW w:w="1210" w:type="dxa"/>
            <w:tcBorders>
              <w:top w:val="single" w:sz="4" w:space="0" w:color="auto"/>
            </w:tcBorders>
            <w:shd w:val="clear" w:color="auto" w:fill="D9D9D9" w:themeFill="background1" w:themeFillShade="D9"/>
          </w:tcPr>
          <w:p w14:paraId="51453750" w14:textId="287726D8"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00852</w:t>
            </w:r>
          </w:p>
        </w:tc>
        <w:tc>
          <w:tcPr>
            <w:tcW w:w="1316" w:type="dxa"/>
            <w:tcBorders>
              <w:top w:val="single" w:sz="4" w:space="0" w:color="auto"/>
            </w:tcBorders>
            <w:shd w:val="clear" w:color="auto" w:fill="D9D9D9" w:themeFill="background1" w:themeFillShade="D9"/>
          </w:tcPr>
          <w:p w14:paraId="6767D379" w14:textId="4315888D"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2.0</w:t>
            </w:r>
          </w:p>
        </w:tc>
        <w:tc>
          <w:tcPr>
            <w:tcW w:w="1316" w:type="dxa"/>
            <w:tcBorders>
              <w:top w:val="single" w:sz="4" w:space="0" w:color="auto"/>
            </w:tcBorders>
            <w:shd w:val="clear" w:color="auto" w:fill="D9D9D9" w:themeFill="background1" w:themeFillShade="D9"/>
          </w:tcPr>
          <w:p w14:paraId="1528B9E0" w14:textId="09108479"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2.0</w:t>
            </w:r>
          </w:p>
        </w:tc>
        <w:tc>
          <w:tcPr>
            <w:tcW w:w="1316" w:type="dxa"/>
            <w:tcBorders>
              <w:top w:val="single" w:sz="4" w:space="0" w:color="auto"/>
            </w:tcBorders>
            <w:shd w:val="clear" w:color="auto" w:fill="D9D9D9" w:themeFill="background1" w:themeFillShade="D9"/>
          </w:tcPr>
          <w:p w14:paraId="566F95F3" w14:textId="55CA6871"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2.0</w:t>
            </w:r>
          </w:p>
        </w:tc>
      </w:tr>
      <w:tr w:rsidR="004D54C5" w:rsidRPr="004D54C5" w14:paraId="4BD4F4B6" w14:textId="77777777" w:rsidTr="00BC1670">
        <w:trPr>
          <w:cantSplit/>
          <w:trHeight w:val="227"/>
          <w:jc w:val="center"/>
        </w:trPr>
        <w:tc>
          <w:tcPr>
            <w:tcW w:w="2052" w:type="dxa"/>
            <w:vMerge/>
            <w:shd w:val="clear" w:color="auto" w:fill="auto"/>
            <w:vAlign w:val="center"/>
          </w:tcPr>
          <w:p w14:paraId="351C480A" w14:textId="77777777" w:rsidR="005A24B7" w:rsidRPr="004D54C5" w:rsidRDefault="005A24B7" w:rsidP="005A24B7">
            <w:pPr>
              <w:pStyle w:val="NoSpacing"/>
              <w:rPr>
                <w:rFonts w:ascii="Times New Roman" w:hAnsi="Times New Roman" w:cs="Times New Roman"/>
                <w:b/>
                <w:bCs/>
                <w:sz w:val="20"/>
                <w:szCs w:val="20"/>
              </w:rPr>
            </w:pPr>
          </w:p>
        </w:tc>
        <w:tc>
          <w:tcPr>
            <w:tcW w:w="1883" w:type="dxa"/>
            <w:shd w:val="clear" w:color="auto" w:fill="auto"/>
          </w:tcPr>
          <w:p w14:paraId="190468E6" w14:textId="44C2FCB9"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6.0</w:t>
            </w:r>
          </w:p>
        </w:tc>
        <w:tc>
          <w:tcPr>
            <w:tcW w:w="1210" w:type="dxa"/>
            <w:shd w:val="clear" w:color="auto" w:fill="auto"/>
          </w:tcPr>
          <w:p w14:paraId="5938FB0C" w14:textId="731568CA"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00991</w:t>
            </w:r>
          </w:p>
        </w:tc>
        <w:tc>
          <w:tcPr>
            <w:tcW w:w="1316" w:type="dxa"/>
            <w:shd w:val="clear" w:color="auto" w:fill="auto"/>
          </w:tcPr>
          <w:p w14:paraId="7A03DDBD" w14:textId="246E6ABF"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2.0</w:t>
            </w:r>
          </w:p>
        </w:tc>
        <w:tc>
          <w:tcPr>
            <w:tcW w:w="1316" w:type="dxa"/>
            <w:shd w:val="clear" w:color="auto" w:fill="auto"/>
          </w:tcPr>
          <w:p w14:paraId="015E8876" w14:textId="522A3E9E"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2.0</w:t>
            </w:r>
          </w:p>
        </w:tc>
        <w:tc>
          <w:tcPr>
            <w:tcW w:w="1316" w:type="dxa"/>
            <w:shd w:val="clear" w:color="auto" w:fill="auto"/>
          </w:tcPr>
          <w:p w14:paraId="22A5C074" w14:textId="59D9BD5F"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2.0</w:t>
            </w:r>
          </w:p>
        </w:tc>
      </w:tr>
      <w:tr w:rsidR="004D54C5" w:rsidRPr="004D54C5" w14:paraId="7CDF219D" w14:textId="77777777" w:rsidTr="00BC1670">
        <w:trPr>
          <w:cantSplit/>
          <w:trHeight w:val="227"/>
          <w:jc w:val="center"/>
        </w:trPr>
        <w:tc>
          <w:tcPr>
            <w:tcW w:w="2052" w:type="dxa"/>
            <w:vMerge/>
            <w:shd w:val="clear" w:color="auto" w:fill="auto"/>
            <w:vAlign w:val="center"/>
          </w:tcPr>
          <w:p w14:paraId="43BCD5E7" w14:textId="77777777" w:rsidR="005A24B7" w:rsidRPr="004D54C5" w:rsidRDefault="005A24B7" w:rsidP="005A24B7">
            <w:pPr>
              <w:pStyle w:val="NoSpacing"/>
              <w:rPr>
                <w:rFonts w:ascii="Times New Roman" w:hAnsi="Times New Roman" w:cs="Times New Roman"/>
                <w:b/>
                <w:bCs/>
                <w:sz w:val="20"/>
                <w:szCs w:val="20"/>
              </w:rPr>
            </w:pPr>
          </w:p>
        </w:tc>
        <w:tc>
          <w:tcPr>
            <w:tcW w:w="1883" w:type="dxa"/>
            <w:shd w:val="clear" w:color="auto" w:fill="D9D9D9" w:themeFill="background1" w:themeFillShade="D9"/>
          </w:tcPr>
          <w:p w14:paraId="3E66D0BD" w14:textId="4B7F712A"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6.1</w:t>
            </w:r>
          </w:p>
        </w:tc>
        <w:tc>
          <w:tcPr>
            <w:tcW w:w="1210" w:type="dxa"/>
            <w:shd w:val="clear" w:color="auto" w:fill="D9D9D9" w:themeFill="background1" w:themeFillShade="D9"/>
          </w:tcPr>
          <w:p w14:paraId="0962C9FD" w14:textId="76614AD8"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00991</w:t>
            </w:r>
          </w:p>
        </w:tc>
        <w:tc>
          <w:tcPr>
            <w:tcW w:w="1316" w:type="dxa"/>
            <w:shd w:val="clear" w:color="auto" w:fill="D9D9D9" w:themeFill="background1" w:themeFillShade="D9"/>
          </w:tcPr>
          <w:p w14:paraId="2DEBB4E5" w14:textId="315326FA"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2.0</w:t>
            </w:r>
          </w:p>
        </w:tc>
        <w:tc>
          <w:tcPr>
            <w:tcW w:w="1316" w:type="dxa"/>
            <w:shd w:val="clear" w:color="auto" w:fill="D9D9D9" w:themeFill="background1" w:themeFillShade="D9"/>
          </w:tcPr>
          <w:p w14:paraId="468781B1" w14:textId="684891BC"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2.0</w:t>
            </w:r>
          </w:p>
        </w:tc>
        <w:tc>
          <w:tcPr>
            <w:tcW w:w="1316" w:type="dxa"/>
            <w:shd w:val="clear" w:color="auto" w:fill="D9D9D9" w:themeFill="background1" w:themeFillShade="D9"/>
          </w:tcPr>
          <w:p w14:paraId="57874E99" w14:textId="33823046"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2.0</w:t>
            </w:r>
          </w:p>
        </w:tc>
      </w:tr>
      <w:tr w:rsidR="004D54C5" w:rsidRPr="004D54C5" w14:paraId="5FBFBEF5" w14:textId="77777777" w:rsidTr="00BC1670">
        <w:trPr>
          <w:cantSplit/>
          <w:trHeight w:val="227"/>
          <w:jc w:val="center"/>
        </w:trPr>
        <w:tc>
          <w:tcPr>
            <w:tcW w:w="2052" w:type="dxa"/>
            <w:vMerge/>
            <w:shd w:val="clear" w:color="auto" w:fill="auto"/>
            <w:vAlign w:val="center"/>
          </w:tcPr>
          <w:p w14:paraId="171982AB" w14:textId="77777777" w:rsidR="005A24B7" w:rsidRPr="004D54C5" w:rsidRDefault="005A24B7" w:rsidP="005A24B7">
            <w:pPr>
              <w:pStyle w:val="NoSpacing"/>
              <w:rPr>
                <w:rFonts w:ascii="Times New Roman" w:hAnsi="Times New Roman" w:cs="Times New Roman"/>
                <w:b/>
                <w:bCs/>
                <w:sz w:val="20"/>
                <w:szCs w:val="20"/>
              </w:rPr>
            </w:pPr>
          </w:p>
        </w:tc>
        <w:tc>
          <w:tcPr>
            <w:tcW w:w="1883" w:type="dxa"/>
            <w:shd w:val="clear" w:color="auto" w:fill="auto"/>
          </w:tcPr>
          <w:p w14:paraId="48B68C8C" w14:textId="48994E70"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rc8.7.0_Beta1</w:t>
            </w:r>
          </w:p>
        </w:tc>
        <w:tc>
          <w:tcPr>
            <w:tcW w:w="1210" w:type="dxa"/>
            <w:shd w:val="clear" w:color="auto" w:fill="auto"/>
          </w:tcPr>
          <w:p w14:paraId="1E3ABA11" w14:textId="3980E043"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01153</w:t>
            </w:r>
          </w:p>
        </w:tc>
        <w:tc>
          <w:tcPr>
            <w:tcW w:w="1316" w:type="dxa"/>
            <w:shd w:val="clear" w:color="auto" w:fill="auto"/>
          </w:tcPr>
          <w:p w14:paraId="4E00E488" w14:textId="430BD30C"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2.0</w:t>
            </w:r>
          </w:p>
        </w:tc>
        <w:tc>
          <w:tcPr>
            <w:tcW w:w="1316" w:type="dxa"/>
            <w:shd w:val="clear" w:color="auto" w:fill="auto"/>
          </w:tcPr>
          <w:p w14:paraId="134C24C1" w14:textId="692B82E9"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2.0</w:t>
            </w:r>
          </w:p>
        </w:tc>
        <w:tc>
          <w:tcPr>
            <w:tcW w:w="1316" w:type="dxa"/>
            <w:shd w:val="clear" w:color="auto" w:fill="auto"/>
          </w:tcPr>
          <w:p w14:paraId="6B2AB071" w14:textId="473558DC"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2.0</w:t>
            </w:r>
          </w:p>
        </w:tc>
      </w:tr>
      <w:tr w:rsidR="004D54C5" w:rsidRPr="004D54C5" w14:paraId="14B14AC1" w14:textId="77777777" w:rsidTr="00BC1670">
        <w:trPr>
          <w:cantSplit/>
          <w:trHeight w:val="227"/>
          <w:jc w:val="center"/>
        </w:trPr>
        <w:tc>
          <w:tcPr>
            <w:tcW w:w="2052" w:type="dxa"/>
            <w:vMerge/>
            <w:shd w:val="clear" w:color="auto" w:fill="auto"/>
            <w:vAlign w:val="center"/>
          </w:tcPr>
          <w:p w14:paraId="5A0DAA06" w14:textId="77777777" w:rsidR="005A24B7" w:rsidRPr="004D54C5" w:rsidRDefault="005A24B7" w:rsidP="005A24B7">
            <w:pPr>
              <w:pStyle w:val="NoSpacing"/>
              <w:rPr>
                <w:rFonts w:ascii="Times New Roman" w:hAnsi="Times New Roman" w:cs="Times New Roman"/>
                <w:b/>
                <w:bCs/>
                <w:sz w:val="20"/>
                <w:szCs w:val="20"/>
              </w:rPr>
            </w:pPr>
          </w:p>
        </w:tc>
        <w:tc>
          <w:tcPr>
            <w:tcW w:w="1883" w:type="dxa"/>
            <w:shd w:val="clear" w:color="auto" w:fill="D9D9D9" w:themeFill="background1" w:themeFillShade="D9"/>
          </w:tcPr>
          <w:p w14:paraId="59408D08" w14:textId="3A2DB555"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7.0</w:t>
            </w:r>
          </w:p>
        </w:tc>
        <w:tc>
          <w:tcPr>
            <w:tcW w:w="1210" w:type="dxa"/>
            <w:shd w:val="clear" w:color="auto" w:fill="D9D9D9" w:themeFill="background1" w:themeFillShade="D9"/>
          </w:tcPr>
          <w:p w14:paraId="1C6F587B" w14:textId="36366B49"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01153</w:t>
            </w:r>
          </w:p>
        </w:tc>
        <w:tc>
          <w:tcPr>
            <w:tcW w:w="1316" w:type="dxa"/>
            <w:shd w:val="clear" w:color="auto" w:fill="D9D9D9" w:themeFill="background1" w:themeFillShade="D9"/>
          </w:tcPr>
          <w:p w14:paraId="76A221B9" w14:textId="0C182FBF"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2.0</w:t>
            </w:r>
          </w:p>
        </w:tc>
        <w:tc>
          <w:tcPr>
            <w:tcW w:w="1316" w:type="dxa"/>
            <w:shd w:val="clear" w:color="auto" w:fill="D9D9D9" w:themeFill="background1" w:themeFillShade="D9"/>
          </w:tcPr>
          <w:p w14:paraId="44F4BB81" w14:textId="05F881DE"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2.0</w:t>
            </w:r>
          </w:p>
        </w:tc>
        <w:tc>
          <w:tcPr>
            <w:tcW w:w="1316" w:type="dxa"/>
            <w:shd w:val="clear" w:color="auto" w:fill="D9D9D9" w:themeFill="background1" w:themeFillShade="D9"/>
          </w:tcPr>
          <w:p w14:paraId="7BCA2318" w14:textId="3270AF80"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2.0</w:t>
            </w:r>
          </w:p>
        </w:tc>
      </w:tr>
      <w:tr w:rsidR="004D54C5" w:rsidRPr="004D54C5" w14:paraId="33013D6B" w14:textId="77777777" w:rsidTr="00BC1670">
        <w:trPr>
          <w:cantSplit/>
          <w:trHeight w:val="227"/>
          <w:jc w:val="center"/>
        </w:trPr>
        <w:tc>
          <w:tcPr>
            <w:tcW w:w="2052" w:type="dxa"/>
            <w:vMerge/>
            <w:tcBorders>
              <w:bottom w:val="single" w:sz="4" w:space="0" w:color="auto"/>
            </w:tcBorders>
            <w:shd w:val="clear" w:color="auto" w:fill="auto"/>
            <w:vAlign w:val="center"/>
          </w:tcPr>
          <w:p w14:paraId="708D8B54" w14:textId="77777777" w:rsidR="005A24B7" w:rsidRPr="004D54C5" w:rsidRDefault="005A24B7" w:rsidP="005A24B7">
            <w:pPr>
              <w:pStyle w:val="NoSpacing"/>
              <w:rPr>
                <w:rFonts w:ascii="Times New Roman" w:hAnsi="Times New Roman" w:cs="Times New Roman"/>
                <w:b/>
                <w:bCs/>
                <w:sz w:val="20"/>
                <w:szCs w:val="20"/>
              </w:rPr>
            </w:pPr>
          </w:p>
        </w:tc>
        <w:tc>
          <w:tcPr>
            <w:tcW w:w="1883" w:type="dxa"/>
            <w:tcBorders>
              <w:bottom w:val="single" w:sz="4" w:space="0" w:color="auto"/>
            </w:tcBorders>
            <w:shd w:val="clear" w:color="auto" w:fill="auto"/>
          </w:tcPr>
          <w:p w14:paraId="0126FEB8" w14:textId="0F6EBA43"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rc8.8.0_Beta1</w:t>
            </w:r>
          </w:p>
        </w:tc>
        <w:tc>
          <w:tcPr>
            <w:tcW w:w="1210" w:type="dxa"/>
            <w:tcBorders>
              <w:bottom w:val="single" w:sz="4" w:space="0" w:color="auto"/>
            </w:tcBorders>
            <w:shd w:val="clear" w:color="auto" w:fill="auto"/>
          </w:tcPr>
          <w:p w14:paraId="50068D38" w14:textId="74D60112"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0.01153</w:t>
            </w:r>
          </w:p>
        </w:tc>
        <w:tc>
          <w:tcPr>
            <w:tcW w:w="1316" w:type="dxa"/>
            <w:tcBorders>
              <w:bottom w:val="single" w:sz="4" w:space="0" w:color="auto"/>
            </w:tcBorders>
            <w:shd w:val="clear" w:color="auto" w:fill="auto"/>
          </w:tcPr>
          <w:p w14:paraId="266475E9" w14:textId="3C43B242"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6</w:t>
            </w:r>
          </w:p>
        </w:tc>
        <w:tc>
          <w:tcPr>
            <w:tcW w:w="1316" w:type="dxa"/>
            <w:tcBorders>
              <w:bottom w:val="single" w:sz="4" w:space="0" w:color="auto"/>
            </w:tcBorders>
            <w:shd w:val="clear" w:color="auto" w:fill="auto"/>
          </w:tcPr>
          <w:p w14:paraId="770C4568" w14:textId="6C722A12"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6</w:t>
            </w:r>
          </w:p>
        </w:tc>
        <w:tc>
          <w:tcPr>
            <w:tcW w:w="1316" w:type="dxa"/>
            <w:tcBorders>
              <w:bottom w:val="single" w:sz="4" w:space="0" w:color="auto"/>
            </w:tcBorders>
            <w:shd w:val="clear" w:color="auto" w:fill="auto"/>
          </w:tcPr>
          <w:p w14:paraId="2CCF97D9" w14:textId="047E81C8"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6</w:t>
            </w:r>
          </w:p>
        </w:tc>
      </w:tr>
      <w:tr w:rsidR="004D54C5" w:rsidRPr="004D54C5" w14:paraId="74E5C2BE" w14:textId="77777777" w:rsidTr="00BC1670">
        <w:trPr>
          <w:cantSplit/>
          <w:trHeight w:val="227"/>
          <w:jc w:val="center"/>
        </w:trPr>
        <w:tc>
          <w:tcPr>
            <w:tcW w:w="2052" w:type="dxa"/>
            <w:vMerge w:val="restart"/>
            <w:tcBorders>
              <w:top w:val="single" w:sz="4" w:space="0" w:color="auto"/>
            </w:tcBorders>
            <w:shd w:val="clear" w:color="auto" w:fill="auto"/>
            <w:vAlign w:val="center"/>
          </w:tcPr>
          <w:p w14:paraId="519E06B0" w14:textId="77777777" w:rsidR="005A24B7" w:rsidRPr="004D54C5" w:rsidRDefault="005A24B7" w:rsidP="005A24B7">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Duration (s)</w:t>
            </w:r>
          </w:p>
        </w:tc>
        <w:tc>
          <w:tcPr>
            <w:tcW w:w="1883" w:type="dxa"/>
            <w:tcBorders>
              <w:top w:val="single" w:sz="4" w:space="0" w:color="auto"/>
            </w:tcBorders>
            <w:shd w:val="clear" w:color="auto" w:fill="D9D9D9" w:themeFill="background1" w:themeFillShade="D9"/>
          </w:tcPr>
          <w:p w14:paraId="36737F74" w14:textId="074F8C62"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rc8.6.0</w:t>
            </w:r>
          </w:p>
        </w:tc>
        <w:tc>
          <w:tcPr>
            <w:tcW w:w="1210" w:type="dxa"/>
            <w:tcBorders>
              <w:top w:val="single" w:sz="4" w:space="0" w:color="auto"/>
            </w:tcBorders>
            <w:shd w:val="clear" w:color="auto" w:fill="D9D9D9" w:themeFill="background1" w:themeFillShade="D9"/>
          </w:tcPr>
          <w:p w14:paraId="07ED661A" w14:textId="7091336B"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45.502</w:t>
            </w:r>
          </w:p>
        </w:tc>
        <w:tc>
          <w:tcPr>
            <w:tcW w:w="1316" w:type="dxa"/>
            <w:tcBorders>
              <w:top w:val="single" w:sz="4" w:space="0" w:color="auto"/>
            </w:tcBorders>
            <w:shd w:val="clear" w:color="auto" w:fill="D9D9D9" w:themeFill="background1" w:themeFillShade="D9"/>
          </w:tcPr>
          <w:p w14:paraId="3972A892" w14:textId="631057E0"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56.619</w:t>
            </w:r>
          </w:p>
        </w:tc>
        <w:tc>
          <w:tcPr>
            <w:tcW w:w="1316" w:type="dxa"/>
            <w:tcBorders>
              <w:top w:val="single" w:sz="4" w:space="0" w:color="auto"/>
            </w:tcBorders>
            <w:shd w:val="clear" w:color="auto" w:fill="D9D9D9" w:themeFill="background1" w:themeFillShade="D9"/>
          </w:tcPr>
          <w:p w14:paraId="7EB9BA8F" w14:textId="2275800A"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38.641</w:t>
            </w:r>
          </w:p>
        </w:tc>
        <w:tc>
          <w:tcPr>
            <w:tcW w:w="1316" w:type="dxa"/>
            <w:tcBorders>
              <w:top w:val="single" w:sz="4" w:space="0" w:color="auto"/>
            </w:tcBorders>
            <w:shd w:val="clear" w:color="auto" w:fill="D9D9D9" w:themeFill="background1" w:themeFillShade="D9"/>
          </w:tcPr>
          <w:p w14:paraId="3636F1C4" w14:textId="5AC9111B"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30.663</w:t>
            </w:r>
          </w:p>
        </w:tc>
      </w:tr>
      <w:tr w:rsidR="004D54C5" w:rsidRPr="004D54C5" w14:paraId="3AB518B1" w14:textId="77777777" w:rsidTr="00BC1670">
        <w:trPr>
          <w:cantSplit/>
          <w:trHeight w:val="227"/>
          <w:jc w:val="center"/>
        </w:trPr>
        <w:tc>
          <w:tcPr>
            <w:tcW w:w="2052" w:type="dxa"/>
            <w:vMerge/>
            <w:shd w:val="clear" w:color="auto" w:fill="auto"/>
            <w:vAlign w:val="center"/>
          </w:tcPr>
          <w:p w14:paraId="2D6CEB5C" w14:textId="77777777" w:rsidR="005A24B7" w:rsidRPr="004D54C5" w:rsidRDefault="005A24B7" w:rsidP="005A24B7">
            <w:pPr>
              <w:pStyle w:val="NoSpacing"/>
              <w:rPr>
                <w:rFonts w:ascii="Times New Roman" w:hAnsi="Times New Roman" w:cs="Times New Roman"/>
                <w:b/>
                <w:bCs/>
                <w:sz w:val="20"/>
                <w:szCs w:val="20"/>
              </w:rPr>
            </w:pPr>
          </w:p>
        </w:tc>
        <w:tc>
          <w:tcPr>
            <w:tcW w:w="1883" w:type="dxa"/>
            <w:shd w:val="clear" w:color="auto" w:fill="auto"/>
          </w:tcPr>
          <w:p w14:paraId="468DF752" w14:textId="5E35F37F"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6.0</w:t>
            </w:r>
          </w:p>
        </w:tc>
        <w:tc>
          <w:tcPr>
            <w:tcW w:w="1210" w:type="dxa"/>
            <w:shd w:val="clear" w:color="auto" w:fill="auto"/>
          </w:tcPr>
          <w:p w14:paraId="4F55E8E5" w14:textId="4D0C382E"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52.8065</w:t>
            </w:r>
          </w:p>
        </w:tc>
        <w:tc>
          <w:tcPr>
            <w:tcW w:w="1316" w:type="dxa"/>
            <w:shd w:val="clear" w:color="auto" w:fill="auto"/>
          </w:tcPr>
          <w:p w14:paraId="2DD46672" w14:textId="2A413E9B"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56.619</w:t>
            </w:r>
          </w:p>
        </w:tc>
        <w:tc>
          <w:tcPr>
            <w:tcW w:w="1316" w:type="dxa"/>
            <w:shd w:val="clear" w:color="auto" w:fill="auto"/>
          </w:tcPr>
          <w:p w14:paraId="486AE14E" w14:textId="688D9EDC"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38.641</w:t>
            </w:r>
          </w:p>
        </w:tc>
        <w:tc>
          <w:tcPr>
            <w:tcW w:w="1316" w:type="dxa"/>
            <w:shd w:val="clear" w:color="auto" w:fill="auto"/>
          </w:tcPr>
          <w:p w14:paraId="47524886" w14:textId="50C2AD75"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30.663</w:t>
            </w:r>
          </w:p>
        </w:tc>
      </w:tr>
      <w:tr w:rsidR="004D54C5" w:rsidRPr="004D54C5" w14:paraId="1D04A817" w14:textId="77777777" w:rsidTr="00BC1670">
        <w:trPr>
          <w:cantSplit/>
          <w:trHeight w:val="227"/>
          <w:jc w:val="center"/>
        </w:trPr>
        <w:tc>
          <w:tcPr>
            <w:tcW w:w="2052" w:type="dxa"/>
            <w:vMerge/>
            <w:shd w:val="clear" w:color="auto" w:fill="auto"/>
            <w:vAlign w:val="center"/>
          </w:tcPr>
          <w:p w14:paraId="50811A3D" w14:textId="77777777" w:rsidR="005A24B7" w:rsidRPr="004D54C5" w:rsidRDefault="005A24B7" w:rsidP="005A24B7">
            <w:pPr>
              <w:pStyle w:val="NoSpacing"/>
              <w:rPr>
                <w:rFonts w:ascii="Times New Roman" w:hAnsi="Times New Roman" w:cs="Times New Roman"/>
                <w:b/>
                <w:bCs/>
                <w:sz w:val="20"/>
                <w:szCs w:val="20"/>
              </w:rPr>
            </w:pPr>
          </w:p>
        </w:tc>
        <w:tc>
          <w:tcPr>
            <w:tcW w:w="1883" w:type="dxa"/>
            <w:shd w:val="clear" w:color="auto" w:fill="D9D9D9" w:themeFill="background1" w:themeFillShade="D9"/>
          </w:tcPr>
          <w:p w14:paraId="03D86B22" w14:textId="2D4DF020"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6.1</w:t>
            </w:r>
          </w:p>
        </w:tc>
        <w:tc>
          <w:tcPr>
            <w:tcW w:w="1210" w:type="dxa"/>
            <w:shd w:val="clear" w:color="auto" w:fill="D9D9D9" w:themeFill="background1" w:themeFillShade="D9"/>
          </w:tcPr>
          <w:p w14:paraId="2092AA15" w14:textId="38DD6521"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52.2705</w:t>
            </w:r>
          </w:p>
        </w:tc>
        <w:tc>
          <w:tcPr>
            <w:tcW w:w="1316" w:type="dxa"/>
            <w:shd w:val="clear" w:color="auto" w:fill="D9D9D9" w:themeFill="background1" w:themeFillShade="D9"/>
          </w:tcPr>
          <w:p w14:paraId="359399FB" w14:textId="0AB1911A"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56.193</w:t>
            </w:r>
          </w:p>
        </w:tc>
        <w:tc>
          <w:tcPr>
            <w:tcW w:w="1316" w:type="dxa"/>
            <w:shd w:val="clear" w:color="auto" w:fill="D9D9D9" w:themeFill="background1" w:themeFillShade="D9"/>
          </w:tcPr>
          <w:p w14:paraId="7A870E6B" w14:textId="156CE752"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38.193</w:t>
            </w:r>
          </w:p>
        </w:tc>
        <w:tc>
          <w:tcPr>
            <w:tcW w:w="1316" w:type="dxa"/>
            <w:shd w:val="clear" w:color="auto" w:fill="D9D9D9" w:themeFill="background1" w:themeFillShade="D9"/>
          </w:tcPr>
          <w:p w14:paraId="2A410FB7" w14:textId="3B9FC08C"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30.193</w:t>
            </w:r>
          </w:p>
        </w:tc>
      </w:tr>
      <w:tr w:rsidR="004D54C5" w:rsidRPr="004D54C5" w14:paraId="0B6E52E6" w14:textId="77777777" w:rsidTr="00BC1670">
        <w:trPr>
          <w:cantSplit/>
          <w:trHeight w:val="227"/>
          <w:jc w:val="center"/>
        </w:trPr>
        <w:tc>
          <w:tcPr>
            <w:tcW w:w="2052" w:type="dxa"/>
            <w:vMerge/>
            <w:shd w:val="clear" w:color="auto" w:fill="auto"/>
            <w:vAlign w:val="center"/>
          </w:tcPr>
          <w:p w14:paraId="56B12E34" w14:textId="77777777" w:rsidR="005A24B7" w:rsidRPr="004D54C5" w:rsidRDefault="005A24B7" w:rsidP="005A24B7">
            <w:pPr>
              <w:pStyle w:val="NoSpacing"/>
              <w:rPr>
                <w:rFonts w:ascii="Times New Roman" w:hAnsi="Times New Roman" w:cs="Times New Roman"/>
                <w:b/>
                <w:bCs/>
                <w:sz w:val="20"/>
                <w:szCs w:val="20"/>
              </w:rPr>
            </w:pPr>
          </w:p>
        </w:tc>
        <w:tc>
          <w:tcPr>
            <w:tcW w:w="1883" w:type="dxa"/>
            <w:shd w:val="clear" w:color="auto" w:fill="auto"/>
          </w:tcPr>
          <w:p w14:paraId="66467567" w14:textId="7C14B456"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rc8.7.0_Beta1</w:t>
            </w:r>
          </w:p>
        </w:tc>
        <w:tc>
          <w:tcPr>
            <w:tcW w:w="1210" w:type="dxa"/>
            <w:shd w:val="clear" w:color="auto" w:fill="auto"/>
          </w:tcPr>
          <w:p w14:paraId="3812DB91" w14:textId="4A62C8EC"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61.3196</w:t>
            </w:r>
          </w:p>
        </w:tc>
        <w:tc>
          <w:tcPr>
            <w:tcW w:w="1316" w:type="dxa"/>
            <w:shd w:val="clear" w:color="auto" w:fill="auto"/>
          </w:tcPr>
          <w:p w14:paraId="467E19C6" w14:textId="3177F708"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56.619</w:t>
            </w:r>
          </w:p>
        </w:tc>
        <w:tc>
          <w:tcPr>
            <w:tcW w:w="1316" w:type="dxa"/>
            <w:shd w:val="clear" w:color="auto" w:fill="auto"/>
          </w:tcPr>
          <w:p w14:paraId="6EAFA16F" w14:textId="356FA961"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38.641</w:t>
            </w:r>
          </w:p>
        </w:tc>
        <w:tc>
          <w:tcPr>
            <w:tcW w:w="1316" w:type="dxa"/>
            <w:shd w:val="clear" w:color="auto" w:fill="auto"/>
          </w:tcPr>
          <w:p w14:paraId="62D11DBA" w14:textId="00731573"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30.663</w:t>
            </w:r>
          </w:p>
        </w:tc>
      </w:tr>
      <w:tr w:rsidR="004D54C5" w:rsidRPr="004D54C5" w14:paraId="5772A22D" w14:textId="77777777" w:rsidTr="00BC1670">
        <w:trPr>
          <w:cantSplit/>
          <w:trHeight w:val="227"/>
          <w:jc w:val="center"/>
        </w:trPr>
        <w:tc>
          <w:tcPr>
            <w:tcW w:w="2052" w:type="dxa"/>
            <w:vMerge/>
            <w:shd w:val="clear" w:color="auto" w:fill="auto"/>
            <w:vAlign w:val="center"/>
          </w:tcPr>
          <w:p w14:paraId="226EEB5E" w14:textId="77777777" w:rsidR="005A24B7" w:rsidRPr="004D54C5" w:rsidRDefault="005A24B7" w:rsidP="005A24B7">
            <w:pPr>
              <w:pStyle w:val="NoSpacing"/>
              <w:rPr>
                <w:rFonts w:ascii="Times New Roman" w:hAnsi="Times New Roman" w:cs="Times New Roman"/>
                <w:b/>
                <w:bCs/>
                <w:sz w:val="20"/>
                <w:szCs w:val="20"/>
              </w:rPr>
            </w:pPr>
          </w:p>
        </w:tc>
        <w:tc>
          <w:tcPr>
            <w:tcW w:w="1883" w:type="dxa"/>
            <w:shd w:val="clear" w:color="auto" w:fill="D9D9D9" w:themeFill="background1" w:themeFillShade="D9"/>
          </w:tcPr>
          <w:p w14:paraId="14483644" w14:textId="62CE3977"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7.0</w:t>
            </w:r>
          </w:p>
        </w:tc>
        <w:tc>
          <w:tcPr>
            <w:tcW w:w="1210" w:type="dxa"/>
            <w:shd w:val="clear" w:color="auto" w:fill="D9D9D9" w:themeFill="background1" w:themeFillShade="D9"/>
          </w:tcPr>
          <w:p w14:paraId="31567C43" w14:textId="60C9BA35"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83.059</w:t>
            </w:r>
          </w:p>
        </w:tc>
        <w:tc>
          <w:tcPr>
            <w:tcW w:w="1316" w:type="dxa"/>
            <w:shd w:val="clear" w:color="auto" w:fill="D9D9D9" w:themeFill="background1" w:themeFillShade="D9"/>
          </w:tcPr>
          <w:p w14:paraId="5DE9DA99" w14:textId="3AD6EEFF"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56.193</w:t>
            </w:r>
          </w:p>
        </w:tc>
        <w:tc>
          <w:tcPr>
            <w:tcW w:w="1316" w:type="dxa"/>
            <w:shd w:val="clear" w:color="auto" w:fill="D9D9D9" w:themeFill="background1" w:themeFillShade="D9"/>
          </w:tcPr>
          <w:p w14:paraId="6F740BA0" w14:textId="7FB173F6"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38.193</w:t>
            </w:r>
          </w:p>
        </w:tc>
        <w:tc>
          <w:tcPr>
            <w:tcW w:w="1316" w:type="dxa"/>
            <w:shd w:val="clear" w:color="auto" w:fill="D9D9D9" w:themeFill="background1" w:themeFillShade="D9"/>
          </w:tcPr>
          <w:p w14:paraId="51EEF67B" w14:textId="7179A71D"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30.193</w:t>
            </w:r>
          </w:p>
        </w:tc>
      </w:tr>
      <w:tr w:rsidR="004D54C5" w:rsidRPr="004D54C5" w14:paraId="1F2E02DC" w14:textId="77777777" w:rsidTr="00BC1670">
        <w:trPr>
          <w:cantSplit/>
          <w:trHeight w:val="227"/>
          <w:jc w:val="center"/>
        </w:trPr>
        <w:tc>
          <w:tcPr>
            <w:tcW w:w="2052" w:type="dxa"/>
            <w:vMerge/>
            <w:tcBorders>
              <w:bottom w:val="single" w:sz="4" w:space="0" w:color="auto"/>
            </w:tcBorders>
            <w:shd w:val="clear" w:color="auto" w:fill="auto"/>
            <w:vAlign w:val="center"/>
          </w:tcPr>
          <w:p w14:paraId="63C47BDA" w14:textId="77777777" w:rsidR="005A24B7" w:rsidRPr="004D54C5" w:rsidRDefault="005A24B7" w:rsidP="005A24B7">
            <w:pPr>
              <w:pStyle w:val="NoSpacing"/>
              <w:rPr>
                <w:rFonts w:ascii="Times New Roman" w:hAnsi="Times New Roman" w:cs="Times New Roman"/>
                <w:b/>
                <w:bCs/>
                <w:sz w:val="20"/>
                <w:szCs w:val="20"/>
              </w:rPr>
            </w:pPr>
          </w:p>
        </w:tc>
        <w:tc>
          <w:tcPr>
            <w:tcW w:w="1883" w:type="dxa"/>
            <w:tcBorders>
              <w:bottom w:val="single" w:sz="4" w:space="0" w:color="auto"/>
            </w:tcBorders>
            <w:shd w:val="clear" w:color="auto" w:fill="auto"/>
          </w:tcPr>
          <w:p w14:paraId="03D03C6E" w14:textId="057A99A8"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rc8.8.0_Beta1</w:t>
            </w:r>
          </w:p>
        </w:tc>
        <w:tc>
          <w:tcPr>
            <w:tcW w:w="1210" w:type="dxa"/>
            <w:tcBorders>
              <w:bottom w:val="single" w:sz="4" w:space="0" w:color="auto"/>
            </w:tcBorders>
            <w:shd w:val="clear" w:color="auto" w:fill="auto"/>
          </w:tcPr>
          <w:p w14:paraId="66AB0074" w14:textId="0C0108EE"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83.059</w:t>
            </w:r>
          </w:p>
        </w:tc>
        <w:tc>
          <w:tcPr>
            <w:tcW w:w="1316" w:type="dxa"/>
            <w:tcBorders>
              <w:bottom w:val="single" w:sz="4" w:space="0" w:color="auto"/>
            </w:tcBorders>
            <w:shd w:val="clear" w:color="auto" w:fill="auto"/>
          </w:tcPr>
          <w:p w14:paraId="493D60B2" w14:textId="53CE9CC3"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27.343</w:t>
            </w:r>
          </w:p>
        </w:tc>
        <w:tc>
          <w:tcPr>
            <w:tcW w:w="1316" w:type="dxa"/>
            <w:tcBorders>
              <w:bottom w:val="single" w:sz="4" w:space="0" w:color="auto"/>
            </w:tcBorders>
            <w:shd w:val="clear" w:color="auto" w:fill="auto"/>
          </w:tcPr>
          <w:p w14:paraId="52B35E7C" w14:textId="717496E8"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25.685</w:t>
            </w:r>
          </w:p>
        </w:tc>
        <w:tc>
          <w:tcPr>
            <w:tcW w:w="1316" w:type="dxa"/>
            <w:tcBorders>
              <w:bottom w:val="single" w:sz="4" w:space="0" w:color="auto"/>
            </w:tcBorders>
            <w:shd w:val="clear" w:color="auto" w:fill="auto"/>
          </w:tcPr>
          <w:p w14:paraId="463CA25F" w14:textId="23B9C225"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108.072</w:t>
            </w:r>
          </w:p>
        </w:tc>
      </w:tr>
      <w:tr w:rsidR="004D54C5" w:rsidRPr="004D54C5" w14:paraId="190082CC" w14:textId="77777777" w:rsidTr="00BC1670">
        <w:trPr>
          <w:cantSplit/>
          <w:trHeight w:val="227"/>
          <w:jc w:val="center"/>
        </w:trPr>
        <w:tc>
          <w:tcPr>
            <w:tcW w:w="2052" w:type="dxa"/>
            <w:vMerge w:val="restart"/>
            <w:tcBorders>
              <w:top w:val="single" w:sz="4" w:space="0" w:color="auto"/>
            </w:tcBorders>
            <w:shd w:val="clear" w:color="auto" w:fill="auto"/>
            <w:vAlign w:val="center"/>
          </w:tcPr>
          <w:p w14:paraId="43307E6C" w14:textId="77777777" w:rsidR="005A24B7" w:rsidRPr="004D54C5" w:rsidRDefault="005A24B7" w:rsidP="005A24B7">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ETL</w:t>
            </w:r>
          </w:p>
        </w:tc>
        <w:tc>
          <w:tcPr>
            <w:tcW w:w="1883" w:type="dxa"/>
            <w:tcBorders>
              <w:top w:val="single" w:sz="4" w:space="0" w:color="auto"/>
            </w:tcBorders>
            <w:shd w:val="clear" w:color="auto" w:fill="D9D9D9" w:themeFill="background1" w:themeFillShade="D9"/>
          </w:tcPr>
          <w:p w14:paraId="366EE088" w14:textId="3F870968"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rc8.6.0</w:t>
            </w:r>
          </w:p>
        </w:tc>
        <w:tc>
          <w:tcPr>
            <w:tcW w:w="1210" w:type="dxa"/>
            <w:tcBorders>
              <w:top w:val="single" w:sz="4" w:space="0" w:color="auto"/>
            </w:tcBorders>
            <w:shd w:val="clear" w:color="auto" w:fill="D9D9D9" w:themeFill="background1" w:themeFillShade="D9"/>
          </w:tcPr>
          <w:p w14:paraId="56A89F71" w14:textId="7487617C"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None</w:t>
            </w:r>
          </w:p>
        </w:tc>
        <w:tc>
          <w:tcPr>
            <w:tcW w:w="1316" w:type="dxa"/>
            <w:tcBorders>
              <w:top w:val="single" w:sz="4" w:space="0" w:color="auto"/>
            </w:tcBorders>
            <w:shd w:val="clear" w:color="auto" w:fill="D9D9D9" w:themeFill="background1" w:themeFillShade="D9"/>
          </w:tcPr>
          <w:p w14:paraId="1DF98A52" w14:textId="7567B510"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0</w:t>
            </w:r>
          </w:p>
        </w:tc>
        <w:tc>
          <w:tcPr>
            <w:tcW w:w="1316" w:type="dxa"/>
            <w:tcBorders>
              <w:top w:val="single" w:sz="4" w:space="0" w:color="auto"/>
            </w:tcBorders>
            <w:shd w:val="clear" w:color="auto" w:fill="D9D9D9" w:themeFill="background1" w:themeFillShade="D9"/>
          </w:tcPr>
          <w:p w14:paraId="093C1E38" w14:textId="0233BD80"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0</w:t>
            </w:r>
          </w:p>
        </w:tc>
        <w:tc>
          <w:tcPr>
            <w:tcW w:w="1316" w:type="dxa"/>
            <w:tcBorders>
              <w:top w:val="single" w:sz="4" w:space="0" w:color="auto"/>
            </w:tcBorders>
            <w:shd w:val="clear" w:color="auto" w:fill="D9D9D9" w:themeFill="background1" w:themeFillShade="D9"/>
          </w:tcPr>
          <w:p w14:paraId="6260072F" w14:textId="21F94320"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0</w:t>
            </w:r>
          </w:p>
        </w:tc>
      </w:tr>
      <w:tr w:rsidR="004D54C5" w:rsidRPr="004D54C5" w14:paraId="5BF0CA39" w14:textId="77777777" w:rsidTr="00BC1670">
        <w:trPr>
          <w:cantSplit/>
          <w:trHeight w:val="227"/>
          <w:jc w:val="center"/>
        </w:trPr>
        <w:tc>
          <w:tcPr>
            <w:tcW w:w="2052" w:type="dxa"/>
            <w:vMerge/>
            <w:shd w:val="clear" w:color="auto" w:fill="auto"/>
            <w:vAlign w:val="center"/>
          </w:tcPr>
          <w:p w14:paraId="43A69517" w14:textId="77777777" w:rsidR="005A24B7" w:rsidRPr="004D54C5" w:rsidRDefault="005A24B7" w:rsidP="005A24B7">
            <w:pPr>
              <w:pStyle w:val="NoSpacing"/>
              <w:rPr>
                <w:rFonts w:ascii="Times New Roman" w:hAnsi="Times New Roman" w:cs="Times New Roman"/>
                <w:sz w:val="20"/>
                <w:szCs w:val="20"/>
              </w:rPr>
            </w:pPr>
          </w:p>
        </w:tc>
        <w:tc>
          <w:tcPr>
            <w:tcW w:w="1883" w:type="dxa"/>
            <w:shd w:val="clear" w:color="auto" w:fill="auto"/>
          </w:tcPr>
          <w:p w14:paraId="68B26A0C" w14:textId="3C1E9657"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6.0</w:t>
            </w:r>
          </w:p>
        </w:tc>
        <w:tc>
          <w:tcPr>
            <w:tcW w:w="1210" w:type="dxa"/>
            <w:shd w:val="clear" w:color="auto" w:fill="auto"/>
          </w:tcPr>
          <w:p w14:paraId="1F9B2E45" w14:textId="7AA64A5D"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None</w:t>
            </w:r>
          </w:p>
        </w:tc>
        <w:tc>
          <w:tcPr>
            <w:tcW w:w="1316" w:type="dxa"/>
            <w:shd w:val="clear" w:color="auto" w:fill="auto"/>
          </w:tcPr>
          <w:p w14:paraId="1F4AD3BA" w14:textId="396B76E2"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0</w:t>
            </w:r>
          </w:p>
        </w:tc>
        <w:tc>
          <w:tcPr>
            <w:tcW w:w="1316" w:type="dxa"/>
            <w:shd w:val="clear" w:color="auto" w:fill="auto"/>
          </w:tcPr>
          <w:p w14:paraId="14A94510" w14:textId="5FBCF120"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0</w:t>
            </w:r>
          </w:p>
        </w:tc>
        <w:tc>
          <w:tcPr>
            <w:tcW w:w="1316" w:type="dxa"/>
            <w:shd w:val="clear" w:color="auto" w:fill="auto"/>
          </w:tcPr>
          <w:p w14:paraId="3CCB3D05" w14:textId="0B8D3FE4"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0</w:t>
            </w:r>
          </w:p>
        </w:tc>
      </w:tr>
      <w:tr w:rsidR="004D54C5" w:rsidRPr="004D54C5" w14:paraId="09F1366D" w14:textId="77777777" w:rsidTr="00BC1670">
        <w:trPr>
          <w:cantSplit/>
          <w:trHeight w:val="227"/>
          <w:jc w:val="center"/>
        </w:trPr>
        <w:tc>
          <w:tcPr>
            <w:tcW w:w="2052" w:type="dxa"/>
            <w:vMerge/>
            <w:shd w:val="clear" w:color="auto" w:fill="auto"/>
            <w:vAlign w:val="center"/>
          </w:tcPr>
          <w:p w14:paraId="3F8ACBA4" w14:textId="77777777" w:rsidR="005A24B7" w:rsidRPr="004D54C5" w:rsidRDefault="005A24B7" w:rsidP="005A24B7">
            <w:pPr>
              <w:pStyle w:val="NoSpacing"/>
              <w:rPr>
                <w:rFonts w:ascii="Times New Roman" w:hAnsi="Times New Roman" w:cs="Times New Roman"/>
                <w:sz w:val="20"/>
                <w:szCs w:val="20"/>
              </w:rPr>
            </w:pPr>
          </w:p>
        </w:tc>
        <w:tc>
          <w:tcPr>
            <w:tcW w:w="1883" w:type="dxa"/>
            <w:shd w:val="clear" w:color="auto" w:fill="D9D9D9" w:themeFill="background1" w:themeFillShade="D9"/>
          </w:tcPr>
          <w:p w14:paraId="4AB331BD" w14:textId="4C14CCA5"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6.1</w:t>
            </w:r>
          </w:p>
        </w:tc>
        <w:tc>
          <w:tcPr>
            <w:tcW w:w="1210" w:type="dxa"/>
            <w:shd w:val="clear" w:color="auto" w:fill="D9D9D9" w:themeFill="background1" w:themeFillShade="D9"/>
          </w:tcPr>
          <w:p w14:paraId="5787ED5C" w14:textId="550C6EEA"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None</w:t>
            </w:r>
          </w:p>
        </w:tc>
        <w:tc>
          <w:tcPr>
            <w:tcW w:w="1316" w:type="dxa"/>
            <w:shd w:val="clear" w:color="auto" w:fill="D9D9D9" w:themeFill="background1" w:themeFillShade="D9"/>
          </w:tcPr>
          <w:p w14:paraId="14A9CA20" w14:textId="21B94EEF"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0</w:t>
            </w:r>
          </w:p>
        </w:tc>
        <w:tc>
          <w:tcPr>
            <w:tcW w:w="1316" w:type="dxa"/>
            <w:shd w:val="clear" w:color="auto" w:fill="D9D9D9" w:themeFill="background1" w:themeFillShade="D9"/>
          </w:tcPr>
          <w:p w14:paraId="50BBF016" w14:textId="2B1105E3"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0</w:t>
            </w:r>
          </w:p>
        </w:tc>
        <w:tc>
          <w:tcPr>
            <w:tcW w:w="1316" w:type="dxa"/>
            <w:shd w:val="clear" w:color="auto" w:fill="D9D9D9" w:themeFill="background1" w:themeFillShade="D9"/>
          </w:tcPr>
          <w:p w14:paraId="54F65A40" w14:textId="09807346"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0</w:t>
            </w:r>
          </w:p>
        </w:tc>
      </w:tr>
      <w:tr w:rsidR="004D54C5" w:rsidRPr="004D54C5" w14:paraId="74D86D73" w14:textId="77777777" w:rsidTr="00BC1670">
        <w:trPr>
          <w:cantSplit/>
          <w:trHeight w:val="227"/>
          <w:jc w:val="center"/>
        </w:trPr>
        <w:tc>
          <w:tcPr>
            <w:tcW w:w="2052" w:type="dxa"/>
            <w:vMerge/>
            <w:shd w:val="clear" w:color="auto" w:fill="auto"/>
            <w:vAlign w:val="center"/>
          </w:tcPr>
          <w:p w14:paraId="05C199AA" w14:textId="77777777" w:rsidR="005A24B7" w:rsidRPr="004D54C5" w:rsidRDefault="005A24B7" w:rsidP="005A24B7">
            <w:pPr>
              <w:pStyle w:val="NoSpacing"/>
              <w:rPr>
                <w:rFonts w:ascii="Times New Roman" w:hAnsi="Times New Roman" w:cs="Times New Roman"/>
                <w:sz w:val="20"/>
                <w:szCs w:val="20"/>
              </w:rPr>
            </w:pPr>
          </w:p>
        </w:tc>
        <w:tc>
          <w:tcPr>
            <w:tcW w:w="1883" w:type="dxa"/>
            <w:shd w:val="clear" w:color="auto" w:fill="auto"/>
          </w:tcPr>
          <w:p w14:paraId="6F30CCB9" w14:textId="7C3548AC"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rc8.7.0_Beta1</w:t>
            </w:r>
          </w:p>
        </w:tc>
        <w:tc>
          <w:tcPr>
            <w:tcW w:w="1210" w:type="dxa"/>
            <w:shd w:val="clear" w:color="auto" w:fill="auto"/>
          </w:tcPr>
          <w:p w14:paraId="3E2AB75D" w14:textId="4E45602F"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None</w:t>
            </w:r>
          </w:p>
        </w:tc>
        <w:tc>
          <w:tcPr>
            <w:tcW w:w="1316" w:type="dxa"/>
            <w:shd w:val="clear" w:color="auto" w:fill="auto"/>
          </w:tcPr>
          <w:p w14:paraId="07C942AE" w14:textId="3140FAB1"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0</w:t>
            </w:r>
          </w:p>
        </w:tc>
        <w:tc>
          <w:tcPr>
            <w:tcW w:w="1316" w:type="dxa"/>
            <w:shd w:val="clear" w:color="auto" w:fill="auto"/>
          </w:tcPr>
          <w:p w14:paraId="4F0FC329" w14:textId="774B2DE2"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0</w:t>
            </w:r>
          </w:p>
        </w:tc>
        <w:tc>
          <w:tcPr>
            <w:tcW w:w="1316" w:type="dxa"/>
            <w:shd w:val="clear" w:color="auto" w:fill="auto"/>
          </w:tcPr>
          <w:p w14:paraId="2ABECD58" w14:textId="2A52FF8A"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0</w:t>
            </w:r>
          </w:p>
        </w:tc>
      </w:tr>
      <w:tr w:rsidR="004D54C5" w:rsidRPr="004D54C5" w14:paraId="06838949" w14:textId="77777777" w:rsidTr="00BC1670">
        <w:trPr>
          <w:cantSplit/>
          <w:trHeight w:val="227"/>
          <w:jc w:val="center"/>
        </w:trPr>
        <w:tc>
          <w:tcPr>
            <w:tcW w:w="2052" w:type="dxa"/>
            <w:vMerge/>
            <w:shd w:val="clear" w:color="auto" w:fill="auto"/>
            <w:vAlign w:val="center"/>
          </w:tcPr>
          <w:p w14:paraId="2DEBD5BB" w14:textId="77777777" w:rsidR="005A24B7" w:rsidRPr="004D54C5" w:rsidRDefault="005A24B7" w:rsidP="005A24B7">
            <w:pPr>
              <w:pStyle w:val="NoSpacing"/>
              <w:rPr>
                <w:rFonts w:ascii="Times New Roman" w:hAnsi="Times New Roman" w:cs="Times New Roman"/>
                <w:sz w:val="20"/>
                <w:szCs w:val="20"/>
              </w:rPr>
            </w:pPr>
          </w:p>
        </w:tc>
        <w:tc>
          <w:tcPr>
            <w:tcW w:w="1883" w:type="dxa"/>
            <w:shd w:val="clear" w:color="auto" w:fill="D9D9D9" w:themeFill="background1" w:themeFillShade="D9"/>
          </w:tcPr>
          <w:p w14:paraId="4B7331A3" w14:textId="30F199FC"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7.0</w:t>
            </w:r>
          </w:p>
        </w:tc>
        <w:tc>
          <w:tcPr>
            <w:tcW w:w="1210" w:type="dxa"/>
            <w:shd w:val="clear" w:color="auto" w:fill="D9D9D9" w:themeFill="background1" w:themeFillShade="D9"/>
          </w:tcPr>
          <w:p w14:paraId="1D4417BA" w14:textId="7344A831"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None</w:t>
            </w:r>
          </w:p>
        </w:tc>
        <w:tc>
          <w:tcPr>
            <w:tcW w:w="1316" w:type="dxa"/>
            <w:shd w:val="clear" w:color="auto" w:fill="D9D9D9" w:themeFill="background1" w:themeFillShade="D9"/>
          </w:tcPr>
          <w:p w14:paraId="584F086B" w14:textId="00486E57"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0</w:t>
            </w:r>
          </w:p>
        </w:tc>
        <w:tc>
          <w:tcPr>
            <w:tcW w:w="1316" w:type="dxa"/>
            <w:shd w:val="clear" w:color="auto" w:fill="D9D9D9" w:themeFill="background1" w:themeFillShade="D9"/>
          </w:tcPr>
          <w:p w14:paraId="6B02E682" w14:textId="092762D5"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0</w:t>
            </w:r>
          </w:p>
        </w:tc>
        <w:tc>
          <w:tcPr>
            <w:tcW w:w="1316" w:type="dxa"/>
            <w:shd w:val="clear" w:color="auto" w:fill="D9D9D9" w:themeFill="background1" w:themeFillShade="D9"/>
          </w:tcPr>
          <w:p w14:paraId="6951E9CF" w14:textId="7BCF3335"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0</w:t>
            </w:r>
          </w:p>
        </w:tc>
      </w:tr>
      <w:tr w:rsidR="004D54C5" w:rsidRPr="004D54C5" w14:paraId="24633837" w14:textId="77777777" w:rsidTr="00BC1670">
        <w:trPr>
          <w:cantSplit/>
          <w:trHeight w:val="227"/>
          <w:jc w:val="center"/>
        </w:trPr>
        <w:tc>
          <w:tcPr>
            <w:tcW w:w="2052" w:type="dxa"/>
            <w:vMerge/>
            <w:tcBorders>
              <w:bottom w:val="single" w:sz="4" w:space="0" w:color="auto"/>
            </w:tcBorders>
            <w:shd w:val="clear" w:color="auto" w:fill="auto"/>
            <w:vAlign w:val="center"/>
          </w:tcPr>
          <w:p w14:paraId="7F367C40" w14:textId="77777777" w:rsidR="005A24B7" w:rsidRPr="004D54C5" w:rsidRDefault="005A24B7" w:rsidP="005A24B7">
            <w:pPr>
              <w:pStyle w:val="NoSpacing"/>
              <w:rPr>
                <w:rFonts w:ascii="Times New Roman" w:hAnsi="Times New Roman" w:cs="Times New Roman"/>
                <w:sz w:val="20"/>
                <w:szCs w:val="20"/>
              </w:rPr>
            </w:pPr>
          </w:p>
        </w:tc>
        <w:tc>
          <w:tcPr>
            <w:tcW w:w="1883" w:type="dxa"/>
            <w:tcBorders>
              <w:bottom w:val="single" w:sz="4" w:space="0" w:color="auto"/>
            </w:tcBorders>
            <w:shd w:val="clear" w:color="auto" w:fill="auto"/>
          </w:tcPr>
          <w:p w14:paraId="68498F12" w14:textId="4AB8DC86"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rc8.8.0_Beta1</w:t>
            </w:r>
          </w:p>
        </w:tc>
        <w:tc>
          <w:tcPr>
            <w:tcW w:w="1210" w:type="dxa"/>
            <w:tcBorders>
              <w:bottom w:val="single" w:sz="4" w:space="0" w:color="auto"/>
            </w:tcBorders>
            <w:shd w:val="clear" w:color="auto" w:fill="auto"/>
          </w:tcPr>
          <w:p w14:paraId="69028E10" w14:textId="23B109D8"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None</w:t>
            </w:r>
          </w:p>
        </w:tc>
        <w:tc>
          <w:tcPr>
            <w:tcW w:w="1316" w:type="dxa"/>
            <w:tcBorders>
              <w:bottom w:val="single" w:sz="4" w:space="0" w:color="auto"/>
            </w:tcBorders>
            <w:shd w:val="clear" w:color="auto" w:fill="auto"/>
          </w:tcPr>
          <w:p w14:paraId="2210E490" w14:textId="1D0024F9"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78</w:t>
            </w:r>
          </w:p>
        </w:tc>
        <w:tc>
          <w:tcPr>
            <w:tcW w:w="1316" w:type="dxa"/>
            <w:tcBorders>
              <w:bottom w:val="single" w:sz="4" w:space="0" w:color="auto"/>
            </w:tcBorders>
            <w:shd w:val="clear" w:color="auto" w:fill="auto"/>
          </w:tcPr>
          <w:p w14:paraId="7D1D3F9A" w14:textId="2960653E"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78</w:t>
            </w:r>
          </w:p>
        </w:tc>
        <w:tc>
          <w:tcPr>
            <w:tcW w:w="1316" w:type="dxa"/>
            <w:tcBorders>
              <w:bottom w:val="single" w:sz="4" w:space="0" w:color="auto"/>
            </w:tcBorders>
            <w:shd w:val="clear" w:color="auto" w:fill="auto"/>
          </w:tcPr>
          <w:p w14:paraId="661DE83C" w14:textId="397CB379" w:rsidR="005A24B7" w:rsidRPr="004D54C5" w:rsidRDefault="005A24B7"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76</w:t>
            </w:r>
          </w:p>
        </w:tc>
      </w:tr>
      <w:tr w:rsidR="004D54C5" w:rsidRPr="004D54C5" w14:paraId="58FC5974" w14:textId="77777777" w:rsidTr="00BC1670">
        <w:trPr>
          <w:cantSplit/>
          <w:trHeight w:val="227"/>
          <w:jc w:val="center"/>
        </w:trPr>
        <w:tc>
          <w:tcPr>
            <w:tcW w:w="2052" w:type="dxa"/>
            <w:tcBorders>
              <w:top w:val="single" w:sz="4" w:space="0" w:color="auto"/>
              <w:bottom w:val="single" w:sz="4" w:space="0" w:color="auto"/>
            </w:tcBorders>
            <w:shd w:val="clear" w:color="auto" w:fill="auto"/>
            <w:vAlign w:val="center"/>
          </w:tcPr>
          <w:p w14:paraId="38FCB4E0" w14:textId="0A424937" w:rsidR="00CA1ADB" w:rsidRPr="004D54C5" w:rsidRDefault="00CA1ADB" w:rsidP="005A24B7">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Flip Angle</w:t>
            </w:r>
          </w:p>
        </w:tc>
        <w:tc>
          <w:tcPr>
            <w:tcW w:w="1883" w:type="dxa"/>
            <w:tcBorders>
              <w:top w:val="single" w:sz="4" w:space="0" w:color="auto"/>
              <w:bottom w:val="single" w:sz="4" w:space="0" w:color="auto"/>
            </w:tcBorders>
            <w:shd w:val="clear" w:color="auto" w:fill="D9D9D9" w:themeFill="background1" w:themeFillShade="D9"/>
          </w:tcPr>
          <w:p w14:paraId="51B3BD15" w14:textId="5B65445D" w:rsidR="00CA1ADB" w:rsidRPr="004D54C5" w:rsidRDefault="00CA1ADB"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All</w:t>
            </w:r>
          </w:p>
        </w:tc>
        <w:tc>
          <w:tcPr>
            <w:tcW w:w="1210" w:type="dxa"/>
            <w:tcBorders>
              <w:top w:val="single" w:sz="4" w:space="0" w:color="auto"/>
              <w:bottom w:val="single" w:sz="4" w:space="0" w:color="auto"/>
            </w:tcBorders>
            <w:shd w:val="clear" w:color="auto" w:fill="D9D9D9" w:themeFill="background1" w:themeFillShade="D9"/>
          </w:tcPr>
          <w:p w14:paraId="7769A1F2" w14:textId="2FC10C7C" w:rsidR="00CA1ADB" w:rsidRPr="004D54C5" w:rsidRDefault="00CA1ADB"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30</w:t>
            </w:r>
          </w:p>
        </w:tc>
        <w:tc>
          <w:tcPr>
            <w:tcW w:w="1316" w:type="dxa"/>
            <w:tcBorders>
              <w:top w:val="single" w:sz="4" w:space="0" w:color="auto"/>
              <w:bottom w:val="single" w:sz="4" w:space="0" w:color="auto"/>
            </w:tcBorders>
            <w:shd w:val="clear" w:color="auto" w:fill="D9D9D9" w:themeFill="background1" w:themeFillShade="D9"/>
          </w:tcPr>
          <w:p w14:paraId="2A76C085" w14:textId="29EBA2DA" w:rsidR="00CA1ADB" w:rsidRPr="004D54C5" w:rsidRDefault="00E33C0F"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90</w:t>
            </w:r>
          </w:p>
        </w:tc>
        <w:tc>
          <w:tcPr>
            <w:tcW w:w="1316" w:type="dxa"/>
            <w:tcBorders>
              <w:top w:val="single" w:sz="4" w:space="0" w:color="auto"/>
              <w:bottom w:val="single" w:sz="4" w:space="0" w:color="auto"/>
            </w:tcBorders>
            <w:shd w:val="clear" w:color="auto" w:fill="D9D9D9" w:themeFill="background1" w:themeFillShade="D9"/>
          </w:tcPr>
          <w:p w14:paraId="28C46EAE" w14:textId="77B01371" w:rsidR="00CA1ADB" w:rsidRPr="004D54C5" w:rsidRDefault="00E33C0F"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90</w:t>
            </w:r>
          </w:p>
        </w:tc>
        <w:tc>
          <w:tcPr>
            <w:tcW w:w="1316" w:type="dxa"/>
            <w:tcBorders>
              <w:top w:val="single" w:sz="4" w:space="0" w:color="auto"/>
              <w:bottom w:val="single" w:sz="4" w:space="0" w:color="auto"/>
            </w:tcBorders>
            <w:shd w:val="clear" w:color="auto" w:fill="D9D9D9" w:themeFill="background1" w:themeFillShade="D9"/>
          </w:tcPr>
          <w:p w14:paraId="12D6E42D" w14:textId="0B85440D" w:rsidR="00CA1ADB" w:rsidRPr="004D54C5" w:rsidRDefault="00E33C0F"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90</w:t>
            </w:r>
          </w:p>
        </w:tc>
      </w:tr>
      <w:tr w:rsidR="004D54C5" w:rsidRPr="004D54C5" w14:paraId="610BD1CA" w14:textId="77777777" w:rsidTr="00BC1670">
        <w:trPr>
          <w:cantSplit/>
          <w:trHeight w:val="227"/>
          <w:jc w:val="center"/>
        </w:trPr>
        <w:tc>
          <w:tcPr>
            <w:tcW w:w="2052" w:type="dxa"/>
            <w:tcBorders>
              <w:top w:val="single" w:sz="4" w:space="0" w:color="auto"/>
              <w:bottom w:val="single" w:sz="4" w:space="0" w:color="auto"/>
            </w:tcBorders>
            <w:shd w:val="clear" w:color="auto" w:fill="auto"/>
            <w:vAlign w:val="center"/>
          </w:tcPr>
          <w:p w14:paraId="7CC7A9AB" w14:textId="6FC1841B" w:rsidR="00E33C0F" w:rsidRPr="004D54C5" w:rsidRDefault="00E33C0F" w:rsidP="00E33C0F">
            <w:pPr>
              <w:pStyle w:val="NoSpacing"/>
              <w:rPr>
                <w:rFonts w:ascii="Times New Roman" w:hAnsi="Times New Roman" w:cs="Times New Roman"/>
                <w:b/>
                <w:bCs/>
                <w:sz w:val="20"/>
                <w:szCs w:val="20"/>
              </w:rPr>
            </w:pPr>
            <w:r w:rsidRPr="004D54C5">
              <w:rPr>
                <w:rFonts w:ascii="Times New Roman" w:hAnsi="Times New Roman" w:cs="Times New Roman"/>
                <w:b/>
                <w:bCs/>
                <w:sz w:val="20"/>
                <w:szCs w:val="20"/>
              </w:rPr>
              <w:t>B</w:t>
            </w:r>
            <w:r w:rsidR="007F065F" w:rsidRPr="004D54C5">
              <w:rPr>
                <w:rFonts w:ascii="Times New Roman" w:hAnsi="Times New Roman" w:cs="Times New Roman"/>
                <w:b/>
                <w:bCs/>
                <w:sz w:val="20"/>
                <w:szCs w:val="20"/>
              </w:rPr>
              <w:t>W [Hz</w:t>
            </w:r>
            <w:r w:rsidR="00B7021D" w:rsidRPr="004D54C5">
              <w:rPr>
                <w:rFonts w:ascii="Times New Roman" w:hAnsi="Times New Roman" w:cs="Times New Roman"/>
                <w:b/>
                <w:bCs/>
                <w:sz w:val="20"/>
                <w:szCs w:val="20"/>
              </w:rPr>
              <w:t>/Pixel</w:t>
            </w:r>
            <w:r w:rsidR="007F065F" w:rsidRPr="004D54C5">
              <w:rPr>
                <w:rFonts w:ascii="Times New Roman" w:hAnsi="Times New Roman" w:cs="Times New Roman"/>
                <w:b/>
                <w:bCs/>
                <w:sz w:val="20"/>
                <w:szCs w:val="20"/>
              </w:rPr>
              <w:t>]</w:t>
            </w:r>
          </w:p>
        </w:tc>
        <w:tc>
          <w:tcPr>
            <w:tcW w:w="1883" w:type="dxa"/>
            <w:tcBorders>
              <w:top w:val="single" w:sz="4" w:space="0" w:color="auto"/>
              <w:bottom w:val="single" w:sz="4" w:space="0" w:color="auto"/>
            </w:tcBorders>
            <w:shd w:val="clear" w:color="auto" w:fill="auto"/>
          </w:tcPr>
          <w:p w14:paraId="12C4F272" w14:textId="23D5D216" w:rsidR="00E33C0F" w:rsidRPr="004D54C5" w:rsidRDefault="00E33C0F"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All</w:t>
            </w:r>
          </w:p>
        </w:tc>
        <w:tc>
          <w:tcPr>
            <w:tcW w:w="1210" w:type="dxa"/>
            <w:tcBorders>
              <w:top w:val="single" w:sz="4" w:space="0" w:color="auto"/>
              <w:bottom w:val="single" w:sz="4" w:space="0" w:color="auto"/>
            </w:tcBorders>
            <w:shd w:val="clear" w:color="auto" w:fill="auto"/>
          </w:tcPr>
          <w:p w14:paraId="2895B37E" w14:textId="101D68C8" w:rsidR="00E33C0F" w:rsidRPr="004D54C5" w:rsidRDefault="00E33C0F"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800.0</w:t>
            </w:r>
          </w:p>
        </w:tc>
        <w:tc>
          <w:tcPr>
            <w:tcW w:w="1316" w:type="dxa"/>
            <w:tcBorders>
              <w:top w:val="single" w:sz="4" w:space="0" w:color="auto"/>
              <w:bottom w:val="single" w:sz="4" w:space="0" w:color="auto"/>
            </w:tcBorders>
            <w:shd w:val="clear" w:color="auto" w:fill="auto"/>
          </w:tcPr>
          <w:p w14:paraId="1213A578" w14:textId="5349679E" w:rsidR="00E33C0F" w:rsidRPr="004D54C5" w:rsidRDefault="00E33C0F"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571.429</w:t>
            </w:r>
          </w:p>
        </w:tc>
        <w:tc>
          <w:tcPr>
            <w:tcW w:w="1316" w:type="dxa"/>
            <w:tcBorders>
              <w:top w:val="single" w:sz="4" w:space="0" w:color="auto"/>
              <w:bottom w:val="single" w:sz="4" w:space="0" w:color="auto"/>
            </w:tcBorders>
            <w:shd w:val="clear" w:color="auto" w:fill="auto"/>
          </w:tcPr>
          <w:p w14:paraId="16BFA505" w14:textId="4219039F" w:rsidR="00E33C0F" w:rsidRPr="004D54C5" w:rsidRDefault="00E33C0F"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516.129</w:t>
            </w:r>
          </w:p>
        </w:tc>
        <w:tc>
          <w:tcPr>
            <w:tcW w:w="1316" w:type="dxa"/>
            <w:tcBorders>
              <w:top w:val="single" w:sz="4" w:space="0" w:color="auto"/>
              <w:bottom w:val="single" w:sz="4" w:space="0" w:color="auto"/>
            </w:tcBorders>
            <w:shd w:val="clear" w:color="auto" w:fill="auto"/>
          </w:tcPr>
          <w:p w14:paraId="512A5BAD" w14:textId="54ACC1D4" w:rsidR="00E33C0F" w:rsidRPr="004D54C5" w:rsidRDefault="00E33C0F" w:rsidP="00E33C0F">
            <w:pPr>
              <w:pStyle w:val="NoSpacing"/>
              <w:rPr>
                <w:rFonts w:ascii="Times New Roman" w:hAnsi="Times New Roman" w:cs="Times New Roman"/>
                <w:sz w:val="20"/>
                <w:szCs w:val="20"/>
              </w:rPr>
            </w:pPr>
            <w:r w:rsidRPr="004D54C5">
              <w:rPr>
                <w:rFonts w:ascii="Times New Roman" w:hAnsi="Times New Roman" w:cs="Times New Roman"/>
                <w:sz w:val="20"/>
                <w:szCs w:val="20"/>
              </w:rPr>
              <w:t>470.588</w:t>
            </w:r>
          </w:p>
        </w:tc>
      </w:tr>
    </w:tbl>
    <w:p w14:paraId="636E2724" w14:textId="34C57D70" w:rsidR="00DF24A2" w:rsidRPr="004D54C5" w:rsidRDefault="00DF24A2" w:rsidP="00DF24A2">
      <w:pPr>
        <w:pStyle w:val="Caption"/>
        <w:rPr>
          <w:i/>
          <w:iCs/>
          <w:color w:val="auto"/>
          <w:sz w:val="16"/>
          <w:szCs w:val="16"/>
        </w:rPr>
      </w:pPr>
      <w:r w:rsidRPr="004D54C5">
        <w:rPr>
          <w:i/>
          <w:iCs/>
          <w:color w:val="auto"/>
          <w:sz w:val="16"/>
          <w:szCs w:val="16"/>
        </w:rPr>
        <w:t xml:space="preserve">Abbreviations: ETL – Echo train length, TE – Echo time, TR– Repetition time, </w:t>
      </w:r>
      <w:r w:rsidR="0097650F" w:rsidRPr="004D54C5">
        <w:rPr>
          <w:i/>
          <w:iCs/>
          <w:color w:val="auto"/>
          <w:sz w:val="16"/>
          <w:szCs w:val="16"/>
        </w:rPr>
        <w:t>PE – Phase encoding, FE – Frequency encoding, SL – Slice encoding</w:t>
      </w:r>
      <w:r w:rsidR="007F065F" w:rsidRPr="004D54C5">
        <w:rPr>
          <w:i/>
          <w:iCs/>
          <w:color w:val="auto"/>
          <w:sz w:val="16"/>
          <w:szCs w:val="16"/>
        </w:rPr>
        <w:t xml:space="preserve">, BW </w:t>
      </w:r>
      <w:r w:rsidR="00B7021D" w:rsidRPr="004D54C5">
        <w:rPr>
          <w:i/>
          <w:iCs/>
          <w:color w:val="auto"/>
          <w:sz w:val="16"/>
          <w:szCs w:val="16"/>
        </w:rPr>
        <w:t>–</w:t>
      </w:r>
      <w:r w:rsidR="007F065F" w:rsidRPr="004D54C5">
        <w:rPr>
          <w:i/>
          <w:iCs/>
          <w:color w:val="auto"/>
          <w:sz w:val="16"/>
          <w:szCs w:val="16"/>
        </w:rPr>
        <w:t xml:space="preserve"> Bandwidth</w:t>
      </w:r>
      <w:r w:rsidR="00B7021D" w:rsidRPr="004D54C5">
        <w:rPr>
          <w:i/>
          <w:iCs/>
          <w:color w:val="auto"/>
          <w:sz w:val="16"/>
          <w:szCs w:val="16"/>
        </w:rPr>
        <w:t xml:space="preserve">, FSE – Fast Spin Echo, FISP </w:t>
      </w:r>
      <w:r w:rsidR="00D61C05" w:rsidRPr="004D54C5">
        <w:rPr>
          <w:i/>
          <w:iCs/>
          <w:color w:val="auto"/>
          <w:sz w:val="16"/>
          <w:szCs w:val="16"/>
        </w:rPr>
        <w:t>–</w:t>
      </w:r>
      <w:r w:rsidR="00B7021D" w:rsidRPr="004D54C5">
        <w:rPr>
          <w:i/>
          <w:iCs/>
          <w:color w:val="auto"/>
          <w:sz w:val="16"/>
          <w:szCs w:val="16"/>
        </w:rPr>
        <w:t xml:space="preserve"> </w:t>
      </w:r>
      <w:r w:rsidR="00D61C05" w:rsidRPr="004D54C5">
        <w:rPr>
          <w:i/>
          <w:iCs/>
          <w:color w:val="auto"/>
          <w:sz w:val="16"/>
          <w:szCs w:val="16"/>
        </w:rPr>
        <w:t xml:space="preserve">Fast Imaging with Steady State Precession (gradient </w:t>
      </w:r>
      <w:proofErr w:type="spellStart"/>
      <w:r w:rsidR="00D61C05" w:rsidRPr="004D54C5">
        <w:rPr>
          <w:i/>
          <w:iCs/>
          <w:color w:val="auto"/>
          <w:sz w:val="16"/>
          <w:szCs w:val="16"/>
        </w:rPr>
        <w:t>dephased</w:t>
      </w:r>
      <w:proofErr w:type="spellEnd"/>
      <w:r w:rsidR="00D61C05" w:rsidRPr="004D54C5">
        <w:rPr>
          <w:i/>
          <w:iCs/>
          <w:color w:val="auto"/>
          <w:sz w:val="16"/>
          <w:szCs w:val="16"/>
        </w:rPr>
        <w:t xml:space="preserve"> </w:t>
      </w:r>
      <w:r w:rsidR="002926D8" w:rsidRPr="004D54C5">
        <w:rPr>
          <w:i/>
          <w:iCs/>
          <w:color w:val="auto"/>
          <w:sz w:val="16"/>
          <w:szCs w:val="16"/>
        </w:rPr>
        <w:t>non-balanced steady state free precession, also called GRASS or FFE).</w:t>
      </w:r>
    </w:p>
    <w:p w14:paraId="092612F4" w14:textId="7ECF6935" w:rsidR="00480155" w:rsidRPr="004D54C5" w:rsidRDefault="00480155" w:rsidP="00BC1670">
      <w:pPr>
        <w:pStyle w:val="Heading1"/>
      </w:pPr>
      <w:r w:rsidRPr="004D54C5">
        <w:lastRenderedPageBreak/>
        <w:t>Image analysis</w:t>
      </w:r>
    </w:p>
    <w:p w14:paraId="1327D257" w14:textId="5FE8FB4F" w:rsidR="00480155" w:rsidRPr="004D54C5" w:rsidRDefault="008A1AC0" w:rsidP="00BC1670">
      <w:pPr>
        <w:pStyle w:val="Heading2"/>
      </w:pPr>
      <w:bookmarkStart w:id="11" w:name="_Ref177054707"/>
      <w:r w:rsidRPr="004D54C5">
        <w:t xml:space="preserve"> </w:t>
      </w:r>
      <w:r w:rsidR="00480155" w:rsidRPr="004D54C5">
        <w:t>3</w:t>
      </w:r>
      <w:r w:rsidR="00F31E3D" w:rsidRPr="004D54C5">
        <w:t xml:space="preserve"> </w:t>
      </w:r>
      <w:r w:rsidR="00480155" w:rsidRPr="004D54C5">
        <w:t>T template registration</w:t>
      </w:r>
      <w:bookmarkEnd w:id="11"/>
    </w:p>
    <w:p w14:paraId="72D2E363" w14:textId="11C93CB8" w:rsidR="00480155" w:rsidRPr="004D54C5" w:rsidRDefault="00867821" w:rsidP="00480155">
      <w:r w:rsidRPr="004D54C5">
        <w:t xml:space="preserve">Co-registration of 64 mT phantom data to the 3T template was performed in two steps. </w:t>
      </w:r>
      <w:r w:rsidR="00480155" w:rsidRPr="004D54C5">
        <w:t>First, an exhaustive initializer was used to find the correct orientation of the phantom</w:t>
      </w:r>
      <w:r w:rsidR="009C0020" w:rsidRPr="004D54C5">
        <w:t xml:space="preserve"> using </w:t>
      </w:r>
      <w:proofErr w:type="spellStart"/>
      <w:r w:rsidR="009C0020" w:rsidRPr="004D54C5">
        <w:t>SimpleITK</w:t>
      </w:r>
      <w:proofErr w:type="spellEnd"/>
      <w:r w:rsidR="00CD4EC7" w:rsidRPr="004D54C5">
        <w:t xml:space="preserve"> </w:t>
      </w:r>
      <w:r w:rsidR="00CD4EC7" w:rsidRPr="004D54C5">
        <w:fldChar w:fldCharType="begin"/>
      </w:r>
      <w:r w:rsidR="00964DDA" w:rsidRPr="004D54C5">
        <w:instrText xml:space="preserve"> ADDIN ZOTERO_ITEM CSL_CITATION {"citationID":"pDgpJMKI","properties":{"formattedCitation":"[4]","plainCitation":"[4]","noteIndex":0},"citationItems":[{"id":15590,"uris":["http://zotero.org/users/8976354/items/ZAGITSA6"],"itemData":{"id":15590,"type":"article-journal","container-title":"Frontiers in Neuroinformatics","DOI":"10.3389/fninf.2013.00045","ISSN":"1662-5196","journalAbbreviation":"Front. Neuroinform.","source":"DOI.org (Crossref)","title":"The Design of SimpleITK","URL":"http://journal.frontiersin.org/article/10.3389/fninf.2013.00045/abstract","volume":"7","author":[{"family":"Lowekamp","given":"Bradley C."},{"family":"Chen","given":"David T."},{"family":"Ibáñez","given":"Luis"},{"family":"Blezek","given":"Daniel"}],"accessed":{"date-parts":[["2024",7,29]]},"issued":{"date-parts":[["2013"]]}}}],"schema":"https://github.com/citation-style-language/schema/raw/master/csl-citation.json"} </w:instrText>
      </w:r>
      <w:r w:rsidR="00CD4EC7" w:rsidRPr="004D54C5">
        <w:fldChar w:fldCharType="separate"/>
      </w:r>
      <w:r w:rsidR="00964DDA" w:rsidRPr="004D54C5">
        <w:rPr>
          <w:noProof/>
        </w:rPr>
        <w:t>[4]</w:t>
      </w:r>
      <w:r w:rsidR="00CD4EC7" w:rsidRPr="004D54C5">
        <w:fldChar w:fldCharType="end"/>
      </w:r>
      <w:r w:rsidR="009C0020" w:rsidRPr="004D54C5">
        <w:t>.</w:t>
      </w:r>
      <w:r w:rsidR="00480155" w:rsidRPr="004D54C5">
        <w:t xml:space="preserve"> This was followed by a rigid and deformable registration to allow for variations in geometric distortions between the </w:t>
      </w:r>
      <w:r w:rsidR="001C5C15" w:rsidRPr="004D54C5">
        <w:t xml:space="preserve">template and acquired data </w:t>
      </w:r>
      <w:r w:rsidR="007C3B4D" w:rsidRPr="004D54C5">
        <w:fldChar w:fldCharType="begin"/>
      </w:r>
      <w:r w:rsidR="00964DDA" w:rsidRPr="004D54C5">
        <w:instrText xml:space="preserve"> ADDIN ZOTERO_ITEM CSL_CITATION {"citationID":"AOzWp3nD","properties":{"formattedCitation":"[5]","plainCitation":"[5]","noteIndex":0},"citationItems":[{"id":13810,"uris":["http://zotero.org/users/8976354/items/S72YHEPP"],"itemData":{"id":13810,"type":"article-journal","abstract":"Abstract\n            The Advanced Normalizations Tools ecosystem, known as ANTsX, consists of multiple open-source software libraries which house top-performing algorithms used worldwide by scientific and research communities for processing and analyzing biological and medical imaging data. The base software library, ANTs, is built upon, and contributes to, the NIH-sponsored Insight Toolkit. Founded in 2008 with the highly regarded Symmetric Normalization image registration framework, the ANTs library has since grown to include additional functionality. Recent enhancements include statistical, visualization, and deep learning capabilities through interfacing with both the R statistical project (ANTsR) and Python (ANTsPy). Additionally, the corresponding deep learning extensions ANTsRNet and ANTsPyNet (built on the popular TensorFlow/Keras libraries) contain several popular network architectures and trained models for specific applications. One such comprehensive application is a deep learning analog for generating cortical thickness data from structural T1-weighted brain MRI, both cross-sectionally and longitudinally. These pipelines significantly improve computational efficiency and provide comparable-to-superior accuracy over multiple criteria relative to the existing ANTs workflows and simultaneously illustrate the importance of the comprehensive ANTsX approach as a framework for medical image analysis.","container-title":"Scientific Reports","DOI":"10.1038/s41598-021-87564-6","ISSN":"2045-2322","issue":"1","journalAbbreviation":"Sci Rep","language":"en","page":"9068","source":"DOI.org (Crossref)","title":"The ANTsX ecosystem for quantitative biological and medical imaging","volume":"11","author":[{"family":"Tustison","given":"Nicholas J."},{"family":"Cook","given":"Philip A."},{"family":"Holbrook","given":"Andrew J."},{"family":"Johnson","given":"Hans J."},{"family":"Muschelli","given":"John"},{"family":"Devenyi","given":"Gabriel A."},{"family":"Duda","given":"Jeffrey T."},{"family":"Das","given":"Sandhitsu R."},{"family":"Cullen","given":"Nicholas C."},{"family":"Gillen","given":"Daniel L."},{"family":"Yassa","given":"Michael A."},{"family":"Stone","given":"James R."},{"family":"Gee","given":"James C."},{"family":"Avants","given":"Brian B."}],"issued":{"date-parts":[["2021",4,27]]}}}],"schema":"https://github.com/citation-style-language/schema/raw/master/csl-citation.json"} </w:instrText>
      </w:r>
      <w:r w:rsidR="007C3B4D" w:rsidRPr="004D54C5">
        <w:fldChar w:fldCharType="separate"/>
      </w:r>
      <w:r w:rsidR="00964DDA" w:rsidRPr="004D54C5">
        <w:rPr>
          <w:noProof/>
        </w:rPr>
        <w:t>[5]</w:t>
      </w:r>
      <w:r w:rsidR="007C3B4D" w:rsidRPr="004D54C5">
        <w:fldChar w:fldCharType="end"/>
      </w:r>
      <w:r w:rsidR="00E6402D" w:rsidRPr="004D54C5">
        <w:t>.</w:t>
      </w:r>
      <w:r w:rsidR="004F2B99" w:rsidRPr="004D54C5">
        <w:t xml:space="preserve"> For implementation details, please refer to the GHOST </w:t>
      </w:r>
      <w:proofErr w:type="spellStart"/>
      <w:r w:rsidR="004F2B99" w:rsidRPr="004D54C5">
        <w:t>Github</w:t>
      </w:r>
      <w:proofErr w:type="spellEnd"/>
      <w:r w:rsidR="004F2B99" w:rsidRPr="004D54C5">
        <w:t xml:space="preserve"> repository</w:t>
      </w:r>
      <w:r w:rsidR="00EE272C" w:rsidRPr="004D54C5">
        <w:t xml:space="preserve"> (</w:t>
      </w:r>
      <w:hyperlink r:id="rId11" w:history="1">
        <w:r w:rsidR="00EE272C" w:rsidRPr="004D54C5">
          <w:rPr>
            <w:rStyle w:val="Hyperlink"/>
            <w:color w:val="auto"/>
          </w:rPr>
          <w:t>github.com/UNITY-Physics/GHOST</w:t>
        </w:r>
      </w:hyperlink>
      <w:r w:rsidR="00EE272C" w:rsidRPr="004D54C5">
        <w:t>).</w:t>
      </w:r>
    </w:p>
    <w:p w14:paraId="0011B027" w14:textId="54A56E6C" w:rsidR="00EA2A4C" w:rsidRPr="004D54C5" w:rsidRDefault="00E22A0D" w:rsidP="00BC1670">
      <w:pPr>
        <w:pStyle w:val="Heading2"/>
      </w:pPr>
      <w:bookmarkStart w:id="12" w:name="_Ref176428754"/>
      <w:r w:rsidRPr="004D54C5">
        <w:t>P</w:t>
      </w:r>
      <w:r w:rsidR="00091616" w:rsidRPr="004D54C5">
        <w:t>SNR calculation</w:t>
      </w:r>
      <w:bookmarkEnd w:id="12"/>
    </w:p>
    <w:p w14:paraId="667C2ED7" w14:textId="107EA5FD" w:rsidR="005147EE" w:rsidRPr="004D54C5" w:rsidRDefault="005147EE" w:rsidP="00091616">
      <w:r w:rsidRPr="004D54C5">
        <w:t>The peak signal-to-noise ratio (PSNR) is calculated as:</w:t>
      </w:r>
    </w:p>
    <w:p w14:paraId="66C05DA8" w14:textId="13502C1B" w:rsidR="00840F7F" w:rsidRPr="004D54C5" w:rsidRDefault="00840F7F" w:rsidP="00091616">
      <m:oMathPara>
        <m:oMath>
          <m:r>
            <w:rPr>
              <w:rFonts w:ascii="Cambria Math" w:hAnsi="Cambria Math"/>
            </w:rPr>
            <m:t>PSNR=10</m:t>
          </m:r>
          <m:func>
            <m:funcPr>
              <m:ctrlPr>
                <w:rPr>
                  <w:rFonts w:ascii="Cambria Math" w:hAnsi="Cambria Math"/>
                  <w:i/>
                </w:rPr>
              </m:ctrlPr>
            </m:funcPr>
            <m:fName>
              <m:sSub>
                <m:sSubPr>
                  <m:ctrlPr>
                    <w:rPr>
                      <w:rFonts w:ascii="Cambria Math" w:hAnsi="Cambria Math"/>
                    </w:rPr>
                  </m:ctrlPr>
                </m:sSubPr>
                <m:e>
                  <m:r>
                    <m:rPr>
                      <m:sty m:val="p"/>
                    </m:rPr>
                    <w:rPr>
                      <w:rFonts w:ascii="Cambria Math" w:hAnsi="Cambria Math"/>
                    </w:rPr>
                    <m:t>log</m:t>
                  </m:r>
                </m:e>
                <m:sub>
                  <m:r>
                    <w:rPr>
                      <w:rFonts w:ascii="Cambria Math" w:hAnsi="Cambria Math"/>
                    </w:rPr>
                    <m:t>10</m:t>
                  </m:r>
                </m:sub>
              </m:sSub>
            </m:fName>
            <m:e>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R</m:t>
                          </m:r>
                        </m:e>
                        <m:sup>
                          <m:r>
                            <w:rPr>
                              <w:rFonts w:ascii="Cambria Math" w:hAnsi="Cambria Math"/>
                            </w:rPr>
                            <m:t>2</m:t>
                          </m:r>
                        </m:sup>
                      </m:sSup>
                    </m:num>
                    <m:den>
                      <m:r>
                        <w:rPr>
                          <w:rFonts w:ascii="Cambria Math" w:hAnsi="Cambria Math"/>
                        </w:rPr>
                        <m:t>MSE</m:t>
                      </m:r>
                    </m:den>
                  </m:f>
                </m:e>
              </m:d>
            </m:e>
          </m:func>
        </m:oMath>
      </m:oMathPara>
    </w:p>
    <w:p w14:paraId="56A19BAF" w14:textId="22BEA757" w:rsidR="006F4E02" w:rsidRPr="004D54C5" w:rsidRDefault="005147EE" w:rsidP="00091616">
      <w:pPr>
        <w:rPr>
          <w:lang w:val="en-US"/>
        </w:rPr>
      </w:pPr>
      <w:r w:rsidRPr="004D54C5">
        <w:t xml:space="preserve">where </w:t>
      </w:r>
      <w:r w:rsidRPr="004D54C5">
        <w:rPr>
          <w:i/>
          <w:iCs/>
        </w:rPr>
        <w:t>R</w:t>
      </w:r>
      <w:r w:rsidRPr="004D54C5">
        <w:t xml:space="preserve"> is the peak signal intensity in the images, which here is 1 since </w:t>
      </w:r>
      <w:r w:rsidR="00971273" w:rsidRPr="004D54C5">
        <w:t>each image has</w:t>
      </w:r>
      <w:r w:rsidRPr="004D54C5">
        <w:t xml:space="preserve"> been normalized to 1 before calculation, and MSE is the mean squared error between the two images. </w:t>
      </w:r>
      <w:r w:rsidR="007267E9" w:rsidRPr="004D54C5">
        <w:t>The PSNR is typically calculated between a reference and noisy image. In this work we use it to estimate the noise level in two noisy images. To validate this approach</w:t>
      </w:r>
      <w:r w:rsidR="004440BA" w:rsidRPr="004D54C5">
        <w:t>,</w:t>
      </w:r>
      <w:r w:rsidR="007267E9" w:rsidRPr="004D54C5">
        <w:t xml:space="preserve"> we use the </w:t>
      </w:r>
      <w:r w:rsidR="004440BA" w:rsidRPr="004D54C5">
        <w:t>high-resolution</w:t>
      </w:r>
      <w:r w:rsidR="007267E9" w:rsidRPr="004D54C5">
        <w:t xml:space="preserve"> template data </w:t>
      </w:r>
      <w:r w:rsidR="00B43A96" w:rsidRPr="004D54C5">
        <w:t xml:space="preserve">described in the main body of the paper and generated noisy image data with the same resolution as the </w:t>
      </w:r>
      <w:r w:rsidR="007B11CB" w:rsidRPr="004D54C5">
        <w:t xml:space="preserve">ULF </w:t>
      </w:r>
      <w:r w:rsidR="00B43A96" w:rsidRPr="004D54C5">
        <w:t xml:space="preserve">image data, </w:t>
      </w:r>
      <w:r w:rsidR="00F71B37" w:rsidRPr="004D54C5">
        <w:t xml:space="preserve">by </w:t>
      </w:r>
      <w:r w:rsidR="00B43A96" w:rsidRPr="004D54C5">
        <w:t>add</w:t>
      </w:r>
      <w:r w:rsidR="00F71B37" w:rsidRPr="004D54C5">
        <w:t>ing</w:t>
      </w:r>
      <w:r w:rsidR="00B43A96" w:rsidRPr="004D54C5">
        <w:t xml:space="preserve"> </w:t>
      </w:r>
      <w:r w:rsidR="00F71B37" w:rsidRPr="004D54C5">
        <w:t>R</w:t>
      </w:r>
      <w:r w:rsidR="00B43A96" w:rsidRPr="004D54C5">
        <w:t xml:space="preserve">ician noise to pairs of images. We then compared this to calculating the PSNR between </w:t>
      </w:r>
      <w:r w:rsidR="00F71B37" w:rsidRPr="004D54C5">
        <w:t xml:space="preserve">a </w:t>
      </w:r>
      <w:r w:rsidR="00B43A96" w:rsidRPr="004D54C5">
        <w:t xml:space="preserve">noise free </w:t>
      </w:r>
      <w:r w:rsidR="00C14DBF" w:rsidRPr="004D54C5">
        <w:t>and noisy image as well</w:t>
      </w:r>
      <w:r w:rsidR="00F71B37" w:rsidRPr="004D54C5">
        <w:t xml:space="preserve"> </w:t>
      </w:r>
      <w:r w:rsidR="00CE1847" w:rsidRPr="004D54C5">
        <w:t>(</w:t>
      </w:r>
      <w:r w:rsidR="00F71B37" w:rsidRPr="004D54C5">
        <w:t>the traditional use of the metric</w:t>
      </w:r>
      <w:r w:rsidR="00CE1847" w:rsidRPr="004D54C5">
        <w:t>)</w:t>
      </w:r>
      <w:r w:rsidR="00C14DBF" w:rsidRPr="004D54C5">
        <w:t>.</w:t>
      </w:r>
      <w:r w:rsidR="007267E9" w:rsidRPr="004D54C5">
        <w:t xml:space="preserve"> </w:t>
      </w:r>
      <w:r w:rsidR="00655B6C" w:rsidRPr="004D54C5">
        <w:fldChar w:fldCharType="begin"/>
      </w:r>
      <w:r w:rsidR="00655B6C" w:rsidRPr="004D54C5">
        <w:instrText xml:space="preserve"> REF _Ref176428276 \h </w:instrText>
      </w:r>
      <w:r w:rsidR="00655B6C" w:rsidRPr="004D54C5">
        <w:fldChar w:fldCharType="separate"/>
      </w:r>
      <w:r w:rsidR="006463E3" w:rsidRPr="004D54C5">
        <w:rPr>
          <w:b/>
          <w:bCs/>
        </w:rPr>
        <w:t>Figure S</w:t>
      </w:r>
      <w:r w:rsidR="006463E3" w:rsidRPr="004D54C5">
        <w:rPr>
          <w:b/>
          <w:bCs/>
          <w:noProof/>
        </w:rPr>
        <w:t>4</w:t>
      </w:r>
      <w:r w:rsidR="00655B6C" w:rsidRPr="004D54C5">
        <w:fldChar w:fldCharType="end"/>
      </w:r>
      <w:r w:rsidR="00655B6C" w:rsidRPr="004D54C5">
        <w:t xml:space="preserve"> shows that calculating PSNR between two noisy images </w:t>
      </w:r>
      <w:r w:rsidR="00C14DBF" w:rsidRPr="004D54C5">
        <w:t>produce</w:t>
      </w:r>
      <w:r w:rsidR="00CE1847" w:rsidRPr="004D54C5">
        <w:t>s</w:t>
      </w:r>
      <w:r w:rsidR="00C14DBF" w:rsidRPr="004D54C5">
        <w:t xml:space="preserve"> very similar results to calculating it between a noise free reference and noisy image</w:t>
      </w:r>
      <w:r w:rsidR="008074A4" w:rsidRPr="004D54C5">
        <w:t xml:space="preserve">. This figure also shows a comparison to the standard SNR measurement with </w:t>
      </w:r>
      <w:r w:rsidR="00CE1847" w:rsidRPr="004D54C5">
        <w:t xml:space="preserve">the </w:t>
      </w:r>
      <w:r w:rsidR="008074A4" w:rsidRPr="004D54C5">
        <w:t xml:space="preserve">dual acquisition method, </w:t>
      </w:r>
      <w:r w:rsidR="00F3069A" w:rsidRPr="004D54C5">
        <w:t>which has a different offset and shape but still follows the added noise level well.</w:t>
      </w:r>
      <w:r w:rsidR="00E22A0D" w:rsidRPr="004D54C5">
        <w:t xml:space="preserve"> </w:t>
      </w:r>
      <w:r w:rsidR="006F4E02" w:rsidRPr="004D54C5">
        <w:t xml:space="preserve">The code to reproduce these results can be found in the </w:t>
      </w:r>
      <w:proofErr w:type="spellStart"/>
      <w:r w:rsidR="006F4E02" w:rsidRPr="004D54C5">
        <w:t>github</w:t>
      </w:r>
      <w:proofErr w:type="spellEnd"/>
      <w:r w:rsidR="006F4E02" w:rsidRPr="004D54C5">
        <w:t xml:space="preserve"> repository</w:t>
      </w:r>
      <w:r w:rsidR="00C310BF" w:rsidRPr="004D54C5">
        <w:t xml:space="preserve"> linked in the main body of the paper.</w:t>
      </w:r>
    </w:p>
    <w:p w14:paraId="12659B06" w14:textId="56198D28" w:rsidR="00840F7F" w:rsidRPr="004D54C5" w:rsidRDefault="00840F7F" w:rsidP="00840F7F">
      <w:pPr>
        <w:keepNext/>
        <w:jc w:val="center"/>
        <w:rPr>
          <w:lang w:val="sv-SE"/>
        </w:rPr>
      </w:pPr>
      <w:r w:rsidRPr="004D54C5">
        <w:rPr>
          <w:noProof/>
        </w:rPr>
        <w:drawing>
          <wp:inline distT="0" distB="0" distL="0" distR="0" wp14:anchorId="585DD944" wp14:editId="70A3658F">
            <wp:extent cx="3343275" cy="2436176"/>
            <wp:effectExtent l="0" t="0" r="0" b="2540"/>
            <wp:docPr id="2755948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594803" name="Picture 1"/>
                    <pic:cNvPicPr/>
                  </pic:nvPicPr>
                  <pic:blipFill rotWithShape="1">
                    <a:blip r:embed="rId12" cstate="print">
                      <a:extLst>
                        <a:ext uri="{28A0092B-C50C-407E-A947-70E740481C1C}">
                          <a14:useLocalDpi xmlns:a14="http://schemas.microsoft.com/office/drawing/2010/main" val="0"/>
                        </a:ext>
                      </a:extLst>
                    </a:blip>
                    <a:srcRect b="2843"/>
                    <a:stretch/>
                  </pic:blipFill>
                  <pic:spPr bwMode="auto">
                    <a:xfrm>
                      <a:off x="0" y="0"/>
                      <a:ext cx="3374319" cy="2458797"/>
                    </a:xfrm>
                    <a:prstGeom prst="rect">
                      <a:avLst/>
                    </a:prstGeom>
                    <a:ln>
                      <a:noFill/>
                    </a:ln>
                    <a:extLst>
                      <a:ext uri="{53640926-AAD7-44D8-BBD7-CCE9431645EC}">
                        <a14:shadowObscured xmlns:a14="http://schemas.microsoft.com/office/drawing/2010/main"/>
                      </a:ext>
                    </a:extLst>
                  </pic:spPr>
                </pic:pic>
              </a:graphicData>
            </a:graphic>
          </wp:inline>
        </w:drawing>
      </w:r>
    </w:p>
    <w:p w14:paraId="0DC2EA0F" w14:textId="56198D28" w:rsidR="00091616" w:rsidRPr="004D54C5" w:rsidRDefault="00840F7F" w:rsidP="00C310BF">
      <w:pPr>
        <w:pStyle w:val="Caption"/>
        <w:jc w:val="left"/>
        <w:rPr>
          <w:color w:val="auto"/>
        </w:rPr>
      </w:pPr>
      <w:bookmarkStart w:id="13" w:name="_Ref176428276"/>
      <w:r w:rsidRPr="004D54C5">
        <w:rPr>
          <w:b/>
          <w:bCs/>
          <w:color w:val="auto"/>
        </w:rPr>
        <w:t>Figure S</w:t>
      </w:r>
      <w:r w:rsidRPr="004D54C5">
        <w:rPr>
          <w:b/>
          <w:bCs/>
          <w:color w:val="auto"/>
        </w:rPr>
        <w:fldChar w:fldCharType="begin"/>
      </w:r>
      <w:r w:rsidRPr="004D54C5">
        <w:rPr>
          <w:b/>
          <w:bCs/>
          <w:color w:val="auto"/>
        </w:rPr>
        <w:instrText xml:space="preserve"> SEQ Figure_S \* ARABIC </w:instrText>
      </w:r>
      <w:r w:rsidRPr="004D54C5">
        <w:rPr>
          <w:b/>
          <w:bCs/>
          <w:color w:val="auto"/>
        </w:rPr>
        <w:fldChar w:fldCharType="separate"/>
      </w:r>
      <w:r w:rsidR="006463E3" w:rsidRPr="004D54C5">
        <w:rPr>
          <w:b/>
          <w:bCs/>
          <w:noProof/>
          <w:color w:val="auto"/>
        </w:rPr>
        <w:t>4</w:t>
      </w:r>
      <w:r w:rsidRPr="004D54C5">
        <w:rPr>
          <w:b/>
          <w:bCs/>
          <w:color w:val="auto"/>
        </w:rPr>
        <w:fldChar w:fldCharType="end"/>
      </w:r>
      <w:bookmarkEnd w:id="13"/>
      <w:r w:rsidRPr="004D54C5">
        <w:rPr>
          <w:b/>
          <w:bCs/>
          <w:color w:val="auto"/>
        </w:rPr>
        <w:t xml:space="preserve">: </w:t>
      </w:r>
      <w:r w:rsidR="005B6376" w:rsidRPr="004D54C5">
        <w:rPr>
          <w:color w:val="auto"/>
        </w:rPr>
        <w:t xml:space="preserve">Simulation of PSNR </w:t>
      </w:r>
      <w:r w:rsidR="007B3F0E" w:rsidRPr="004D54C5">
        <w:rPr>
          <w:color w:val="auto"/>
        </w:rPr>
        <w:t xml:space="preserve">calculations </w:t>
      </w:r>
      <w:r w:rsidR="005B6376" w:rsidRPr="004D54C5">
        <w:rPr>
          <w:color w:val="auto"/>
        </w:rPr>
        <w:t>between two noisy images or one reference image for different noise levels, together with the standard dual acquisition SNR measurement.</w:t>
      </w:r>
    </w:p>
    <w:p w14:paraId="785579DB" w14:textId="77777777" w:rsidR="00BC23F7" w:rsidRPr="004D54C5" w:rsidRDefault="00F3311A" w:rsidP="00BC1670">
      <w:pPr>
        <w:pStyle w:val="Heading2"/>
      </w:pPr>
      <w:bookmarkStart w:id="14" w:name="_Ref173159672"/>
      <w:proofErr w:type="spellStart"/>
      <w:r w:rsidRPr="004D54C5">
        <w:lastRenderedPageBreak/>
        <w:t>nnUNet</w:t>
      </w:r>
      <w:proofErr w:type="spellEnd"/>
      <w:r w:rsidR="00BC23F7" w:rsidRPr="004D54C5">
        <w:t xml:space="preserve"> Fiducial segmentation</w:t>
      </w:r>
    </w:p>
    <w:p w14:paraId="1DB1A700" w14:textId="11BC1A9B" w:rsidR="00642521" w:rsidRPr="004D54C5" w:rsidRDefault="00F3311A" w:rsidP="00BC23F7">
      <w:pPr>
        <w:pStyle w:val="Heading3"/>
        <w:rPr>
          <w:color w:val="auto"/>
        </w:rPr>
      </w:pPr>
      <w:r w:rsidRPr="004D54C5">
        <w:rPr>
          <w:color w:val="auto"/>
        </w:rPr>
        <w:t>Training</w:t>
      </w:r>
      <w:bookmarkEnd w:id="14"/>
    </w:p>
    <w:p w14:paraId="724106F3" w14:textId="024934A1" w:rsidR="009B1405" w:rsidRPr="004D54C5" w:rsidRDefault="00953F24" w:rsidP="00A34DE9">
      <w:r w:rsidRPr="004D54C5">
        <w:t>A neural network based on the U</w:t>
      </w:r>
      <w:r w:rsidR="006B30DF" w:rsidRPr="004D54C5">
        <w:t>N</w:t>
      </w:r>
      <w:r w:rsidRPr="004D54C5">
        <w:t xml:space="preserve">et design was trained to perform </w:t>
      </w:r>
      <w:r w:rsidR="00291C26" w:rsidRPr="004D54C5">
        <w:t xml:space="preserve">semantic segmentation of the 15 fiducials, used to quantify geometric distortion. The network design </w:t>
      </w:r>
      <w:r w:rsidR="00346570" w:rsidRPr="004D54C5">
        <w:t xml:space="preserve">and training was </w:t>
      </w:r>
      <w:r w:rsidR="00A10A72" w:rsidRPr="004D54C5">
        <w:t>performed</w:t>
      </w:r>
      <w:r w:rsidR="00346570" w:rsidRPr="004D54C5">
        <w:t xml:space="preserve"> using the nnUNet framework</w:t>
      </w:r>
      <w:r w:rsidR="007F28CB" w:rsidRPr="004D54C5">
        <w:t xml:space="preserve"> </w:t>
      </w:r>
      <w:r w:rsidR="006D1571" w:rsidRPr="004D54C5">
        <w:fldChar w:fldCharType="begin"/>
      </w:r>
      <w:r w:rsidR="00964DDA" w:rsidRPr="004D54C5">
        <w:instrText xml:space="preserve"> ADDIN ZOTERO_ITEM CSL_CITATION {"citationID":"mpahcNBu","properties":{"formattedCitation":"[6]","plainCitation":"[6]","noteIndex":0},"citationItems":[{"id":15441,"uris":["http://zotero.org/users/8976354/items/FKNZAX98"],"itemData":{"id":15441,"type":"article-journal","container-title":"Nature Methods","DOI":"10.1038/s41592-020-01008-z","ISSN":"1548-7091, 1548-7105","issue":"2","journalAbbreviation":"Nat Methods","language":"en","page":"203-211","source":"DOI.org (Crossref)","title":"nnU-Net: a self-configuring method for deep learning-based biomedical image segmentation","title-short":"nnU-Net","volume":"18","author":[{"family":"Isensee","given":"Fabian"},{"family":"Jaeger","given":"Paul F."},{"family":"Kohl","given":"Simon A. A."},{"family":"Petersen","given":"Jens"},{"family":"Maier-Hein","given":"Klaus H."}],"issued":{"date-parts":[["2021",2]]}}}],"schema":"https://github.com/citation-style-language/schema/raw/master/csl-citation.json"} </w:instrText>
      </w:r>
      <w:r w:rsidR="006D1571" w:rsidRPr="004D54C5">
        <w:fldChar w:fldCharType="separate"/>
      </w:r>
      <w:r w:rsidR="00964DDA" w:rsidRPr="004D54C5">
        <w:rPr>
          <w:noProof/>
        </w:rPr>
        <w:t>[6]</w:t>
      </w:r>
      <w:r w:rsidR="006D1571" w:rsidRPr="004D54C5">
        <w:fldChar w:fldCharType="end"/>
      </w:r>
      <w:r w:rsidR="00346570" w:rsidRPr="004D54C5">
        <w:t xml:space="preserve"> </w:t>
      </w:r>
      <w:r w:rsidR="006D1571" w:rsidRPr="004D54C5">
        <w:t>with</w:t>
      </w:r>
      <w:r w:rsidR="00A10A72" w:rsidRPr="004D54C5">
        <w:t xml:space="preserve"> a</w:t>
      </w:r>
      <w:r w:rsidR="006D1571" w:rsidRPr="004D54C5">
        <w:t xml:space="preserve"> residual encoder</w:t>
      </w:r>
      <w:r w:rsidR="005956EA" w:rsidRPr="004D54C5">
        <w:t xml:space="preserve"> UNet</w:t>
      </w:r>
      <w:r w:rsidR="00A10A72" w:rsidRPr="004D54C5">
        <w:t xml:space="preserve"> design</w:t>
      </w:r>
      <w:r w:rsidR="009F1F2E" w:rsidRPr="004D54C5">
        <w:t xml:space="preserve"> </w:t>
      </w:r>
      <w:r w:rsidR="00A10A72" w:rsidRPr="004D54C5">
        <w:fldChar w:fldCharType="begin"/>
      </w:r>
      <w:r w:rsidR="00964DDA" w:rsidRPr="004D54C5">
        <w:instrText xml:space="preserve"> ADDIN ZOTERO_ITEM CSL_CITATION {"citationID":"N5lt56Jt","properties":{"formattedCitation":"[7]","plainCitation":"[7]","noteIndex":0},"citationItems":[{"id":15444,"uris":["http://zotero.org/users/8976354/items/35CVY3DV"],"itemData":{"id":15444,"type":"article","abstract":"The release of nnU-Net marked a paradigm shift in 3D medical image segmentation, demonstrating that a properly configured U-Net architecture could still achieve state-of-the-art results. Despite this, the pursuit of novel architectures, and the respective claims of superior performance over the U-Net baseline, continued. In this study, we demonstrate that many of these recent claims fail to hold up when scrutinized for common validation shortcomings, such as the use of inadequate baselines, insufficient datasets, and neglected computational resources. By meticulously avoiding these pitfalls, we conduct a thorough and comprehensive benchmarking of current segmentation methods including CNN-based, Transformer-based, and Mamba-based approaches. In contrast to current beliefs, we find that the recipe for state-of-the-art performance is 1) employing CNN-based U-Net models, including ResNet and ConvNeXt variants, 2) using the nnU-Net framework, and 3) scaling models to modern hardware resources. These results indicate an ongoing innovation bias towards novel architectures in the field and underscore the need for more stringent validation standards in the quest for scientific progress.","note":"arXiv:2404.09556 [cs]","number":"arXiv:2404.09556","publisher":"arXiv","source":"arXiv.org","title":"nnU-Net Revisited: A Call for Rigorous Validation in 3D Medical Image Segmentation","title-short":"nnU-Net Revisited","URL":"http://arxiv.org/abs/2404.09556","author":[{"family":"Isensee","given":"Fabian"},{"family":"Wald","given":"Tassilo"},{"family":"Ulrich","given":"Constantin"},{"family":"Baumgartner","given":"Michael"},{"family":"Roy","given":"Saikat"},{"family":"Maier-Hein","given":"Klaus"},{"family":"Jaeger","given":"Paul F."}],"accessed":{"date-parts":[["2024",7,23]]},"issued":{"date-parts":[["2024",4,15]]}}}],"schema":"https://github.com/citation-style-language/schema/raw/master/csl-citation.json"} </w:instrText>
      </w:r>
      <w:r w:rsidR="00A10A72" w:rsidRPr="004D54C5">
        <w:fldChar w:fldCharType="separate"/>
      </w:r>
      <w:r w:rsidR="00964DDA" w:rsidRPr="004D54C5">
        <w:rPr>
          <w:noProof/>
        </w:rPr>
        <w:t>[7]</w:t>
      </w:r>
      <w:r w:rsidR="00A10A72" w:rsidRPr="004D54C5">
        <w:fldChar w:fldCharType="end"/>
      </w:r>
      <w:r w:rsidR="005956EA" w:rsidRPr="004D54C5">
        <w:t xml:space="preserve">. </w:t>
      </w:r>
      <w:r w:rsidR="009F1F2E" w:rsidRPr="004D54C5">
        <w:t xml:space="preserve">The training data was composed of </w:t>
      </w:r>
      <w:r w:rsidR="00B212E5" w:rsidRPr="004D54C5">
        <w:t>5</w:t>
      </w:r>
      <w:r w:rsidR="00794F02" w:rsidRPr="004D54C5">
        <w:t>1</w:t>
      </w:r>
      <w:r w:rsidR="00B212E5" w:rsidRPr="004D54C5">
        <w:t xml:space="preserve"> scans </w:t>
      </w:r>
      <w:r w:rsidR="00F4520A" w:rsidRPr="004D54C5">
        <w:t xml:space="preserve">with </w:t>
      </w:r>
      <w:r w:rsidR="009F1F2E" w:rsidRPr="004D54C5">
        <w:t xml:space="preserve">three scans from each of the 17 sites, one in each orientation (axial, </w:t>
      </w:r>
      <w:r w:rsidR="00476942" w:rsidRPr="004D54C5">
        <w:t>sagittal</w:t>
      </w:r>
      <w:r w:rsidR="009F1F2E" w:rsidRPr="004D54C5">
        <w:t>, and coronal)</w:t>
      </w:r>
      <w:r w:rsidR="00503642" w:rsidRPr="004D54C5">
        <w:t xml:space="preserve">. For each scan, the fiducials were manually segmented </w:t>
      </w:r>
      <w:r w:rsidR="0089114B" w:rsidRPr="004D54C5">
        <w:t xml:space="preserve">in </w:t>
      </w:r>
      <w:r w:rsidR="007B3F0E" w:rsidRPr="004D54C5">
        <w:t>their</w:t>
      </w:r>
      <w:r w:rsidR="0089114B" w:rsidRPr="004D54C5">
        <w:t xml:space="preserve"> native space </w:t>
      </w:r>
      <w:r w:rsidR="00503642" w:rsidRPr="004D54C5">
        <w:t xml:space="preserve">using 3Dslicer with a 10 mm 3D spherical mask </w:t>
      </w:r>
      <w:r w:rsidR="00D97376" w:rsidRPr="004D54C5">
        <w:fldChar w:fldCharType="begin"/>
      </w:r>
      <w:r w:rsidR="00964DDA" w:rsidRPr="004D54C5">
        <w:instrText xml:space="preserve"> ADDIN ZOTERO_ITEM CSL_CITATION {"citationID":"viQoK5WE","properties":{"formattedCitation":"[8]","plainCitation":"[8]","noteIndex":0},"citationItems":[{"id":15447,"uris":["http://zotero.org/users/8976354/items/BZLVCVXJ"],"itemData":{"id":15447,"type":"article-journal","container-title":"Magnetic Resonance Imaging","DOI":"10.1016/j.mri.2012.05.001","ISSN":"0730725X","issue":"9","journalAbbreviation":"Magnetic Resonance Imaging","language":"en","license":"https://www.elsevier.com/tdm/userlicense/1.0/","page":"1323-1341","source":"DOI.org (Crossref)","title":"3D Slicer as an image computing platform for the Quantitative Imaging Network","volume":"30","author":[{"family":"Fedorov","given":"Andriy"},{"family":"Beichel","given":"Reinhard"},{"family":"Kalpathy-Cramer","given":"Jayashree"},{"family":"Finet","given":"Julien"},{"family":"Fillion-Robin","given":"Jean-Christophe"},{"family":"Pujol","given":"Sonia"},{"family":"Bauer","given":"Christian"},{"family":"Jennings","given":"Dominique"},{"family":"Fennessy","given":"Fiona"},{"family":"Sonka","given":"Milan"},{"family":"Buatti","given":"John"},{"family":"Aylward","given":"Stephen"},{"family":"Miller","given":"James V."},{"family":"Pieper","given":"Steve"},{"family":"Kikinis","given":"Ron"}],"issued":{"date-parts":[["2012",11]]}}}],"schema":"https://github.com/citation-style-language/schema/raw/master/csl-citation.json"} </w:instrText>
      </w:r>
      <w:r w:rsidR="00D97376" w:rsidRPr="004D54C5">
        <w:fldChar w:fldCharType="separate"/>
      </w:r>
      <w:r w:rsidR="00964DDA" w:rsidRPr="004D54C5">
        <w:rPr>
          <w:noProof/>
        </w:rPr>
        <w:t>[8]</w:t>
      </w:r>
      <w:r w:rsidR="00D97376" w:rsidRPr="004D54C5">
        <w:fldChar w:fldCharType="end"/>
      </w:r>
      <w:r w:rsidR="0089114B" w:rsidRPr="004D54C5">
        <w:t>.</w:t>
      </w:r>
      <w:r w:rsidR="00794F02" w:rsidRPr="004D54C5">
        <w:t xml:space="preserve"> Training was performed for each slice orientation separately, resulting in three dedicated networks.</w:t>
      </w:r>
      <w:r w:rsidR="001D2699" w:rsidRPr="004D54C5">
        <w:t xml:space="preserve"> </w:t>
      </w:r>
      <w:r w:rsidR="00F5019F" w:rsidRPr="004D54C5">
        <w:t xml:space="preserve">The network was trained using the </w:t>
      </w:r>
      <w:proofErr w:type="spellStart"/>
      <w:r w:rsidR="00F5019F" w:rsidRPr="004D54C5">
        <w:t>nnUNetPlannerResEncM</w:t>
      </w:r>
      <w:proofErr w:type="spellEnd"/>
      <w:r w:rsidR="00F5019F" w:rsidRPr="004D54C5">
        <w:t xml:space="preserve"> plan and the 3D full resolution configuration</w:t>
      </w:r>
      <w:r w:rsidR="00B212E5" w:rsidRPr="004D54C5">
        <w:t xml:space="preserve">, with </w:t>
      </w:r>
      <w:r w:rsidR="00F4520A" w:rsidRPr="004D54C5">
        <w:t xml:space="preserve">five folds. </w:t>
      </w:r>
      <w:r w:rsidR="00495474" w:rsidRPr="004D54C5">
        <w:t>Since the nnUNet framework automatically fin</w:t>
      </w:r>
      <w:r w:rsidR="001E6D6D" w:rsidRPr="004D54C5">
        <w:t>d</w:t>
      </w:r>
      <w:r w:rsidR="00495474" w:rsidRPr="004D54C5">
        <w:t>s the optimal training parameters, these will not be reported here. Training was performed over 1000 epochs on each fold separately</w:t>
      </w:r>
      <w:r w:rsidR="00327A02" w:rsidRPr="004D54C5">
        <w:t xml:space="preserve">. Each epoch took approximately 100 s, resulting in a total training time of </w:t>
      </w:r>
      <w:r w:rsidR="00B72884" w:rsidRPr="004D54C5">
        <w:t>140 h</w:t>
      </w:r>
      <w:r w:rsidR="008D517D" w:rsidRPr="004D54C5">
        <w:t>.</w:t>
      </w:r>
      <w:r w:rsidR="006B30DF" w:rsidRPr="004D54C5">
        <w:t xml:space="preserve"> </w:t>
      </w:r>
      <w:r w:rsidR="0058009A" w:rsidRPr="004D54C5">
        <w:t xml:space="preserve">Training and inference were performed </w:t>
      </w:r>
      <w:r w:rsidR="008079D2" w:rsidRPr="004D54C5">
        <w:t xml:space="preserve">on the Lund University LUNARC cluster on a node equipped with </w:t>
      </w:r>
      <w:r w:rsidR="0058009A" w:rsidRPr="004D54C5">
        <w:t>an Nvidia A100</w:t>
      </w:r>
      <w:r w:rsidR="00514D80" w:rsidRPr="004D54C5">
        <w:t xml:space="preserve"> GPU</w:t>
      </w:r>
      <w:r w:rsidR="006B30DF" w:rsidRPr="004D54C5">
        <w:t xml:space="preserve"> </w:t>
      </w:r>
      <w:r w:rsidR="00CA1792" w:rsidRPr="004D54C5">
        <w:t xml:space="preserve">and </w:t>
      </w:r>
      <w:r w:rsidR="006B30DF" w:rsidRPr="004D54C5">
        <w:t xml:space="preserve">two Intel Xeon Gold 6226R 2.67 GHz 16-Core </w:t>
      </w:r>
      <w:r w:rsidR="00514D80" w:rsidRPr="004D54C5">
        <w:t>CPUs</w:t>
      </w:r>
      <w:r w:rsidR="00CA1792" w:rsidRPr="004D54C5">
        <w:t>.</w:t>
      </w:r>
    </w:p>
    <w:p w14:paraId="7E3D396A" w14:textId="3EB32B7D" w:rsidR="009B1405" w:rsidRPr="004D54C5" w:rsidRDefault="00263100" w:rsidP="00BC23F7">
      <w:pPr>
        <w:pStyle w:val="Heading3"/>
        <w:rPr>
          <w:color w:val="auto"/>
        </w:rPr>
      </w:pPr>
      <w:r w:rsidRPr="004D54C5">
        <w:rPr>
          <w:color w:val="auto"/>
        </w:rPr>
        <w:t>Repeated scans v</w:t>
      </w:r>
      <w:r w:rsidR="009B1405" w:rsidRPr="004D54C5">
        <w:rPr>
          <w:color w:val="auto"/>
        </w:rPr>
        <w:t>alidation</w:t>
      </w:r>
    </w:p>
    <w:p w14:paraId="69CE6DF3" w14:textId="034C2E76" w:rsidR="001226CF" w:rsidRPr="004D54C5" w:rsidRDefault="00027436" w:rsidP="00AD340B">
      <w:r w:rsidRPr="004D54C5">
        <w:t xml:space="preserve">To validate the segmentation method of the geometric distortion fiducials, we compared the </w:t>
      </w:r>
      <w:r w:rsidR="000541B2" w:rsidRPr="004D54C5">
        <w:t>estimated fiducial positions between the two repeated scans in each exam in the dataset. We calculated the error (</w:t>
      </w:r>
      <m:oMath>
        <m:r>
          <m:rPr>
            <m:sty m:val="p"/>
          </m:rPr>
          <w:rPr>
            <w:rFonts w:ascii="Cambria Math" w:hAnsi="Cambria Math"/>
          </w:rPr>
          <m:t>Δ</m:t>
        </m:r>
      </m:oMath>
      <w:r w:rsidR="000541B2" w:rsidRPr="004D54C5">
        <w:t xml:space="preserve">) between the estimated position after rigid body registration to the design space. </w:t>
      </w:r>
      <w:r w:rsidR="00727F56" w:rsidRPr="004D54C5">
        <w:fldChar w:fldCharType="begin"/>
      </w:r>
      <w:r w:rsidR="00727F56" w:rsidRPr="004D54C5">
        <w:instrText xml:space="preserve"> REF _Ref173318422 \h </w:instrText>
      </w:r>
      <w:r w:rsidR="00727F56" w:rsidRPr="004D54C5">
        <w:fldChar w:fldCharType="separate"/>
      </w:r>
      <w:r w:rsidR="006463E3" w:rsidRPr="004D54C5">
        <w:rPr>
          <w:b/>
          <w:bCs/>
        </w:rPr>
        <w:t>Figure S</w:t>
      </w:r>
      <w:r w:rsidR="006463E3" w:rsidRPr="004D54C5">
        <w:rPr>
          <w:b/>
          <w:bCs/>
          <w:noProof/>
        </w:rPr>
        <w:t>5</w:t>
      </w:r>
      <w:r w:rsidR="00727F56" w:rsidRPr="004D54C5">
        <w:fldChar w:fldCharType="end"/>
      </w:r>
      <w:r w:rsidR="00727F56" w:rsidRPr="004D54C5">
        <w:t xml:space="preserve"> </w:t>
      </w:r>
      <w:r w:rsidR="0013296F" w:rsidRPr="004D54C5">
        <w:rPr>
          <w:b/>
          <w:bCs/>
        </w:rPr>
        <w:t>A-C</w:t>
      </w:r>
      <w:r w:rsidR="0013296F" w:rsidRPr="004D54C5">
        <w:t xml:space="preserve"> </w:t>
      </w:r>
      <w:r w:rsidR="00727F56" w:rsidRPr="004D54C5">
        <w:t xml:space="preserve">show </w:t>
      </w:r>
      <w:r w:rsidR="0013296F" w:rsidRPr="004D54C5">
        <w:t xml:space="preserve">histograms </w:t>
      </w:r>
      <w:r w:rsidR="001226CF" w:rsidRPr="004D54C5">
        <w:t xml:space="preserve">of the </w:t>
      </w:r>
      <w:r w:rsidR="0013296F" w:rsidRPr="004D54C5">
        <w:t>error for each spatial direction</w:t>
      </w:r>
      <w:r w:rsidR="001226CF" w:rsidRPr="004D54C5">
        <w:t xml:space="preserve">, with each histogram clearly centred around 0 mm. The standard deviation was largest in the slice direction, as expected from the thick slices. The kurtosis was smallest in the frequency encoding direction. </w:t>
      </w:r>
      <w:r w:rsidR="001226CF" w:rsidRPr="004D54C5">
        <w:fldChar w:fldCharType="begin"/>
      </w:r>
      <w:r w:rsidR="001226CF" w:rsidRPr="004D54C5">
        <w:instrText xml:space="preserve"> REF _Ref173318422 \h </w:instrText>
      </w:r>
      <w:r w:rsidR="001226CF" w:rsidRPr="004D54C5">
        <w:fldChar w:fldCharType="separate"/>
      </w:r>
      <w:r w:rsidR="006463E3" w:rsidRPr="004D54C5">
        <w:rPr>
          <w:b/>
          <w:bCs/>
        </w:rPr>
        <w:t>Figure S</w:t>
      </w:r>
      <w:r w:rsidR="006463E3" w:rsidRPr="004D54C5">
        <w:rPr>
          <w:b/>
          <w:bCs/>
          <w:noProof/>
        </w:rPr>
        <w:t>5</w:t>
      </w:r>
      <w:r w:rsidR="001226CF" w:rsidRPr="004D54C5">
        <w:fldChar w:fldCharType="end"/>
      </w:r>
      <w:r w:rsidR="001226CF" w:rsidRPr="004D54C5">
        <w:rPr>
          <w:b/>
          <w:bCs/>
        </w:rPr>
        <w:t xml:space="preserve">D </w:t>
      </w:r>
      <w:r w:rsidR="001226CF" w:rsidRPr="004D54C5">
        <w:t>shows the kernel density estimates from the three histograms overlayed as a comparison of the distribution shapes.</w:t>
      </w:r>
      <w:r w:rsidR="00DF0760" w:rsidRPr="004D54C5">
        <w:t xml:space="preserve"> </w:t>
      </w:r>
      <w:r w:rsidR="001226CF" w:rsidRPr="004D54C5">
        <w:fldChar w:fldCharType="begin"/>
      </w:r>
      <w:r w:rsidR="001226CF" w:rsidRPr="004D54C5">
        <w:instrText xml:space="preserve"> REF _Ref181002868 \h </w:instrText>
      </w:r>
      <w:r w:rsidR="001226CF" w:rsidRPr="004D54C5">
        <w:fldChar w:fldCharType="separate"/>
      </w:r>
      <w:r w:rsidR="006463E3" w:rsidRPr="004D54C5">
        <w:rPr>
          <w:b/>
          <w:bCs/>
        </w:rPr>
        <w:t>Figure S</w:t>
      </w:r>
      <w:r w:rsidR="006463E3" w:rsidRPr="004D54C5">
        <w:rPr>
          <w:b/>
          <w:bCs/>
          <w:noProof/>
        </w:rPr>
        <w:t>6</w:t>
      </w:r>
      <w:r w:rsidR="001226CF" w:rsidRPr="004D54C5">
        <w:fldChar w:fldCharType="end"/>
      </w:r>
      <w:r w:rsidR="001226CF" w:rsidRPr="004D54C5">
        <w:t xml:space="preserve"> shows the </w:t>
      </w:r>
      <w:r w:rsidR="00DF0760" w:rsidRPr="004D54C5">
        <w:t xml:space="preserve">error in 2D (in the </w:t>
      </w:r>
      <w:r w:rsidR="00546280" w:rsidRPr="004D54C5">
        <w:t>high-resolution</w:t>
      </w:r>
      <w:r w:rsidR="00DF0760" w:rsidRPr="004D54C5">
        <w:t xml:space="preserve"> plane) and 3D, showing larger mean error and standard deviation in 3D, as expected from the thick slices. </w:t>
      </w:r>
    </w:p>
    <w:p w14:paraId="25ABBB55" w14:textId="638B05C3" w:rsidR="00EA1D82" w:rsidRPr="004D54C5" w:rsidRDefault="007E187B" w:rsidP="00A34DE9">
      <w:r w:rsidRPr="004D54C5">
        <w:rPr>
          <w:noProof/>
        </w:rPr>
        <w:drawing>
          <wp:inline distT="0" distB="0" distL="0" distR="0" wp14:anchorId="676900C0" wp14:editId="64445F9A">
            <wp:extent cx="6190615" cy="1717627"/>
            <wp:effectExtent l="0" t="0" r="0" b="0"/>
            <wp:docPr id="21344647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4464761" name="Picture 1"/>
                    <pic:cNvPicPr/>
                  </pic:nvPicPr>
                  <pic:blipFill>
                    <a:blip r:embed="rId13">
                      <a:extLst>
                        <a:ext uri="{28A0092B-C50C-407E-A947-70E740481C1C}">
                          <a14:useLocalDpi xmlns:a14="http://schemas.microsoft.com/office/drawing/2010/main" val="0"/>
                        </a:ext>
                      </a:extLst>
                    </a:blip>
                    <a:stretch>
                      <a:fillRect/>
                    </a:stretch>
                  </pic:blipFill>
                  <pic:spPr>
                    <a:xfrm>
                      <a:off x="0" y="0"/>
                      <a:ext cx="6190615" cy="1717627"/>
                    </a:xfrm>
                    <a:prstGeom prst="rect">
                      <a:avLst/>
                    </a:prstGeom>
                  </pic:spPr>
                </pic:pic>
              </a:graphicData>
            </a:graphic>
          </wp:inline>
        </w:drawing>
      </w:r>
    </w:p>
    <w:p w14:paraId="4FD7D357" w14:textId="688CD535" w:rsidR="009B1405" w:rsidRPr="004D54C5" w:rsidRDefault="00EA1D82" w:rsidP="00A34DE9">
      <w:pPr>
        <w:pStyle w:val="Caption"/>
        <w:rPr>
          <w:color w:val="auto"/>
        </w:rPr>
      </w:pPr>
      <w:bookmarkStart w:id="15" w:name="_Ref173318422"/>
      <w:bookmarkStart w:id="16" w:name="_Ref177127234"/>
      <w:r w:rsidRPr="004D54C5">
        <w:rPr>
          <w:b/>
          <w:bCs/>
          <w:color w:val="auto"/>
        </w:rPr>
        <w:t>Figure S</w:t>
      </w:r>
      <w:r w:rsidRPr="004D54C5">
        <w:rPr>
          <w:b/>
          <w:bCs/>
          <w:color w:val="auto"/>
        </w:rPr>
        <w:fldChar w:fldCharType="begin"/>
      </w:r>
      <w:r w:rsidRPr="004D54C5">
        <w:rPr>
          <w:b/>
          <w:bCs/>
          <w:color w:val="auto"/>
        </w:rPr>
        <w:instrText xml:space="preserve"> SEQ Figure_S \* ARABIC </w:instrText>
      </w:r>
      <w:r w:rsidRPr="004D54C5">
        <w:rPr>
          <w:b/>
          <w:bCs/>
          <w:color w:val="auto"/>
        </w:rPr>
        <w:fldChar w:fldCharType="separate"/>
      </w:r>
      <w:r w:rsidR="006463E3" w:rsidRPr="004D54C5">
        <w:rPr>
          <w:b/>
          <w:bCs/>
          <w:noProof/>
          <w:color w:val="auto"/>
        </w:rPr>
        <w:t>5</w:t>
      </w:r>
      <w:r w:rsidRPr="004D54C5">
        <w:rPr>
          <w:b/>
          <w:bCs/>
          <w:color w:val="auto"/>
        </w:rPr>
        <w:fldChar w:fldCharType="end"/>
      </w:r>
      <w:bookmarkEnd w:id="15"/>
      <w:r w:rsidRPr="004D54C5">
        <w:rPr>
          <w:b/>
          <w:bCs/>
          <w:color w:val="auto"/>
        </w:rPr>
        <w:t>:</w:t>
      </w:r>
      <w:r w:rsidRPr="004D54C5">
        <w:rPr>
          <w:color w:val="auto"/>
        </w:rPr>
        <w:t xml:space="preserve"> </w:t>
      </w:r>
      <w:r w:rsidR="0080066B" w:rsidRPr="004D54C5">
        <w:rPr>
          <w:color w:val="auto"/>
        </w:rPr>
        <w:t xml:space="preserve">Difference in segmentation position between repeated </w:t>
      </w:r>
      <w:r w:rsidR="0000739E" w:rsidRPr="004D54C5">
        <w:rPr>
          <w:color w:val="auto"/>
        </w:rPr>
        <w:t>a</w:t>
      </w:r>
      <w:r w:rsidR="0080066B" w:rsidRPr="004D54C5">
        <w:rPr>
          <w:color w:val="auto"/>
        </w:rPr>
        <w:t>xial scans</w:t>
      </w:r>
      <w:r w:rsidR="0000739E" w:rsidRPr="004D54C5">
        <w:rPr>
          <w:color w:val="auto"/>
        </w:rPr>
        <w:t xml:space="preserve"> for all subject for the different fiducials</w:t>
      </w:r>
      <w:r w:rsidR="0042738E" w:rsidRPr="004D54C5">
        <w:rPr>
          <w:color w:val="auto"/>
        </w:rPr>
        <w:t>.</w:t>
      </w:r>
      <w:bookmarkEnd w:id="16"/>
      <w:r w:rsidR="00F34893" w:rsidRPr="004D54C5">
        <w:rPr>
          <w:color w:val="auto"/>
        </w:rPr>
        <w:t xml:space="preserve"> Subplots </w:t>
      </w:r>
      <w:r w:rsidR="00F34893" w:rsidRPr="004D54C5">
        <w:rPr>
          <w:b/>
          <w:bCs/>
          <w:color w:val="auto"/>
        </w:rPr>
        <w:t>A</w:t>
      </w:r>
      <w:r w:rsidR="00F34893" w:rsidRPr="004D54C5">
        <w:rPr>
          <w:color w:val="auto"/>
        </w:rPr>
        <w:t>,</w:t>
      </w:r>
      <w:r w:rsidR="00F34893" w:rsidRPr="004D54C5">
        <w:rPr>
          <w:b/>
          <w:bCs/>
          <w:color w:val="auto"/>
        </w:rPr>
        <w:t xml:space="preserve"> B</w:t>
      </w:r>
      <w:r w:rsidR="00F34893" w:rsidRPr="004D54C5">
        <w:rPr>
          <w:color w:val="auto"/>
        </w:rPr>
        <w:t xml:space="preserve">,  and </w:t>
      </w:r>
      <w:r w:rsidR="00F34893" w:rsidRPr="004D54C5">
        <w:rPr>
          <w:b/>
          <w:bCs/>
          <w:color w:val="auto"/>
        </w:rPr>
        <w:t>C</w:t>
      </w:r>
      <w:r w:rsidR="00F34893" w:rsidRPr="004D54C5">
        <w:rPr>
          <w:color w:val="auto"/>
        </w:rPr>
        <w:t xml:space="preserve"> show histograms of the segmentation error in the three spatial dimensions</w:t>
      </w:r>
      <w:r w:rsidR="00934BFA" w:rsidRPr="004D54C5">
        <w:rPr>
          <w:color w:val="auto"/>
        </w:rPr>
        <w:t xml:space="preserve">, calculated with 50 bins in the range [-1,1]. Subplot </w:t>
      </w:r>
      <w:r w:rsidR="00F34893" w:rsidRPr="004D54C5">
        <w:rPr>
          <w:b/>
          <w:bCs/>
          <w:color w:val="auto"/>
        </w:rPr>
        <w:t>D</w:t>
      </w:r>
      <w:r w:rsidR="00934BFA" w:rsidRPr="004D54C5">
        <w:rPr>
          <w:color w:val="auto"/>
        </w:rPr>
        <w:t xml:space="preserve"> shows the </w:t>
      </w:r>
      <w:r w:rsidR="00455B88" w:rsidRPr="004D54C5">
        <w:rPr>
          <w:color w:val="auto"/>
        </w:rPr>
        <w:t>corresponding kernel density estimate (KDE) of the three histograms.</w:t>
      </w:r>
    </w:p>
    <w:p w14:paraId="4426276E" w14:textId="77777777" w:rsidR="00293492" w:rsidRPr="004D54C5" w:rsidRDefault="006C702F" w:rsidP="00293492">
      <w:pPr>
        <w:keepNext/>
      </w:pPr>
      <w:r w:rsidRPr="004D54C5">
        <w:rPr>
          <w:noProof/>
        </w:rPr>
        <w:lastRenderedPageBreak/>
        <w:drawing>
          <wp:inline distT="0" distB="0" distL="0" distR="0" wp14:anchorId="0F40D672" wp14:editId="28CD02E2">
            <wp:extent cx="6190615" cy="1733914"/>
            <wp:effectExtent l="0" t="0" r="0" b="6350"/>
            <wp:docPr id="15096522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9652268" name="Picture 1"/>
                    <pic:cNvPicPr/>
                  </pic:nvPicPr>
                  <pic:blipFill>
                    <a:blip r:embed="rId14">
                      <a:extLst>
                        <a:ext uri="{28A0092B-C50C-407E-A947-70E740481C1C}">
                          <a14:useLocalDpi xmlns:a14="http://schemas.microsoft.com/office/drawing/2010/main" val="0"/>
                        </a:ext>
                      </a:extLst>
                    </a:blip>
                    <a:stretch>
                      <a:fillRect/>
                    </a:stretch>
                  </pic:blipFill>
                  <pic:spPr>
                    <a:xfrm>
                      <a:off x="0" y="0"/>
                      <a:ext cx="6190615" cy="1733914"/>
                    </a:xfrm>
                    <a:prstGeom prst="rect">
                      <a:avLst/>
                    </a:prstGeom>
                  </pic:spPr>
                </pic:pic>
              </a:graphicData>
            </a:graphic>
          </wp:inline>
        </w:drawing>
      </w:r>
    </w:p>
    <w:p w14:paraId="7BD09DE4" w14:textId="6C6838B9" w:rsidR="00316EF2" w:rsidRPr="004D54C5" w:rsidRDefault="00293492" w:rsidP="009D7DBC">
      <w:pPr>
        <w:pStyle w:val="Caption"/>
        <w:rPr>
          <w:color w:val="auto"/>
        </w:rPr>
      </w:pPr>
      <w:bookmarkStart w:id="17" w:name="_Ref181002868"/>
      <w:r w:rsidRPr="004D54C5">
        <w:rPr>
          <w:b/>
          <w:bCs/>
          <w:color w:val="auto"/>
        </w:rPr>
        <w:t>Figure S</w:t>
      </w:r>
      <w:r w:rsidRPr="004D54C5">
        <w:rPr>
          <w:b/>
          <w:bCs/>
          <w:color w:val="auto"/>
        </w:rPr>
        <w:fldChar w:fldCharType="begin"/>
      </w:r>
      <w:r w:rsidRPr="004D54C5">
        <w:rPr>
          <w:b/>
          <w:bCs/>
          <w:color w:val="auto"/>
        </w:rPr>
        <w:instrText xml:space="preserve"> SEQ Figure_S \* ARABIC </w:instrText>
      </w:r>
      <w:r w:rsidRPr="004D54C5">
        <w:rPr>
          <w:b/>
          <w:bCs/>
          <w:color w:val="auto"/>
        </w:rPr>
        <w:fldChar w:fldCharType="separate"/>
      </w:r>
      <w:r w:rsidR="006463E3" w:rsidRPr="004D54C5">
        <w:rPr>
          <w:b/>
          <w:bCs/>
          <w:noProof/>
          <w:color w:val="auto"/>
        </w:rPr>
        <w:t>6</w:t>
      </w:r>
      <w:r w:rsidRPr="004D54C5">
        <w:rPr>
          <w:b/>
          <w:bCs/>
          <w:color w:val="auto"/>
        </w:rPr>
        <w:fldChar w:fldCharType="end"/>
      </w:r>
      <w:bookmarkEnd w:id="17"/>
      <w:r w:rsidRPr="004D54C5">
        <w:rPr>
          <w:b/>
          <w:bCs/>
          <w:color w:val="auto"/>
        </w:rPr>
        <w:t>:</w:t>
      </w:r>
      <w:r w:rsidRPr="004D54C5">
        <w:rPr>
          <w:color w:val="auto"/>
        </w:rPr>
        <w:t xml:space="preserve"> </w:t>
      </w:r>
      <w:r w:rsidR="00455B88" w:rsidRPr="004D54C5">
        <w:rPr>
          <w:color w:val="auto"/>
        </w:rPr>
        <w:t xml:space="preserve">Difference in segmentation between the two repeated axial scans calculated in 2D (in-plane) </w:t>
      </w:r>
      <w:r w:rsidR="00A41D9D" w:rsidRPr="004D54C5">
        <w:rPr>
          <w:b/>
          <w:bCs/>
          <w:color w:val="auto"/>
        </w:rPr>
        <w:t>(A)</w:t>
      </w:r>
      <w:r w:rsidR="00A41D9D" w:rsidRPr="004D54C5">
        <w:rPr>
          <w:color w:val="auto"/>
        </w:rPr>
        <w:t xml:space="preserve"> </w:t>
      </w:r>
      <w:r w:rsidR="00455B88" w:rsidRPr="004D54C5">
        <w:rPr>
          <w:color w:val="auto"/>
        </w:rPr>
        <w:t>and 3D</w:t>
      </w:r>
      <w:r w:rsidR="00A41D9D" w:rsidRPr="004D54C5">
        <w:rPr>
          <w:color w:val="auto"/>
        </w:rPr>
        <w:t xml:space="preserve"> </w:t>
      </w:r>
      <w:r w:rsidR="00A41D9D" w:rsidRPr="004D54C5">
        <w:rPr>
          <w:b/>
          <w:bCs/>
          <w:color w:val="auto"/>
        </w:rPr>
        <w:t>(B)</w:t>
      </w:r>
      <w:r w:rsidR="00A41D9D" w:rsidRPr="004D54C5">
        <w:rPr>
          <w:color w:val="auto"/>
        </w:rPr>
        <w:t xml:space="preserve">. Subplot </w:t>
      </w:r>
      <w:r w:rsidR="00A41D9D" w:rsidRPr="004D54C5">
        <w:rPr>
          <w:b/>
          <w:bCs/>
          <w:color w:val="auto"/>
        </w:rPr>
        <w:t>C</w:t>
      </w:r>
      <w:r w:rsidR="00A41D9D" w:rsidRPr="004D54C5">
        <w:rPr>
          <w:color w:val="auto"/>
        </w:rPr>
        <w:t xml:space="preserve"> shows the corresponding kernel density estimate (KDE).</w:t>
      </w:r>
    </w:p>
    <w:p w14:paraId="4D405427" w14:textId="79E25B2C" w:rsidR="00650AD8" w:rsidRPr="004D54C5" w:rsidRDefault="005F5937" w:rsidP="00BC1670">
      <w:pPr>
        <w:pStyle w:val="Heading1"/>
        <w:rPr>
          <w:lang w:val="en-US"/>
        </w:rPr>
      </w:pPr>
      <w:r w:rsidRPr="004D54C5">
        <w:rPr>
          <w:lang w:val="en-US"/>
        </w:rPr>
        <w:t>Relaxometry results</w:t>
      </w:r>
    </w:p>
    <w:p w14:paraId="33FCA008" w14:textId="530B1E05" w:rsidR="00727F56" w:rsidRPr="004D54C5" w:rsidRDefault="00727F56" w:rsidP="00727F56">
      <w:pPr>
        <w:rPr>
          <w:lang w:val="en-US"/>
        </w:rPr>
      </w:pPr>
      <w:r w:rsidRPr="004D54C5">
        <w:rPr>
          <w:lang w:val="en-US"/>
        </w:rPr>
        <w:fldChar w:fldCharType="begin"/>
      </w:r>
      <w:r w:rsidRPr="004D54C5">
        <w:rPr>
          <w:lang w:val="en-US"/>
        </w:rPr>
        <w:instrText xml:space="preserve"> REF _Ref177117796 \h </w:instrText>
      </w:r>
      <w:r w:rsidRPr="004D54C5">
        <w:rPr>
          <w:lang w:val="en-US"/>
        </w:rPr>
      </w:r>
      <w:r w:rsidRPr="004D54C5">
        <w:rPr>
          <w:lang w:val="en-US"/>
        </w:rPr>
        <w:fldChar w:fldCharType="separate"/>
      </w:r>
      <w:r w:rsidR="006463E3" w:rsidRPr="004D54C5">
        <w:rPr>
          <w:b/>
          <w:bCs/>
        </w:rPr>
        <w:t>Figure S</w:t>
      </w:r>
      <w:r w:rsidR="006463E3" w:rsidRPr="004D54C5">
        <w:rPr>
          <w:b/>
          <w:bCs/>
          <w:noProof/>
        </w:rPr>
        <w:t>7</w:t>
      </w:r>
      <w:r w:rsidRPr="004D54C5">
        <w:rPr>
          <w:lang w:val="en-US"/>
        </w:rPr>
        <w:fldChar w:fldCharType="end"/>
      </w:r>
      <w:r w:rsidRPr="004D54C5">
        <w:rPr>
          <w:lang w:val="en-US"/>
        </w:rPr>
        <w:t xml:space="preserve"> shows a comparison of the T</w:t>
      </w:r>
      <w:r w:rsidRPr="004D54C5">
        <w:rPr>
          <w:vertAlign w:val="subscript"/>
          <w:lang w:val="en-US"/>
        </w:rPr>
        <w:t>1</w:t>
      </w:r>
      <w:r w:rsidRPr="004D54C5">
        <w:rPr>
          <w:lang w:val="en-US"/>
        </w:rPr>
        <w:t xml:space="preserve"> and T</w:t>
      </w:r>
      <w:r w:rsidRPr="004D54C5">
        <w:rPr>
          <w:vertAlign w:val="subscript"/>
          <w:lang w:val="en-US"/>
        </w:rPr>
        <w:t>2</w:t>
      </w:r>
      <w:r w:rsidRPr="004D54C5">
        <w:rPr>
          <w:lang w:val="en-US"/>
        </w:rPr>
        <w:t xml:space="preserve"> values obtained from this study</w:t>
      </w:r>
      <w:r w:rsidR="00ED6F6F" w:rsidRPr="004D54C5">
        <w:rPr>
          <w:lang w:val="en-US"/>
        </w:rPr>
        <w:t xml:space="preserve"> (P0004)</w:t>
      </w:r>
      <w:r w:rsidRPr="004D54C5">
        <w:rPr>
          <w:lang w:val="en-US"/>
        </w:rPr>
        <w:t xml:space="preserve"> to the relaxometry values obtained at 3 T from NIST.</w:t>
      </w:r>
      <w:r w:rsidR="00ED6F6F" w:rsidRPr="004D54C5">
        <w:rPr>
          <w:lang w:val="en-US"/>
        </w:rPr>
        <w:t xml:space="preserve"> The T</w:t>
      </w:r>
      <w:r w:rsidR="00ED6F6F" w:rsidRPr="004D54C5">
        <w:rPr>
          <w:vertAlign w:val="subscript"/>
          <w:lang w:val="en-US"/>
        </w:rPr>
        <w:t>1</w:t>
      </w:r>
      <w:r w:rsidR="00ED6F6F" w:rsidRPr="004D54C5">
        <w:rPr>
          <w:lang w:val="en-US"/>
        </w:rPr>
        <w:t xml:space="preserve"> values of the NiCl</w:t>
      </w:r>
      <w:r w:rsidR="00ED6F6F" w:rsidRPr="004D54C5">
        <w:rPr>
          <w:vertAlign w:val="subscript"/>
          <w:lang w:val="en-US"/>
        </w:rPr>
        <w:t>2</w:t>
      </w:r>
      <w:r w:rsidR="00ED6F6F" w:rsidRPr="004D54C5">
        <w:rPr>
          <w:lang w:val="en-US"/>
        </w:rPr>
        <w:t xml:space="preserve"> is almost identical between 64 mT and 3 T, indicating by following the line of unity in dashed black. </w:t>
      </w:r>
      <w:r w:rsidRPr="004D54C5">
        <w:rPr>
          <w:b/>
          <w:bCs/>
          <w:lang w:val="en-US"/>
        </w:rPr>
        <w:t>Tables S3</w:t>
      </w:r>
      <w:r w:rsidRPr="004D54C5">
        <w:rPr>
          <w:lang w:val="en-US"/>
        </w:rPr>
        <w:t>,</w:t>
      </w:r>
      <w:r w:rsidRPr="004D54C5">
        <w:rPr>
          <w:b/>
          <w:bCs/>
          <w:lang w:val="en-US"/>
        </w:rPr>
        <w:t xml:space="preserve"> S4</w:t>
      </w:r>
      <w:r w:rsidRPr="004D54C5">
        <w:rPr>
          <w:lang w:val="en-US"/>
        </w:rPr>
        <w:t xml:space="preserve">, and </w:t>
      </w:r>
      <w:r w:rsidRPr="004D54C5">
        <w:rPr>
          <w:b/>
          <w:bCs/>
          <w:lang w:val="en-US"/>
        </w:rPr>
        <w:t>S5</w:t>
      </w:r>
      <w:r w:rsidRPr="004D54C5">
        <w:rPr>
          <w:lang w:val="en-US"/>
        </w:rPr>
        <w:t xml:space="preserve"> lists the measured T</w:t>
      </w:r>
      <w:r w:rsidRPr="004D54C5">
        <w:rPr>
          <w:vertAlign w:val="subscript"/>
          <w:lang w:val="en-US"/>
        </w:rPr>
        <w:t>1</w:t>
      </w:r>
      <w:r w:rsidRPr="004D54C5">
        <w:rPr>
          <w:lang w:val="en-US"/>
        </w:rPr>
        <w:t xml:space="preserve"> and T</w:t>
      </w:r>
      <w:r w:rsidRPr="004D54C5">
        <w:rPr>
          <w:vertAlign w:val="subscript"/>
          <w:lang w:val="en-US"/>
        </w:rPr>
        <w:t>2</w:t>
      </w:r>
      <w:r w:rsidRPr="004D54C5">
        <w:rPr>
          <w:lang w:val="en-US"/>
        </w:rPr>
        <w:t xml:space="preserve"> values for the three arrays of tissue mimics.</w:t>
      </w:r>
    </w:p>
    <w:p w14:paraId="75B81222" w14:textId="77777777" w:rsidR="00E1489A" w:rsidRPr="004D54C5" w:rsidRDefault="00E1489A" w:rsidP="00E1489A">
      <w:pPr>
        <w:keepNext/>
      </w:pPr>
      <w:r w:rsidRPr="004D54C5">
        <w:rPr>
          <w:noProof/>
          <w:lang w:val="en-US"/>
        </w:rPr>
        <w:drawing>
          <wp:inline distT="0" distB="0" distL="0" distR="0" wp14:anchorId="27A09942" wp14:editId="699F754E">
            <wp:extent cx="6190615" cy="2009464"/>
            <wp:effectExtent l="0" t="0" r="0" b="0"/>
            <wp:docPr id="15894591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9459199" name="Picture 1"/>
                    <pic:cNvPicPr/>
                  </pic:nvPicPr>
                  <pic:blipFill>
                    <a:blip r:embed="rId15">
                      <a:extLst>
                        <a:ext uri="{28A0092B-C50C-407E-A947-70E740481C1C}">
                          <a14:useLocalDpi xmlns:a14="http://schemas.microsoft.com/office/drawing/2010/main" val="0"/>
                        </a:ext>
                      </a:extLst>
                    </a:blip>
                    <a:stretch>
                      <a:fillRect/>
                    </a:stretch>
                  </pic:blipFill>
                  <pic:spPr>
                    <a:xfrm>
                      <a:off x="0" y="0"/>
                      <a:ext cx="6190615" cy="2009464"/>
                    </a:xfrm>
                    <a:prstGeom prst="rect">
                      <a:avLst/>
                    </a:prstGeom>
                  </pic:spPr>
                </pic:pic>
              </a:graphicData>
            </a:graphic>
          </wp:inline>
        </w:drawing>
      </w:r>
    </w:p>
    <w:p w14:paraId="5EAD0FDE" w14:textId="27E1812D" w:rsidR="00E1489A" w:rsidRPr="004D54C5" w:rsidRDefault="00E1489A" w:rsidP="00E1489A">
      <w:pPr>
        <w:pStyle w:val="Caption"/>
        <w:rPr>
          <w:color w:val="auto"/>
          <w:lang w:val="en-US"/>
        </w:rPr>
      </w:pPr>
      <w:bookmarkStart w:id="18" w:name="_Ref177117796"/>
      <w:bookmarkStart w:id="19" w:name="_Ref177125788"/>
      <w:r w:rsidRPr="004D54C5">
        <w:rPr>
          <w:b/>
          <w:bCs/>
          <w:color w:val="auto"/>
        </w:rPr>
        <w:t>Figure S</w:t>
      </w:r>
      <w:r w:rsidRPr="004D54C5">
        <w:rPr>
          <w:b/>
          <w:bCs/>
          <w:color w:val="auto"/>
        </w:rPr>
        <w:fldChar w:fldCharType="begin"/>
      </w:r>
      <w:r w:rsidRPr="004D54C5">
        <w:rPr>
          <w:b/>
          <w:bCs/>
          <w:color w:val="auto"/>
        </w:rPr>
        <w:instrText xml:space="preserve"> SEQ Figure_S \* ARABIC </w:instrText>
      </w:r>
      <w:r w:rsidRPr="004D54C5">
        <w:rPr>
          <w:b/>
          <w:bCs/>
          <w:color w:val="auto"/>
        </w:rPr>
        <w:fldChar w:fldCharType="separate"/>
      </w:r>
      <w:r w:rsidR="006463E3" w:rsidRPr="004D54C5">
        <w:rPr>
          <w:b/>
          <w:bCs/>
          <w:noProof/>
          <w:color w:val="auto"/>
        </w:rPr>
        <w:t>7</w:t>
      </w:r>
      <w:r w:rsidRPr="004D54C5">
        <w:rPr>
          <w:b/>
          <w:bCs/>
          <w:color w:val="auto"/>
        </w:rPr>
        <w:fldChar w:fldCharType="end"/>
      </w:r>
      <w:bookmarkEnd w:id="18"/>
      <w:r w:rsidRPr="004D54C5">
        <w:rPr>
          <w:color w:val="auto"/>
        </w:rPr>
        <w:t>:</w:t>
      </w:r>
      <w:bookmarkEnd w:id="19"/>
      <w:r w:rsidR="00D32BE7" w:rsidRPr="004D54C5">
        <w:rPr>
          <w:color w:val="auto"/>
        </w:rPr>
        <w:t xml:space="preserve"> Comparison of T</w:t>
      </w:r>
      <w:r w:rsidR="00D32BE7" w:rsidRPr="004D54C5">
        <w:rPr>
          <w:color w:val="auto"/>
          <w:vertAlign w:val="subscript"/>
        </w:rPr>
        <w:t>1</w:t>
      </w:r>
      <w:r w:rsidR="00D32BE7" w:rsidRPr="004D54C5">
        <w:rPr>
          <w:color w:val="auto"/>
        </w:rPr>
        <w:t xml:space="preserve"> and T</w:t>
      </w:r>
      <w:r w:rsidR="00D32BE7" w:rsidRPr="004D54C5">
        <w:rPr>
          <w:color w:val="auto"/>
          <w:vertAlign w:val="subscript"/>
        </w:rPr>
        <w:t>2</w:t>
      </w:r>
      <w:r w:rsidR="00D32BE7" w:rsidRPr="004D54C5">
        <w:rPr>
          <w:color w:val="auto"/>
        </w:rPr>
        <w:t xml:space="preserve"> values at 64 mT (from P0004 in this study) and </w:t>
      </w:r>
      <w:r w:rsidR="004B237D" w:rsidRPr="004D54C5">
        <w:rPr>
          <w:color w:val="auto"/>
        </w:rPr>
        <w:t>reference values at 3 T from NIST at 20°C.</w:t>
      </w:r>
      <w:r w:rsidR="00383F36" w:rsidRPr="004D54C5">
        <w:rPr>
          <w:color w:val="auto"/>
        </w:rPr>
        <w:t xml:space="preserve"> MnCl</w:t>
      </w:r>
      <w:r w:rsidR="00383F36" w:rsidRPr="004D54C5">
        <w:rPr>
          <w:color w:val="auto"/>
          <w:vertAlign w:val="subscript"/>
        </w:rPr>
        <w:t>2</w:t>
      </w:r>
      <w:r w:rsidR="00383F36" w:rsidRPr="004D54C5">
        <w:rPr>
          <w:color w:val="auto"/>
        </w:rPr>
        <w:t xml:space="preserve"> mimic 2 was excluded from the analysis due to known drift as reported by the manufacturer, here shown as red cross.</w:t>
      </w:r>
      <w:r w:rsidR="00235780" w:rsidRPr="004D54C5">
        <w:rPr>
          <w:color w:val="auto"/>
        </w:rPr>
        <w:t xml:space="preserve"> Dashed black line indicates a 1:1 relation between the two field strengths.</w:t>
      </w:r>
    </w:p>
    <w:p w14:paraId="7785E58A" w14:textId="2972A0A6" w:rsidR="00EF63AD" w:rsidRPr="004D54C5" w:rsidRDefault="00EF63AD" w:rsidP="00A34DE9">
      <w:pPr>
        <w:pStyle w:val="Caption"/>
        <w:rPr>
          <w:color w:val="auto"/>
        </w:rPr>
      </w:pPr>
      <w:bookmarkStart w:id="20" w:name="_Ref172901238"/>
      <w:r w:rsidRPr="004D54C5">
        <w:rPr>
          <w:b/>
          <w:bCs/>
          <w:color w:val="auto"/>
        </w:rPr>
        <w:t>Table S</w:t>
      </w:r>
      <w:r w:rsidRPr="004D54C5">
        <w:rPr>
          <w:b/>
          <w:bCs/>
          <w:color w:val="auto"/>
        </w:rPr>
        <w:fldChar w:fldCharType="begin"/>
      </w:r>
      <w:r w:rsidRPr="004D54C5">
        <w:rPr>
          <w:b/>
          <w:bCs/>
          <w:color w:val="auto"/>
        </w:rPr>
        <w:instrText xml:space="preserve"> SEQ Table_S \* ARABIC </w:instrText>
      </w:r>
      <w:r w:rsidRPr="004D54C5">
        <w:rPr>
          <w:b/>
          <w:bCs/>
          <w:color w:val="auto"/>
        </w:rPr>
        <w:fldChar w:fldCharType="separate"/>
      </w:r>
      <w:r w:rsidR="006463E3" w:rsidRPr="004D54C5">
        <w:rPr>
          <w:b/>
          <w:bCs/>
          <w:noProof/>
          <w:color w:val="auto"/>
        </w:rPr>
        <w:t>4</w:t>
      </w:r>
      <w:r w:rsidRPr="004D54C5">
        <w:rPr>
          <w:b/>
          <w:bCs/>
          <w:color w:val="auto"/>
        </w:rPr>
        <w:fldChar w:fldCharType="end"/>
      </w:r>
      <w:bookmarkEnd w:id="20"/>
      <w:r w:rsidRPr="004D54C5">
        <w:rPr>
          <w:b/>
          <w:bCs/>
          <w:color w:val="auto"/>
        </w:rPr>
        <w:t>:</w:t>
      </w:r>
      <w:r w:rsidRPr="004D54C5">
        <w:rPr>
          <w:color w:val="auto"/>
        </w:rPr>
        <w:t xml:space="preserve"> </w:t>
      </w:r>
      <w:r w:rsidR="00AB0142" w:rsidRPr="004D54C5">
        <w:rPr>
          <w:color w:val="auto"/>
        </w:rPr>
        <w:t>NiCl</w:t>
      </w:r>
      <w:r w:rsidR="00AB0142" w:rsidRPr="004D54C5">
        <w:rPr>
          <w:color w:val="auto"/>
          <w:vertAlign w:val="subscript"/>
        </w:rPr>
        <w:t>2</w:t>
      </w:r>
      <w:r w:rsidR="00AB0142" w:rsidRPr="004D54C5">
        <w:rPr>
          <w:color w:val="auto"/>
        </w:rPr>
        <w:t xml:space="preserve"> </w:t>
      </w:r>
      <w:r w:rsidRPr="004D54C5">
        <w:rPr>
          <w:color w:val="auto"/>
        </w:rPr>
        <w:t>mimics relaxometry results.</w:t>
      </w:r>
      <w:r w:rsidR="00B26A88" w:rsidRPr="004D54C5">
        <w:rPr>
          <w:color w:val="auto"/>
        </w:rPr>
        <w:t xml:space="preserve"> Mimic 14 was not included in the calculation of the </w:t>
      </w:r>
      <w:r w:rsidR="001339F1" w:rsidRPr="004D54C5">
        <w:rPr>
          <w:color w:val="auto"/>
        </w:rPr>
        <w:t>relaxivity and therefore marked in red.</w:t>
      </w:r>
    </w:p>
    <w:tbl>
      <w:tblPr>
        <w:tblStyle w:val="PlainTable1"/>
        <w:tblW w:w="5640" w:type="dxa"/>
        <w:tblLook w:val="04A0" w:firstRow="1" w:lastRow="0" w:firstColumn="1" w:lastColumn="0" w:noHBand="0" w:noVBand="1"/>
      </w:tblPr>
      <w:tblGrid>
        <w:gridCol w:w="1060"/>
        <w:gridCol w:w="1060"/>
        <w:gridCol w:w="1419"/>
        <w:gridCol w:w="1041"/>
        <w:gridCol w:w="1060"/>
      </w:tblGrid>
      <w:tr w:rsidR="004D54C5" w:rsidRPr="004D54C5" w14:paraId="5ECA6F02" w14:textId="77777777" w:rsidTr="007F0D57">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06426DD5" w14:textId="77777777" w:rsidR="00C12491" w:rsidRPr="004D54C5" w:rsidRDefault="00C12491" w:rsidP="007F0D57">
            <w:pPr>
              <w:pStyle w:val="NoSpacing"/>
              <w:rPr>
                <w:rFonts w:ascii="Times New Roman" w:hAnsi="Times New Roman" w:cs="Times New Roman"/>
                <w:lang w:eastAsia="en-GB"/>
              </w:rPr>
            </w:pPr>
            <w:r w:rsidRPr="004D54C5">
              <w:rPr>
                <w:rFonts w:ascii="Times New Roman" w:hAnsi="Times New Roman" w:cs="Times New Roman"/>
                <w:lang w:eastAsia="en-GB"/>
              </w:rPr>
              <w:t>Mimic</w:t>
            </w:r>
          </w:p>
        </w:tc>
        <w:tc>
          <w:tcPr>
            <w:tcW w:w="1060" w:type="dxa"/>
            <w:noWrap/>
            <w:hideMark/>
          </w:tcPr>
          <w:p w14:paraId="3D7C33E2" w14:textId="77777777" w:rsidR="00C12491" w:rsidRPr="004D54C5" w:rsidRDefault="00C12491" w:rsidP="007F0D57">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Content</w:t>
            </w:r>
          </w:p>
        </w:tc>
        <w:tc>
          <w:tcPr>
            <w:tcW w:w="1419" w:type="dxa"/>
            <w:noWrap/>
            <w:hideMark/>
          </w:tcPr>
          <w:p w14:paraId="60DF4515" w14:textId="77777777" w:rsidR="00C12491" w:rsidRPr="004D54C5" w:rsidRDefault="00C12491" w:rsidP="007F0D57">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Conc. [mM]</w:t>
            </w:r>
          </w:p>
        </w:tc>
        <w:tc>
          <w:tcPr>
            <w:tcW w:w="1041" w:type="dxa"/>
            <w:noWrap/>
            <w:hideMark/>
          </w:tcPr>
          <w:p w14:paraId="706A2A9E" w14:textId="77777777" w:rsidR="00C12491" w:rsidRPr="004D54C5" w:rsidRDefault="00C12491" w:rsidP="007F0D57">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T</w:t>
            </w:r>
            <w:r w:rsidRPr="004D54C5">
              <w:rPr>
                <w:rFonts w:ascii="Times New Roman" w:hAnsi="Times New Roman" w:cs="Times New Roman"/>
                <w:vertAlign w:val="subscript"/>
                <w:lang w:eastAsia="en-GB"/>
              </w:rPr>
              <w:t>1</w:t>
            </w:r>
            <w:r w:rsidRPr="004D54C5">
              <w:rPr>
                <w:rFonts w:ascii="Times New Roman" w:hAnsi="Times New Roman" w:cs="Times New Roman"/>
                <w:lang w:eastAsia="en-GB"/>
              </w:rPr>
              <w:t xml:space="preserve"> [s]</w:t>
            </w:r>
          </w:p>
        </w:tc>
        <w:tc>
          <w:tcPr>
            <w:tcW w:w="1060" w:type="dxa"/>
            <w:noWrap/>
            <w:hideMark/>
          </w:tcPr>
          <w:p w14:paraId="33F1D022" w14:textId="77777777" w:rsidR="00C12491" w:rsidRPr="004D54C5" w:rsidRDefault="00C12491" w:rsidP="007F0D57">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T</w:t>
            </w:r>
            <w:r w:rsidRPr="004D54C5">
              <w:rPr>
                <w:rFonts w:ascii="Times New Roman" w:hAnsi="Times New Roman" w:cs="Times New Roman"/>
                <w:vertAlign w:val="subscript"/>
                <w:lang w:eastAsia="en-GB"/>
              </w:rPr>
              <w:t>2</w:t>
            </w:r>
            <w:r w:rsidRPr="004D54C5">
              <w:rPr>
                <w:rFonts w:ascii="Times New Roman" w:hAnsi="Times New Roman" w:cs="Times New Roman"/>
                <w:lang w:eastAsia="en-GB"/>
              </w:rPr>
              <w:t xml:space="preserve"> [s]</w:t>
            </w:r>
          </w:p>
        </w:tc>
      </w:tr>
      <w:tr w:rsidR="004D54C5" w:rsidRPr="004D54C5" w14:paraId="1216677E" w14:textId="77777777" w:rsidTr="007F0D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17118495" w14:textId="30F77380" w:rsidR="00D83F70" w:rsidRPr="004D54C5" w:rsidRDefault="00D83F70" w:rsidP="007F0D57">
            <w:pPr>
              <w:pStyle w:val="NoSpacing"/>
              <w:rPr>
                <w:rFonts w:ascii="Times New Roman" w:hAnsi="Times New Roman" w:cs="Times New Roman"/>
                <w:lang w:eastAsia="en-GB"/>
              </w:rPr>
            </w:pPr>
            <w:r w:rsidRPr="004D54C5">
              <w:rPr>
                <w:rFonts w:ascii="Times New Roman" w:hAnsi="Times New Roman" w:cs="Times New Roman"/>
                <w:lang w:eastAsia="en-GB"/>
              </w:rPr>
              <w:t>1</w:t>
            </w:r>
          </w:p>
        </w:tc>
        <w:tc>
          <w:tcPr>
            <w:tcW w:w="1060" w:type="dxa"/>
            <w:noWrap/>
            <w:hideMark/>
          </w:tcPr>
          <w:p w14:paraId="16180E57" w14:textId="77777777" w:rsidR="00D83F70" w:rsidRPr="004D54C5" w:rsidRDefault="00D83F70"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NiCl</w:t>
            </w:r>
            <w:r w:rsidRPr="004D54C5">
              <w:rPr>
                <w:rFonts w:ascii="Times New Roman" w:hAnsi="Times New Roman" w:cs="Times New Roman"/>
                <w:vertAlign w:val="subscript"/>
                <w:lang w:eastAsia="en-GB"/>
              </w:rPr>
              <w:t>2</w:t>
            </w:r>
          </w:p>
        </w:tc>
        <w:tc>
          <w:tcPr>
            <w:tcW w:w="1419" w:type="dxa"/>
            <w:noWrap/>
            <w:hideMark/>
          </w:tcPr>
          <w:p w14:paraId="33EADAA6" w14:textId="77777777" w:rsidR="00D83F70" w:rsidRPr="004D54C5" w:rsidRDefault="00D83F70"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0.29</w:t>
            </w:r>
          </w:p>
        </w:tc>
        <w:tc>
          <w:tcPr>
            <w:tcW w:w="1041" w:type="dxa"/>
            <w:noWrap/>
            <w:hideMark/>
          </w:tcPr>
          <w:p w14:paraId="53D2F13D" w14:textId="7D45DA12" w:rsidR="00D83F70" w:rsidRPr="004D54C5" w:rsidRDefault="00D83F70"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1.679</w:t>
            </w:r>
          </w:p>
        </w:tc>
        <w:tc>
          <w:tcPr>
            <w:tcW w:w="1060" w:type="dxa"/>
            <w:noWrap/>
            <w:hideMark/>
          </w:tcPr>
          <w:p w14:paraId="5E7D9051" w14:textId="571909F2" w:rsidR="00D83F70" w:rsidRPr="004D54C5" w:rsidRDefault="00D83F70"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940</w:t>
            </w:r>
          </w:p>
        </w:tc>
      </w:tr>
      <w:tr w:rsidR="004D54C5" w:rsidRPr="004D54C5" w14:paraId="118FD339" w14:textId="77777777" w:rsidTr="007F0D57">
        <w:trPr>
          <w:trHeight w:val="34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008D0E1D" w14:textId="2016CD9E" w:rsidR="0097123B" w:rsidRPr="004D54C5" w:rsidRDefault="0097123B" w:rsidP="007F0D57">
            <w:pPr>
              <w:pStyle w:val="NoSpacing"/>
              <w:rPr>
                <w:rFonts w:ascii="Times New Roman" w:hAnsi="Times New Roman" w:cs="Times New Roman"/>
                <w:lang w:eastAsia="en-GB"/>
              </w:rPr>
            </w:pPr>
            <w:r w:rsidRPr="004D54C5">
              <w:rPr>
                <w:rFonts w:ascii="Times New Roman" w:hAnsi="Times New Roman" w:cs="Times New Roman"/>
                <w:lang w:eastAsia="en-GB"/>
              </w:rPr>
              <w:t>2</w:t>
            </w:r>
          </w:p>
        </w:tc>
        <w:tc>
          <w:tcPr>
            <w:tcW w:w="1060" w:type="dxa"/>
            <w:noWrap/>
            <w:hideMark/>
          </w:tcPr>
          <w:p w14:paraId="3E6330FF" w14:textId="690930F3"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NiCl</w:t>
            </w:r>
            <w:r w:rsidRPr="004D54C5">
              <w:rPr>
                <w:rFonts w:ascii="Times New Roman" w:hAnsi="Times New Roman" w:cs="Times New Roman"/>
                <w:vertAlign w:val="subscript"/>
                <w:lang w:eastAsia="en-GB"/>
              </w:rPr>
              <w:t>2</w:t>
            </w:r>
          </w:p>
        </w:tc>
        <w:tc>
          <w:tcPr>
            <w:tcW w:w="1419" w:type="dxa"/>
            <w:noWrap/>
            <w:hideMark/>
          </w:tcPr>
          <w:p w14:paraId="7E5B84E5" w14:textId="77777777"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0.6</w:t>
            </w:r>
          </w:p>
        </w:tc>
        <w:tc>
          <w:tcPr>
            <w:tcW w:w="1041" w:type="dxa"/>
            <w:noWrap/>
            <w:hideMark/>
          </w:tcPr>
          <w:p w14:paraId="18063DD4" w14:textId="5D8AC18A"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1.440</w:t>
            </w:r>
          </w:p>
        </w:tc>
        <w:tc>
          <w:tcPr>
            <w:tcW w:w="1060" w:type="dxa"/>
            <w:noWrap/>
            <w:hideMark/>
          </w:tcPr>
          <w:p w14:paraId="427EB26D" w14:textId="54C9D43F"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842</w:t>
            </w:r>
          </w:p>
        </w:tc>
      </w:tr>
      <w:tr w:rsidR="004D54C5" w:rsidRPr="004D54C5" w14:paraId="01494121" w14:textId="77777777" w:rsidTr="007F0D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55A6DA18" w14:textId="5B660FB2" w:rsidR="0097123B" w:rsidRPr="004D54C5" w:rsidRDefault="0097123B" w:rsidP="007F0D57">
            <w:pPr>
              <w:pStyle w:val="NoSpacing"/>
              <w:rPr>
                <w:rFonts w:ascii="Times New Roman" w:hAnsi="Times New Roman" w:cs="Times New Roman"/>
                <w:lang w:eastAsia="en-GB"/>
              </w:rPr>
            </w:pPr>
            <w:r w:rsidRPr="004D54C5">
              <w:rPr>
                <w:rFonts w:ascii="Times New Roman" w:hAnsi="Times New Roman" w:cs="Times New Roman"/>
                <w:lang w:eastAsia="en-GB"/>
              </w:rPr>
              <w:t>3</w:t>
            </w:r>
          </w:p>
        </w:tc>
        <w:tc>
          <w:tcPr>
            <w:tcW w:w="1060" w:type="dxa"/>
            <w:noWrap/>
            <w:hideMark/>
          </w:tcPr>
          <w:p w14:paraId="7D09A0E2" w14:textId="20A7D576"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NiCl</w:t>
            </w:r>
            <w:r w:rsidRPr="004D54C5">
              <w:rPr>
                <w:rFonts w:ascii="Times New Roman" w:hAnsi="Times New Roman" w:cs="Times New Roman"/>
                <w:vertAlign w:val="subscript"/>
                <w:lang w:eastAsia="en-GB"/>
              </w:rPr>
              <w:t>2</w:t>
            </w:r>
          </w:p>
        </w:tc>
        <w:tc>
          <w:tcPr>
            <w:tcW w:w="1419" w:type="dxa"/>
            <w:noWrap/>
            <w:hideMark/>
          </w:tcPr>
          <w:p w14:paraId="756DF9F5" w14:textId="77777777"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1.04</w:t>
            </w:r>
          </w:p>
        </w:tc>
        <w:tc>
          <w:tcPr>
            <w:tcW w:w="1041" w:type="dxa"/>
            <w:noWrap/>
            <w:hideMark/>
          </w:tcPr>
          <w:p w14:paraId="171B0F96" w14:textId="00531198"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1.019</w:t>
            </w:r>
          </w:p>
        </w:tc>
        <w:tc>
          <w:tcPr>
            <w:tcW w:w="1060" w:type="dxa"/>
            <w:noWrap/>
            <w:hideMark/>
          </w:tcPr>
          <w:p w14:paraId="0431B068" w14:textId="7C850502"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753</w:t>
            </w:r>
          </w:p>
        </w:tc>
      </w:tr>
      <w:tr w:rsidR="004D54C5" w:rsidRPr="004D54C5" w14:paraId="19344F23" w14:textId="77777777" w:rsidTr="007F0D57">
        <w:trPr>
          <w:trHeight w:val="34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72543D11" w14:textId="75750BA2" w:rsidR="0097123B" w:rsidRPr="004D54C5" w:rsidRDefault="0097123B" w:rsidP="007F0D57">
            <w:pPr>
              <w:pStyle w:val="NoSpacing"/>
              <w:rPr>
                <w:rFonts w:ascii="Times New Roman" w:hAnsi="Times New Roman" w:cs="Times New Roman"/>
                <w:lang w:eastAsia="en-GB"/>
              </w:rPr>
            </w:pPr>
            <w:r w:rsidRPr="004D54C5">
              <w:rPr>
                <w:rFonts w:ascii="Times New Roman" w:hAnsi="Times New Roman" w:cs="Times New Roman"/>
                <w:lang w:eastAsia="en-GB"/>
              </w:rPr>
              <w:t>4</w:t>
            </w:r>
          </w:p>
        </w:tc>
        <w:tc>
          <w:tcPr>
            <w:tcW w:w="1060" w:type="dxa"/>
            <w:noWrap/>
            <w:hideMark/>
          </w:tcPr>
          <w:p w14:paraId="24B7AA38" w14:textId="61B4DB05"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NiCl</w:t>
            </w:r>
            <w:r w:rsidRPr="004D54C5">
              <w:rPr>
                <w:rFonts w:ascii="Times New Roman" w:hAnsi="Times New Roman" w:cs="Times New Roman"/>
                <w:vertAlign w:val="subscript"/>
                <w:lang w:eastAsia="en-GB"/>
              </w:rPr>
              <w:t>2</w:t>
            </w:r>
          </w:p>
        </w:tc>
        <w:tc>
          <w:tcPr>
            <w:tcW w:w="1419" w:type="dxa"/>
            <w:noWrap/>
            <w:hideMark/>
          </w:tcPr>
          <w:p w14:paraId="3509DAB8" w14:textId="77777777"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1.64</w:t>
            </w:r>
          </w:p>
        </w:tc>
        <w:tc>
          <w:tcPr>
            <w:tcW w:w="1041" w:type="dxa"/>
            <w:noWrap/>
            <w:hideMark/>
          </w:tcPr>
          <w:p w14:paraId="56189D68" w14:textId="1E73B5E8"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742</w:t>
            </w:r>
          </w:p>
        </w:tc>
        <w:tc>
          <w:tcPr>
            <w:tcW w:w="1060" w:type="dxa"/>
            <w:noWrap/>
            <w:hideMark/>
          </w:tcPr>
          <w:p w14:paraId="095B9373" w14:textId="6BB6AC2B"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563</w:t>
            </w:r>
          </w:p>
        </w:tc>
      </w:tr>
      <w:tr w:rsidR="004D54C5" w:rsidRPr="004D54C5" w14:paraId="055C5FD0" w14:textId="77777777" w:rsidTr="007F0D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06CCB993" w14:textId="264C3C3D" w:rsidR="0097123B" w:rsidRPr="004D54C5" w:rsidRDefault="0097123B" w:rsidP="007F0D57">
            <w:pPr>
              <w:pStyle w:val="NoSpacing"/>
              <w:rPr>
                <w:rFonts w:ascii="Times New Roman" w:hAnsi="Times New Roman" w:cs="Times New Roman"/>
                <w:lang w:eastAsia="en-GB"/>
              </w:rPr>
            </w:pPr>
            <w:r w:rsidRPr="004D54C5">
              <w:rPr>
                <w:rFonts w:ascii="Times New Roman" w:hAnsi="Times New Roman" w:cs="Times New Roman"/>
                <w:lang w:eastAsia="en-GB"/>
              </w:rPr>
              <w:t>5</w:t>
            </w:r>
          </w:p>
        </w:tc>
        <w:tc>
          <w:tcPr>
            <w:tcW w:w="1060" w:type="dxa"/>
            <w:noWrap/>
            <w:hideMark/>
          </w:tcPr>
          <w:p w14:paraId="76F7F74B" w14:textId="72432FC5"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NiCl</w:t>
            </w:r>
            <w:r w:rsidRPr="004D54C5">
              <w:rPr>
                <w:rFonts w:ascii="Times New Roman" w:hAnsi="Times New Roman" w:cs="Times New Roman"/>
                <w:vertAlign w:val="subscript"/>
                <w:lang w:eastAsia="en-GB"/>
              </w:rPr>
              <w:t>2</w:t>
            </w:r>
          </w:p>
        </w:tc>
        <w:tc>
          <w:tcPr>
            <w:tcW w:w="1419" w:type="dxa"/>
            <w:noWrap/>
            <w:hideMark/>
          </w:tcPr>
          <w:p w14:paraId="21D6EF9C" w14:textId="77777777"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2.52</w:t>
            </w:r>
          </w:p>
        </w:tc>
        <w:tc>
          <w:tcPr>
            <w:tcW w:w="1041" w:type="dxa"/>
            <w:noWrap/>
            <w:hideMark/>
          </w:tcPr>
          <w:p w14:paraId="4DB2F4C9" w14:textId="1272229E"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524</w:t>
            </w:r>
          </w:p>
        </w:tc>
        <w:tc>
          <w:tcPr>
            <w:tcW w:w="1060" w:type="dxa"/>
            <w:noWrap/>
            <w:hideMark/>
          </w:tcPr>
          <w:p w14:paraId="656596F0" w14:textId="7DABEEE4"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431</w:t>
            </w:r>
          </w:p>
        </w:tc>
      </w:tr>
      <w:tr w:rsidR="004D54C5" w:rsidRPr="004D54C5" w14:paraId="06D79288" w14:textId="77777777" w:rsidTr="007F0D57">
        <w:trPr>
          <w:trHeight w:val="34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43D4743F" w14:textId="55AFC9B3" w:rsidR="0097123B" w:rsidRPr="004D54C5" w:rsidRDefault="0097123B" w:rsidP="007F0D57">
            <w:pPr>
              <w:pStyle w:val="NoSpacing"/>
              <w:rPr>
                <w:rFonts w:ascii="Times New Roman" w:hAnsi="Times New Roman" w:cs="Times New Roman"/>
                <w:lang w:eastAsia="en-GB"/>
              </w:rPr>
            </w:pPr>
            <w:r w:rsidRPr="004D54C5">
              <w:rPr>
                <w:rFonts w:ascii="Times New Roman" w:hAnsi="Times New Roman" w:cs="Times New Roman"/>
                <w:lang w:eastAsia="en-GB"/>
              </w:rPr>
              <w:t>6</w:t>
            </w:r>
          </w:p>
        </w:tc>
        <w:tc>
          <w:tcPr>
            <w:tcW w:w="1060" w:type="dxa"/>
            <w:noWrap/>
            <w:hideMark/>
          </w:tcPr>
          <w:p w14:paraId="487C6BE1" w14:textId="168C9A6C"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NiCl</w:t>
            </w:r>
            <w:r w:rsidRPr="004D54C5">
              <w:rPr>
                <w:rFonts w:ascii="Times New Roman" w:hAnsi="Times New Roman" w:cs="Times New Roman"/>
                <w:vertAlign w:val="subscript"/>
                <w:lang w:eastAsia="en-GB"/>
              </w:rPr>
              <w:t>2</w:t>
            </w:r>
          </w:p>
        </w:tc>
        <w:tc>
          <w:tcPr>
            <w:tcW w:w="1419" w:type="dxa"/>
            <w:noWrap/>
            <w:hideMark/>
          </w:tcPr>
          <w:p w14:paraId="68436C28" w14:textId="77777777"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3.68</w:t>
            </w:r>
          </w:p>
        </w:tc>
        <w:tc>
          <w:tcPr>
            <w:tcW w:w="1041" w:type="dxa"/>
            <w:noWrap/>
            <w:hideMark/>
          </w:tcPr>
          <w:p w14:paraId="7D991710" w14:textId="29FE4DCB"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383</w:t>
            </w:r>
          </w:p>
        </w:tc>
        <w:tc>
          <w:tcPr>
            <w:tcW w:w="1060" w:type="dxa"/>
            <w:noWrap/>
            <w:hideMark/>
          </w:tcPr>
          <w:p w14:paraId="7516CD86" w14:textId="0E0A8FC8"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338</w:t>
            </w:r>
          </w:p>
        </w:tc>
      </w:tr>
      <w:tr w:rsidR="004D54C5" w:rsidRPr="004D54C5" w14:paraId="5FFE4FDF" w14:textId="77777777" w:rsidTr="007F0D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171D20D5" w14:textId="53D9B430" w:rsidR="0097123B" w:rsidRPr="004D54C5" w:rsidRDefault="0097123B" w:rsidP="007F0D57">
            <w:pPr>
              <w:pStyle w:val="NoSpacing"/>
              <w:rPr>
                <w:rFonts w:ascii="Times New Roman" w:hAnsi="Times New Roman" w:cs="Times New Roman"/>
                <w:lang w:eastAsia="en-GB"/>
              </w:rPr>
            </w:pPr>
            <w:r w:rsidRPr="004D54C5">
              <w:rPr>
                <w:rFonts w:ascii="Times New Roman" w:hAnsi="Times New Roman" w:cs="Times New Roman"/>
                <w:lang w:eastAsia="en-GB"/>
              </w:rPr>
              <w:t>7</w:t>
            </w:r>
          </w:p>
        </w:tc>
        <w:tc>
          <w:tcPr>
            <w:tcW w:w="1060" w:type="dxa"/>
            <w:noWrap/>
            <w:hideMark/>
          </w:tcPr>
          <w:p w14:paraId="53815269" w14:textId="2B0CCC78"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NiCl</w:t>
            </w:r>
            <w:r w:rsidRPr="004D54C5">
              <w:rPr>
                <w:rFonts w:ascii="Times New Roman" w:hAnsi="Times New Roman" w:cs="Times New Roman"/>
                <w:vertAlign w:val="subscript"/>
                <w:lang w:eastAsia="en-GB"/>
              </w:rPr>
              <w:t>2</w:t>
            </w:r>
          </w:p>
        </w:tc>
        <w:tc>
          <w:tcPr>
            <w:tcW w:w="1419" w:type="dxa"/>
            <w:noWrap/>
            <w:hideMark/>
          </w:tcPr>
          <w:p w14:paraId="2343677A" w14:textId="77777777"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5.43</w:t>
            </w:r>
          </w:p>
        </w:tc>
        <w:tc>
          <w:tcPr>
            <w:tcW w:w="1041" w:type="dxa"/>
            <w:noWrap/>
            <w:hideMark/>
          </w:tcPr>
          <w:p w14:paraId="6BE58B49" w14:textId="5558E618"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279</w:t>
            </w:r>
          </w:p>
        </w:tc>
        <w:tc>
          <w:tcPr>
            <w:tcW w:w="1060" w:type="dxa"/>
            <w:noWrap/>
            <w:hideMark/>
          </w:tcPr>
          <w:p w14:paraId="601D52CC" w14:textId="2365344D"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262</w:t>
            </w:r>
          </w:p>
        </w:tc>
      </w:tr>
      <w:tr w:rsidR="004D54C5" w:rsidRPr="004D54C5" w14:paraId="1CC6726C" w14:textId="77777777" w:rsidTr="007F0D57">
        <w:trPr>
          <w:trHeight w:val="34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3A4B1034" w14:textId="61E27F4F" w:rsidR="0097123B" w:rsidRPr="004D54C5" w:rsidRDefault="0097123B" w:rsidP="007F0D57">
            <w:pPr>
              <w:pStyle w:val="NoSpacing"/>
              <w:rPr>
                <w:rFonts w:ascii="Times New Roman" w:hAnsi="Times New Roman" w:cs="Times New Roman"/>
                <w:lang w:eastAsia="en-GB"/>
              </w:rPr>
            </w:pPr>
            <w:r w:rsidRPr="004D54C5">
              <w:rPr>
                <w:rFonts w:ascii="Times New Roman" w:hAnsi="Times New Roman" w:cs="Times New Roman"/>
                <w:lang w:eastAsia="en-GB"/>
              </w:rPr>
              <w:t>8</w:t>
            </w:r>
          </w:p>
        </w:tc>
        <w:tc>
          <w:tcPr>
            <w:tcW w:w="1060" w:type="dxa"/>
            <w:noWrap/>
            <w:hideMark/>
          </w:tcPr>
          <w:p w14:paraId="6CB96DD5" w14:textId="7D40FAA1"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NiCl</w:t>
            </w:r>
            <w:r w:rsidRPr="004D54C5">
              <w:rPr>
                <w:rFonts w:ascii="Times New Roman" w:hAnsi="Times New Roman" w:cs="Times New Roman"/>
                <w:vertAlign w:val="subscript"/>
                <w:lang w:eastAsia="en-GB"/>
              </w:rPr>
              <w:t>2</w:t>
            </w:r>
          </w:p>
        </w:tc>
        <w:tc>
          <w:tcPr>
            <w:tcW w:w="1419" w:type="dxa"/>
            <w:noWrap/>
            <w:hideMark/>
          </w:tcPr>
          <w:p w14:paraId="20B78781" w14:textId="77777777"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7.74</w:t>
            </w:r>
          </w:p>
        </w:tc>
        <w:tc>
          <w:tcPr>
            <w:tcW w:w="1041" w:type="dxa"/>
            <w:noWrap/>
            <w:hideMark/>
          </w:tcPr>
          <w:p w14:paraId="3BD634C2" w14:textId="59D6EA52"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200</w:t>
            </w:r>
          </w:p>
        </w:tc>
        <w:tc>
          <w:tcPr>
            <w:tcW w:w="1060" w:type="dxa"/>
            <w:noWrap/>
            <w:hideMark/>
          </w:tcPr>
          <w:p w14:paraId="23B2C89A" w14:textId="784BEAEB"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187</w:t>
            </w:r>
          </w:p>
        </w:tc>
      </w:tr>
      <w:tr w:rsidR="004D54C5" w:rsidRPr="004D54C5" w14:paraId="6415AFF8" w14:textId="77777777" w:rsidTr="007F0D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04204EBD" w14:textId="493AECCA" w:rsidR="0097123B" w:rsidRPr="004D54C5" w:rsidRDefault="0097123B" w:rsidP="007F0D57">
            <w:pPr>
              <w:pStyle w:val="NoSpacing"/>
              <w:rPr>
                <w:rFonts w:ascii="Times New Roman" w:hAnsi="Times New Roman" w:cs="Times New Roman"/>
                <w:lang w:eastAsia="en-GB"/>
              </w:rPr>
            </w:pPr>
            <w:r w:rsidRPr="004D54C5">
              <w:rPr>
                <w:rFonts w:ascii="Times New Roman" w:hAnsi="Times New Roman" w:cs="Times New Roman"/>
                <w:lang w:eastAsia="en-GB"/>
              </w:rPr>
              <w:t>9</w:t>
            </w:r>
          </w:p>
        </w:tc>
        <w:tc>
          <w:tcPr>
            <w:tcW w:w="1060" w:type="dxa"/>
            <w:noWrap/>
            <w:hideMark/>
          </w:tcPr>
          <w:p w14:paraId="6679504C" w14:textId="40DBE68D"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NiCl</w:t>
            </w:r>
            <w:r w:rsidRPr="004D54C5">
              <w:rPr>
                <w:rFonts w:ascii="Times New Roman" w:hAnsi="Times New Roman" w:cs="Times New Roman"/>
                <w:vertAlign w:val="subscript"/>
                <w:lang w:eastAsia="en-GB"/>
              </w:rPr>
              <w:t>2</w:t>
            </w:r>
          </w:p>
        </w:tc>
        <w:tc>
          <w:tcPr>
            <w:tcW w:w="1419" w:type="dxa"/>
            <w:noWrap/>
            <w:hideMark/>
          </w:tcPr>
          <w:p w14:paraId="570A50D2" w14:textId="77777777"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11.3</w:t>
            </w:r>
          </w:p>
        </w:tc>
        <w:tc>
          <w:tcPr>
            <w:tcW w:w="1041" w:type="dxa"/>
            <w:noWrap/>
            <w:hideMark/>
          </w:tcPr>
          <w:p w14:paraId="41CB60A1" w14:textId="35EBF3A8"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141</w:t>
            </w:r>
          </w:p>
        </w:tc>
        <w:tc>
          <w:tcPr>
            <w:tcW w:w="1060" w:type="dxa"/>
            <w:noWrap/>
            <w:hideMark/>
          </w:tcPr>
          <w:p w14:paraId="3246E03F" w14:textId="6EA5C28F"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141</w:t>
            </w:r>
          </w:p>
        </w:tc>
      </w:tr>
      <w:tr w:rsidR="004D54C5" w:rsidRPr="004D54C5" w14:paraId="1EF65F3A" w14:textId="77777777" w:rsidTr="007F0D57">
        <w:trPr>
          <w:trHeight w:val="34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2F0CAA31" w14:textId="749ADB38" w:rsidR="0097123B" w:rsidRPr="004D54C5" w:rsidRDefault="0097123B" w:rsidP="007F0D57">
            <w:pPr>
              <w:pStyle w:val="NoSpacing"/>
              <w:rPr>
                <w:rFonts w:ascii="Times New Roman" w:hAnsi="Times New Roman" w:cs="Times New Roman"/>
                <w:lang w:eastAsia="en-GB"/>
              </w:rPr>
            </w:pPr>
            <w:r w:rsidRPr="004D54C5">
              <w:rPr>
                <w:rFonts w:ascii="Times New Roman" w:hAnsi="Times New Roman" w:cs="Times New Roman"/>
                <w:lang w:eastAsia="en-GB"/>
              </w:rPr>
              <w:lastRenderedPageBreak/>
              <w:t>10</w:t>
            </w:r>
          </w:p>
        </w:tc>
        <w:tc>
          <w:tcPr>
            <w:tcW w:w="1060" w:type="dxa"/>
            <w:noWrap/>
            <w:hideMark/>
          </w:tcPr>
          <w:p w14:paraId="13E9DF43" w14:textId="4F2896FF"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NiCl</w:t>
            </w:r>
            <w:r w:rsidRPr="004D54C5">
              <w:rPr>
                <w:rFonts w:ascii="Times New Roman" w:hAnsi="Times New Roman" w:cs="Times New Roman"/>
                <w:vertAlign w:val="subscript"/>
                <w:lang w:eastAsia="en-GB"/>
              </w:rPr>
              <w:t>2</w:t>
            </w:r>
          </w:p>
        </w:tc>
        <w:tc>
          <w:tcPr>
            <w:tcW w:w="1419" w:type="dxa"/>
            <w:noWrap/>
            <w:hideMark/>
          </w:tcPr>
          <w:p w14:paraId="0E26CF6E" w14:textId="77777777"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16.5</w:t>
            </w:r>
          </w:p>
        </w:tc>
        <w:tc>
          <w:tcPr>
            <w:tcW w:w="1041" w:type="dxa"/>
            <w:noWrap/>
            <w:hideMark/>
          </w:tcPr>
          <w:p w14:paraId="01F06A62" w14:textId="0D0C4299"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097</w:t>
            </w:r>
          </w:p>
        </w:tc>
        <w:tc>
          <w:tcPr>
            <w:tcW w:w="1060" w:type="dxa"/>
            <w:noWrap/>
            <w:hideMark/>
          </w:tcPr>
          <w:p w14:paraId="7F2DE6A6" w14:textId="4D0C1FEB"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100</w:t>
            </w:r>
          </w:p>
        </w:tc>
      </w:tr>
      <w:tr w:rsidR="004D54C5" w:rsidRPr="004D54C5" w14:paraId="2B508FC9" w14:textId="77777777" w:rsidTr="007F0D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6CAFF448" w14:textId="73D8EB60" w:rsidR="0097123B" w:rsidRPr="004D54C5" w:rsidRDefault="0097123B" w:rsidP="007F0D57">
            <w:pPr>
              <w:pStyle w:val="NoSpacing"/>
              <w:rPr>
                <w:rFonts w:ascii="Times New Roman" w:hAnsi="Times New Roman" w:cs="Times New Roman"/>
                <w:lang w:eastAsia="en-GB"/>
              </w:rPr>
            </w:pPr>
            <w:r w:rsidRPr="004D54C5">
              <w:rPr>
                <w:rFonts w:ascii="Times New Roman" w:hAnsi="Times New Roman" w:cs="Times New Roman"/>
                <w:lang w:eastAsia="en-GB"/>
              </w:rPr>
              <w:t>11</w:t>
            </w:r>
          </w:p>
        </w:tc>
        <w:tc>
          <w:tcPr>
            <w:tcW w:w="1060" w:type="dxa"/>
            <w:noWrap/>
            <w:hideMark/>
          </w:tcPr>
          <w:p w14:paraId="353B618C" w14:textId="6335A46E"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NiCl</w:t>
            </w:r>
            <w:r w:rsidRPr="004D54C5">
              <w:rPr>
                <w:rFonts w:ascii="Times New Roman" w:hAnsi="Times New Roman" w:cs="Times New Roman"/>
                <w:vertAlign w:val="subscript"/>
                <w:lang w:eastAsia="en-GB"/>
              </w:rPr>
              <w:t>2</w:t>
            </w:r>
          </w:p>
        </w:tc>
        <w:tc>
          <w:tcPr>
            <w:tcW w:w="1419" w:type="dxa"/>
            <w:noWrap/>
            <w:hideMark/>
          </w:tcPr>
          <w:p w14:paraId="421A0735" w14:textId="77777777"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23.3</w:t>
            </w:r>
          </w:p>
        </w:tc>
        <w:tc>
          <w:tcPr>
            <w:tcW w:w="1041" w:type="dxa"/>
            <w:noWrap/>
            <w:hideMark/>
          </w:tcPr>
          <w:p w14:paraId="7B9363CD" w14:textId="31D9FD62"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069</w:t>
            </w:r>
          </w:p>
        </w:tc>
        <w:tc>
          <w:tcPr>
            <w:tcW w:w="1060" w:type="dxa"/>
            <w:noWrap/>
            <w:hideMark/>
          </w:tcPr>
          <w:p w14:paraId="6068B0B9" w14:textId="601A9998"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076</w:t>
            </w:r>
          </w:p>
        </w:tc>
      </w:tr>
      <w:tr w:rsidR="004D54C5" w:rsidRPr="004D54C5" w14:paraId="322D2EAD" w14:textId="77777777" w:rsidTr="007F0D57">
        <w:trPr>
          <w:trHeight w:val="34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4CA8DF0C" w14:textId="74730BC9" w:rsidR="0097123B" w:rsidRPr="004D54C5" w:rsidRDefault="0097123B" w:rsidP="007F0D57">
            <w:pPr>
              <w:pStyle w:val="NoSpacing"/>
              <w:rPr>
                <w:rFonts w:ascii="Times New Roman" w:hAnsi="Times New Roman" w:cs="Times New Roman"/>
                <w:lang w:eastAsia="en-GB"/>
              </w:rPr>
            </w:pPr>
            <w:r w:rsidRPr="004D54C5">
              <w:rPr>
                <w:rFonts w:ascii="Times New Roman" w:hAnsi="Times New Roman" w:cs="Times New Roman"/>
                <w:lang w:eastAsia="en-GB"/>
              </w:rPr>
              <w:t>12</w:t>
            </w:r>
          </w:p>
        </w:tc>
        <w:tc>
          <w:tcPr>
            <w:tcW w:w="1060" w:type="dxa"/>
            <w:noWrap/>
            <w:hideMark/>
          </w:tcPr>
          <w:p w14:paraId="05819EB6" w14:textId="3A07C8AD"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NiCl</w:t>
            </w:r>
            <w:r w:rsidRPr="004D54C5">
              <w:rPr>
                <w:rFonts w:ascii="Times New Roman" w:hAnsi="Times New Roman" w:cs="Times New Roman"/>
                <w:vertAlign w:val="subscript"/>
                <w:lang w:eastAsia="en-GB"/>
              </w:rPr>
              <w:t>2</w:t>
            </w:r>
          </w:p>
        </w:tc>
        <w:tc>
          <w:tcPr>
            <w:tcW w:w="1419" w:type="dxa"/>
            <w:noWrap/>
            <w:hideMark/>
          </w:tcPr>
          <w:p w14:paraId="58B26D4E" w14:textId="77777777"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32.7</w:t>
            </w:r>
          </w:p>
        </w:tc>
        <w:tc>
          <w:tcPr>
            <w:tcW w:w="1041" w:type="dxa"/>
            <w:noWrap/>
            <w:hideMark/>
          </w:tcPr>
          <w:p w14:paraId="50182439" w14:textId="01B4B87E"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049</w:t>
            </w:r>
          </w:p>
        </w:tc>
        <w:tc>
          <w:tcPr>
            <w:tcW w:w="1060" w:type="dxa"/>
            <w:noWrap/>
            <w:hideMark/>
          </w:tcPr>
          <w:p w14:paraId="49328535" w14:textId="3183B540"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055</w:t>
            </w:r>
          </w:p>
        </w:tc>
      </w:tr>
      <w:tr w:rsidR="004D54C5" w:rsidRPr="004D54C5" w14:paraId="2DA06CE5" w14:textId="77777777" w:rsidTr="007F0D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0A647652" w14:textId="7C98171A" w:rsidR="0097123B" w:rsidRPr="004D54C5" w:rsidRDefault="0097123B" w:rsidP="007F0D57">
            <w:pPr>
              <w:pStyle w:val="NoSpacing"/>
              <w:rPr>
                <w:rFonts w:ascii="Times New Roman" w:hAnsi="Times New Roman" w:cs="Times New Roman"/>
                <w:lang w:eastAsia="en-GB"/>
              </w:rPr>
            </w:pPr>
            <w:r w:rsidRPr="004D54C5">
              <w:rPr>
                <w:rFonts w:ascii="Times New Roman" w:hAnsi="Times New Roman" w:cs="Times New Roman"/>
                <w:lang w:eastAsia="en-GB"/>
              </w:rPr>
              <w:t>13</w:t>
            </w:r>
          </w:p>
        </w:tc>
        <w:tc>
          <w:tcPr>
            <w:tcW w:w="1060" w:type="dxa"/>
            <w:noWrap/>
            <w:hideMark/>
          </w:tcPr>
          <w:p w14:paraId="4B1BE89A" w14:textId="2D7CE0C2"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NiCl</w:t>
            </w:r>
            <w:r w:rsidRPr="004D54C5">
              <w:rPr>
                <w:rFonts w:ascii="Times New Roman" w:hAnsi="Times New Roman" w:cs="Times New Roman"/>
                <w:vertAlign w:val="subscript"/>
                <w:lang w:eastAsia="en-GB"/>
              </w:rPr>
              <w:t>2</w:t>
            </w:r>
          </w:p>
        </w:tc>
        <w:tc>
          <w:tcPr>
            <w:tcW w:w="1419" w:type="dxa"/>
            <w:noWrap/>
            <w:hideMark/>
          </w:tcPr>
          <w:p w14:paraId="08B73A5C" w14:textId="77777777"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46</w:t>
            </w:r>
          </w:p>
        </w:tc>
        <w:tc>
          <w:tcPr>
            <w:tcW w:w="1041" w:type="dxa"/>
            <w:noWrap/>
            <w:hideMark/>
          </w:tcPr>
          <w:p w14:paraId="784689CD" w14:textId="6F602E0B"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034</w:t>
            </w:r>
          </w:p>
        </w:tc>
        <w:tc>
          <w:tcPr>
            <w:tcW w:w="1060" w:type="dxa"/>
            <w:noWrap/>
            <w:hideMark/>
          </w:tcPr>
          <w:p w14:paraId="45216805" w14:textId="5DE32782"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037</w:t>
            </w:r>
          </w:p>
        </w:tc>
      </w:tr>
      <w:tr w:rsidR="004D54C5" w:rsidRPr="004D54C5" w14:paraId="2D91F906" w14:textId="77777777" w:rsidTr="007F0D57">
        <w:trPr>
          <w:trHeight w:val="34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7E7E684D" w14:textId="71BB2EAA" w:rsidR="0097123B" w:rsidRPr="004D54C5" w:rsidRDefault="0097123B" w:rsidP="007F0D57">
            <w:pPr>
              <w:pStyle w:val="NoSpacing"/>
              <w:rPr>
                <w:rFonts w:ascii="Times New Roman" w:hAnsi="Times New Roman" w:cs="Times New Roman"/>
                <w:lang w:eastAsia="en-GB"/>
              </w:rPr>
            </w:pPr>
            <w:r w:rsidRPr="004D54C5">
              <w:rPr>
                <w:rFonts w:ascii="Times New Roman" w:hAnsi="Times New Roman" w:cs="Times New Roman"/>
                <w:lang w:eastAsia="en-GB"/>
              </w:rPr>
              <w:t>14</w:t>
            </w:r>
          </w:p>
        </w:tc>
        <w:tc>
          <w:tcPr>
            <w:tcW w:w="1060" w:type="dxa"/>
            <w:noWrap/>
            <w:hideMark/>
          </w:tcPr>
          <w:p w14:paraId="52744D61" w14:textId="16869A04"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NiCl</w:t>
            </w:r>
            <w:r w:rsidRPr="004D54C5">
              <w:rPr>
                <w:rFonts w:ascii="Times New Roman" w:hAnsi="Times New Roman" w:cs="Times New Roman"/>
                <w:vertAlign w:val="subscript"/>
                <w:lang w:eastAsia="en-GB"/>
              </w:rPr>
              <w:t>2</w:t>
            </w:r>
          </w:p>
        </w:tc>
        <w:tc>
          <w:tcPr>
            <w:tcW w:w="1419" w:type="dxa"/>
            <w:noWrap/>
            <w:hideMark/>
          </w:tcPr>
          <w:p w14:paraId="52C9625F" w14:textId="77777777"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65.3</w:t>
            </w:r>
          </w:p>
        </w:tc>
        <w:tc>
          <w:tcPr>
            <w:tcW w:w="1041" w:type="dxa"/>
            <w:noWrap/>
            <w:hideMark/>
          </w:tcPr>
          <w:p w14:paraId="12CFB214" w14:textId="47C47002"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024</w:t>
            </w:r>
          </w:p>
        </w:tc>
        <w:tc>
          <w:tcPr>
            <w:tcW w:w="1060" w:type="dxa"/>
            <w:noWrap/>
            <w:hideMark/>
          </w:tcPr>
          <w:p w14:paraId="44EF5B65" w14:textId="5553697F"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028</w:t>
            </w:r>
          </w:p>
        </w:tc>
      </w:tr>
    </w:tbl>
    <w:p w14:paraId="58B13389" w14:textId="77777777" w:rsidR="005F5937" w:rsidRPr="004D54C5" w:rsidRDefault="005F5937" w:rsidP="00A34DE9">
      <w:pPr>
        <w:rPr>
          <w:lang w:val="en-US"/>
        </w:rPr>
      </w:pPr>
    </w:p>
    <w:p w14:paraId="6F5DAB6F" w14:textId="0C7020AA" w:rsidR="00EF63AD" w:rsidRPr="004D54C5" w:rsidRDefault="00EF63AD" w:rsidP="00A34DE9">
      <w:pPr>
        <w:pStyle w:val="Caption"/>
        <w:rPr>
          <w:color w:val="auto"/>
        </w:rPr>
      </w:pPr>
      <w:bookmarkStart w:id="21" w:name="_Ref172901241"/>
      <w:r w:rsidRPr="004D54C5">
        <w:rPr>
          <w:b/>
          <w:bCs/>
          <w:color w:val="auto"/>
        </w:rPr>
        <w:t>Table S</w:t>
      </w:r>
      <w:r w:rsidRPr="004D54C5">
        <w:rPr>
          <w:b/>
          <w:bCs/>
          <w:color w:val="auto"/>
        </w:rPr>
        <w:fldChar w:fldCharType="begin"/>
      </w:r>
      <w:r w:rsidRPr="004D54C5">
        <w:rPr>
          <w:b/>
          <w:bCs/>
          <w:color w:val="auto"/>
        </w:rPr>
        <w:instrText xml:space="preserve"> SEQ Table_S \* ARABIC </w:instrText>
      </w:r>
      <w:r w:rsidRPr="004D54C5">
        <w:rPr>
          <w:b/>
          <w:bCs/>
          <w:color w:val="auto"/>
        </w:rPr>
        <w:fldChar w:fldCharType="separate"/>
      </w:r>
      <w:r w:rsidR="006463E3" w:rsidRPr="004D54C5">
        <w:rPr>
          <w:b/>
          <w:bCs/>
          <w:noProof/>
          <w:color w:val="auto"/>
        </w:rPr>
        <w:t>5</w:t>
      </w:r>
      <w:r w:rsidRPr="004D54C5">
        <w:rPr>
          <w:b/>
          <w:bCs/>
          <w:color w:val="auto"/>
        </w:rPr>
        <w:fldChar w:fldCharType="end"/>
      </w:r>
      <w:bookmarkEnd w:id="21"/>
      <w:r w:rsidRPr="004D54C5">
        <w:rPr>
          <w:b/>
          <w:bCs/>
          <w:color w:val="auto"/>
        </w:rPr>
        <w:t>:</w:t>
      </w:r>
      <w:r w:rsidRPr="004D54C5">
        <w:rPr>
          <w:color w:val="auto"/>
        </w:rPr>
        <w:t xml:space="preserve"> </w:t>
      </w:r>
      <w:r w:rsidR="00AB0142" w:rsidRPr="004D54C5">
        <w:rPr>
          <w:color w:val="auto"/>
        </w:rPr>
        <w:t>MnCl</w:t>
      </w:r>
      <w:r w:rsidR="00AB0142" w:rsidRPr="004D54C5">
        <w:rPr>
          <w:color w:val="auto"/>
          <w:vertAlign w:val="subscript"/>
        </w:rPr>
        <w:t>2</w:t>
      </w:r>
      <w:r w:rsidR="00AB0142" w:rsidRPr="004D54C5">
        <w:rPr>
          <w:color w:val="auto"/>
        </w:rPr>
        <w:t xml:space="preserve"> </w:t>
      </w:r>
      <w:r w:rsidRPr="004D54C5">
        <w:rPr>
          <w:color w:val="auto"/>
        </w:rPr>
        <w:t>mimics relaxometry results.</w:t>
      </w:r>
      <w:r w:rsidR="001339F1" w:rsidRPr="004D54C5">
        <w:rPr>
          <w:color w:val="auto"/>
        </w:rPr>
        <w:t xml:space="preserve"> Mimics 1, 2, 13, and 14 were not included in the relaxivity calculation and therefore marked in red. Mimic 2 was also excluded due to drift </w:t>
      </w:r>
      <w:r w:rsidR="007C17E8" w:rsidRPr="004D54C5">
        <w:rPr>
          <w:color w:val="auto"/>
        </w:rPr>
        <w:t>reported</w:t>
      </w:r>
      <w:r w:rsidR="001339F1" w:rsidRPr="004D54C5">
        <w:rPr>
          <w:color w:val="auto"/>
        </w:rPr>
        <w:t xml:space="preserve"> by the manufacturer.</w:t>
      </w:r>
    </w:p>
    <w:tbl>
      <w:tblPr>
        <w:tblStyle w:val="PlainTable1"/>
        <w:tblW w:w="5665" w:type="dxa"/>
        <w:tblLook w:val="04A0" w:firstRow="1" w:lastRow="0" w:firstColumn="1" w:lastColumn="0" w:noHBand="0" w:noVBand="1"/>
      </w:tblPr>
      <w:tblGrid>
        <w:gridCol w:w="1060"/>
        <w:gridCol w:w="1060"/>
        <w:gridCol w:w="1419"/>
        <w:gridCol w:w="1041"/>
        <w:gridCol w:w="1085"/>
      </w:tblGrid>
      <w:tr w:rsidR="004D54C5" w:rsidRPr="004D54C5" w14:paraId="0E8053BD" w14:textId="77777777" w:rsidTr="007F0D57">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47CF5780" w14:textId="77777777" w:rsidR="00865E7A" w:rsidRPr="004D54C5" w:rsidRDefault="00865E7A" w:rsidP="007F0D57">
            <w:pPr>
              <w:pStyle w:val="NoSpacing"/>
              <w:rPr>
                <w:rFonts w:ascii="Times New Roman" w:hAnsi="Times New Roman" w:cs="Times New Roman"/>
                <w:lang w:eastAsia="en-GB"/>
              </w:rPr>
            </w:pPr>
            <w:r w:rsidRPr="004D54C5">
              <w:rPr>
                <w:rFonts w:ascii="Times New Roman" w:hAnsi="Times New Roman" w:cs="Times New Roman"/>
                <w:lang w:eastAsia="en-GB"/>
              </w:rPr>
              <w:t>Mimic</w:t>
            </w:r>
          </w:p>
        </w:tc>
        <w:tc>
          <w:tcPr>
            <w:tcW w:w="1060" w:type="dxa"/>
            <w:noWrap/>
            <w:hideMark/>
          </w:tcPr>
          <w:p w14:paraId="785C96BF" w14:textId="77777777" w:rsidR="00865E7A" w:rsidRPr="004D54C5" w:rsidRDefault="00865E7A" w:rsidP="007F0D57">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Content</w:t>
            </w:r>
          </w:p>
        </w:tc>
        <w:tc>
          <w:tcPr>
            <w:tcW w:w="1419" w:type="dxa"/>
            <w:noWrap/>
            <w:hideMark/>
          </w:tcPr>
          <w:p w14:paraId="13102802" w14:textId="77777777" w:rsidR="00865E7A" w:rsidRPr="004D54C5" w:rsidRDefault="00865E7A" w:rsidP="007F0D57">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Conc. [mM]</w:t>
            </w:r>
          </w:p>
        </w:tc>
        <w:tc>
          <w:tcPr>
            <w:tcW w:w="1041" w:type="dxa"/>
            <w:noWrap/>
            <w:hideMark/>
          </w:tcPr>
          <w:p w14:paraId="6DDB898C" w14:textId="77777777" w:rsidR="00865E7A" w:rsidRPr="004D54C5" w:rsidRDefault="00865E7A" w:rsidP="007F0D57">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T</w:t>
            </w:r>
            <w:r w:rsidRPr="004D54C5">
              <w:rPr>
                <w:rFonts w:ascii="Times New Roman" w:hAnsi="Times New Roman" w:cs="Times New Roman"/>
                <w:vertAlign w:val="subscript"/>
                <w:lang w:eastAsia="en-GB"/>
              </w:rPr>
              <w:t>1</w:t>
            </w:r>
            <w:r w:rsidRPr="004D54C5">
              <w:rPr>
                <w:rFonts w:ascii="Times New Roman" w:hAnsi="Times New Roman" w:cs="Times New Roman"/>
                <w:lang w:eastAsia="en-GB"/>
              </w:rPr>
              <w:t xml:space="preserve"> [s]</w:t>
            </w:r>
          </w:p>
        </w:tc>
        <w:tc>
          <w:tcPr>
            <w:tcW w:w="1085" w:type="dxa"/>
            <w:noWrap/>
            <w:hideMark/>
          </w:tcPr>
          <w:p w14:paraId="1A38C23D" w14:textId="77777777" w:rsidR="00865E7A" w:rsidRPr="004D54C5" w:rsidRDefault="00865E7A" w:rsidP="007F0D57">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T</w:t>
            </w:r>
            <w:r w:rsidRPr="004D54C5">
              <w:rPr>
                <w:rFonts w:ascii="Times New Roman" w:hAnsi="Times New Roman" w:cs="Times New Roman"/>
                <w:vertAlign w:val="subscript"/>
                <w:lang w:eastAsia="en-GB"/>
              </w:rPr>
              <w:t>2</w:t>
            </w:r>
            <w:r w:rsidRPr="004D54C5">
              <w:rPr>
                <w:rFonts w:ascii="Times New Roman" w:hAnsi="Times New Roman" w:cs="Times New Roman"/>
                <w:lang w:eastAsia="en-GB"/>
              </w:rPr>
              <w:t xml:space="preserve"> [s]</w:t>
            </w:r>
          </w:p>
        </w:tc>
      </w:tr>
      <w:tr w:rsidR="004D54C5" w:rsidRPr="004D54C5" w14:paraId="1FEFC5B2" w14:textId="77777777" w:rsidTr="00BC167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6C192843" w14:textId="3200AF17" w:rsidR="00D83F70" w:rsidRPr="004D54C5" w:rsidRDefault="00D83F70" w:rsidP="007F0D57">
            <w:pPr>
              <w:pStyle w:val="NoSpacing"/>
              <w:rPr>
                <w:rFonts w:ascii="Times New Roman" w:hAnsi="Times New Roman" w:cs="Times New Roman"/>
                <w:lang w:eastAsia="en-GB"/>
              </w:rPr>
            </w:pPr>
            <w:r w:rsidRPr="004D54C5">
              <w:rPr>
                <w:rFonts w:ascii="Times New Roman" w:hAnsi="Times New Roman" w:cs="Times New Roman"/>
                <w:lang w:eastAsia="en-GB"/>
              </w:rPr>
              <w:t>1</w:t>
            </w:r>
          </w:p>
        </w:tc>
        <w:tc>
          <w:tcPr>
            <w:tcW w:w="1060" w:type="dxa"/>
            <w:noWrap/>
            <w:hideMark/>
          </w:tcPr>
          <w:p w14:paraId="1C2A91CC" w14:textId="77777777" w:rsidR="00D83F70" w:rsidRPr="004D54C5" w:rsidRDefault="00D83F70"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MnCl</w:t>
            </w:r>
            <w:r w:rsidRPr="004D54C5">
              <w:rPr>
                <w:rFonts w:ascii="Times New Roman" w:hAnsi="Times New Roman" w:cs="Times New Roman"/>
                <w:vertAlign w:val="subscript"/>
                <w:lang w:eastAsia="en-GB"/>
              </w:rPr>
              <w:t>2</w:t>
            </w:r>
          </w:p>
        </w:tc>
        <w:tc>
          <w:tcPr>
            <w:tcW w:w="1419" w:type="dxa"/>
            <w:noWrap/>
            <w:hideMark/>
          </w:tcPr>
          <w:p w14:paraId="2827F18A" w14:textId="77777777" w:rsidR="00D83F70" w:rsidRPr="004D54C5" w:rsidRDefault="00D83F70"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0.0113</w:t>
            </w:r>
          </w:p>
        </w:tc>
        <w:tc>
          <w:tcPr>
            <w:tcW w:w="1041" w:type="dxa"/>
            <w:noWrap/>
            <w:hideMark/>
          </w:tcPr>
          <w:p w14:paraId="1F69F7FA" w14:textId="5114110C" w:rsidR="00D83F70" w:rsidRPr="004D54C5" w:rsidRDefault="00D83F70"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1.468</w:t>
            </w:r>
          </w:p>
        </w:tc>
        <w:tc>
          <w:tcPr>
            <w:tcW w:w="1085" w:type="dxa"/>
            <w:noWrap/>
            <w:hideMark/>
          </w:tcPr>
          <w:p w14:paraId="3F5AF82E" w14:textId="4295D181" w:rsidR="00D83F70" w:rsidRPr="004D54C5" w:rsidRDefault="00D83F70"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589</w:t>
            </w:r>
          </w:p>
        </w:tc>
      </w:tr>
      <w:tr w:rsidR="004D54C5" w:rsidRPr="004D54C5" w14:paraId="547A423A" w14:textId="77777777" w:rsidTr="00BC1670">
        <w:trPr>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5E8B4E46" w14:textId="0BF6686E" w:rsidR="004D54C5" w:rsidRPr="004D54C5" w:rsidRDefault="004D54C5" w:rsidP="007F0D57">
            <w:pPr>
              <w:pStyle w:val="NoSpacing"/>
              <w:rPr>
                <w:rFonts w:ascii="Times New Roman" w:hAnsi="Times New Roman" w:cs="Times New Roman"/>
                <w:b w:val="0"/>
                <w:bCs w:val="0"/>
                <w:lang w:eastAsia="en-GB"/>
              </w:rPr>
            </w:pPr>
            <w:r>
              <w:rPr>
                <w:rFonts w:ascii="Times New Roman" w:hAnsi="Times New Roman" w:cs="Times New Roman"/>
                <w:lang w:eastAsia="en-GB"/>
              </w:rPr>
              <w:t>2</w:t>
            </w:r>
          </w:p>
        </w:tc>
        <w:tc>
          <w:tcPr>
            <w:tcW w:w="1060" w:type="dxa"/>
            <w:noWrap/>
            <w:hideMark/>
          </w:tcPr>
          <w:p w14:paraId="2146B297" w14:textId="32373934"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MnCl</w:t>
            </w:r>
            <w:r w:rsidRPr="004D54C5">
              <w:rPr>
                <w:rFonts w:ascii="Times New Roman" w:hAnsi="Times New Roman" w:cs="Times New Roman"/>
                <w:vertAlign w:val="subscript"/>
                <w:lang w:eastAsia="en-GB"/>
              </w:rPr>
              <w:t>2</w:t>
            </w:r>
          </w:p>
        </w:tc>
        <w:tc>
          <w:tcPr>
            <w:tcW w:w="1419" w:type="dxa"/>
            <w:noWrap/>
            <w:hideMark/>
          </w:tcPr>
          <w:p w14:paraId="303E188F" w14:textId="77777777"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0.0282</w:t>
            </w:r>
          </w:p>
        </w:tc>
        <w:tc>
          <w:tcPr>
            <w:tcW w:w="1041" w:type="dxa"/>
            <w:noWrap/>
            <w:hideMark/>
          </w:tcPr>
          <w:p w14:paraId="5940E749" w14:textId="284730AA"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1.016</w:t>
            </w:r>
          </w:p>
        </w:tc>
        <w:tc>
          <w:tcPr>
            <w:tcW w:w="1085" w:type="dxa"/>
            <w:noWrap/>
            <w:hideMark/>
          </w:tcPr>
          <w:p w14:paraId="29F5C459" w14:textId="23F655F1"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459</w:t>
            </w:r>
          </w:p>
        </w:tc>
      </w:tr>
      <w:tr w:rsidR="004D54C5" w:rsidRPr="004D54C5" w14:paraId="1A94F477" w14:textId="77777777" w:rsidTr="00BC167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714B983D" w14:textId="31EB6A1C" w:rsidR="0097123B" w:rsidRPr="004D54C5" w:rsidRDefault="004D54C5" w:rsidP="007F0D57">
            <w:pPr>
              <w:pStyle w:val="NoSpacing"/>
              <w:rPr>
                <w:rFonts w:ascii="Times New Roman" w:hAnsi="Times New Roman" w:cs="Times New Roman"/>
                <w:lang w:eastAsia="en-GB"/>
              </w:rPr>
            </w:pPr>
            <w:r>
              <w:rPr>
                <w:rFonts w:ascii="Times New Roman" w:hAnsi="Times New Roman" w:cs="Times New Roman"/>
                <w:lang w:eastAsia="en-GB"/>
              </w:rPr>
              <w:t>3</w:t>
            </w:r>
          </w:p>
        </w:tc>
        <w:tc>
          <w:tcPr>
            <w:tcW w:w="1060" w:type="dxa"/>
            <w:noWrap/>
            <w:hideMark/>
          </w:tcPr>
          <w:p w14:paraId="7C1C4EF2" w14:textId="0B9A3C96"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MnCl</w:t>
            </w:r>
            <w:r w:rsidRPr="004D54C5">
              <w:rPr>
                <w:rFonts w:ascii="Times New Roman" w:hAnsi="Times New Roman" w:cs="Times New Roman"/>
                <w:vertAlign w:val="subscript"/>
                <w:lang w:eastAsia="en-GB"/>
              </w:rPr>
              <w:t>2</w:t>
            </w:r>
          </w:p>
        </w:tc>
        <w:tc>
          <w:tcPr>
            <w:tcW w:w="1419" w:type="dxa"/>
            <w:noWrap/>
            <w:hideMark/>
          </w:tcPr>
          <w:p w14:paraId="650DA49B" w14:textId="77777777"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0.0434</w:t>
            </w:r>
          </w:p>
        </w:tc>
        <w:tc>
          <w:tcPr>
            <w:tcW w:w="1041" w:type="dxa"/>
            <w:noWrap/>
            <w:hideMark/>
          </w:tcPr>
          <w:p w14:paraId="5770B08A" w14:textId="40BCD3E9"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768</w:t>
            </w:r>
          </w:p>
        </w:tc>
        <w:tc>
          <w:tcPr>
            <w:tcW w:w="1085" w:type="dxa"/>
            <w:noWrap/>
            <w:hideMark/>
          </w:tcPr>
          <w:p w14:paraId="19317CFF" w14:textId="3C4F5D92"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339</w:t>
            </w:r>
          </w:p>
        </w:tc>
      </w:tr>
      <w:tr w:rsidR="004D54C5" w:rsidRPr="004D54C5" w14:paraId="319F1DAE" w14:textId="77777777" w:rsidTr="00BC1670">
        <w:trPr>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5F734B0D" w14:textId="0B10D26F" w:rsidR="0097123B" w:rsidRPr="004D54C5" w:rsidRDefault="004D54C5" w:rsidP="007F0D57">
            <w:pPr>
              <w:pStyle w:val="NoSpacing"/>
              <w:rPr>
                <w:rFonts w:ascii="Times New Roman" w:hAnsi="Times New Roman" w:cs="Times New Roman"/>
                <w:lang w:eastAsia="en-GB"/>
              </w:rPr>
            </w:pPr>
            <w:r>
              <w:rPr>
                <w:rFonts w:ascii="Times New Roman" w:hAnsi="Times New Roman" w:cs="Times New Roman"/>
                <w:lang w:eastAsia="en-GB"/>
              </w:rPr>
              <w:t>4</w:t>
            </w:r>
          </w:p>
        </w:tc>
        <w:tc>
          <w:tcPr>
            <w:tcW w:w="1060" w:type="dxa"/>
            <w:noWrap/>
            <w:hideMark/>
          </w:tcPr>
          <w:p w14:paraId="6513190C" w14:textId="3712FEEA"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MnCl</w:t>
            </w:r>
            <w:r w:rsidRPr="004D54C5">
              <w:rPr>
                <w:rFonts w:ascii="Times New Roman" w:hAnsi="Times New Roman" w:cs="Times New Roman"/>
                <w:vertAlign w:val="subscript"/>
                <w:lang w:eastAsia="en-GB"/>
              </w:rPr>
              <w:t>2</w:t>
            </w:r>
          </w:p>
        </w:tc>
        <w:tc>
          <w:tcPr>
            <w:tcW w:w="1419" w:type="dxa"/>
            <w:noWrap/>
            <w:hideMark/>
          </w:tcPr>
          <w:p w14:paraId="28B4CDB5" w14:textId="77777777"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0.0673</w:t>
            </w:r>
          </w:p>
        </w:tc>
        <w:tc>
          <w:tcPr>
            <w:tcW w:w="1041" w:type="dxa"/>
            <w:noWrap/>
            <w:hideMark/>
          </w:tcPr>
          <w:p w14:paraId="3B446542" w14:textId="74A5F1CB"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523</w:t>
            </w:r>
          </w:p>
        </w:tc>
        <w:tc>
          <w:tcPr>
            <w:tcW w:w="1085" w:type="dxa"/>
            <w:noWrap/>
            <w:hideMark/>
          </w:tcPr>
          <w:p w14:paraId="49ED59E9" w14:textId="5332FDE8"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256</w:t>
            </w:r>
          </w:p>
        </w:tc>
      </w:tr>
      <w:tr w:rsidR="004D54C5" w:rsidRPr="004D54C5" w14:paraId="43074E01" w14:textId="77777777" w:rsidTr="00BC167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4042747A" w14:textId="16A8048E" w:rsidR="0097123B" w:rsidRPr="004D54C5" w:rsidRDefault="004D54C5" w:rsidP="007F0D57">
            <w:pPr>
              <w:pStyle w:val="NoSpacing"/>
              <w:rPr>
                <w:rFonts w:ascii="Times New Roman" w:hAnsi="Times New Roman" w:cs="Times New Roman"/>
                <w:lang w:eastAsia="en-GB"/>
              </w:rPr>
            </w:pPr>
            <w:r>
              <w:rPr>
                <w:rFonts w:ascii="Times New Roman" w:hAnsi="Times New Roman" w:cs="Times New Roman"/>
                <w:lang w:eastAsia="en-GB"/>
              </w:rPr>
              <w:t>5</w:t>
            </w:r>
          </w:p>
        </w:tc>
        <w:tc>
          <w:tcPr>
            <w:tcW w:w="1060" w:type="dxa"/>
            <w:noWrap/>
            <w:hideMark/>
          </w:tcPr>
          <w:p w14:paraId="507B451C" w14:textId="6ECA283A"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MnCl</w:t>
            </w:r>
            <w:r w:rsidRPr="004D54C5">
              <w:rPr>
                <w:rFonts w:ascii="Times New Roman" w:hAnsi="Times New Roman" w:cs="Times New Roman"/>
                <w:vertAlign w:val="subscript"/>
                <w:lang w:eastAsia="en-GB"/>
              </w:rPr>
              <w:t>2</w:t>
            </w:r>
          </w:p>
        </w:tc>
        <w:tc>
          <w:tcPr>
            <w:tcW w:w="1419" w:type="dxa"/>
            <w:noWrap/>
            <w:hideMark/>
          </w:tcPr>
          <w:p w14:paraId="24172661" w14:textId="77777777"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0.0934</w:t>
            </w:r>
          </w:p>
        </w:tc>
        <w:tc>
          <w:tcPr>
            <w:tcW w:w="1041" w:type="dxa"/>
            <w:noWrap/>
            <w:hideMark/>
          </w:tcPr>
          <w:p w14:paraId="27281D99" w14:textId="4921D0BC"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449</w:t>
            </w:r>
          </w:p>
        </w:tc>
        <w:tc>
          <w:tcPr>
            <w:tcW w:w="1085" w:type="dxa"/>
            <w:noWrap/>
            <w:hideMark/>
          </w:tcPr>
          <w:p w14:paraId="49043F90" w14:textId="2041C22D"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228</w:t>
            </w:r>
          </w:p>
        </w:tc>
      </w:tr>
      <w:tr w:rsidR="004D54C5" w:rsidRPr="004D54C5" w14:paraId="35551E91" w14:textId="77777777" w:rsidTr="00BC1670">
        <w:trPr>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0A485C46" w14:textId="5503CDE7" w:rsidR="0097123B" w:rsidRPr="004D54C5" w:rsidRDefault="004D54C5" w:rsidP="007F0D57">
            <w:pPr>
              <w:pStyle w:val="NoSpacing"/>
              <w:rPr>
                <w:rFonts w:ascii="Times New Roman" w:hAnsi="Times New Roman" w:cs="Times New Roman"/>
                <w:lang w:eastAsia="en-GB"/>
              </w:rPr>
            </w:pPr>
            <w:r>
              <w:rPr>
                <w:rFonts w:ascii="Times New Roman" w:hAnsi="Times New Roman" w:cs="Times New Roman"/>
                <w:lang w:eastAsia="en-GB"/>
              </w:rPr>
              <w:t>6</w:t>
            </w:r>
          </w:p>
        </w:tc>
        <w:tc>
          <w:tcPr>
            <w:tcW w:w="1060" w:type="dxa"/>
            <w:noWrap/>
            <w:hideMark/>
          </w:tcPr>
          <w:p w14:paraId="1508B017" w14:textId="5C763560"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MnCl</w:t>
            </w:r>
            <w:r w:rsidRPr="004D54C5">
              <w:rPr>
                <w:rFonts w:ascii="Times New Roman" w:hAnsi="Times New Roman" w:cs="Times New Roman"/>
                <w:vertAlign w:val="subscript"/>
                <w:lang w:eastAsia="en-GB"/>
              </w:rPr>
              <w:t>2</w:t>
            </w:r>
          </w:p>
        </w:tc>
        <w:tc>
          <w:tcPr>
            <w:tcW w:w="1419" w:type="dxa"/>
            <w:noWrap/>
            <w:hideMark/>
          </w:tcPr>
          <w:p w14:paraId="095820D9" w14:textId="77777777"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0.1353</w:t>
            </w:r>
          </w:p>
        </w:tc>
        <w:tc>
          <w:tcPr>
            <w:tcW w:w="1041" w:type="dxa"/>
            <w:noWrap/>
            <w:hideMark/>
          </w:tcPr>
          <w:p w14:paraId="14F0EB0B" w14:textId="744D9342"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336</w:t>
            </w:r>
          </w:p>
        </w:tc>
        <w:tc>
          <w:tcPr>
            <w:tcW w:w="1085" w:type="dxa"/>
            <w:noWrap/>
            <w:hideMark/>
          </w:tcPr>
          <w:p w14:paraId="7975C009" w14:textId="19D1AAB9"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180</w:t>
            </w:r>
          </w:p>
        </w:tc>
      </w:tr>
      <w:tr w:rsidR="004D54C5" w:rsidRPr="004D54C5" w14:paraId="279B228C" w14:textId="77777777" w:rsidTr="00BC167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1D827FE9" w14:textId="09D423BA" w:rsidR="0097123B" w:rsidRPr="004D54C5" w:rsidRDefault="004D54C5" w:rsidP="007F0D57">
            <w:pPr>
              <w:pStyle w:val="NoSpacing"/>
              <w:rPr>
                <w:rFonts w:ascii="Times New Roman" w:hAnsi="Times New Roman" w:cs="Times New Roman"/>
                <w:lang w:eastAsia="en-GB"/>
              </w:rPr>
            </w:pPr>
            <w:r>
              <w:rPr>
                <w:rFonts w:ascii="Times New Roman" w:hAnsi="Times New Roman" w:cs="Times New Roman"/>
                <w:lang w:eastAsia="en-GB"/>
              </w:rPr>
              <w:t>7</w:t>
            </w:r>
          </w:p>
        </w:tc>
        <w:tc>
          <w:tcPr>
            <w:tcW w:w="1060" w:type="dxa"/>
            <w:noWrap/>
            <w:hideMark/>
          </w:tcPr>
          <w:p w14:paraId="3271E251" w14:textId="3DEA8AE7"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MnCl</w:t>
            </w:r>
            <w:r w:rsidRPr="004D54C5">
              <w:rPr>
                <w:rFonts w:ascii="Times New Roman" w:hAnsi="Times New Roman" w:cs="Times New Roman"/>
                <w:vertAlign w:val="subscript"/>
                <w:lang w:eastAsia="en-GB"/>
              </w:rPr>
              <w:t>2</w:t>
            </w:r>
          </w:p>
        </w:tc>
        <w:tc>
          <w:tcPr>
            <w:tcW w:w="1419" w:type="dxa"/>
            <w:noWrap/>
            <w:hideMark/>
          </w:tcPr>
          <w:p w14:paraId="5603FAA4" w14:textId="77777777"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0.193</w:t>
            </w:r>
          </w:p>
        </w:tc>
        <w:tc>
          <w:tcPr>
            <w:tcW w:w="1041" w:type="dxa"/>
            <w:noWrap/>
            <w:hideMark/>
          </w:tcPr>
          <w:p w14:paraId="71B34EC6" w14:textId="6317F20A"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244</w:t>
            </w:r>
          </w:p>
        </w:tc>
        <w:tc>
          <w:tcPr>
            <w:tcW w:w="1085" w:type="dxa"/>
            <w:noWrap/>
            <w:hideMark/>
          </w:tcPr>
          <w:p w14:paraId="06E20309" w14:textId="1E7D3708"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131</w:t>
            </w:r>
          </w:p>
        </w:tc>
      </w:tr>
      <w:tr w:rsidR="004D54C5" w:rsidRPr="004D54C5" w14:paraId="2BF3B36E" w14:textId="77777777" w:rsidTr="00BC1670">
        <w:trPr>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05892A22" w14:textId="73014923" w:rsidR="0097123B" w:rsidRPr="004D54C5" w:rsidRDefault="004D54C5" w:rsidP="007F0D57">
            <w:pPr>
              <w:pStyle w:val="NoSpacing"/>
              <w:rPr>
                <w:rFonts w:ascii="Times New Roman" w:hAnsi="Times New Roman" w:cs="Times New Roman"/>
                <w:lang w:eastAsia="en-GB"/>
              </w:rPr>
            </w:pPr>
            <w:r>
              <w:rPr>
                <w:rFonts w:ascii="Times New Roman" w:hAnsi="Times New Roman" w:cs="Times New Roman"/>
                <w:lang w:eastAsia="en-GB"/>
              </w:rPr>
              <w:t>8</w:t>
            </w:r>
          </w:p>
        </w:tc>
        <w:tc>
          <w:tcPr>
            <w:tcW w:w="1060" w:type="dxa"/>
            <w:noWrap/>
            <w:hideMark/>
          </w:tcPr>
          <w:p w14:paraId="7A220296" w14:textId="69DF9064"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MnCl</w:t>
            </w:r>
            <w:r w:rsidRPr="004D54C5">
              <w:rPr>
                <w:rFonts w:ascii="Times New Roman" w:hAnsi="Times New Roman" w:cs="Times New Roman"/>
                <w:vertAlign w:val="subscript"/>
                <w:lang w:eastAsia="en-GB"/>
              </w:rPr>
              <w:t>2</w:t>
            </w:r>
          </w:p>
        </w:tc>
        <w:tc>
          <w:tcPr>
            <w:tcW w:w="1419" w:type="dxa"/>
            <w:noWrap/>
            <w:hideMark/>
          </w:tcPr>
          <w:p w14:paraId="05CA2317" w14:textId="77777777"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0.2768</w:t>
            </w:r>
          </w:p>
        </w:tc>
        <w:tc>
          <w:tcPr>
            <w:tcW w:w="1041" w:type="dxa"/>
            <w:noWrap/>
            <w:hideMark/>
          </w:tcPr>
          <w:p w14:paraId="36B0E0BA" w14:textId="6AF215DD"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165</w:t>
            </w:r>
          </w:p>
        </w:tc>
        <w:tc>
          <w:tcPr>
            <w:tcW w:w="1085" w:type="dxa"/>
            <w:noWrap/>
            <w:hideMark/>
          </w:tcPr>
          <w:p w14:paraId="3AAA2254" w14:textId="2FF08FB2"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095</w:t>
            </w:r>
          </w:p>
        </w:tc>
      </w:tr>
      <w:tr w:rsidR="004D54C5" w:rsidRPr="004D54C5" w14:paraId="11850BDF" w14:textId="77777777" w:rsidTr="00BC167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3F373E4E" w14:textId="69713E8C" w:rsidR="0097123B" w:rsidRPr="004D54C5" w:rsidRDefault="004D54C5" w:rsidP="007F0D57">
            <w:pPr>
              <w:pStyle w:val="NoSpacing"/>
              <w:rPr>
                <w:rFonts w:ascii="Times New Roman" w:hAnsi="Times New Roman" w:cs="Times New Roman"/>
                <w:lang w:eastAsia="en-GB"/>
              </w:rPr>
            </w:pPr>
            <w:r>
              <w:rPr>
                <w:rFonts w:ascii="Times New Roman" w:hAnsi="Times New Roman" w:cs="Times New Roman"/>
                <w:lang w:eastAsia="en-GB"/>
              </w:rPr>
              <w:t>9</w:t>
            </w:r>
          </w:p>
        </w:tc>
        <w:tc>
          <w:tcPr>
            <w:tcW w:w="1060" w:type="dxa"/>
            <w:noWrap/>
            <w:hideMark/>
          </w:tcPr>
          <w:p w14:paraId="455E0AC8" w14:textId="40B32950"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MnCl</w:t>
            </w:r>
            <w:r w:rsidRPr="004D54C5">
              <w:rPr>
                <w:rFonts w:ascii="Times New Roman" w:hAnsi="Times New Roman" w:cs="Times New Roman"/>
                <w:vertAlign w:val="subscript"/>
                <w:lang w:eastAsia="en-GB"/>
              </w:rPr>
              <w:t>2</w:t>
            </w:r>
          </w:p>
        </w:tc>
        <w:tc>
          <w:tcPr>
            <w:tcW w:w="1419" w:type="dxa"/>
            <w:noWrap/>
            <w:hideMark/>
          </w:tcPr>
          <w:p w14:paraId="43D06955" w14:textId="77777777"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0.4276</w:t>
            </w:r>
          </w:p>
        </w:tc>
        <w:tc>
          <w:tcPr>
            <w:tcW w:w="1041" w:type="dxa"/>
            <w:noWrap/>
            <w:hideMark/>
          </w:tcPr>
          <w:p w14:paraId="2D65B114" w14:textId="42E791A6"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108</w:t>
            </w:r>
          </w:p>
        </w:tc>
        <w:tc>
          <w:tcPr>
            <w:tcW w:w="1085" w:type="dxa"/>
            <w:noWrap/>
            <w:hideMark/>
          </w:tcPr>
          <w:p w14:paraId="314725E2" w14:textId="404ED072"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064</w:t>
            </w:r>
          </w:p>
        </w:tc>
      </w:tr>
      <w:tr w:rsidR="004D54C5" w:rsidRPr="004D54C5" w14:paraId="58D99BDA" w14:textId="77777777" w:rsidTr="00BC1670">
        <w:trPr>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38252967" w14:textId="3D31DE00" w:rsidR="0097123B" w:rsidRPr="004D54C5" w:rsidRDefault="004D54C5" w:rsidP="007F0D57">
            <w:pPr>
              <w:pStyle w:val="NoSpacing"/>
              <w:rPr>
                <w:rFonts w:ascii="Times New Roman" w:hAnsi="Times New Roman" w:cs="Times New Roman"/>
                <w:lang w:eastAsia="en-GB"/>
              </w:rPr>
            </w:pPr>
            <w:r>
              <w:rPr>
                <w:rFonts w:ascii="Times New Roman" w:hAnsi="Times New Roman" w:cs="Times New Roman"/>
                <w:lang w:eastAsia="en-GB"/>
              </w:rPr>
              <w:t>10</w:t>
            </w:r>
          </w:p>
        </w:tc>
        <w:tc>
          <w:tcPr>
            <w:tcW w:w="1060" w:type="dxa"/>
            <w:noWrap/>
            <w:hideMark/>
          </w:tcPr>
          <w:p w14:paraId="04B22186" w14:textId="3444CBDD"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MnCl</w:t>
            </w:r>
            <w:r w:rsidRPr="004D54C5">
              <w:rPr>
                <w:rFonts w:ascii="Times New Roman" w:hAnsi="Times New Roman" w:cs="Times New Roman"/>
                <w:vertAlign w:val="subscript"/>
                <w:lang w:eastAsia="en-GB"/>
              </w:rPr>
              <w:t>2</w:t>
            </w:r>
          </w:p>
        </w:tc>
        <w:tc>
          <w:tcPr>
            <w:tcW w:w="1419" w:type="dxa"/>
            <w:noWrap/>
            <w:hideMark/>
          </w:tcPr>
          <w:p w14:paraId="40BCC1A2" w14:textId="77777777"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0.5555</w:t>
            </w:r>
          </w:p>
        </w:tc>
        <w:tc>
          <w:tcPr>
            <w:tcW w:w="1041" w:type="dxa"/>
            <w:noWrap/>
            <w:hideMark/>
          </w:tcPr>
          <w:p w14:paraId="245D4749" w14:textId="45C77C6E"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082</w:t>
            </w:r>
          </w:p>
        </w:tc>
        <w:tc>
          <w:tcPr>
            <w:tcW w:w="1085" w:type="dxa"/>
            <w:noWrap/>
            <w:hideMark/>
          </w:tcPr>
          <w:p w14:paraId="2984706C" w14:textId="62A97223"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050</w:t>
            </w:r>
          </w:p>
        </w:tc>
      </w:tr>
      <w:tr w:rsidR="004D54C5" w:rsidRPr="004D54C5" w14:paraId="08B7CEDE" w14:textId="77777777" w:rsidTr="00BC167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2F3CD203" w14:textId="7D1057F6" w:rsidR="0097123B" w:rsidRPr="004D54C5" w:rsidRDefault="004D54C5" w:rsidP="007F0D57">
            <w:pPr>
              <w:pStyle w:val="NoSpacing"/>
              <w:rPr>
                <w:rFonts w:ascii="Times New Roman" w:hAnsi="Times New Roman" w:cs="Times New Roman"/>
                <w:lang w:eastAsia="en-GB"/>
              </w:rPr>
            </w:pPr>
            <w:r>
              <w:rPr>
                <w:rFonts w:ascii="Times New Roman" w:hAnsi="Times New Roman" w:cs="Times New Roman"/>
                <w:lang w:eastAsia="en-GB"/>
              </w:rPr>
              <w:t>11</w:t>
            </w:r>
          </w:p>
        </w:tc>
        <w:tc>
          <w:tcPr>
            <w:tcW w:w="1060" w:type="dxa"/>
            <w:noWrap/>
            <w:hideMark/>
          </w:tcPr>
          <w:p w14:paraId="4B51926F" w14:textId="4E4DA30B"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MnCl</w:t>
            </w:r>
            <w:r w:rsidRPr="004D54C5">
              <w:rPr>
                <w:rFonts w:ascii="Times New Roman" w:hAnsi="Times New Roman" w:cs="Times New Roman"/>
                <w:vertAlign w:val="subscript"/>
                <w:lang w:eastAsia="en-GB"/>
              </w:rPr>
              <w:t>2</w:t>
            </w:r>
          </w:p>
        </w:tc>
        <w:tc>
          <w:tcPr>
            <w:tcW w:w="1419" w:type="dxa"/>
            <w:noWrap/>
            <w:hideMark/>
          </w:tcPr>
          <w:p w14:paraId="136B81E5" w14:textId="77777777"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0.7902</w:t>
            </w:r>
          </w:p>
        </w:tc>
        <w:tc>
          <w:tcPr>
            <w:tcW w:w="1041" w:type="dxa"/>
            <w:noWrap/>
            <w:hideMark/>
          </w:tcPr>
          <w:p w14:paraId="1E62F24E" w14:textId="3F28AB5F"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056</w:t>
            </w:r>
          </w:p>
        </w:tc>
        <w:tc>
          <w:tcPr>
            <w:tcW w:w="1085" w:type="dxa"/>
            <w:noWrap/>
            <w:hideMark/>
          </w:tcPr>
          <w:p w14:paraId="54F65215" w14:textId="2823D4BE"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035</w:t>
            </w:r>
          </w:p>
        </w:tc>
      </w:tr>
      <w:tr w:rsidR="004D54C5" w:rsidRPr="004D54C5" w14:paraId="42A54016" w14:textId="77777777" w:rsidTr="00BC1670">
        <w:trPr>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0E87C8F5" w14:textId="0DC70EAB" w:rsidR="0097123B" w:rsidRPr="004D54C5" w:rsidRDefault="0097123B" w:rsidP="007F0D57">
            <w:pPr>
              <w:pStyle w:val="NoSpacing"/>
              <w:rPr>
                <w:rFonts w:ascii="Times New Roman" w:hAnsi="Times New Roman" w:cs="Times New Roman"/>
                <w:lang w:eastAsia="en-GB"/>
              </w:rPr>
            </w:pPr>
            <w:r w:rsidRPr="004D54C5">
              <w:rPr>
                <w:rFonts w:ascii="Times New Roman" w:hAnsi="Times New Roman" w:cs="Times New Roman"/>
                <w:lang w:eastAsia="en-GB"/>
              </w:rPr>
              <w:t>1</w:t>
            </w:r>
            <w:r w:rsidR="004D54C5">
              <w:rPr>
                <w:rFonts w:ascii="Times New Roman" w:hAnsi="Times New Roman" w:cs="Times New Roman"/>
                <w:lang w:eastAsia="en-GB"/>
              </w:rPr>
              <w:t>2</w:t>
            </w:r>
          </w:p>
        </w:tc>
        <w:tc>
          <w:tcPr>
            <w:tcW w:w="1060" w:type="dxa"/>
            <w:noWrap/>
            <w:hideMark/>
          </w:tcPr>
          <w:p w14:paraId="0A351C39" w14:textId="05D5786A"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MnCl</w:t>
            </w:r>
            <w:r w:rsidRPr="004D54C5">
              <w:rPr>
                <w:rFonts w:ascii="Times New Roman" w:hAnsi="Times New Roman" w:cs="Times New Roman"/>
                <w:vertAlign w:val="subscript"/>
                <w:lang w:eastAsia="en-GB"/>
              </w:rPr>
              <w:t>2</w:t>
            </w:r>
          </w:p>
        </w:tc>
        <w:tc>
          <w:tcPr>
            <w:tcW w:w="1419" w:type="dxa"/>
            <w:noWrap/>
            <w:hideMark/>
          </w:tcPr>
          <w:p w14:paraId="3288798B" w14:textId="77777777"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1.1274</w:t>
            </w:r>
          </w:p>
        </w:tc>
        <w:tc>
          <w:tcPr>
            <w:tcW w:w="1041" w:type="dxa"/>
            <w:noWrap/>
            <w:hideMark/>
          </w:tcPr>
          <w:p w14:paraId="38ABA43C" w14:textId="3F330BC2"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042</w:t>
            </w:r>
          </w:p>
        </w:tc>
        <w:tc>
          <w:tcPr>
            <w:tcW w:w="1085" w:type="dxa"/>
            <w:noWrap/>
            <w:hideMark/>
          </w:tcPr>
          <w:p w14:paraId="2BC86A5D" w14:textId="367CF4D4" w:rsidR="0097123B" w:rsidRPr="004D54C5" w:rsidRDefault="0097123B" w:rsidP="007F0D5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027</w:t>
            </w:r>
          </w:p>
        </w:tc>
      </w:tr>
      <w:tr w:rsidR="004D54C5" w:rsidRPr="004D54C5" w14:paraId="3B0DD316" w14:textId="77777777" w:rsidTr="00BC167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58985EB6" w14:textId="63468A21" w:rsidR="0097123B" w:rsidRPr="004D54C5" w:rsidRDefault="0097123B" w:rsidP="007F0D57">
            <w:pPr>
              <w:pStyle w:val="NoSpacing"/>
              <w:rPr>
                <w:rFonts w:ascii="Times New Roman" w:hAnsi="Times New Roman" w:cs="Times New Roman"/>
                <w:lang w:eastAsia="en-GB"/>
              </w:rPr>
            </w:pPr>
            <w:r w:rsidRPr="004D54C5">
              <w:rPr>
                <w:rFonts w:ascii="Times New Roman" w:hAnsi="Times New Roman" w:cs="Times New Roman"/>
                <w:lang w:eastAsia="en-GB"/>
              </w:rPr>
              <w:t>1</w:t>
            </w:r>
            <w:r w:rsidR="004D54C5">
              <w:rPr>
                <w:rFonts w:ascii="Times New Roman" w:hAnsi="Times New Roman" w:cs="Times New Roman"/>
                <w:lang w:eastAsia="en-GB"/>
              </w:rPr>
              <w:t>3</w:t>
            </w:r>
          </w:p>
        </w:tc>
        <w:tc>
          <w:tcPr>
            <w:tcW w:w="1060" w:type="dxa"/>
            <w:noWrap/>
            <w:hideMark/>
          </w:tcPr>
          <w:p w14:paraId="68765A56" w14:textId="03E1FC10"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MnCl</w:t>
            </w:r>
            <w:r w:rsidRPr="004D54C5">
              <w:rPr>
                <w:rFonts w:ascii="Times New Roman" w:hAnsi="Times New Roman" w:cs="Times New Roman"/>
                <w:vertAlign w:val="subscript"/>
                <w:lang w:eastAsia="en-GB"/>
              </w:rPr>
              <w:t>2</w:t>
            </w:r>
          </w:p>
        </w:tc>
        <w:tc>
          <w:tcPr>
            <w:tcW w:w="1419" w:type="dxa"/>
            <w:noWrap/>
            <w:hideMark/>
          </w:tcPr>
          <w:p w14:paraId="1F747680" w14:textId="77777777"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1.5996</w:t>
            </w:r>
          </w:p>
        </w:tc>
        <w:tc>
          <w:tcPr>
            <w:tcW w:w="1041" w:type="dxa"/>
            <w:noWrap/>
            <w:hideMark/>
          </w:tcPr>
          <w:p w14:paraId="51F2DD7F" w14:textId="2D4D6649"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029</w:t>
            </w:r>
          </w:p>
        </w:tc>
        <w:tc>
          <w:tcPr>
            <w:tcW w:w="1085" w:type="dxa"/>
            <w:noWrap/>
            <w:hideMark/>
          </w:tcPr>
          <w:p w14:paraId="6D283889" w14:textId="47F9B3AF" w:rsidR="0097123B" w:rsidRPr="004D54C5" w:rsidRDefault="0097123B" w:rsidP="007F0D57">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197</w:t>
            </w:r>
          </w:p>
        </w:tc>
      </w:tr>
    </w:tbl>
    <w:p w14:paraId="48BBF37C" w14:textId="27BC8B9C" w:rsidR="005E0272" w:rsidRPr="004D54C5" w:rsidRDefault="005E0272" w:rsidP="00A34DE9">
      <w:pPr>
        <w:pStyle w:val="Caption"/>
        <w:rPr>
          <w:color w:val="auto"/>
        </w:rPr>
      </w:pPr>
    </w:p>
    <w:p w14:paraId="61EB411C" w14:textId="7DBBB990" w:rsidR="00266D0B" w:rsidRPr="004D54C5" w:rsidRDefault="00266D0B" w:rsidP="00266D0B">
      <w:pPr>
        <w:pStyle w:val="Caption"/>
        <w:keepNext/>
        <w:rPr>
          <w:color w:val="auto"/>
        </w:rPr>
      </w:pPr>
      <w:bookmarkStart w:id="22" w:name="_Ref175820820"/>
      <w:r w:rsidRPr="004D54C5">
        <w:rPr>
          <w:b/>
          <w:bCs/>
          <w:color w:val="auto"/>
        </w:rPr>
        <w:t>Table S</w:t>
      </w:r>
      <w:r w:rsidRPr="004D54C5">
        <w:rPr>
          <w:b/>
          <w:bCs/>
          <w:color w:val="auto"/>
        </w:rPr>
        <w:fldChar w:fldCharType="begin"/>
      </w:r>
      <w:r w:rsidRPr="004D54C5">
        <w:rPr>
          <w:b/>
          <w:bCs/>
          <w:color w:val="auto"/>
        </w:rPr>
        <w:instrText xml:space="preserve"> SEQ Table_S \* ARABIC </w:instrText>
      </w:r>
      <w:r w:rsidRPr="004D54C5">
        <w:rPr>
          <w:b/>
          <w:bCs/>
          <w:color w:val="auto"/>
        </w:rPr>
        <w:fldChar w:fldCharType="separate"/>
      </w:r>
      <w:r w:rsidR="006463E3" w:rsidRPr="004D54C5">
        <w:rPr>
          <w:b/>
          <w:bCs/>
          <w:noProof/>
          <w:color w:val="auto"/>
        </w:rPr>
        <w:t>6</w:t>
      </w:r>
      <w:r w:rsidRPr="004D54C5">
        <w:rPr>
          <w:b/>
          <w:bCs/>
          <w:color w:val="auto"/>
        </w:rPr>
        <w:fldChar w:fldCharType="end"/>
      </w:r>
      <w:bookmarkEnd w:id="22"/>
      <w:r w:rsidRPr="004D54C5">
        <w:rPr>
          <w:color w:val="auto"/>
        </w:rPr>
        <w:t>: Diffusion mimics relaxometry results</w:t>
      </w:r>
      <w:r w:rsidR="00507D89" w:rsidRPr="004D54C5">
        <w:rPr>
          <w:color w:val="auto"/>
        </w:rPr>
        <w:t xml:space="preserve"> with NIST-certified ADC values at 21 </w:t>
      </w:r>
      <w:r w:rsidR="00DD4DE3" w:rsidRPr="004D54C5">
        <w:rPr>
          <w:color w:val="auto"/>
        </w:rPr>
        <w:t>°</w:t>
      </w:r>
      <w:r w:rsidR="00507D89" w:rsidRPr="004D54C5">
        <w:rPr>
          <w:color w:val="auto"/>
        </w:rPr>
        <w:t>C, 3 T.</w:t>
      </w:r>
    </w:p>
    <w:tbl>
      <w:tblPr>
        <w:tblStyle w:val="PlainTable1"/>
        <w:tblW w:w="7508" w:type="dxa"/>
        <w:tblLook w:val="04A0" w:firstRow="1" w:lastRow="0" w:firstColumn="1" w:lastColumn="0" w:noHBand="0" w:noVBand="1"/>
      </w:tblPr>
      <w:tblGrid>
        <w:gridCol w:w="1060"/>
        <w:gridCol w:w="1060"/>
        <w:gridCol w:w="1561"/>
        <w:gridCol w:w="1041"/>
        <w:gridCol w:w="1060"/>
        <w:gridCol w:w="1726"/>
      </w:tblGrid>
      <w:tr w:rsidR="004D54C5" w:rsidRPr="004D54C5" w14:paraId="3CD0A1FD" w14:textId="77777777" w:rsidTr="00BC1670">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772D2FEF" w14:textId="77777777" w:rsidR="00865E7A" w:rsidRPr="004D54C5" w:rsidRDefault="00865E7A" w:rsidP="007F0D57">
            <w:pPr>
              <w:pStyle w:val="NoSpacing"/>
              <w:rPr>
                <w:rFonts w:ascii="Times New Roman" w:hAnsi="Times New Roman" w:cs="Times New Roman"/>
                <w:lang w:eastAsia="en-GB"/>
              </w:rPr>
            </w:pPr>
            <w:r w:rsidRPr="004D54C5">
              <w:rPr>
                <w:rFonts w:ascii="Times New Roman" w:hAnsi="Times New Roman" w:cs="Times New Roman"/>
                <w:lang w:eastAsia="en-GB"/>
              </w:rPr>
              <w:t>Mimic</w:t>
            </w:r>
          </w:p>
        </w:tc>
        <w:tc>
          <w:tcPr>
            <w:tcW w:w="1060" w:type="dxa"/>
            <w:noWrap/>
            <w:hideMark/>
          </w:tcPr>
          <w:p w14:paraId="1B94E7ED" w14:textId="77777777" w:rsidR="00865E7A" w:rsidRPr="004D54C5" w:rsidRDefault="00865E7A" w:rsidP="007F0D57">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Content</w:t>
            </w:r>
          </w:p>
        </w:tc>
        <w:tc>
          <w:tcPr>
            <w:tcW w:w="1561" w:type="dxa"/>
            <w:noWrap/>
            <w:hideMark/>
          </w:tcPr>
          <w:p w14:paraId="3A922B91" w14:textId="77777777" w:rsidR="00865E7A" w:rsidRPr="004D54C5" w:rsidRDefault="00865E7A" w:rsidP="007F0D57">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Conc. [mM]</w:t>
            </w:r>
          </w:p>
        </w:tc>
        <w:tc>
          <w:tcPr>
            <w:tcW w:w="1041" w:type="dxa"/>
            <w:noWrap/>
            <w:hideMark/>
          </w:tcPr>
          <w:p w14:paraId="149E238F" w14:textId="77777777" w:rsidR="00865E7A" w:rsidRPr="004D54C5" w:rsidRDefault="00865E7A" w:rsidP="007F0D57">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T</w:t>
            </w:r>
            <w:r w:rsidRPr="004D54C5">
              <w:rPr>
                <w:rFonts w:ascii="Times New Roman" w:hAnsi="Times New Roman" w:cs="Times New Roman"/>
                <w:vertAlign w:val="subscript"/>
                <w:lang w:eastAsia="en-GB"/>
              </w:rPr>
              <w:t>1</w:t>
            </w:r>
            <w:r w:rsidRPr="004D54C5">
              <w:rPr>
                <w:rFonts w:ascii="Times New Roman" w:hAnsi="Times New Roman" w:cs="Times New Roman"/>
                <w:lang w:eastAsia="en-GB"/>
              </w:rPr>
              <w:t xml:space="preserve"> [s]</w:t>
            </w:r>
          </w:p>
        </w:tc>
        <w:tc>
          <w:tcPr>
            <w:tcW w:w="1060" w:type="dxa"/>
            <w:noWrap/>
            <w:hideMark/>
          </w:tcPr>
          <w:p w14:paraId="11C6DC2D" w14:textId="77777777" w:rsidR="00865E7A" w:rsidRPr="004D54C5" w:rsidRDefault="00865E7A" w:rsidP="007F0D57">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T</w:t>
            </w:r>
            <w:r w:rsidRPr="004D54C5">
              <w:rPr>
                <w:rFonts w:ascii="Times New Roman" w:hAnsi="Times New Roman" w:cs="Times New Roman"/>
                <w:vertAlign w:val="subscript"/>
                <w:lang w:eastAsia="en-GB"/>
              </w:rPr>
              <w:t>2</w:t>
            </w:r>
            <w:r w:rsidRPr="004D54C5">
              <w:rPr>
                <w:rFonts w:ascii="Times New Roman" w:hAnsi="Times New Roman" w:cs="Times New Roman"/>
                <w:lang w:eastAsia="en-GB"/>
              </w:rPr>
              <w:t xml:space="preserve"> [s]</w:t>
            </w:r>
          </w:p>
        </w:tc>
        <w:tc>
          <w:tcPr>
            <w:tcW w:w="1726" w:type="dxa"/>
            <w:noWrap/>
            <w:hideMark/>
          </w:tcPr>
          <w:p w14:paraId="14F958CE" w14:textId="062D9CC0" w:rsidR="00865E7A" w:rsidRPr="004D54C5" w:rsidRDefault="00865E7A" w:rsidP="007F0D57">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ADC (</w:t>
            </w:r>
            <m:oMath>
              <m:r>
                <m:rPr>
                  <m:sty m:val="bi"/>
                </m:rPr>
                <w:rPr>
                  <w:rFonts w:ascii="Cambria Math" w:hAnsi="Cambria Math" w:cs="Times New Roman"/>
                  <w:lang w:eastAsia="en-GB"/>
                </w:rPr>
                <m:t>μ</m:t>
              </m:r>
              <m:sSup>
                <m:sSupPr>
                  <m:ctrlPr>
                    <w:rPr>
                      <w:rFonts w:ascii="Cambria Math" w:hAnsi="Cambria Math" w:cs="Times New Roman"/>
                      <w:i/>
                      <w:lang w:eastAsia="en-GB"/>
                    </w:rPr>
                  </m:ctrlPr>
                </m:sSupPr>
                <m:e>
                  <m:r>
                    <m:rPr>
                      <m:sty m:val="b"/>
                    </m:rPr>
                    <w:rPr>
                      <w:rFonts w:ascii="Cambria Math" w:hAnsi="Cambria Math" w:cs="Times New Roman"/>
                      <w:lang w:eastAsia="en-GB"/>
                    </w:rPr>
                    <m:t>m</m:t>
                  </m:r>
                </m:e>
                <m:sup>
                  <m:r>
                    <m:rPr>
                      <m:sty m:val="bi"/>
                    </m:rPr>
                    <w:rPr>
                      <w:rFonts w:ascii="Cambria Math" w:hAnsi="Cambria Math" w:cs="Times New Roman"/>
                      <w:lang w:eastAsia="en-GB"/>
                    </w:rPr>
                    <m:t>2</m:t>
                  </m:r>
                </m:sup>
              </m:sSup>
              <m:r>
                <m:rPr>
                  <m:sty m:val="bi"/>
                </m:rPr>
                <w:rPr>
                  <w:rFonts w:ascii="Cambria Math" w:hAnsi="Cambria Math" w:cs="Times New Roman"/>
                  <w:lang w:eastAsia="en-GB"/>
                </w:rPr>
                <m:t>/</m:t>
              </m:r>
              <m:r>
                <m:rPr>
                  <m:sty m:val="b"/>
                </m:rPr>
                <w:rPr>
                  <w:rFonts w:ascii="Cambria Math" w:hAnsi="Cambria Math" w:cs="Times New Roman"/>
                  <w:lang w:eastAsia="en-GB"/>
                </w:rPr>
                <m:t>s</m:t>
              </m:r>
            </m:oMath>
            <w:r w:rsidRPr="004D54C5">
              <w:rPr>
                <w:rFonts w:ascii="Times New Roman" w:hAnsi="Times New Roman" w:cs="Times New Roman"/>
                <w:lang w:eastAsia="en-GB"/>
              </w:rPr>
              <w:t>)</w:t>
            </w:r>
          </w:p>
        </w:tc>
      </w:tr>
      <w:tr w:rsidR="004D54C5" w:rsidRPr="004D54C5" w14:paraId="5113A9AB" w14:textId="77777777" w:rsidTr="00BC167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2AE347DE" w14:textId="34FA1117" w:rsidR="007371E4" w:rsidRPr="004D54C5" w:rsidRDefault="007371E4" w:rsidP="007371E4">
            <w:pPr>
              <w:pStyle w:val="NoSpacing"/>
              <w:rPr>
                <w:rFonts w:ascii="Times New Roman" w:hAnsi="Times New Roman" w:cs="Times New Roman"/>
                <w:lang w:eastAsia="en-GB"/>
              </w:rPr>
            </w:pPr>
            <w:r w:rsidRPr="004D54C5">
              <w:rPr>
                <w:rFonts w:ascii="Times New Roman" w:hAnsi="Times New Roman" w:cs="Times New Roman"/>
                <w:lang w:eastAsia="en-GB"/>
              </w:rPr>
              <w:t>1</w:t>
            </w:r>
          </w:p>
        </w:tc>
        <w:tc>
          <w:tcPr>
            <w:tcW w:w="1060" w:type="dxa"/>
            <w:noWrap/>
            <w:hideMark/>
          </w:tcPr>
          <w:p w14:paraId="6C48EB22" w14:textId="77777777"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PVP</w:t>
            </w:r>
          </w:p>
        </w:tc>
        <w:tc>
          <w:tcPr>
            <w:tcW w:w="1561" w:type="dxa"/>
            <w:noWrap/>
            <w:hideMark/>
          </w:tcPr>
          <w:p w14:paraId="44716F3D" w14:textId="77777777"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0</w:t>
            </w:r>
          </w:p>
        </w:tc>
        <w:tc>
          <w:tcPr>
            <w:tcW w:w="1041" w:type="dxa"/>
            <w:noWrap/>
            <w:hideMark/>
          </w:tcPr>
          <w:p w14:paraId="4EC5429D" w14:textId="1B2FE16D"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2.37</w:t>
            </w:r>
          </w:p>
        </w:tc>
        <w:tc>
          <w:tcPr>
            <w:tcW w:w="1060" w:type="dxa"/>
            <w:noWrap/>
            <w:hideMark/>
          </w:tcPr>
          <w:p w14:paraId="00995782" w14:textId="57D1341A"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1.53</w:t>
            </w:r>
          </w:p>
        </w:tc>
        <w:tc>
          <w:tcPr>
            <w:tcW w:w="1726" w:type="dxa"/>
            <w:noWrap/>
            <w:hideMark/>
          </w:tcPr>
          <w:p w14:paraId="15BEBADF" w14:textId="21499FB5"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2067</w:t>
            </w:r>
          </w:p>
        </w:tc>
      </w:tr>
      <w:tr w:rsidR="004D54C5" w:rsidRPr="004D54C5" w14:paraId="1D626C06" w14:textId="77777777" w:rsidTr="00BC1670">
        <w:trPr>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7A60F459" w14:textId="35742DAA" w:rsidR="007371E4" w:rsidRPr="004D54C5" w:rsidRDefault="007371E4" w:rsidP="007371E4">
            <w:pPr>
              <w:pStyle w:val="NoSpacing"/>
              <w:rPr>
                <w:rFonts w:ascii="Times New Roman" w:hAnsi="Times New Roman" w:cs="Times New Roman"/>
                <w:lang w:eastAsia="en-GB"/>
              </w:rPr>
            </w:pPr>
            <w:r w:rsidRPr="004D54C5">
              <w:rPr>
                <w:rFonts w:ascii="Times New Roman" w:hAnsi="Times New Roman" w:cs="Times New Roman"/>
                <w:lang w:eastAsia="en-GB"/>
              </w:rPr>
              <w:t>2</w:t>
            </w:r>
          </w:p>
        </w:tc>
        <w:tc>
          <w:tcPr>
            <w:tcW w:w="1060" w:type="dxa"/>
            <w:noWrap/>
            <w:hideMark/>
          </w:tcPr>
          <w:p w14:paraId="748B0027" w14:textId="77777777"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PVP</w:t>
            </w:r>
          </w:p>
        </w:tc>
        <w:tc>
          <w:tcPr>
            <w:tcW w:w="1561" w:type="dxa"/>
            <w:noWrap/>
            <w:hideMark/>
          </w:tcPr>
          <w:p w14:paraId="1391C1BF" w14:textId="77777777"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50</w:t>
            </w:r>
          </w:p>
        </w:tc>
        <w:tc>
          <w:tcPr>
            <w:tcW w:w="1041" w:type="dxa"/>
            <w:noWrap/>
            <w:hideMark/>
          </w:tcPr>
          <w:p w14:paraId="59C26D50" w14:textId="232C4B27"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29</w:t>
            </w:r>
          </w:p>
        </w:tc>
        <w:tc>
          <w:tcPr>
            <w:tcW w:w="1060" w:type="dxa"/>
            <w:noWrap/>
            <w:hideMark/>
          </w:tcPr>
          <w:p w14:paraId="12E8875B" w14:textId="7BF3FC35"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27</w:t>
            </w:r>
          </w:p>
        </w:tc>
        <w:tc>
          <w:tcPr>
            <w:tcW w:w="1726" w:type="dxa"/>
            <w:noWrap/>
            <w:hideMark/>
          </w:tcPr>
          <w:p w14:paraId="7D9D7A1B" w14:textId="02B0C8D9"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315</w:t>
            </w:r>
          </w:p>
        </w:tc>
      </w:tr>
      <w:tr w:rsidR="004D54C5" w:rsidRPr="004D54C5" w14:paraId="6EF82145" w14:textId="77777777" w:rsidTr="00BC167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63D6F293" w14:textId="45089A9D" w:rsidR="007371E4" w:rsidRPr="004D54C5" w:rsidRDefault="007371E4" w:rsidP="007371E4">
            <w:pPr>
              <w:pStyle w:val="NoSpacing"/>
              <w:rPr>
                <w:rFonts w:ascii="Times New Roman" w:hAnsi="Times New Roman" w:cs="Times New Roman"/>
                <w:lang w:eastAsia="en-GB"/>
              </w:rPr>
            </w:pPr>
            <w:r w:rsidRPr="004D54C5">
              <w:rPr>
                <w:rFonts w:ascii="Times New Roman" w:hAnsi="Times New Roman" w:cs="Times New Roman"/>
                <w:lang w:eastAsia="en-GB"/>
              </w:rPr>
              <w:t>3</w:t>
            </w:r>
          </w:p>
        </w:tc>
        <w:tc>
          <w:tcPr>
            <w:tcW w:w="1060" w:type="dxa"/>
            <w:noWrap/>
            <w:hideMark/>
          </w:tcPr>
          <w:p w14:paraId="4824EDC8" w14:textId="77777777"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PVP</w:t>
            </w:r>
          </w:p>
        </w:tc>
        <w:tc>
          <w:tcPr>
            <w:tcW w:w="1561" w:type="dxa"/>
            <w:noWrap/>
            <w:hideMark/>
          </w:tcPr>
          <w:p w14:paraId="4BC2FF93" w14:textId="77777777"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0</w:t>
            </w:r>
          </w:p>
        </w:tc>
        <w:tc>
          <w:tcPr>
            <w:tcW w:w="1041" w:type="dxa"/>
            <w:noWrap/>
            <w:hideMark/>
          </w:tcPr>
          <w:p w14:paraId="12D39627" w14:textId="04D7C65C"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2.35</w:t>
            </w:r>
          </w:p>
        </w:tc>
        <w:tc>
          <w:tcPr>
            <w:tcW w:w="1060" w:type="dxa"/>
            <w:noWrap/>
            <w:hideMark/>
          </w:tcPr>
          <w:p w14:paraId="5A341149" w14:textId="355BFBE9"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1.53</w:t>
            </w:r>
          </w:p>
        </w:tc>
        <w:tc>
          <w:tcPr>
            <w:tcW w:w="1726" w:type="dxa"/>
            <w:noWrap/>
            <w:hideMark/>
          </w:tcPr>
          <w:p w14:paraId="1A88036D" w14:textId="08709235"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2067</w:t>
            </w:r>
          </w:p>
        </w:tc>
      </w:tr>
      <w:tr w:rsidR="004D54C5" w:rsidRPr="004D54C5" w14:paraId="4BAB7ACF" w14:textId="77777777" w:rsidTr="00BC1670">
        <w:trPr>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40214881" w14:textId="76205A4A" w:rsidR="007371E4" w:rsidRPr="004D54C5" w:rsidRDefault="007371E4" w:rsidP="007371E4">
            <w:pPr>
              <w:pStyle w:val="NoSpacing"/>
              <w:rPr>
                <w:rFonts w:ascii="Times New Roman" w:hAnsi="Times New Roman" w:cs="Times New Roman"/>
                <w:lang w:eastAsia="en-GB"/>
              </w:rPr>
            </w:pPr>
            <w:r w:rsidRPr="004D54C5">
              <w:rPr>
                <w:rFonts w:ascii="Times New Roman" w:hAnsi="Times New Roman" w:cs="Times New Roman"/>
                <w:lang w:eastAsia="en-GB"/>
              </w:rPr>
              <w:t>4</w:t>
            </w:r>
          </w:p>
        </w:tc>
        <w:tc>
          <w:tcPr>
            <w:tcW w:w="1060" w:type="dxa"/>
            <w:noWrap/>
            <w:hideMark/>
          </w:tcPr>
          <w:p w14:paraId="57E7610B" w14:textId="77777777"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PVP</w:t>
            </w:r>
          </w:p>
        </w:tc>
        <w:tc>
          <w:tcPr>
            <w:tcW w:w="1561" w:type="dxa"/>
            <w:noWrap/>
            <w:hideMark/>
          </w:tcPr>
          <w:p w14:paraId="6282B737" w14:textId="77777777"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0</w:t>
            </w:r>
          </w:p>
        </w:tc>
        <w:tc>
          <w:tcPr>
            <w:tcW w:w="1041" w:type="dxa"/>
            <w:noWrap/>
            <w:hideMark/>
          </w:tcPr>
          <w:p w14:paraId="4BBB991D" w14:textId="243597F0"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2.38</w:t>
            </w:r>
          </w:p>
        </w:tc>
        <w:tc>
          <w:tcPr>
            <w:tcW w:w="1060" w:type="dxa"/>
            <w:noWrap/>
            <w:hideMark/>
          </w:tcPr>
          <w:p w14:paraId="76EDC918" w14:textId="5F591D00"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1.30</w:t>
            </w:r>
          </w:p>
        </w:tc>
        <w:tc>
          <w:tcPr>
            <w:tcW w:w="1726" w:type="dxa"/>
            <w:noWrap/>
            <w:hideMark/>
          </w:tcPr>
          <w:p w14:paraId="1B489C93" w14:textId="2ABFFE08"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2067</w:t>
            </w:r>
          </w:p>
        </w:tc>
      </w:tr>
      <w:tr w:rsidR="004D54C5" w:rsidRPr="004D54C5" w14:paraId="59CF244C" w14:textId="77777777" w:rsidTr="00BC167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0C933503" w14:textId="5234C03E" w:rsidR="007371E4" w:rsidRPr="004D54C5" w:rsidRDefault="007371E4" w:rsidP="007371E4">
            <w:pPr>
              <w:pStyle w:val="NoSpacing"/>
              <w:rPr>
                <w:rFonts w:ascii="Times New Roman" w:hAnsi="Times New Roman" w:cs="Times New Roman"/>
                <w:lang w:eastAsia="en-GB"/>
              </w:rPr>
            </w:pPr>
            <w:r w:rsidRPr="004D54C5">
              <w:rPr>
                <w:rFonts w:ascii="Times New Roman" w:hAnsi="Times New Roman" w:cs="Times New Roman"/>
                <w:lang w:eastAsia="en-GB"/>
              </w:rPr>
              <w:t>5</w:t>
            </w:r>
          </w:p>
        </w:tc>
        <w:tc>
          <w:tcPr>
            <w:tcW w:w="1060" w:type="dxa"/>
            <w:noWrap/>
            <w:hideMark/>
          </w:tcPr>
          <w:p w14:paraId="06657774" w14:textId="77777777"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PVP</w:t>
            </w:r>
          </w:p>
        </w:tc>
        <w:tc>
          <w:tcPr>
            <w:tcW w:w="1561" w:type="dxa"/>
            <w:noWrap/>
            <w:hideMark/>
          </w:tcPr>
          <w:p w14:paraId="7DA45BED" w14:textId="77777777"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10</w:t>
            </w:r>
          </w:p>
        </w:tc>
        <w:tc>
          <w:tcPr>
            <w:tcW w:w="1041" w:type="dxa"/>
            <w:noWrap/>
            <w:hideMark/>
          </w:tcPr>
          <w:p w14:paraId="25679B8B" w14:textId="2684C932"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1.71</w:t>
            </w:r>
          </w:p>
        </w:tc>
        <w:tc>
          <w:tcPr>
            <w:tcW w:w="1060" w:type="dxa"/>
            <w:noWrap/>
            <w:hideMark/>
          </w:tcPr>
          <w:p w14:paraId="12C6F47F" w14:textId="304AED86"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1.13</w:t>
            </w:r>
          </w:p>
        </w:tc>
        <w:tc>
          <w:tcPr>
            <w:tcW w:w="1726" w:type="dxa"/>
            <w:noWrap/>
            <w:hideMark/>
          </w:tcPr>
          <w:p w14:paraId="759E6D2C" w14:textId="5430F380"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1591</w:t>
            </w:r>
          </w:p>
        </w:tc>
      </w:tr>
      <w:tr w:rsidR="004D54C5" w:rsidRPr="004D54C5" w14:paraId="7CA997B8" w14:textId="77777777" w:rsidTr="00BC1670">
        <w:trPr>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7AB0666D" w14:textId="4CBFF200" w:rsidR="007371E4" w:rsidRPr="004D54C5" w:rsidRDefault="007371E4" w:rsidP="007371E4">
            <w:pPr>
              <w:pStyle w:val="NoSpacing"/>
              <w:rPr>
                <w:rFonts w:ascii="Times New Roman" w:hAnsi="Times New Roman" w:cs="Times New Roman"/>
                <w:lang w:eastAsia="en-GB"/>
              </w:rPr>
            </w:pPr>
            <w:r w:rsidRPr="004D54C5">
              <w:rPr>
                <w:rFonts w:ascii="Times New Roman" w:hAnsi="Times New Roman" w:cs="Times New Roman"/>
                <w:lang w:eastAsia="en-GB"/>
              </w:rPr>
              <w:t>6</w:t>
            </w:r>
          </w:p>
        </w:tc>
        <w:tc>
          <w:tcPr>
            <w:tcW w:w="1060" w:type="dxa"/>
            <w:noWrap/>
            <w:hideMark/>
          </w:tcPr>
          <w:p w14:paraId="5C56563D" w14:textId="77777777"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PVP</w:t>
            </w:r>
          </w:p>
        </w:tc>
        <w:tc>
          <w:tcPr>
            <w:tcW w:w="1561" w:type="dxa"/>
            <w:noWrap/>
            <w:hideMark/>
          </w:tcPr>
          <w:p w14:paraId="7737388D" w14:textId="77777777"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20</w:t>
            </w:r>
          </w:p>
        </w:tc>
        <w:tc>
          <w:tcPr>
            <w:tcW w:w="1041" w:type="dxa"/>
            <w:noWrap/>
            <w:hideMark/>
          </w:tcPr>
          <w:p w14:paraId="1C8163A0" w14:textId="67E20EDE"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1.28</w:t>
            </w:r>
          </w:p>
        </w:tc>
        <w:tc>
          <w:tcPr>
            <w:tcW w:w="1060" w:type="dxa"/>
            <w:noWrap/>
            <w:hideMark/>
          </w:tcPr>
          <w:p w14:paraId="2AD7A1E8" w14:textId="3B5DE31E"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1.10</w:t>
            </w:r>
          </w:p>
        </w:tc>
        <w:tc>
          <w:tcPr>
            <w:tcW w:w="1726" w:type="dxa"/>
            <w:noWrap/>
            <w:hideMark/>
          </w:tcPr>
          <w:p w14:paraId="2D6AFE46" w14:textId="436EDB02"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1211</w:t>
            </w:r>
          </w:p>
        </w:tc>
      </w:tr>
      <w:tr w:rsidR="004D54C5" w:rsidRPr="004D54C5" w14:paraId="685A62C1" w14:textId="77777777" w:rsidTr="00BC167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112E7B50" w14:textId="7AB3BDEB" w:rsidR="007371E4" w:rsidRPr="004D54C5" w:rsidRDefault="007371E4" w:rsidP="007371E4">
            <w:pPr>
              <w:pStyle w:val="NoSpacing"/>
              <w:rPr>
                <w:rFonts w:ascii="Times New Roman" w:hAnsi="Times New Roman" w:cs="Times New Roman"/>
                <w:lang w:eastAsia="en-GB"/>
              </w:rPr>
            </w:pPr>
            <w:r w:rsidRPr="004D54C5">
              <w:rPr>
                <w:rFonts w:ascii="Times New Roman" w:hAnsi="Times New Roman" w:cs="Times New Roman"/>
                <w:lang w:eastAsia="en-GB"/>
              </w:rPr>
              <w:t>7</w:t>
            </w:r>
          </w:p>
        </w:tc>
        <w:tc>
          <w:tcPr>
            <w:tcW w:w="1060" w:type="dxa"/>
            <w:noWrap/>
            <w:hideMark/>
          </w:tcPr>
          <w:p w14:paraId="3F3D5D24" w14:textId="77777777"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PVP</w:t>
            </w:r>
          </w:p>
        </w:tc>
        <w:tc>
          <w:tcPr>
            <w:tcW w:w="1561" w:type="dxa"/>
            <w:noWrap/>
            <w:hideMark/>
          </w:tcPr>
          <w:p w14:paraId="302B06F2" w14:textId="77777777"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30</w:t>
            </w:r>
          </w:p>
        </w:tc>
        <w:tc>
          <w:tcPr>
            <w:tcW w:w="1041" w:type="dxa"/>
            <w:noWrap/>
            <w:hideMark/>
          </w:tcPr>
          <w:p w14:paraId="7DB635B9" w14:textId="4A4DBFF1"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93</w:t>
            </w:r>
          </w:p>
        </w:tc>
        <w:tc>
          <w:tcPr>
            <w:tcW w:w="1060" w:type="dxa"/>
            <w:noWrap/>
            <w:hideMark/>
          </w:tcPr>
          <w:p w14:paraId="5237E2CE" w14:textId="7CFF929F"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94</w:t>
            </w:r>
          </w:p>
        </w:tc>
        <w:tc>
          <w:tcPr>
            <w:tcW w:w="1726" w:type="dxa"/>
            <w:noWrap/>
            <w:hideMark/>
          </w:tcPr>
          <w:p w14:paraId="4504E88E" w14:textId="112F4E63"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876</w:t>
            </w:r>
          </w:p>
        </w:tc>
      </w:tr>
      <w:tr w:rsidR="004D54C5" w:rsidRPr="004D54C5" w14:paraId="663CB3E5" w14:textId="77777777" w:rsidTr="00BC1670">
        <w:trPr>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6E8B77C7" w14:textId="5C89CAFE" w:rsidR="007371E4" w:rsidRPr="004D54C5" w:rsidRDefault="007371E4" w:rsidP="007371E4">
            <w:pPr>
              <w:pStyle w:val="NoSpacing"/>
              <w:rPr>
                <w:rFonts w:ascii="Times New Roman" w:hAnsi="Times New Roman" w:cs="Times New Roman"/>
                <w:lang w:eastAsia="en-GB"/>
              </w:rPr>
            </w:pPr>
            <w:r w:rsidRPr="004D54C5">
              <w:rPr>
                <w:rFonts w:ascii="Times New Roman" w:hAnsi="Times New Roman" w:cs="Times New Roman"/>
                <w:lang w:eastAsia="en-GB"/>
              </w:rPr>
              <w:t>8</w:t>
            </w:r>
          </w:p>
        </w:tc>
        <w:tc>
          <w:tcPr>
            <w:tcW w:w="1060" w:type="dxa"/>
            <w:noWrap/>
            <w:hideMark/>
          </w:tcPr>
          <w:p w14:paraId="777EFC2F" w14:textId="77777777"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PVP</w:t>
            </w:r>
          </w:p>
        </w:tc>
        <w:tc>
          <w:tcPr>
            <w:tcW w:w="1561" w:type="dxa"/>
            <w:noWrap/>
            <w:hideMark/>
          </w:tcPr>
          <w:p w14:paraId="5D9D90AE" w14:textId="77777777"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40</w:t>
            </w:r>
          </w:p>
        </w:tc>
        <w:tc>
          <w:tcPr>
            <w:tcW w:w="1041" w:type="dxa"/>
            <w:noWrap/>
            <w:hideMark/>
          </w:tcPr>
          <w:p w14:paraId="00C45BED" w14:textId="2D39026E"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54</w:t>
            </w:r>
          </w:p>
        </w:tc>
        <w:tc>
          <w:tcPr>
            <w:tcW w:w="1060" w:type="dxa"/>
            <w:noWrap/>
            <w:hideMark/>
          </w:tcPr>
          <w:p w14:paraId="0807381E" w14:textId="65E1BAD1"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47</w:t>
            </w:r>
          </w:p>
        </w:tc>
        <w:tc>
          <w:tcPr>
            <w:tcW w:w="1726" w:type="dxa"/>
            <w:noWrap/>
            <w:hideMark/>
          </w:tcPr>
          <w:p w14:paraId="1800800A" w14:textId="264E8DD0"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527</w:t>
            </w:r>
          </w:p>
        </w:tc>
      </w:tr>
      <w:tr w:rsidR="004D54C5" w:rsidRPr="004D54C5" w14:paraId="7A883BD8" w14:textId="77777777" w:rsidTr="00BC167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41CE397C" w14:textId="2D3D5E65" w:rsidR="007371E4" w:rsidRPr="004D54C5" w:rsidRDefault="007371E4" w:rsidP="007371E4">
            <w:pPr>
              <w:pStyle w:val="NoSpacing"/>
              <w:rPr>
                <w:rFonts w:ascii="Times New Roman" w:hAnsi="Times New Roman" w:cs="Times New Roman"/>
                <w:lang w:eastAsia="en-GB"/>
              </w:rPr>
            </w:pPr>
            <w:r w:rsidRPr="004D54C5">
              <w:rPr>
                <w:rFonts w:ascii="Times New Roman" w:hAnsi="Times New Roman" w:cs="Times New Roman"/>
                <w:lang w:eastAsia="en-GB"/>
              </w:rPr>
              <w:t>9</w:t>
            </w:r>
          </w:p>
        </w:tc>
        <w:tc>
          <w:tcPr>
            <w:tcW w:w="1060" w:type="dxa"/>
            <w:noWrap/>
            <w:hideMark/>
          </w:tcPr>
          <w:p w14:paraId="1F8031C0" w14:textId="77777777"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PVP</w:t>
            </w:r>
          </w:p>
        </w:tc>
        <w:tc>
          <w:tcPr>
            <w:tcW w:w="1561" w:type="dxa"/>
            <w:noWrap/>
            <w:hideMark/>
          </w:tcPr>
          <w:p w14:paraId="14015537" w14:textId="77777777"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40</w:t>
            </w:r>
          </w:p>
        </w:tc>
        <w:tc>
          <w:tcPr>
            <w:tcW w:w="1041" w:type="dxa"/>
            <w:noWrap/>
            <w:hideMark/>
          </w:tcPr>
          <w:p w14:paraId="122ED6E1" w14:textId="73755640"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54</w:t>
            </w:r>
          </w:p>
        </w:tc>
        <w:tc>
          <w:tcPr>
            <w:tcW w:w="1060" w:type="dxa"/>
            <w:noWrap/>
            <w:hideMark/>
          </w:tcPr>
          <w:p w14:paraId="29F63C8C" w14:textId="3E3ED62E"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53</w:t>
            </w:r>
          </w:p>
        </w:tc>
        <w:tc>
          <w:tcPr>
            <w:tcW w:w="1726" w:type="dxa"/>
            <w:noWrap/>
            <w:hideMark/>
          </w:tcPr>
          <w:p w14:paraId="667D9349" w14:textId="43FA70FE"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527</w:t>
            </w:r>
          </w:p>
        </w:tc>
      </w:tr>
      <w:tr w:rsidR="004D54C5" w:rsidRPr="004D54C5" w14:paraId="53309914" w14:textId="77777777" w:rsidTr="00BC1670">
        <w:trPr>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576CD5FD" w14:textId="265B26A7" w:rsidR="007371E4" w:rsidRPr="004D54C5" w:rsidRDefault="007371E4" w:rsidP="007371E4">
            <w:pPr>
              <w:pStyle w:val="NoSpacing"/>
              <w:rPr>
                <w:rFonts w:ascii="Times New Roman" w:hAnsi="Times New Roman" w:cs="Times New Roman"/>
                <w:lang w:eastAsia="en-GB"/>
              </w:rPr>
            </w:pPr>
            <w:r w:rsidRPr="004D54C5">
              <w:rPr>
                <w:rFonts w:ascii="Times New Roman" w:hAnsi="Times New Roman" w:cs="Times New Roman"/>
                <w:lang w:eastAsia="en-GB"/>
              </w:rPr>
              <w:t>10</w:t>
            </w:r>
          </w:p>
        </w:tc>
        <w:tc>
          <w:tcPr>
            <w:tcW w:w="1060" w:type="dxa"/>
            <w:noWrap/>
            <w:hideMark/>
          </w:tcPr>
          <w:p w14:paraId="055A22CE" w14:textId="77777777"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PVP</w:t>
            </w:r>
          </w:p>
        </w:tc>
        <w:tc>
          <w:tcPr>
            <w:tcW w:w="1561" w:type="dxa"/>
            <w:noWrap/>
            <w:hideMark/>
          </w:tcPr>
          <w:p w14:paraId="6DF5EEC8" w14:textId="77777777"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50</w:t>
            </w:r>
          </w:p>
        </w:tc>
        <w:tc>
          <w:tcPr>
            <w:tcW w:w="1041" w:type="dxa"/>
            <w:noWrap/>
            <w:hideMark/>
          </w:tcPr>
          <w:p w14:paraId="0ED66678" w14:textId="4E402E99"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30</w:t>
            </w:r>
          </w:p>
        </w:tc>
        <w:tc>
          <w:tcPr>
            <w:tcW w:w="1060" w:type="dxa"/>
            <w:noWrap/>
            <w:hideMark/>
          </w:tcPr>
          <w:p w14:paraId="5225CE27" w14:textId="6D9B4BE6"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29</w:t>
            </w:r>
          </w:p>
        </w:tc>
        <w:tc>
          <w:tcPr>
            <w:tcW w:w="1726" w:type="dxa"/>
            <w:noWrap/>
            <w:hideMark/>
          </w:tcPr>
          <w:p w14:paraId="0F628FBA" w14:textId="5E6D69EA"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315</w:t>
            </w:r>
          </w:p>
        </w:tc>
      </w:tr>
      <w:tr w:rsidR="004D54C5" w:rsidRPr="004D54C5" w14:paraId="11D672DD" w14:textId="77777777" w:rsidTr="00BC167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0A6D6B30" w14:textId="11E6A5F8" w:rsidR="007371E4" w:rsidRPr="004D54C5" w:rsidRDefault="007371E4" w:rsidP="007371E4">
            <w:pPr>
              <w:pStyle w:val="NoSpacing"/>
              <w:rPr>
                <w:rFonts w:ascii="Times New Roman" w:hAnsi="Times New Roman" w:cs="Times New Roman"/>
                <w:lang w:eastAsia="en-GB"/>
              </w:rPr>
            </w:pPr>
            <w:r w:rsidRPr="004D54C5">
              <w:rPr>
                <w:rFonts w:ascii="Times New Roman" w:hAnsi="Times New Roman" w:cs="Times New Roman"/>
                <w:lang w:eastAsia="en-GB"/>
              </w:rPr>
              <w:t>11</w:t>
            </w:r>
          </w:p>
        </w:tc>
        <w:tc>
          <w:tcPr>
            <w:tcW w:w="1060" w:type="dxa"/>
            <w:noWrap/>
            <w:hideMark/>
          </w:tcPr>
          <w:p w14:paraId="22B5B887" w14:textId="77777777"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PVP</w:t>
            </w:r>
          </w:p>
        </w:tc>
        <w:tc>
          <w:tcPr>
            <w:tcW w:w="1561" w:type="dxa"/>
            <w:noWrap/>
            <w:hideMark/>
          </w:tcPr>
          <w:p w14:paraId="3074CD57" w14:textId="77777777"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0</w:t>
            </w:r>
          </w:p>
        </w:tc>
        <w:tc>
          <w:tcPr>
            <w:tcW w:w="1041" w:type="dxa"/>
            <w:noWrap/>
            <w:hideMark/>
          </w:tcPr>
          <w:p w14:paraId="0BF64239" w14:textId="31C0BDD4"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2.51</w:t>
            </w:r>
          </w:p>
        </w:tc>
        <w:tc>
          <w:tcPr>
            <w:tcW w:w="1060" w:type="dxa"/>
            <w:noWrap/>
            <w:hideMark/>
          </w:tcPr>
          <w:p w14:paraId="0157405B" w14:textId="75F14E0B"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1.86</w:t>
            </w:r>
          </w:p>
        </w:tc>
        <w:tc>
          <w:tcPr>
            <w:tcW w:w="1726" w:type="dxa"/>
            <w:noWrap/>
            <w:hideMark/>
          </w:tcPr>
          <w:p w14:paraId="0B4C86A7" w14:textId="5BE5B0AC"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2067</w:t>
            </w:r>
          </w:p>
        </w:tc>
      </w:tr>
      <w:tr w:rsidR="004D54C5" w:rsidRPr="004D54C5" w14:paraId="38303EB6" w14:textId="77777777" w:rsidTr="00BC1670">
        <w:trPr>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6B013E1E" w14:textId="5879D1A4" w:rsidR="007371E4" w:rsidRPr="004D54C5" w:rsidRDefault="007371E4" w:rsidP="007371E4">
            <w:pPr>
              <w:pStyle w:val="NoSpacing"/>
              <w:rPr>
                <w:rFonts w:ascii="Times New Roman" w:hAnsi="Times New Roman" w:cs="Times New Roman"/>
                <w:lang w:eastAsia="en-GB"/>
              </w:rPr>
            </w:pPr>
            <w:r w:rsidRPr="004D54C5">
              <w:rPr>
                <w:rFonts w:ascii="Times New Roman" w:hAnsi="Times New Roman" w:cs="Times New Roman"/>
                <w:lang w:eastAsia="en-GB"/>
              </w:rPr>
              <w:t>12</w:t>
            </w:r>
          </w:p>
        </w:tc>
        <w:tc>
          <w:tcPr>
            <w:tcW w:w="1060" w:type="dxa"/>
            <w:noWrap/>
            <w:hideMark/>
          </w:tcPr>
          <w:p w14:paraId="29B90571" w14:textId="77777777"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PVP</w:t>
            </w:r>
          </w:p>
        </w:tc>
        <w:tc>
          <w:tcPr>
            <w:tcW w:w="1561" w:type="dxa"/>
            <w:noWrap/>
            <w:hideMark/>
          </w:tcPr>
          <w:p w14:paraId="3A127793" w14:textId="77777777"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10</w:t>
            </w:r>
          </w:p>
        </w:tc>
        <w:tc>
          <w:tcPr>
            <w:tcW w:w="1041" w:type="dxa"/>
            <w:noWrap/>
            <w:hideMark/>
          </w:tcPr>
          <w:p w14:paraId="71820CBA" w14:textId="0BB8A913"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1.82</w:t>
            </w:r>
          </w:p>
        </w:tc>
        <w:tc>
          <w:tcPr>
            <w:tcW w:w="1060" w:type="dxa"/>
            <w:noWrap/>
            <w:hideMark/>
          </w:tcPr>
          <w:p w14:paraId="252F42F8" w14:textId="60926DA8"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1.56</w:t>
            </w:r>
          </w:p>
        </w:tc>
        <w:tc>
          <w:tcPr>
            <w:tcW w:w="1726" w:type="dxa"/>
            <w:noWrap/>
            <w:hideMark/>
          </w:tcPr>
          <w:p w14:paraId="2128E043" w14:textId="403F39C5"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1591</w:t>
            </w:r>
          </w:p>
        </w:tc>
      </w:tr>
      <w:tr w:rsidR="004D54C5" w:rsidRPr="004D54C5" w14:paraId="687A87A9" w14:textId="77777777" w:rsidTr="00BC167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2DE293D3" w14:textId="546C6368" w:rsidR="007371E4" w:rsidRPr="004D54C5" w:rsidRDefault="007371E4" w:rsidP="007371E4">
            <w:pPr>
              <w:pStyle w:val="NoSpacing"/>
              <w:rPr>
                <w:rFonts w:ascii="Times New Roman" w:hAnsi="Times New Roman" w:cs="Times New Roman"/>
                <w:lang w:eastAsia="en-GB"/>
              </w:rPr>
            </w:pPr>
            <w:r w:rsidRPr="004D54C5">
              <w:rPr>
                <w:rFonts w:ascii="Times New Roman" w:hAnsi="Times New Roman" w:cs="Times New Roman"/>
                <w:lang w:eastAsia="en-GB"/>
              </w:rPr>
              <w:t>13</w:t>
            </w:r>
          </w:p>
        </w:tc>
        <w:tc>
          <w:tcPr>
            <w:tcW w:w="1060" w:type="dxa"/>
            <w:noWrap/>
            <w:hideMark/>
          </w:tcPr>
          <w:p w14:paraId="684DD8F8" w14:textId="77777777"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PVP</w:t>
            </w:r>
          </w:p>
        </w:tc>
        <w:tc>
          <w:tcPr>
            <w:tcW w:w="1561" w:type="dxa"/>
            <w:noWrap/>
            <w:hideMark/>
          </w:tcPr>
          <w:p w14:paraId="0D89A1B3" w14:textId="77777777"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20</w:t>
            </w:r>
          </w:p>
        </w:tc>
        <w:tc>
          <w:tcPr>
            <w:tcW w:w="1041" w:type="dxa"/>
            <w:noWrap/>
            <w:hideMark/>
          </w:tcPr>
          <w:p w14:paraId="740D1050" w14:textId="5E5E53A8"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1.27</w:t>
            </w:r>
          </w:p>
        </w:tc>
        <w:tc>
          <w:tcPr>
            <w:tcW w:w="1060" w:type="dxa"/>
            <w:noWrap/>
            <w:hideMark/>
          </w:tcPr>
          <w:p w14:paraId="3437C76C" w14:textId="453895AF"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1.13</w:t>
            </w:r>
          </w:p>
        </w:tc>
        <w:tc>
          <w:tcPr>
            <w:tcW w:w="1726" w:type="dxa"/>
            <w:noWrap/>
            <w:hideMark/>
          </w:tcPr>
          <w:p w14:paraId="5AEA4589" w14:textId="695F2AEF" w:rsidR="007371E4" w:rsidRPr="004D54C5" w:rsidRDefault="007371E4" w:rsidP="007371E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1211</w:t>
            </w:r>
          </w:p>
        </w:tc>
      </w:tr>
      <w:tr w:rsidR="004D54C5" w:rsidRPr="004D54C5" w14:paraId="638E8798" w14:textId="77777777" w:rsidTr="00BC1670">
        <w:trPr>
          <w:trHeight w:val="283"/>
        </w:trPr>
        <w:tc>
          <w:tcPr>
            <w:cnfStyle w:val="001000000000" w:firstRow="0" w:lastRow="0" w:firstColumn="1" w:lastColumn="0" w:oddVBand="0" w:evenVBand="0" w:oddHBand="0" w:evenHBand="0" w:firstRowFirstColumn="0" w:firstRowLastColumn="0" w:lastRowFirstColumn="0" w:lastRowLastColumn="0"/>
            <w:tcW w:w="1060" w:type="dxa"/>
            <w:noWrap/>
            <w:hideMark/>
          </w:tcPr>
          <w:p w14:paraId="3FB35801" w14:textId="5D2E7D06" w:rsidR="007371E4" w:rsidRPr="004D54C5" w:rsidRDefault="007371E4" w:rsidP="007371E4">
            <w:pPr>
              <w:pStyle w:val="NoSpacing"/>
              <w:rPr>
                <w:rFonts w:ascii="Times New Roman" w:hAnsi="Times New Roman" w:cs="Times New Roman"/>
                <w:lang w:eastAsia="en-GB"/>
              </w:rPr>
            </w:pPr>
            <w:r w:rsidRPr="004D54C5">
              <w:rPr>
                <w:rFonts w:ascii="Times New Roman" w:hAnsi="Times New Roman" w:cs="Times New Roman"/>
                <w:lang w:eastAsia="en-GB"/>
              </w:rPr>
              <w:t>14</w:t>
            </w:r>
          </w:p>
        </w:tc>
        <w:tc>
          <w:tcPr>
            <w:tcW w:w="1060" w:type="dxa"/>
            <w:noWrap/>
            <w:hideMark/>
          </w:tcPr>
          <w:p w14:paraId="5E43F0A2" w14:textId="77777777"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PVP</w:t>
            </w:r>
          </w:p>
        </w:tc>
        <w:tc>
          <w:tcPr>
            <w:tcW w:w="1561" w:type="dxa"/>
            <w:noWrap/>
            <w:hideMark/>
          </w:tcPr>
          <w:p w14:paraId="6F73619F" w14:textId="77777777"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30</w:t>
            </w:r>
          </w:p>
        </w:tc>
        <w:tc>
          <w:tcPr>
            <w:tcW w:w="1041" w:type="dxa"/>
            <w:noWrap/>
            <w:hideMark/>
          </w:tcPr>
          <w:p w14:paraId="38750ABF" w14:textId="0F7D58F5"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92</w:t>
            </w:r>
          </w:p>
        </w:tc>
        <w:tc>
          <w:tcPr>
            <w:tcW w:w="1060" w:type="dxa"/>
            <w:noWrap/>
            <w:hideMark/>
          </w:tcPr>
          <w:p w14:paraId="7D2A1022" w14:textId="30D43075"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rPr>
              <w:t>0.92</w:t>
            </w:r>
          </w:p>
        </w:tc>
        <w:tc>
          <w:tcPr>
            <w:tcW w:w="1726" w:type="dxa"/>
            <w:noWrap/>
            <w:hideMark/>
          </w:tcPr>
          <w:p w14:paraId="51B9E4E2" w14:textId="0C002272" w:rsidR="007371E4" w:rsidRPr="004D54C5" w:rsidRDefault="007371E4" w:rsidP="007371E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4D54C5">
              <w:rPr>
                <w:rFonts w:ascii="Times New Roman" w:hAnsi="Times New Roman" w:cs="Times New Roman"/>
                <w:lang w:eastAsia="en-GB"/>
              </w:rPr>
              <w:t>876</w:t>
            </w:r>
          </w:p>
        </w:tc>
      </w:tr>
    </w:tbl>
    <w:p w14:paraId="36A59B5C" w14:textId="698B724B" w:rsidR="00650AD8" w:rsidRPr="004D54C5" w:rsidRDefault="00650AD8" w:rsidP="00A34DE9">
      <w:pPr>
        <w:rPr>
          <w:rFonts w:ascii="Helvetica Neue" w:hAnsi="Helvetica Neue"/>
          <w:sz w:val="40"/>
          <w:szCs w:val="40"/>
        </w:rPr>
      </w:pPr>
    </w:p>
    <w:p w14:paraId="517267C8" w14:textId="35F4E3A5" w:rsidR="00BC1670" w:rsidRPr="004D54C5" w:rsidRDefault="00BC1670" w:rsidP="00BC1670">
      <w:pPr>
        <w:pStyle w:val="Heading1"/>
      </w:pPr>
      <w:r w:rsidRPr="004D54C5">
        <w:lastRenderedPageBreak/>
        <w:t>References</w:t>
      </w:r>
    </w:p>
    <w:p w14:paraId="5F57FAF1" w14:textId="77777777" w:rsidR="00964DDA" w:rsidRPr="004D54C5" w:rsidRDefault="00BC1670" w:rsidP="00964DDA">
      <w:pPr>
        <w:pStyle w:val="Bibliography"/>
      </w:pPr>
      <w:r w:rsidRPr="004D54C5">
        <w:fldChar w:fldCharType="begin"/>
      </w:r>
      <w:r w:rsidR="00964DDA" w:rsidRPr="004D54C5">
        <w:instrText xml:space="preserve"> ADDIN ZOTERO_BIBL {"uncited":[],"omitted":[],"custom":[]} CSL_BIBLIOGRAPHY </w:instrText>
      </w:r>
      <w:r w:rsidRPr="004D54C5">
        <w:fldChar w:fldCharType="separate"/>
      </w:r>
      <w:r w:rsidR="00964DDA" w:rsidRPr="004D54C5">
        <w:t>1. Bertini I, Luchinat C, Parigi G (2005) 1H NMRD PROFILES OF PARAMAGNETIC COMPLEXES AND METALLOPROTEINS. Advances in Inorganic Chemistry. Elsevier, pp 105–172</w:t>
      </w:r>
    </w:p>
    <w:p w14:paraId="4D42C797" w14:textId="77777777" w:rsidR="00964DDA" w:rsidRPr="004D54C5" w:rsidRDefault="00964DDA" w:rsidP="00964DDA">
      <w:pPr>
        <w:pStyle w:val="Bibliography"/>
      </w:pPr>
      <w:r w:rsidRPr="004D54C5">
        <w:t>2. Martin MN, Jordanova KV, Kos AB, Russek SE, Keenan KE, Stupic KF (2023) Relaxation measurements of an MRI system phantom at low magnetic field strengths. Magn Reson Mater Phy. doi: 10.1007/s10334-023-01086-y</w:t>
      </w:r>
    </w:p>
    <w:p w14:paraId="15EFD61B" w14:textId="77777777" w:rsidR="00964DDA" w:rsidRPr="004D54C5" w:rsidRDefault="00964DDA" w:rsidP="00964DDA">
      <w:pPr>
        <w:pStyle w:val="Bibliography"/>
      </w:pPr>
      <w:r w:rsidRPr="004D54C5">
        <w:t>3. Stupic KF, Ainslie M, Boss MA, Charles C, Dienstfrey AM, Evelhoch JL, Finn P, Gimbutas Z, Gunter JL, Hill DLG, Jack CR, Jackson EF, Karaulanov T, Keenan KE, Liu G, Martin MN, Prasad PV, Rentz NS, Yuan C, Russek SE (2021) A standard system phantom for magnetic resonance imaging. Magnetic Resonance in Med 86:1194–1211.</w:t>
      </w:r>
    </w:p>
    <w:p w14:paraId="2CF59304" w14:textId="77777777" w:rsidR="00964DDA" w:rsidRPr="004D54C5" w:rsidRDefault="00964DDA" w:rsidP="00964DDA">
      <w:pPr>
        <w:pStyle w:val="Bibliography"/>
      </w:pPr>
      <w:r w:rsidRPr="004D54C5">
        <w:t>4. Lowekamp BC, Chen DT, Ibáñez L, Blezek D (2013) The Design of SimpleITK. Front Neuroinform. doi: 10.3389/fninf.2013.00045</w:t>
      </w:r>
    </w:p>
    <w:p w14:paraId="6415C5AF" w14:textId="77777777" w:rsidR="00964DDA" w:rsidRPr="004D54C5" w:rsidRDefault="00964DDA" w:rsidP="00964DDA">
      <w:pPr>
        <w:pStyle w:val="Bibliography"/>
      </w:pPr>
      <w:r w:rsidRPr="004D54C5">
        <w:t>5. Tustison NJ, Cook PA, Holbrook AJ, Johnson HJ, Muschelli J, Devenyi GA, Duda JT, Das SR, Cullen NC, Gillen DL, Yassa MA, Stone JR, Gee JC, Avants BB (2021) The ANTsX ecosystem for quantitative biological and medical imaging. Sci Rep 11:9068.</w:t>
      </w:r>
    </w:p>
    <w:p w14:paraId="324DC47C" w14:textId="77777777" w:rsidR="00964DDA" w:rsidRPr="004D54C5" w:rsidRDefault="00964DDA" w:rsidP="00964DDA">
      <w:pPr>
        <w:pStyle w:val="Bibliography"/>
      </w:pPr>
      <w:r w:rsidRPr="004D54C5">
        <w:t>6. Isensee F, Jaeger PF, Kohl SAA, Petersen J, Maier-Hein KH (2021) nnU-Net: a self-configuring method for deep learning-based biomedical image segmentation. Nat Methods 18:203–211.</w:t>
      </w:r>
    </w:p>
    <w:p w14:paraId="6C7790D3" w14:textId="77777777" w:rsidR="00964DDA" w:rsidRPr="004D54C5" w:rsidRDefault="00964DDA" w:rsidP="00964DDA">
      <w:pPr>
        <w:pStyle w:val="Bibliography"/>
      </w:pPr>
      <w:r w:rsidRPr="004D54C5">
        <w:t xml:space="preserve">7. Isensee F, Wald T, Ulrich C, Baumgartner M, Roy S, Maier-Hein K, Jaeger PF (2024) nnU-Net Revisited: A Call for Rigorous Validation in 3D Medical Image Segmentation. </w:t>
      </w:r>
    </w:p>
    <w:p w14:paraId="41FBEF4E" w14:textId="77777777" w:rsidR="00964DDA" w:rsidRPr="004D54C5" w:rsidRDefault="00964DDA" w:rsidP="00964DDA">
      <w:pPr>
        <w:pStyle w:val="Bibliography"/>
      </w:pPr>
      <w:r w:rsidRPr="004D54C5">
        <w:t>8. Fedorov A, Beichel R, Kalpathy-Cramer J, Finet J, Fillion-Robin J-C, Pujol S, Bauer C, Jennings D, Fennessy F, Sonka M, Buatti J, Aylward S, Miller JV, Pieper S, Kikinis R (2012) 3D Slicer as an image computing platform for the Quantitative Imaging Network. Magnetic Resonance Imaging 30:1323–1341.</w:t>
      </w:r>
    </w:p>
    <w:p w14:paraId="3E002BB9" w14:textId="0D6463E3" w:rsidR="00BC1670" w:rsidRPr="004D54C5" w:rsidRDefault="00BC1670" w:rsidP="00BC1670">
      <w:r w:rsidRPr="004D54C5">
        <w:fldChar w:fldCharType="end"/>
      </w:r>
    </w:p>
    <w:sectPr w:rsidR="00BC1670" w:rsidRPr="004D54C5" w:rsidSect="005D2EFB">
      <w:headerReference w:type="default" r:id="rId16"/>
      <w:footerReference w:type="default" r:id="rId17"/>
      <w:headerReference w:type="first" r:id="rId18"/>
      <w:pgSz w:w="11909" w:h="16834"/>
      <w:pgMar w:top="1440" w:right="1080" w:bottom="1440" w:left="108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BA596A" w14:textId="77777777" w:rsidR="000D42E8" w:rsidRDefault="000D42E8" w:rsidP="00A34DE9">
      <w:r>
        <w:separator/>
      </w:r>
    </w:p>
  </w:endnote>
  <w:endnote w:type="continuationSeparator" w:id="0">
    <w:p w14:paraId="5DF82CBA" w14:textId="77777777" w:rsidR="000D42E8" w:rsidRDefault="000D42E8" w:rsidP="00A34DE9">
      <w:r>
        <w:continuationSeparator/>
      </w:r>
    </w:p>
  </w:endnote>
  <w:endnote w:type="continuationNotice" w:id="1">
    <w:p w14:paraId="5C77437E" w14:textId="77777777" w:rsidR="000D42E8" w:rsidRDefault="000D42E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F51AA3" w14:textId="075DB3F1" w:rsidR="005D2EFB" w:rsidRDefault="00A67934">
    <w:pPr>
      <w:pStyle w:val="Footer"/>
    </w:pPr>
    <w:r>
      <w:t>v</w:t>
    </w:r>
    <w:r w:rsidR="00BC768C">
      <w:t>10</w:t>
    </w:r>
    <w:r w:rsidR="005D2EFB">
      <w:t xml:space="preserve"> – </w:t>
    </w:r>
    <w:r>
      <w:t>Nov</w:t>
    </w:r>
    <w:r w:rsidR="005D2EFB">
      <w:t xml:space="preserve">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D73ABC" w14:textId="77777777" w:rsidR="000D42E8" w:rsidRDefault="000D42E8" w:rsidP="00A34DE9">
      <w:r>
        <w:separator/>
      </w:r>
    </w:p>
  </w:footnote>
  <w:footnote w:type="continuationSeparator" w:id="0">
    <w:p w14:paraId="168CAC58" w14:textId="77777777" w:rsidR="000D42E8" w:rsidRDefault="000D42E8" w:rsidP="00A34DE9">
      <w:r>
        <w:continuationSeparator/>
      </w:r>
    </w:p>
  </w:footnote>
  <w:footnote w:type="continuationNotice" w:id="1">
    <w:p w14:paraId="2DCBF3EB" w14:textId="77777777" w:rsidR="000D42E8" w:rsidRDefault="000D42E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5B37C5" w14:textId="2605A9B9" w:rsidR="002B33A0" w:rsidRPr="006D5C8D" w:rsidRDefault="005D2EFB" w:rsidP="00A34DE9">
    <w:pPr>
      <w:pStyle w:val="Header"/>
      <w:rPr>
        <w:lang w:val="sv-SE"/>
      </w:rPr>
    </w:pPr>
    <w:r w:rsidRPr="006D5C8D">
      <w:rPr>
        <w:lang w:val="sv-SE"/>
      </w:rPr>
      <w:t>UNITY phantom</w:t>
    </w:r>
    <w:r w:rsidRPr="006D5C8D">
      <w:rPr>
        <w:lang w:val="sv-SE"/>
      </w:rPr>
      <w:tab/>
    </w:r>
    <w:r w:rsidRPr="006D5C8D">
      <w:rPr>
        <w:lang w:val="sv-SE"/>
      </w:rPr>
      <w:tab/>
      <w:t>Ljungberg et 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C5DBCD" w14:textId="6934A707" w:rsidR="00964DDA" w:rsidRPr="00F53B54" w:rsidRDefault="000C224B">
    <w:pPr>
      <w:pStyle w:val="Header"/>
      <w:rPr>
        <w:lang w:val="sv-SE"/>
      </w:rPr>
    </w:pPr>
    <w:r w:rsidRPr="00F53B54">
      <w:rPr>
        <w:lang w:val="sv-SE"/>
      </w:rPr>
      <w:t>Supporting Information</w:t>
    </w:r>
    <w:r w:rsidR="008E5287" w:rsidRPr="00F53B54">
      <w:rPr>
        <w:lang w:val="sv-SE"/>
      </w:rPr>
      <w:tab/>
    </w:r>
    <w:r w:rsidR="008E5287" w:rsidRPr="00F53B54">
      <w:rPr>
        <w:lang w:val="sv-SE"/>
      </w:rPr>
      <w:tab/>
      <w:t>Ljungberg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77E24"/>
    <w:multiLevelType w:val="hybridMultilevel"/>
    <w:tmpl w:val="F138AD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E63F73"/>
    <w:multiLevelType w:val="hybridMultilevel"/>
    <w:tmpl w:val="C3342A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576030"/>
    <w:multiLevelType w:val="multilevel"/>
    <w:tmpl w:val="43044246"/>
    <w:styleLink w:val="CurrentList4"/>
    <w:lvl w:ilvl="0">
      <w:start w:val="1"/>
      <w:numFmt w:val="decimal"/>
      <w:lvlText w:val="S%1"/>
      <w:lvlJc w:val="left"/>
      <w:pPr>
        <w:ind w:left="573" w:hanging="432"/>
      </w:pPr>
      <w:rPr>
        <w:rFonts w:hint="default"/>
      </w:rPr>
    </w:lvl>
    <w:lvl w:ilvl="1">
      <w:start w:val="1"/>
      <w:numFmt w:val="decimal"/>
      <w:lvlText w:val="S%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198B2B2E"/>
    <w:multiLevelType w:val="hybridMultilevel"/>
    <w:tmpl w:val="9FD089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83522A"/>
    <w:multiLevelType w:val="multilevel"/>
    <w:tmpl w:val="D0B2D684"/>
    <w:lvl w:ilvl="0">
      <w:start w:val="1"/>
      <w:numFmt w:val="decimal"/>
      <w:lvlText w:val="S%1"/>
      <w:lvlJc w:val="left"/>
      <w:pPr>
        <w:ind w:left="573" w:hanging="432"/>
      </w:pPr>
      <w:rPr>
        <w:rFonts w:hint="default"/>
      </w:rPr>
    </w:lvl>
    <w:lvl w:ilvl="1">
      <w:start w:val="1"/>
      <w:numFmt w:val="decimal"/>
      <w:pStyle w:val="HeadingS2"/>
      <w:lvlText w:val="S%1.%2"/>
      <w:lvlJc w:val="left"/>
      <w:pPr>
        <w:ind w:left="576" w:hanging="576"/>
      </w:pPr>
      <w:rPr>
        <w:rFonts w:hint="default"/>
      </w:rPr>
    </w:lvl>
    <w:lvl w:ilvl="2">
      <w:start w:val="1"/>
      <w:numFmt w:val="decimal"/>
      <w:lvlText w:val="S%1.%2.%3"/>
      <w:lvlJc w:val="left"/>
      <w:pPr>
        <w:ind w:left="720" w:hanging="720"/>
      </w:pPr>
      <w:rPr>
        <w:rFonts w:hint="default"/>
      </w:rPr>
    </w:lvl>
    <w:lvl w:ilvl="3">
      <w:start w:val="1"/>
      <w:numFmt w:val="decimal"/>
      <w:lvlText w:val="S%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1EDF7B91"/>
    <w:multiLevelType w:val="hybridMultilevel"/>
    <w:tmpl w:val="9418CD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9F3CEF"/>
    <w:multiLevelType w:val="multilevel"/>
    <w:tmpl w:val="C80613AC"/>
    <w:lvl w:ilvl="0">
      <w:start w:val="1"/>
      <w:numFmt w:val="decimal"/>
      <w:lvlText w:val="S%1"/>
      <w:lvlJc w:val="left"/>
      <w:pPr>
        <w:ind w:left="573" w:hanging="432"/>
      </w:pPr>
      <w:rPr>
        <w:rFonts w:hint="default"/>
      </w:rPr>
    </w:lvl>
    <w:lvl w:ilvl="1">
      <w:start w:val="1"/>
      <w:numFmt w:val="decimal"/>
      <w:lvlText w:val="S%1.%2"/>
      <w:lvlJc w:val="left"/>
      <w:pPr>
        <w:ind w:left="576" w:hanging="576"/>
      </w:pPr>
      <w:rPr>
        <w:rFonts w:hint="default"/>
      </w:rPr>
    </w:lvl>
    <w:lvl w:ilvl="2">
      <w:start w:val="1"/>
      <w:numFmt w:val="decimal"/>
      <w:pStyle w:val="HeadingS3"/>
      <w:lvlText w:val="S%1.%2.%3"/>
      <w:lvlJc w:val="left"/>
      <w:pPr>
        <w:ind w:left="720" w:hanging="720"/>
      </w:pPr>
      <w:rPr>
        <w:rFonts w:hint="default"/>
      </w:rPr>
    </w:lvl>
    <w:lvl w:ilvl="3">
      <w:start w:val="1"/>
      <w:numFmt w:val="decimal"/>
      <w:lvlText w:val="S%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28840C8E"/>
    <w:multiLevelType w:val="hybridMultilevel"/>
    <w:tmpl w:val="C7105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60D50BD"/>
    <w:multiLevelType w:val="multilevel"/>
    <w:tmpl w:val="A94C618C"/>
    <w:styleLink w:val="CurrentList5"/>
    <w:lvl w:ilvl="0">
      <w:start w:val="1"/>
      <w:numFmt w:val="decimal"/>
      <w:lvlText w:val="%1"/>
      <w:lvlJc w:val="left"/>
      <w:pPr>
        <w:ind w:left="573"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39621A46"/>
    <w:multiLevelType w:val="multilevel"/>
    <w:tmpl w:val="F8C665E8"/>
    <w:styleLink w:val="CurrentList1"/>
    <w:lvl w:ilvl="0">
      <w:start w:val="1"/>
      <w:numFmt w:val="decimal"/>
      <w:lvlText w:val="%1"/>
      <w:lvlJc w:val="left"/>
      <w:pPr>
        <w:ind w:left="573"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3CDA41A5"/>
    <w:multiLevelType w:val="multilevel"/>
    <w:tmpl w:val="0CE4C2F6"/>
    <w:lvl w:ilvl="0">
      <w:start w:val="1"/>
      <w:numFmt w:val="decimal"/>
      <w:lvlText w:val="S%1"/>
      <w:lvlJc w:val="left"/>
      <w:pPr>
        <w:ind w:left="573" w:hanging="432"/>
      </w:pPr>
      <w:rPr>
        <w:rFonts w:hint="default"/>
      </w:rPr>
    </w:lvl>
    <w:lvl w:ilvl="1">
      <w:start w:val="1"/>
      <w:numFmt w:val="decimal"/>
      <w:lvlText w:val="S%1.%2"/>
      <w:lvlJc w:val="left"/>
      <w:pPr>
        <w:ind w:left="576" w:hanging="576"/>
      </w:pPr>
      <w:rPr>
        <w:rFonts w:hint="default"/>
      </w:rPr>
    </w:lvl>
    <w:lvl w:ilvl="2">
      <w:start w:val="1"/>
      <w:numFmt w:val="decimal"/>
      <w:lvlText w:val="S%1.%2.%3"/>
      <w:lvlJc w:val="left"/>
      <w:pPr>
        <w:ind w:left="720" w:hanging="720"/>
      </w:pPr>
      <w:rPr>
        <w:rFonts w:hint="default"/>
      </w:rPr>
    </w:lvl>
    <w:lvl w:ilvl="3">
      <w:start w:val="1"/>
      <w:numFmt w:val="decimal"/>
      <w:lvlText w:val="S%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1" w15:restartNumberingAfterBreak="0">
    <w:nsid w:val="3DD259CD"/>
    <w:multiLevelType w:val="hybridMultilevel"/>
    <w:tmpl w:val="8D883D7C"/>
    <w:lvl w:ilvl="0" w:tplc="07C20486">
      <w:start w:val="1"/>
      <w:numFmt w:val="decimal"/>
      <w:lvlText w:val="%1."/>
      <w:lvlJc w:val="left"/>
      <w:pPr>
        <w:ind w:left="720" w:hanging="360"/>
      </w:pPr>
    </w:lvl>
    <w:lvl w:ilvl="1" w:tplc="F95A7914">
      <w:start w:val="1"/>
      <w:numFmt w:val="decimal"/>
      <w:lvlText w:val="%2."/>
      <w:lvlJc w:val="left"/>
      <w:pPr>
        <w:ind w:left="1440" w:hanging="1080"/>
      </w:pPr>
    </w:lvl>
    <w:lvl w:ilvl="2" w:tplc="8A1017AC">
      <w:start w:val="1"/>
      <w:numFmt w:val="decimal"/>
      <w:lvlText w:val="%3."/>
      <w:lvlJc w:val="left"/>
      <w:pPr>
        <w:ind w:left="2160" w:hanging="1980"/>
      </w:pPr>
    </w:lvl>
    <w:lvl w:ilvl="3" w:tplc="74822BCA">
      <w:start w:val="1"/>
      <w:numFmt w:val="decimal"/>
      <w:lvlText w:val="%4."/>
      <w:lvlJc w:val="left"/>
      <w:pPr>
        <w:ind w:left="2880" w:hanging="2520"/>
      </w:pPr>
    </w:lvl>
    <w:lvl w:ilvl="4" w:tplc="3036DD16">
      <w:start w:val="1"/>
      <w:numFmt w:val="decimal"/>
      <w:lvlText w:val="%5."/>
      <w:lvlJc w:val="left"/>
      <w:pPr>
        <w:ind w:left="3600" w:hanging="3240"/>
      </w:pPr>
    </w:lvl>
    <w:lvl w:ilvl="5" w:tplc="113A50B2">
      <w:start w:val="1"/>
      <w:numFmt w:val="decimal"/>
      <w:lvlText w:val="%6."/>
      <w:lvlJc w:val="left"/>
      <w:pPr>
        <w:ind w:left="4320" w:hanging="4140"/>
      </w:pPr>
    </w:lvl>
    <w:lvl w:ilvl="6" w:tplc="2BAA65A8">
      <w:start w:val="1"/>
      <w:numFmt w:val="decimal"/>
      <w:lvlText w:val="%7."/>
      <w:lvlJc w:val="left"/>
      <w:pPr>
        <w:ind w:left="5040" w:hanging="4680"/>
      </w:pPr>
    </w:lvl>
    <w:lvl w:ilvl="7" w:tplc="3E68AE84">
      <w:start w:val="1"/>
      <w:numFmt w:val="decimal"/>
      <w:lvlText w:val="%8."/>
      <w:lvlJc w:val="left"/>
      <w:pPr>
        <w:ind w:left="5760" w:hanging="5400"/>
      </w:pPr>
    </w:lvl>
    <w:lvl w:ilvl="8" w:tplc="70EA39A4">
      <w:start w:val="1"/>
      <w:numFmt w:val="decimal"/>
      <w:lvlText w:val="%9."/>
      <w:lvlJc w:val="left"/>
      <w:pPr>
        <w:ind w:left="6480" w:hanging="6300"/>
      </w:pPr>
    </w:lvl>
  </w:abstractNum>
  <w:abstractNum w:abstractNumId="12" w15:restartNumberingAfterBreak="0">
    <w:nsid w:val="44257730"/>
    <w:multiLevelType w:val="hybridMultilevel"/>
    <w:tmpl w:val="2FC2973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9ED538A"/>
    <w:multiLevelType w:val="multilevel"/>
    <w:tmpl w:val="08090025"/>
    <w:lvl w:ilvl="0">
      <w:start w:val="1"/>
      <w:numFmt w:val="decimal"/>
      <w:lvlText w:val="%1"/>
      <w:lvlJc w:val="left"/>
      <w:pPr>
        <w:ind w:left="573"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4" w15:restartNumberingAfterBreak="0">
    <w:nsid w:val="4E5D79EF"/>
    <w:multiLevelType w:val="hybridMultilevel"/>
    <w:tmpl w:val="41DA98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2710363"/>
    <w:multiLevelType w:val="hybridMultilevel"/>
    <w:tmpl w:val="4126C4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77B5307"/>
    <w:multiLevelType w:val="multilevel"/>
    <w:tmpl w:val="C8B211D2"/>
    <w:lvl w:ilvl="0">
      <w:start w:val="1"/>
      <w:numFmt w:val="decimal"/>
      <w:pStyle w:val="Heading1"/>
      <w:lvlText w:val="%1"/>
      <w:lvlJc w:val="left"/>
      <w:pPr>
        <w:ind w:left="573"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7" w15:restartNumberingAfterBreak="0">
    <w:nsid w:val="582E31BE"/>
    <w:multiLevelType w:val="hybridMultilevel"/>
    <w:tmpl w:val="1BB8C3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9EA2114"/>
    <w:multiLevelType w:val="hybridMultilevel"/>
    <w:tmpl w:val="85CC4C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A5E11ED"/>
    <w:multiLevelType w:val="multilevel"/>
    <w:tmpl w:val="790E9A1A"/>
    <w:styleLink w:val="CurrentList3"/>
    <w:lvl w:ilvl="0">
      <w:start w:val="1"/>
      <w:numFmt w:val="decimal"/>
      <w:lvlText w:val="S%1"/>
      <w:lvlJc w:val="left"/>
      <w:pPr>
        <w:ind w:left="573"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15:restartNumberingAfterBreak="0">
    <w:nsid w:val="5DCE76DD"/>
    <w:multiLevelType w:val="hybridMultilevel"/>
    <w:tmpl w:val="B8A647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0C94D5D"/>
    <w:multiLevelType w:val="hybridMultilevel"/>
    <w:tmpl w:val="611A8C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29D5D26"/>
    <w:multiLevelType w:val="multilevel"/>
    <w:tmpl w:val="6DC6C5CC"/>
    <w:styleLink w:val="CurrentList6"/>
    <w:lvl w:ilvl="0">
      <w:start w:val="1"/>
      <w:numFmt w:val="decimal"/>
      <w:lvlText w:val="%1"/>
      <w:lvlJc w:val="left"/>
      <w:pPr>
        <w:ind w:left="573"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3" w15:restartNumberingAfterBreak="0">
    <w:nsid w:val="64E56E0F"/>
    <w:multiLevelType w:val="hybridMultilevel"/>
    <w:tmpl w:val="F59638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766112E"/>
    <w:multiLevelType w:val="hybridMultilevel"/>
    <w:tmpl w:val="A5E02210"/>
    <w:lvl w:ilvl="0" w:tplc="52D87C80">
      <w:start w:val="800"/>
      <w:numFmt w:val="bullet"/>
      <w:lvlText w:val="-"/>
      <w:lvlJc w:val="left"/>
      <w:pPr>
        <w:ind w:left="720" w:hanging="3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ACC52E6"/>
    <w:multiLevelType w:val="multilevel"/>
    <w:tmpl w:val="6F605230"/>
    <w:lvl w:ilvl="0">
      <w:start w:val="1"/>
      <w:numFmt w:val="decimal"/>
      <w:pStyle w:val="HeadingS"/>
      <w:lvlText w:val="S%1"/>
      <w:lvlJc w:val="left"/>
      <w:pPr>
        <w:ind w:left="714" w:hanging="432"/>
      </w:pPr>
      <w:rPr>
        <w:rFonts w:hint="default"/>
      </w:rPr>
    </w:lvl>
    <w:lvl w:ilvl="1">
      <w:start w:val="1"/>
      <w:numFmt w:val="decimal"/>
      <w:lvlText w:val="%1.%2"/>
      <w:lvlJc w:val="left"/>
      <w:pPr>
        <w:ind w:left="717" w:hanging="576"/>
      </w:pPr>
      <w:rPr>
        <w:rFonts w:hint="default"/>
      </w:rPr>
    </w:lvl>
    <w:lvl w:ilvl="2">
      <w:start w:val="1"/>
      <w:numFmt w:val="decimal"/>
      <w:lvlText w:val="%1.%2.%3"/>
      <w:lvlJc w:val="left"/>
      <w:pPr>
        <w:ind w:left="861" w:hanging="720"/>
      </w:pPr>
      <w:rPr>
        <w:rFonts w:hint="default"/>
      </w:rPr>
    </w:lvl>
    <w:lvl w:ilvl="3">
      <w:start w:val="1"/>
      <w:numFmt w:val="decimal"/>
      <w:lvlText w:val="%1.%2.%3.%4"/>
      <w:lvlJc w:val="left"/>
      <w:pPr>
        <w:ind w:left="1005" w:hanging="864"/>
      </w:pPr>
      <w:rPr>
        <w:rFonts w:hint="default"/>
      </w:rPr>
    </w:lvl>
    <w:lvl w:ilvl="4">
      <w:start w:val="1"/>
      <w:numFmt w:val="decimal"/>
      <w:lvlText w:val="%1.%2.%3.%4.%5"/>
      <w:lvlJc w:val="left"/>
      <w:pPr>
        <w:ind w:left="1149" w:hanging="1008"/>
      </w:pPr>
      <w:rPr>
        <w:rFonts w:hint="default"/>
      </w:rPr>
    </w:lvl>
    <w:lvl w:ilvl="5">
      <w:start w:val="1"/>
      <w:numFmt w:val="decimal"/>
      <w:lvlText w:val="%1.%2.%3.%4.%5.%6"/>
      <w:lvlJc w:val="left"/>
      <w:pPr>
        <w:ind w:left="1293" w:hanging="1152"/>
      </w:pPr>
      <w:rPr>
        <w:rFonts w:hint="default"/>
      </w:rPr>
    </w:lvl>
    <w:lvl w:ilvl="6">
      <w:start w:val="1"/>
      <w:numFmt w:val="decimal"/>
      <w:lvlText w:val="%1.%2.%3.%4.%5.%6.%7"/>
      <w:lvlJc w:val="left"/>
      <w:pPr>
        <w:ind w:left="1437" w:hanging="1296"/>
      </w:pPr>
      <w:rPr>
        <w:rFonts w:hint="default"/>
      </w:rPr>
    </w:lvl>
    <w:lvl w:ilvl="7">
      <w:start w:val="1"/>
      <w:numFmt w:val="decimal"/>
      <w:lvlText w:val="%1.%2.%3.%4.%5.%6.%7.%8"/>
      <w:lvlJc w:val="left"/>
      <w:pPr>
        <w:ind w:left="1581" w:hanging="1440"/>
      </w:pPr>
      <w:rPr>
        <w:rFonts w:hint="default"/>
      </w:rPr>
    </w:lvl>
    <w:lvl w:ilvl="8">
      <w:start w:val="1"/>
      <w:numFmt w:val="decimal"/>
      <w:lvlText w:val="%1.%2.%3.%4.%5.%6.%7.%8.%9"/>
      <w:lvlJc w:val="left"/>
      <w:pPr>
        <w:ind w:left="1725" w:hanging="1584"/>
      </w:pPr>
      <w:rPr>
        <w:rFonts w:hint="default"/>
      </w:rPr>
    </w:lvl>
  </w:abstractNum>
  <w:abstractNum w:abstractNumId="26" w15:restartNumberingAfterBreak="0">
    <w:nsid w:val="78540C5E"/>
    <w:multiLevelType w:val="multilevel"/>
    <w:tmpl w:val="AB3EF3DE"/>
    <w:styleLink w:val="CurrentList2"/>
    <w:lvl w:ilvl="0">
      <w:start w:val="1"/>
      <w:numFmt w:val="decimal"/>
      <w:lvlText w:val="%1"/>
      <w:lvlJc w:val="left"/>
      <w:pPr>
        <w:ind w:left="573"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7" w15:restartNumberingAfterBreak="0">
    <w:nsid w:val="7B8D19EE"/>
    <w:multiLevelType w:val="hybridMultilevel"/>
    <w:tmpl w:val="CA42F69C"/>
    <w:lvl w:ilvl="0" w:tplc="82C8A4CE">
      <w:numFmt w:val="bullet"/>
      <w:lvlText w:val=""/>
      <w:lvlJc w:val="left"/>
      <w:pPr>
        <w:ind w:left="720" w:hanging="360"/>
      </w:pPr>
      <w:rPr>
        <w:rFonts w:ascii="Symbol" w:hAnsi="Symbol"/>
      </w:rPr>
    </w:lvl>
    <w:lvl w:ilvl="1" w:tplc="E9CA9F5C">
      <w:numFmt w:val="bullet"/>
      <w:lvlText w:val="o"/>
      <w:lvlJc w:val="left"/>
      <w:pPr>
        <w:ind w:left="1440" w:hanging="1080"/>
      </w:pPr>
      <w:rPr>
        <w:rFonts w:ascii="Courier New" w:hAnsi="Courier New"/>
      </w:rPr>
    </w:lvl>
    <w:lvl w:ilvl="2" w:tplc="2DAA1F08">
      <w:numFmt w:val="bullet"/>
      <w:lvlText w:val=""/>
      <w:lvlJc w:val="left"/>
      <w:pPr>
        <w:ind w:left="2160" w:hanging="1800"/>
      </w:pPr>
    </w:lvl>
    <w:lvl w:ilvl="3" w:tplc="D74AE5C0">
      <w:numFmt w:val="bullet"/>
      <w:lvlText w:val=""/>
      <w:lvlJc w:val="left"/>
      <w:pPr>
        <w:ind w:left="2880" w:hanging="2520"/>
      </w:pPr>
      <w:rPr>
        <w:rFonts w:ascii="Symbol" w:hAnsi="Symbol"/>
      </w:rPr>
    </w:lvl>
    <w:lvl w:ilvl="4" w:tplc="8E3E87C6">
      <w:numFmt w:val="bullet"/>
      <w:lvlText w:val="o"/>
      <w:lvlJc w:val="left"/>
      <w:pPr>
        <w:ind w:left="3600" w:hanging="3240"/>
      </w:pPr>
      <w:rPr>
        <w:rFonts w:ascii="Courier New" w:hAnsi="Courier New"/>
      </w:rPr>
    </w:lvl>
    <w:lvl w:ilvl="5" w:tplc="2B2E1016">
      <w:numFmt w:val="bullet"/>
      <w:lvlText w:val=""/>
      <w:lvlJc w:val="left"/>
      <w:pPr>
        <w:ind w:left="4320" w:hanging="3960"/>
      </w:pPr>
    </w:lvl>
    <w:lvl w:ilvl="6" w:tplc="78C80624">
      <w:numFmt w:val="bullet"/>
      <w:lvlText w:val=""/>
      <w:lvlJc w:val="left"/>
      <w:pPr>
        <w:ind w:left="5040" w:hanging="4680"/>
      </w:pPr>
      <w:rPr>
        <w:rFonts w:ascii="Symbol" w:hAnsi="Symbol"/>
      </w:rPr>
    </w:lvl>
    <w:lvl w:ilvl="7" w:tplc="10C4B234">
      <w:numFmt w:val="bullet"/>
      <w:lvlText w:val="o"/>
      <w:lvlJc w:val="left"/>
      <w:pPr>
        <w:ind w:left="5760" w:hanging="5400"/>
      </w:pPr>
      <w:rPr>
        <w:rFonts w:ascii="Courier New" w:hAnsi="Courier New"/>
      </w:rPr>
    </w:lvl>
    <w:lvl w:ilvl="8" w:tplc="080ABB78">
      <w:numFmt w:val="bullet"/>
      <w:lvlText w:val=""/>
      <w:lvlJc w:val="left"/>
      <w:pPr>
        <w:ind w:left="6480" w:hanging="6120"/>
      </w:pPr>
    </w:lvl>
  </w:abstractNum>
  <w:num w:numId="1" w16cid:durableId="1234704377">
    <w:abstractNumId w:val="27"/>
  </w:num>
  <w:num w:numId="2" w16cid:durableId="424305234">
    <w:abstractNumId w:val="11"/>
  </w:num>
  <w:num w:numId="3" w16cid:durableId="428737347">
    <w:abstractNumId w:val="16"/>
  </w:num>
  <w:num w:numId="4" w16cid:durableId="2000956608">
    <w:abstractNumId w:val="0"/>
  </w:num>
  <w:num w:numId="5" w16cid:durableId="2012681438">
    <w:abstractNumId w:val="12"/>
  </w:num>
  <w:num w:numId="6" w16cid:durableId="1760247640">
    <w:abstractNumId w:val="20"/>
  </w:num>
  <w:num w:numId="7" w16cid:durableId="1696618757">
    <w:abstractNumId w:val="21"/>
  </w:num>
  <w:num w:numId="8" w16cid:durableId="1285386155">
    <w:abstractNumId w:val="15"/>
  </w:num>
  <w:num w:numId="9" w16cid:durableId="1539734348">
    <w:abstractNumId w:val="23"/>
  </w:num>
  <w:num w:numId="10" w16cid:durableId="628240055">
    <w:abstractNumId w:val="14"/>
  </w:num>
  <w:num w:numId="11" w16cid:durableId="1926380087">
    <w:abstractNumId w:val="1"/>
  </w:num>
  <w:num w:numId="12" w16cid:durableId="148420070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682394548">
    <w:abstractNumId w:val="13"/>
  </w:num>
  <w:num w:numId="14" w16cid:durableId="176360069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456684340">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801078902">
    <w:abstractNumId w:val="9"/>
  </w:num>
  <w:num w:numId="17" w16cid:durableId="628122115">
    <w:abstractNumId w:val="25"/>
  </w:num>
  <w:num w:numId="18" w16cid:durableId="702558502">
    <w:abstractNumId w:val="26"/>
  </w:num>
  <w:num w:numId="19" w16cid:durableId="593519156">
    <w:abstractNumId w:val="10"/>
  </w:num>
  <w:num w:numId="20" w16cid:durableId="1756240791">
    <w:abstractNumId w:val="19"/>
  </w:num>
  <w:num w:numId="21" w16cid:durableId="1247424704">
    <w:abstractNumId w:val="2"/>
  </w:num>
  <w:num w:numId="22" w16cid:durableId="612904471">
    <w:abstractNumId w:val="8"/>
  </w:num>
  <w:num w:numId="23" w16cid:durableId="77530142">
    <w:abstractNumId w:val="4"/>
  </w:num>
  <w:num w:numId="24" w16cid:durableId="1191800161">
    <w:abstractNumId w:val="22"/>
  </w:num>
  <w:num w:numId="25" w16cid:durableId="106387305">
    <w:abstractNumId w:val="6"/>
  </w:num>
  <w:num w:numId="26" w16cid:durableId="1034815715">
    <w:abstractNumId w:val="3"/>
  </w:num>
  <w:num w:numId="27" w16cid:durableId="654377371">
    <w:abstractNumId w:val="17"/>
  </w:num>
  <w:num w:numId="28" w16cid:durableId="1430350837">
    <w:abstractNumId w:val="18"/>
  </w:num>
  <w:num w:numId="29" w16cid:durableId="1144738138">
    <w:abstractNumId w:val="24"/>
  </w:num>
  <w:num w:numId="30" w16cid:durableId="1186749443">
    <w:abstractNumId w:val="7"/>
  </w:num>
  <w:num w:numId="31" w16cid:durableId="177586169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MyNrW0tDSwsDA3NLFQ0lEKTi0uzszPAykwrgUAgUANeCwAAAA="/>
  </w:docVars>
  <w:rsids>
    <w:rsidRoot w:val="00FE4CBF"/>
    <w:rsid w:val="000003E4"/>
    <w:rsid w:val="0000099E"/>
    <w:rsid w:val="00000D6B"/>
    <w:rsid w:val="00000E4D"/>
    <w:rsid w:val="00000FFB"/>
    <w:rsid w:val="0000266B"/>
    <w:rsid w:val="00003F6B"/>
    <w:rsid w:val="00003F98"/>
    <w:rsid w:val="00004C86"/>
    <w:rsid w:val="00005090"/>
    <w:rsid w:val="000068CF"/>
    <w:rsid w:val="0000739E"/>
    <w:rsid w:val="00007735"/>
    <w:rsid w:val="00007ABD"/>
    <w:rsid w:val="00007B4A"/>
    <w:rsid w:val="00010F68"/>
    <w:rsid w:val="000112E5"/>
    <w:rsid w:val="00011576"/>
    <w:rsid w:val="00012234"/>
    <w:rsid w:val="000124E7"/>
    <w:rsid w:val="00013493"/>
    <w:rsid w:val="000146F4"/>
    <w:rsid w:val="00014910"/>
    <w:rsid w:val="00014B02"/>
    <w:rsid w:val="000174D2"/>
    <w:rsid w:val="000175E7"/>
    <w:rsid w:val="00017931"/>
    <w:rsid w:val="00017A85"/>
    <w:rsid w:val="00017B96"/>
    <w:rsid w:val="00020ED8"/>
    <w:rsid w:val="000212B8"/>
    <w:rsid w:val="00021644"/>
    <w:rsid w:val="00021AED"/>
    <w:rsid w:val="00022C1C"/>
    <w:rsid w:val="00022FF6"/>
    <w:rsid w:val="000238EC"/>
    <w:rsid w:val="00025594"/>
    <w:rsid w:val="00027436"/>
    <w:rsid w:val="0002776E"/>
    <w:rsid w:val="000305A7"/>
    <w:rsid w:val="0003081D"/>
    <w:rsid w:val="0003162D"/>
    <w:rsid w:val="000316DC"/>
    <w:rsid w:val="0003189D"/>
    <w:rsid w:val="00031B92"/>
    <w:rsid w:val="00033179"/>
    <w:rsid w:val="000349A4"/>
    <w:rsid w:val="00034C61"/>
    <w:rsid w:val="000350CD"/>
    <w:rsid w:val="0003523B"/>
    <w:rsid w:val="000352C3"/>
    <w:rsid w:val="000359A3"/>
    <w:rsid w:val="00035C19"/>
    <w:rsid w:val="000363FD"/>
    <w:rsid w:val="0003788E"/>
    <w:rsid w:val="00040CAC"/>
    <w:rsid w:val="00040D4C"/>
    <w:rsid w:val="000411A1"/>
    <w:rsid w:val="00041BA1"/>
    <w:rsid w:val="00041DF3"/>
    <w:rsid w:val="000432FC"/>
    <w:rsid w:val="00043BB3"/>
    <w:rsid w:val="00043DCA"/>
    <w:rsid w:val="00045AC3"/>
    <w:rsid w:val="00045D78"/>
    <w:rsid w:val="0004611B"/>
    <w:rsid w:val="00047978"/>
    <w:rsid w:val="00047D35"/>
    <w:rsid w:val="00050CA9"/>
    <w:rsid w:val="00051FE6"/>
    <w:rsid w:val="000523C4"/>
    <w:rsid w:val="00052C8E"/>
    <w:rsid w:val="00053B81"/>
    <w:rsid w:val="000541B2"/>
    <w:rsid w:val="00054316"/>
    <w:rsid w:val="00054900"/>
    <w:rsid w:val="00055361"/>
    <w:rsid w:val="00055C9F"/>
    <w:rsid w:val="00055E4C"/>
    <w:rsid w:val="000564F9"/>
    <w:rsid w:val="000567A5"/>
    <w:rsid w:val="00057C51"/>
    <w:rsid w:val="00057E1E"/>
    <w:rsid w:val="00060471"/>
    <w:rsid w:val="000604D5"/>
    <w:rsid w:val="0006059C"/>
    <w:rsid w:val="00060E1E"/>
    <w:rsid w:val="000621DF"/>
    <w:rsid w:val="000626DF"/>
    <w:rsid w:val="000628A3"/>
    <w:rsid w:val="000656F2"/>
    <w:rsid w:val="0006677F"/>
    <w:rsid w:val="00066AEF"/>
    <w:rsid w:val="000677D3"/>
    <w:rsid w:val="0007044C"/>
    <w:rsid w:val="00070E95"/>
    <w:rsid w:val="000710BC"/>
    <w:rsid w:val="000710BD"/>
    <w:rsid w:val="000713A9"/>
    <w:rsid w:val="00071F21"/>
    <w:rsid w:val="000720CA"/>
    <w:rsid w:val="00073389"/>
    <w:rsid w:val="000733AB"/>
    <w:rsid w:val="00073415"/>
    <w:rsid w:val="00073A53"/>
    <w:rsid w:val="00073CA5"/>
    <w:rsid w:val="00074062"/>
    <w:rsid w:val="000746E5"/>
    <w:rsid w:val="00074B71"/>
    <w:rsid w:val="00074D38"/>
    <w:rsid w:val="000751B8"/>
    <w:rsid w:val="00076871"/>
    <w:rsid w:val="00076EFB"/>
    <w:rsid w:val="00076F32"/>
    <w:rsid w:val="00077176"/>
    <w:rsid w:val="000777F5"/>
    <w:rsid w:val="00077F2A"/>
    <w:rsid w:val="0008038B"/>
    <w:rsid w:val="00080ACB"/>
    <w:rsid w:val="00080DFE"/>
    <w:rsid w:val="000815F6"/>
    <w:rsid w:val="00081FA2"/>
    <w:rsid w:val="0008271D"/>
    <w:rsid w:val="00083FA4"/>
    <w:rsid w:val="0008404F"/>
    <w:rsid w:val="00085349"/>
    <w:rsid w:val="00085658"/>
    <w:rsid w:val="00085F93"/>
    <w:rsid w:val="00086172"/>
    <w:rsid w:val="000863D4"/>
    <w:rsid w:val="00086998"/>
    <w:rsid w:val="00087705"/>
    <w:rsid w:val="00090B37"/>
    <w:rsid w:val="00090CA5"/>
    <w:rsid w:val="00091616"/>
    <w:rsid w:val="000926B3"/>
    <w:rsid w:val="00092AC4"/>
    <w:rsid w:val="00092DA0"/>
    <w:rsid w:val="00093B30"/>
    <w:rsid w:val="00093BA9"/>
    <w:rsid w:val="00094096"/>
    <w:rsid w:val="0009422D"/>
    <w:rsid w:val="000943CE"/>
    <w:rsid w:val="0009457A"/>
    <w:rsid w:val="0009660E"/>
    <w:rsid w:val="00097DE4"/>
    <w:rsid w:val="000A06FA"/>
    <w:rsid w:val="000A08FD"/>
    <w:rsid w:val="000A0960"/>
    <w:rsid w:val="000A0B33"/>
    <w:rsid w:val="000A18C0"/>
    <w:rsid w:val="000A1C91"/>
    <w:rsid w:val="000A3904"/>
    <w:rsid w:val="000A3FAE"/>
    <w:rsid w:val="000A4DAC"/>
    <w:rsid w:val="000A532D"/>
    <w:rsid w:val="000A5938"/>
    <w:rsid w:val="000A6259"/>
    <w:rsid w:val="000A693B"/>
    <w:rsid w:val="000A6C6C"/>
    <w:rsid w:val="000A6D50"/>
    <w:rsid w:val="000A6E44"/>
    <w:rsid w:val="000A71FA"/>
    <w:rsid w:val="000A7986"/>
    <w:rsid w:val="000A7B4E"/>
    <w:rsid w:val="000A7F4D"/>
    <w:rsid w:val="000B2290"/>
    <w:rsid w:val="000B26B8"/>
    <w:rsid w:val="000B3E28"/>
    <w:rsid w:val="000B3F0C"/>
    <w:rsid w:val="000B40B5"/>
    <w:rsid w:val="000B4CD7"/>
    <w:rsid w:val="000B61F9"/>
    <w:rsid w:val="000B65C0"/>
    <w:rsid w:val="000B6B92"/>
    <w:rsid w:val="000C0867"/>
    <w:rsid w:val="000C0924"/>
    <w:rsid w:val="000C0AE4"/>
    <w:rsid w:val="000C0F71"/>
    <w:rsid w:val="000C149B"/>
    <w:rsid w:val="000C1801"/>
    <w:rsid w:val="000C201E"/>
    <w:rsid w:val="000C204C"/>
    <w:rsid w:val="000C224B"/>
    <w:rsid w:val="000C2288"/>
    <w:rsid w:val="000C28A0"/>
    <w:rsid w:val="000C2CC8"/>
    <w:rsid w:val="000C2F38"/>
    <w:rsid w:val="000C3CD0"/>
    <w:rsid w:val="000C44E5"/>
    <w:rsid w:val="000C536B"/>
    <w:rsid w:val="000C5928"/>
    <w:rsid w:val="000C5E89"/>
    <w:rsid w:val="000C63C2"/>
    <w:rsid w:val="000C67F9"/>
    <w:rsid w:val="000C6846"/>
    <w:rsid w:val="000C6C9B"/>
    <w:rsid w:val="000C6EBA"/>
    <w:rsid w:val="000D05BD"/>
    <w:rsid w:val="000D0D5C"/>
    <w:rsid w:val="000D2BD7"/>
    <w:rsid w:val="000D2FE6"/>
    <w:rsid w:val="000D41E7"/>
    <w:rsid w:val="000D42E8"/>
    <w:rsid w:val="000D49DA"/>
    <w:rsid w:val="000D501B"/>
    <w:rsid w:val="000D535D"/>
    <w:rsid w:val="000D5C46"/>
    <w:rsid w:val="000D6D57"/>
    <w:rsid w:val="000D6E63"/>
    <w:rsid w:val="000D7064"/>
    <w:rsid w:val="000E1C08"/>
    <w:rsid w:val="000E37D7"/>
    <w:rsid w:val="000E3D63"/>
    <w:rsid w:val="000E57CD"/>
    <w:rsid w:val="000E5A5B"/>
    <w:rsid w:val="000E60EA"/>
    <w:rsid w:val="000E6363"/>
    <w:rsid w:val="000E64BD"/>
    <w:rsid w:val="000E70ED"/>
    <w:rsid w:val="000E734E"/>
    <w:rsid w:val="000F057A"/>
    <w:rsid w:val="000F1F82"/>
    <w:rsid w:val="000F258E"/>
    <w:rsid w:val="000F2974"/>
    <w:rsid w:val="000F29D0"/>
    <w:rsid w:val="000F2CDC"/>
    <w:rsid w:val="000F31C5"/>
    <w:rsid w:val="000F3352"/>
    <w:rsid w:val="000F3C0F"/>
    <w:rsid w:val="000F4D64"/>
    <w:rsid w:val="000F59C8"/>
    <w:rsid w:val="000F605E"/>
    <w:rsid w:val="000F6370"/>
    <w:rsid w:val="000F6EED"/>
    <w:rsid w:val="000F773C"/>
    <w:rsid w:val="00100318"/>
    <w:rsid w:val="00100A68"/>
    <w:rsid w:val="00100D40"/>
    <w:rsid w:val="001017DA"/>
    <w:rsid w:val="0010246C"/>
    <w:rsid w:val="00102501"/>
    <w:rsid w:val="00102DA0"/>
    <w:rsid w:val="001038F2"/>
    <w:rsid w:val="0010395D"/>
    <w:rsid w:val="00103B96"/>
    <w:rsid w:val="001042C8"/>
    <w:rsid w:val="00104301"/>
    <w:rsid w:val="001043F4"/>
    <w:rsid w:val="001047A2"/>
    <w:rsid w:val="00105304"/>
    <w:rsid w:val="00105C28"/>
    <w:rsid w:val="00105E59"/>
    <w:rsid w:val="0010642A"/>
    <w:rsid w:val="001067E2"/>
    <w:rsid w:val="00106864"/>
    <w:rsid w:val="001077ED"/>
    <w:rsid w:val="00107E9A"/>
    <w:rsid w:val="00110161"/>
    <w:rsid w:val="0011115D"/>
    <w:rsid w:val="00111237"/>
    <w:rsid w:val="00111E40"/>
    <w:rsid w:val="00111F73"/>
    <w:rsid w:val="001121C5"/>
    <w:rsid w:val="00112323"/>
    <w:rsid w:val="0011250F"/>
    <w:rsid w:val="00112E57"/>
    <w:rsid w:val="00112FC8"/>
    <w:rsid w:val="00113A5B"/>
    <w:rsid w:val="00113C7B"/>
    <w:rsid w:val="00113D3C"/>
    <w:rsid w:val="001147C4"/>
    <w:rsid w:val="0011493A"/>
    <w:rsid w:val="00114B20"/>
    <w:rsid w:val="0011500A"/>
    <w:rsid w:val="0011551A"/>
    <w:rsid w:val="00115984"/>
    <w:rsid w:val="00115D65"/>
    <w:rsid w:val="00116DE9"/>
    <w:rsid w:val="001178FF"/>
    <w:rsid w:val="001226CF"/>
    <w:rsid w:val="00122B2B"/>
    <w:rsid w:val="00124207"/>
    <w:rsid w:val="001243B7"/>
    <w:rsid w:val="0012444E"/>
    <w:rsid w:val="0012611A"/>
    <w:rsid w:val="00127D04"/>
    <w:rsid w:val="001301AC"/>
    <w:rsid w:val="00130F98"/>
    <w:rsid w:val="00131894"/>
    <w:rsid w:val="00131981"/>
    <w:rsid w:val="00131EF0"/>
    <w:rsid w:val="001327FD"/>
    <w:rsid w:val="0013296F"/>
    <w:rsid w:val="00132A67"/>
    <w:rsid w:val="001339F1"/>
    <w:rsid w:val="0013581D"/>
    <w:rsid w:val="0013606D"/>
    <w:rsid w:val="00136973"/>
    <w:rsid w:val="00136BFE"/>
    <w:rsid w:val="00136F60"/>
    <w:rsid w:val="00136FE1"/>
    <w:rsid w:val="00137936"/>
    <w:rsid w:val="00137DBD"/>
    <w:rsid w:val="00141702"/>
    <w:rsid w:val="00141946"/>
    <w:rsid w:val="001424F3"/>
    <w:rsid w:val="00142B63"/>
    <w:rsid w:val="00142D08"/>
    <w:rsid w:val="00142E48"/>
    <w:rsid w:val="001430C7"/>
    <w:rsid w:val="0014358F"/>
    <w:rsid w:val="00143D39"/>
    <w:rsid w:val="00144043"/>
    <w:rsid w:val="00144B58"/>
    <w:rsid w:val="00145BF9"/>
    <w:rsid w:val="00145E39"/>
    <w:rsid w:val="00146447"/>
    <w:rsid w:val="00146A6E"/>
    <w:rsid w:val="00146BAB"/>
    <w:rsid w:val="00146BC0"/>
    <w:rsid w:val="00146EB8"/>
    <w:rsid w:val="001474A0"/>
    <w:rsid w:val="00150663"/>
    <w:rsid w:val="00151B0E"/>
    <w:rsid w:val="001523A1"/>
    <w:rsid w:val="00152408"/>
    <w:rsid w:val="0015290C"/>
    <w:rsid w:val="001532E3"/>
    <w:rsid w:val="0015354B"/>
    <w:rsid w:val="0015373D"/>
    <w:rsid w:val="00153DE5"/>
    <w:rsid w:val="001543ED"/>
    <w:rsid w:val="0015483C"/>
    <w:rsid w:val="00154940"/>
    <w:rsid w:val="00154D55"/>
    <w:rsid w:val="00155AA4"/>
    <w:rsid w:val="00155B7C"/>
    <w:rsid w:val="00155F59"/>
    <w:rsid w:val="00156586"/>
    <w:rsid w:val="001567F4"/>
    <w:rsid w:val="001569D9"/>
    <w:rsid w:val="0015718F"/>
    <w:rsid w:val="00157200"/>
    <w:rsid w:val="00157268"/>
    <w:rsid w:val="001575A6"/>
    <w:rsid w:val="00157CBA"/>
    <w:rsid w:val="00157F15"/>
    <w:rsid w:val="00160ABB"/>
    <w:rsid w:val="00160C6E"/>
    <w:rsid w:val="00161462"/>
    <w:rsid w:val="00162B72"/>
    <w:rsid w:val="001631CF"/>
    <w:rsid w:val="0016391E"/>
    <w:rsid w:val="0016561D"/>
    <w:rsid w:val="00165657"/>
    <w:rsid w:val="00165E14"/>
    <w:rsid w:val="00166122"/>
    <w:rsid w:val="0016656F"/>
    <w:rsid w:val="001665CB"/>
    <w:rsid w:val="00170198"/>
    <w:rsid w:val="001709A6"/>
    <w:rsid w:val="00170F67"/>
    <w:rsid w:val="00170FE0"/>
    <w:rsid w:val="0017266B"/>
    <w:rsid w:val="00173A8C"/>
    <w:rsid w:val="001742EC"/>
    <w:rsid w:val="00174463"/>
    <w:rsid w:val="00174B79"/>
    <w:rsid w:val="00174D61"/>
    <w:rsid w:val="001753DD"/>
    <w:rsid w:val="001757F3"/>
    <w:rsid w:val="001762FD"/>
    <w:rsid w:val="00176A3E"/>
    <w:rsid w:val="00176A6A"/>
    <w:rsid w:val="00176C33"/>
    <w:rsid w:val="00177795"/>
    <w:rsid w:val="00177E4B"/>
    <w:rsid w:val="0018076C"/>
    <w:rsid w:val="00180B94"/>
    <w:rsid w:val="0018245B"/>
    <w:rsid w:val="00182DE4"/>
    <w:rsid w:val="001837D4"/>
    <w:rsid w:val="00183B4A"/>
    <w:rsid w:val="00184990"/>
    <w:rsid w:val="001852E8"/>
    <w:rsid w:val="001868DC"/>
    <w:rsid w:val="00186E5E"/>
    <w:rsid w:val="00187951"/>
    <w:rsid w:val="00187B40"/>
    <w:rsid w:val="00187F93"/>
    <w:rsid w:val="00190BEE"/>
    <w:rsid w:val="00191D4D"/>
    <w:rsid w:val="00192113"/>
    <w:rsid w:val="001926C3"/>
    <w:rsid w:val="00192C38"/>
    <w:rsid w:val="00192D06"/>
    <w:rsid w:val="00192D3D"/>
    <w:rsid w:val="0019338E"/>
    <w:rsid w:val="00193F01"/>
    <w:rsid w:val="001943D6"/>
    <w:rsid w:val="00194EDB"/>
    <w:rsid w:val="00194F21"/>
    <w:rsid w:val="001955CD"/>
    <w:rsid w:val="00195E2D"/>
    <w:rsid w:val="0019693E"/>
    <w:rsid w:val="0019768C"/>
    <w:rsid w:val="001977A2"/>
    <w:rsid w:val="00197954"/>
    <w:rsid w:val="00197F16"/>
    <w:rsid w:val="001A0073"/>
    <w:rsid w:val="001A0448"/>
    <w:rsid w:val="001A20C5"/>
    <w:rsid w:val="001A26E2"/>
    <w:rsid w:val="001A2B2F"/>
    <w:rsid w:val="001A34F1"/>
    <w:rsid w:val="001A413B"/>
    <w:rsid w:val="001A4992"/>
    <w:rsid w:val="001A4AD1"/>
    <w:rsid w:val="001A5388"/>
    <w:rsid w:val="001A6503"/>
    <w:rsid w:val="001A7713"/>
    <w:rsid w:val="001A7A8A"/>
    <w:rsid w:val="001B0150"/>
    <w:rsid w:val="001B1519"/>
    <w:rsid w:val="001B153E"/>
    <w:rsid w:val="001B2EEC"/>
    <w:rsid w:val="001B36E2"/>
    <w:rsid w:val="001B4D54"/>
    <w:rsid w:val="001B4F39"/>
    <w:rsid w:val="001B5EE6"/>
    <w:rsid w:val="001B66F4"/>
    <w:rsid w:val="001B7060"/>
    <w:rsid w:val="001B7F26"/>
    <w:rsid w:val="001C05AE"/>
    <w:rsid w:val="001C093A"/>
    <w:rsid w:val="001C0A78"/>
    <w:rsid w:val="001C2C6D"/>
    <w:rsid w:val="001C5C15"/>
    <w:rsid w:val="001C5CFB"/>
    <w:rsid w:val="001C5D8A"/>
    <w:rsid w:val="001C6198"/>
    <w:rsid w:val="001C6C01"/>
    <w:rsid w:val="001C6C32"/>
    <w:rsid w:val="001C7768"/>
    <w:rsid w:val="001C7CB8"/>
    <w:rsid w:val="001D03A1"/>
    <w:rsid w:val="001D0438"/>
    <w:rsid w:val="001D09F5"/>
    <w:rsid w:val="001D20B9"/>
    <w:rsid w:val="001D2699"/>
    <w:rsid w:val="001D26DE"/>
    <w:rsid w:val="001D2A63"/>
    <w:rsid w:val="001D3218"/>
    <w:rsid w:val="001D5612"/>
    <w:rsid w:val="001D5A26"/>
    <w:rsid w:val="001D5AC1"/>
    <w:rsid w:val="001D5B59"/>
    <w:rsid w:val="001D6746"/>
    <w:rsid w:val="001D6898"/>
    <w:rsid w:val="001D6921"/>
    <w:rsid w:val="001D6945"/>
    <w:rsid w:val="001D769E"/>
    <w:rsid w:val="001D79E7"/>
    <w:rsid w:val="001E0193"/>
    <w:rsid w:val="001E05D9"/>
    <w:rsid w:val="001E1067"/>
    <w:rsid w:val="001E2353"/>
    <w:rsid w:val="001E2472"/>
    <w:rsid w:val="001E27C7"/>
    <w:rsid w:val="001E29B1"/>
    <w:rsid w:val="001E2B54"/>
    <w:rsid w:val="001E2E5D"/>
    <w:rsid w:val="001E344B"/>
    <w:rsid w:val="001E46E3"/>
    <w:rsid w:val="001E49CD"/>
    <w:rsid w:val="001E4E3C"/>
    <w:rsid w:val="001E5AF7"/>
    <w:rsid w:val="001E5D16"/>
    <w:rsid w:val="001E6262"/>
    <w:rsid w:val="001E6369"/>
    <w:rsid w:val="001E6D6D"/>
    <w:rsid w:val="001E6DB8"/>
    <w:rsid w:val="001E71C6"/>
    <w:rsid w:val="001E7557"/>
    <w:rsid w:val="001E7F3C"/>
    <w:rsid w:val="001E7FFC"/>
    <w:rsid w:val="001F0020"/>
    <w:rsid w:val="001F03B5"/>
    <w:rsid w:val="001F11D6"/>
    <w:rsid w:val="001F2A07"/>
    <w:rsid w:val="001F2AEA"/>
    <w:rsid w:val="001F36B6"/>
    <w:rsid w:val="001F3E6F"/>
    <w:rsid w:val="001F43CA"/>
    <w:rsid w:val="001F43D1"/>
    <w:rsid w:val="001F5545"/>
    <w:rsid w:val="001F5BA7"/>
    <w:rsid w:val="001F66A0"/>
    <w:rsid w:val="001F7332"/>
    <w:rsid w:val="00201AA3"/>
    <w:rsid w:val="00202053"/>
    <w:rsid w:val="002022C0"/>
    <w:rsid w:val="002027D7"/>
    <w:rsid w:val="00203381"/>
    <w:rsid w:val="00203B03"/>
    <w:rsid w:val="00203E07"/>
    <w:rsid w:val="00203EF2"/>
    <w:rsid w:val="00204A3E"/>
    <w:rsid w:val="0020535C"/>
    <w:rsid w:val="002058C6"/>
    <w:rsid w:val="00205FF4"/>
    <w:rsid w:val="00206AB1"/>
    <w:rsid w:val="00206E3C"/>
    <w:rsid w:val="0020793A"/>
    <w:rsid w:val="002101D5"/>
    <w:rsid w:val="00210BAD"/>
    <w:rsid w:val="002115FB"/>
    <w:rsid w:val="002116CB"/>
    <w:rsid w:val="00211E00"/>
    <w:rsid w:val="002123A2"/>
    <w:rsid w:val="00212857"/>
    <w:rsid w:val="00212A27"/>
    <w:rsid w:val="00212BCB"/>
    <w:rsid w:val="00212E0F"/>
    <w:rsid w:val="00213008"/>
    <w:rsid w:val="002138E9"/>
    <w:rsid w:val="00214CDB"/>
    <w:rsid w:val="00214D2D"/>
    <w:rsid w:val="00214EA2"/>
    <w:rsid w:val="002159C5"/>
    <w:rsid w:val="00216958"/>
    <w:rsid w:val="002175DB"/>
    <w:rsid w:val="002175F5"/>
    <w:rsid w:val="002222C5"/>
    <w:rsid w:val="00223947"/>
    <w:rsid w:val="0022425C"/>
    <w:rsid w:val="00224A4A"/>
    <w:rsid w:val="00224E58"/>
    <w:rsid w:val="00225319"/>
    <w:rsid w:val="002259D6"/>
    <w:rsid w:val="00225F2B"/>
    <w:rsid w:val="00227B74"/>
    <w:rsid w:val="00230A02"/>
    <w:rsid w:val="00230A40"/>
    <w:rsid w:val="00230BB0"/>
    <w:rsid w:val="00230C84"/>
    <w:rsid w:val="00231EDA"/>
    <w:rsid w:val="002326D8"/>
    <w:rsid w:val="0023378E"/>
    <w:rsid w:val="0023476C"/>
    <w:rsid w:val="00234CDA"/>
    <w:rsid w:val="00234E69"/>
    <w:rsid w:val="00235780"/>
    <w:rsid w:val="00235BED"/>
    <w:rsid w:val="00235C7A"/>
    <w:rsid w:val="00235E3E"/>
    <w:rsid w:val="00236EAD"/>
    <w:rsid w:val="00237C3D"/>
    <w:rsid w:val="00237D8F"/>
    <w:rsid w:val="00240E5D"/>
    <w:rsid w:val="00242449"/>
    <w:rsid w:val="00243524"/>
    <w:rsid w:val="00244A35"/>
    <w:rsid w:val="002469FB"/>
    <w:rsid w:val="00247F63"/>
    <w:rsid w:val="00247FCB"/>
    <w:rsid w:val="00250129"/>
    <w:rsid w:val="00250282"/>
    <w:rsid w:val="00250805"/>
    <w:rsid w:val="0025195D"/>
    <w:rsid w:val="00251B79"/>
    <w:rsid w:val="002528E9"/>
    <w:rsid w:val="002529B4"/>
    <w:rsid w:val="00252B2C"/>
    <w:rsid w:val="00253695"/>
    <w:rsid w:val="00253C6A"/>
    <w:rsid w:val="00253DA9"/>
    <w:rsid w:val="0025455D"/>
    <w:rsid w:val="0025565A"/>
    <w:rsid w:val="00256AE0"/>
    <w:rsid w:val="00256EB8"/>
    <w:rsid w:val="0025747F"/>
    <w:rsid w:val="002601D3"/>
    <w:rsid w:val="002604A0"/>
    <w:rsid w:val="00260842"/>
    <w:rsid w:val="00260BE0"/>
    <w:rsid w:val="00260FC4"/>
    <w:rsid w:val="00261AA5"/>
    <w:rsid w:val="00261C36"/>
    <w:rsid w:val="002628E3"/>
    <w:rsid w:val="00263100"/>
    <w:rsid w:val="002633A7"/>
    <w:rsid w:val="0026409B"/>
    <w:rsid w:val="00264360"/>
    <w:rsid w:val="00264547"/>
    <w:rsid w:val="00264AC4"/>
    <w:rsid w:val="00264DDB"/>
    <w:rsid w:val="002652A0"/>
    <w:rsid w:val="002653C0"/>
    <w:rsid w:val="00265754"/>
    <w:rsid w:val="00265D7B"/>
    <w:rsid w:val="0026627D"/>
    <w:rsid w:val="00266D0B"/>
    <w:rsid w:val="00267AC5"/>
    <w:rsid w:val="00267EC1"/>
    <w:rsid w:val="0027063F"/>
    <w:rsid w:val="00270BA4"/>
    <w:rsid w:val="0027113E"/>
    <w:rsid w:val="0027120E"/>
    <w:rsid w:val="002713A8"/>
    <w:rsid w:val="00271647"/>
    <w:rsid w:val="0027232B"/>
    <w:rsid w:val="00273951"/>
    <w:rsid w:val="00274055"/>
    <w:rsid w:val="0027476D"/>
    <w:rsid w:val="00276078"/>
    <w:rsid w:val="00276F2A"/>
    <w:rsid w:val="00277BDB"/>
    <w:rsid w:val="00280472"/>
    <w:rsid w:val="002806DC"/>
    <w:rsid w:val="00280BF1"/>
    <w:rsid w:val="0028119D"/>
    <w:rsid w:val="002812B1"/>
    <w:rsid w:val="0028177C"/>
    <w:rsid w:val="00282080"/>
    <w:rsid w:val="00283528"/>
    <w:rsid w:val="0028497B"/>
    <w:rsid w:val="00284A4B"/>
    <w:rsid w:val="00284B03"/>
    <w:rsid w:val="00285267"/>
    <w:rsid w:val="002854A3"/>
    <w:rsid w:val="00285A4F"/>
    <w:rsid w:val="0028790E"/>
    <w:rsid w:val="00287F50"/>
    <w:rsid w:val="0029029D"/>
    <w:rsid w:val="00290F3D"/>
    <w:rsid w:val="00291C26"/>
    <w:rsid w:val="00291C85"/>
    <w:rsid w:val="0029221C"/>
    <w:rsid w:val="002923D4"/>
    <w:rsid w:val="002926D8"/>
    <w:rsid w:val="00293492"/>
    <w:rsid w:val="002934B7"/>
    <w:rsid w:val="00293CA8"/>
    <w:rsid w:val="0029483E"/>
    <w:rsid w:val="00294990"/>
    <w:rsid w:val="002953F7"/>
    <w:rsid w:val="00295E73"/>
    <w:rsid w:val="0029659F"/>
    <w:rsid w:val="002970C1"/>
    <w:rsid w:val="002A0230"/>
    <w:rsid w:val="002A0233"/>
    <w:rsid w:val="002A08EF"/>
    <w:rsid w:val="002A0CB7"/>
    <w:rsid w:val="002A1029"/>
    <w:rsid w:val="002A1658"/>
    <w:rsid w:val="002A1677"/>
    <w:rsid w:val="002A19C2"/>
    <w:rsid w:val="002A1D53"/>
    <w:rsid w:val="002A1F79"/>
    <w:rsid w:val="002A2976"/>
    <w:rsid w:val="002A2B5E"/>
    <w:rsid w:val="002A2D7D"/>
    <w:rsid w:val="002A2EDE"/>
    <w:rsid w:val="002A367F"/>
    <w:rsid w:val="002A4AF4"/>
    <w:rsid w:val="002A5E8A"/>
    <w:rsid w:val="002A64B7"/>
    <w:rsid w:val="002A67B6"/>
    <w:rsid w:val="002A6931"/>
    <w:rsid w:val="002B013F"/>
    <w:rsid w:val="002B1A3D"/>
    <w:rsid w:val="002B2327"/>
    <w:rsid w:val="002B3062"/>
    <w:rsid w:val="002B33A0"/>
    <w:rsid w:val="002B3690"/>
    <w:rsid w:val="002B38F5"/>
    <w:rsid w:val="002B39EF"/>
    <w:rsid w:val="002B40BA"/>
    <w:rsid w:val="002B541B"/>
    <w:rsid w:val="002B5B51"/>
    <w:rsid w:val="002B6E6E"/>
    <w:rsid w:val="002C0639"/>
    <w:rsid w:val="002C1624"/>
    <w:rsid w:val="002C19AA"/>
    <w:rsid w:val="002C1AD3"/>
    <w:rsid w:val="002C2116"/>
    <w:rsid w:val="002C21F6"/>
    <w:rsid w:val="002C2A74"/>
    <w:rsid w:val="002C2B10"/>
    <w:rsid w:val="002C3251"/>
    <w:rsid w:val="002C36A5"/>
    <w:rsid w:val="002C3801"/>
    <w:rsid w:val="002C61EE"/>
    <w:rsid w:val="002C6419"/>
    <w:rsid w:val="002C6A16"/>
    <w:rsid w:val="002C6BE3"/>
    <w:rsid w:val="002C7609"/>
    <w:rsid w:val="002C788D"/>
    <w:rsid w:val="002C7B9E"/>
    <w:rsid w:val="002D00B2"/>
    <w:rsid w:val="002D0155"/>
    <w:rsid w:val="002D12F9"/>
    <w:rsid w:val="002D1D72"/>
    <w:rsid w:val="002D1DB0"/>
    <w:rsid w:val="002D2E8B"/>
    <w:rsid w:val="002D3541"/>
    <w:rsid w:val="002D3B8F"/>
    <w:rsid w:val="002D49A1"/>
    <w:rsid w:val="002D51A9"/>
    <w:rsid w:val="002D5CA2"/>
    <w:rsid w:val="002D66B8"/>
    <w:rsid w:val="002D68B8"/>
    <w:rsid w:val="002D68D9"/>
    <w:rsid w:val="002D790F"/>
    <w:rsid w:val="002D7CE8"/>
    <w:rsid w:val="002D7DA3"/>
    <w:rsid w:val="002E049C"/>
    <w:rsid w:val="002E11AE"/>
    <w:rsid w:val="002E2412"/>
    <w:rsid w:val="002E2BD1"/>
    <w:rsid w:val="002E3D4F"/>
    <w:rsid w:val="002E4350"/>
    <w:rsid w:val="002E45D1"/>
    <w:rsid w:val="002E4881"/>
    <w:rsid w:val="002E4A97"/>
    <w:rsid w:val="002E4E84"/>
    <w:rsid w:val="002E4EF3"/>
    <w:rsid w:val="002E5368"/>
    <w:rsid w:val="002E54CA"/>
    <w:rsid w:val="002E5500"/>
    <w:rsid w:val="002E645C"/>
    <w:rsid w:val="002E6617"/>
    <w:rsid w:val="002F05FF"/>
    <w:rsid w:val="002F0E12"/>
    <w:rsid w:val="002F1816"/>
    <w:rsid w:val="002F1AFE"/>
    <w:rsid w:val="002F1FDA"/>
    <w:rsid w:val="002F2BFC"/>
    <w:rsid w:val="002F3F80"/>
    <w:rsid w:val="002F3FF0"/>
    <w:rsid w:val="002F44C8"/>
    <w:rsid w:val="002F4646"/>
    <w:rsid w:val="002F521F"/>
    <w:rsid w:val="002F7130"/>
    <w:rsid w:val="00300753"/>
    <w:rsid w:val="00300832"/>
    <w:rsid w:val="00300C17"/>
    <w:rsid w:val="00300C71"/>
    <w:rsid w:val="00300E46"/>
    <w:rsid w:val="00301038"/>
    <w:rsid w:val="0030154E"/>
    <w:rsid w:val="003026BF"/>
    <w:rsid w:val="00302807"/>
    <w:rsid w:val="003035DE"/>
    <w:rsid w:val="00303A2C"/>
    <w:rsid w:val="00303ABA"/>
    <w:rsid w:val="00303FBC"/>
    <w:rsid w:val="0030422E"/>
    <w:rsid w:val="00304502"/>
    <w:rsid w:val="00304AD1"/>
    <w:rsid w:val="00304B74"/>
    <w:rsid w:val="00304CE9"/>
    <w:rsid w:val="0030528C"/>
    <w:rsid w:val="003054A5"/>
    <w:rsid w:val="00305B09"/>
    <w:rsid w:val="00306642"/>
    <w:rsid w:val="00306BD1"/>
    <w:rsid w:val="0030712D"/>
    <w:rsid w:val="003071E1"/>
    <w:rsid w:val="00307300"/>
    <w:rsid w:val="00307620"/>
    <w:rsid w:val="00307C82"/>
    <w:rsid w:val="00310C2B"/>
    <w:rsid w:val="00310C6A"/>
    <w:rsid w:val="00310F66"/>
    <w:rsid w:val="00311707"/>
    <w:rsid w:val="003129A2"/>
    <w:rsid w:val="00312CB8"/>
    <w:rsid w:val="00312CD3"/>
    <w:rsid w:val="00313741"/>
    <w:rsid w:val="003140EB"/>
    <w:rsid w:val="003145A6"/>
    <w:rsid w:val="00316063"/>
    <w:rsid w:val="00316D77"/>
    <w:rsid w:val="00316EF2"/>
    <w:rsid w:val="00317B60"/>
    <w:rsid w:val="003200A6"/>
    <w:rsid w:val="003203FE"/>
    <w:rsid w:val="003216E8"/>
    <w:rsid w:val="00321C80"/>
    <w:rsid w:val="00322063"/>
    <w:rsid w:val="00322610"/>
    <w:rsid w:val="003227BD"/>
    <w:rsid w:val="003229C8"/>
    <w:rsid w:val="00323098"/>
    <w:rsid w:val="003238C2"/>
    <w:rsid w:val="00323C56"/>
    <w:rsid w:val="00324D37"/>
    <w:rsid w:val="00324D8A"/>
    <w:rsid w:val="003261F4"/>
    <w:rsid w:val="00326CED"/>
    <w:rsid w:val="00326FE1"/>
    <w:rsid w:val="00327724"/>
    <w:rsid w:val="00327A02"/>
    <w:rsid w:val="00331CBC"/>
    <w:rsid w:val="00332424"/>
    <w:rsid w:val="00332A32"/>
    <w:rsid w:val="00333F9C"/>
    <w:rsid w:val="00335ACB"/>
    <w:rsid w:val="00336BCE"/>
    <w:rsid w:val="00336D9D"/>
    <w:rsid w:val="00337172"/>
    <w:rsid w:val="00337EB1"/>
    <w:rsid w:val="00340164"/>
    <w:rsid w:val="00340497"/>
    <w:rsid w:val="00340C39"/>
    <w:rsid w:val="00340C86"/>
    <w:rsid w:val="003417BE"/>
    <w:rsid w:val="003424F8"/>
    <w:rsid w:val="00342EDA"/>
    <w:rsid w:val="00344F29"/>
    <w:rsid w:val="003454B2"/>
    <w:rsid w:val="00345820"/>
    <w:rsid w:val="0034586F"/>
    <w:rsid w:val="00345DB6"/>
    <w:rsid w:val="00345F69"/>
    <w:rsid w:val="0034643D"/>
    <w:rsid w:val="00346570"/>
    <w:rsid w:val="003466B1"/>
    <w:rsid w:val="003479F2"/>
    <w:rsid w:val="00350601"/>
    <w:rsid w:val="00350D1A"/>
    <w:rsid w:val="00350FB9"/>
    <w:rsid w:val="003512C1"/>
    <w:rsid w:val="00351795"/>
    <w:rsid w:val="00351976"/>
    <w:rsid w:val="00352CBD"/>
    <w:rsid w:val="00352DAF"/>
    <w:rsid w:val="0035364E"/>
    <w:rsid w:val="00353AB3"/>
    <w:rsid w:val="0035410B"/>
    <w:rsid w:val="0035467D"/>
    <w:rsid w:val="00354B65"/>
    <w:rsid w:val="0035517F"/>
    <w:rsid w:val="00355947"/>
    <w:rsid w:val="0035605F"/>
    <w:rsid w:val="003561EB"/>
    <w:rsid w:val="00356B79"/>
    <w:rsid w:val="0035772E"/>
    <w:rsid w:val="00357FAA"/>
    <w:rsid w:val="003615EB"/>
    <w:rsid w:val="00363803"/>
    <w:rsid w:val="00363BD9"/>
    <w:rsid w:val="00364247"/>
    <w:rsid w:val="00364571"/>
    <w:rsid w:val="003648A3"/>
    <w:rsid w:val="003652B5"/>
    <w:rsid w:val="00365C81"/>
    <w:rsid w:val="00365EE8"/>
    <w:rsid w:val="00366BA9"/>
    <w:rsid w:val="003674D9"/>
    <w:rsid w:val="003701DE"/>
    <w:rsid w:val="00370323"/>
    <w:rsid w:val="00370D9A"/>
    <w:rsid w:val="00370F38"/>
    <w:rsid w:val="003715B2"/>
    <w:rsid w:val="003724EE"/>
    <w:rsid w:val="00372B45"/>
    <w:rsid w:val="0037367D"/>
    <w:rsid w:val="00373CC1"/>
    <w:rsid w:val="003744F5"/>
    <w:rsid w:val="00374596"/>
    <w:rsid w:val="003763FB"/>
    <w:rsid w:val="00376981"/>
    <w:rsid w:val="00377935"/>
    <w:rsid w:val="00380B4D"/>
    <w:rsid w:val="003811A5"/>
    <w:rsid w:val="003817A4"/>
    <w:rsid w:val="00381B28"/>
    <w:rsid w:val="00382A7B"/>
    <w:rsid w:val="00383A05"/>
    <w:rsid w:val="00383C0A"/>
    <w:rsid w:val="00383D9E"/>
    <w:rsid w:val="00383F36"/>
    <w:rsid w:val="003848E1"/>
    <w:rsid w:val="00385488"/>
    <w:rsid w:val="00385B5A"/>
    <w:rsid w:val="00386320"/>
    <w:rsid w:val="00386AB4"/>
    <w:rsid w:val="003874CC"/>
    <w:rsid w:val="00387E70"/>
    <w:rsid w:val="00387E87"/>
    <w:rsid w:val="00392134"/>
    <w:rsid w:val="00392BB9"/>
    <w:rsid w:val="0039346B"/>
    <w:rsid w:val="003936F0"/>
    <w:rsid w:val="00395CC9"/>
    <w:rsid w:val="003972D5"/>
    <w:rsid w:val="003A0135"/>
    <w:rsid w:val="003A05C3"/>
    <w:rsid w:val="003A0757"/>
    <w:rsid w:val="003A0A9B"/>
    <w:rsid w:val="003A1112"/>
    <w:rsid w:val="003A11C5"/>
    <w:rsid w:val="003A3501"/>
    <w:rsid w:val="003A3937"/>
    <w:rsid w:val="003A3ED7"/>
    <w:rsid w:val="003A4652"/>
    <w:rsid w:val="003A4D11"/>
    <w:rsid w:val="003A5879"/>
    <w:rsid w:val="003A633E"/>
    <w:rsid w:val="003A664D"/>
    <w:rsid w:val="003A6887"/>
    <w:rsid w:val="003A71E7"/>
    <w:rsid w:val="003A7F35"/>
    <w:rsid w:val="003A7F57"/>
    <w:rsid w:val="003B0549"/>
    <w:rsid w:val="003B08B4"/>
    <w:rsid w:val="003B091B"/>
    <w:rsid w:val="003B15DC"/>
    <w:rsid w:val="003B1D66"/>
    <w:rsid w:val="003B1EDD"/>
    <w:rsid w:val="003B2A3F"/>
    <w:rsid w:val="003B2D27"/>
    <w:rsid w:val="003B4058"/>
    <w:rsid w:val="003B4322"/>
    <w:rsid w:val="003B5004"/>
    <w:rsid w:val="003B50EE"/>
    <w:rsid w:val="003B554B"/>
    <w:rsid w:val="003B5C6D"/>
    <w:rsid w:val="003B5CAB"/>
    <w:rsid w:val="003B5E97"/>
    <w:rsid w:val="003B6428"/>
    <w:rsid w:val="003B7873"/>
    <w:rsid w:val="003C0079"/>
    <w:rsid w:val="003C026A"/>
    <w:rsid w:val="003C097E"/>
    <w:rsid w:val="003C0BBC"/>
    <w:rsid w:val="003C0F7C"/>
    <w:rsid w:val="003C146C"/>
    <w:rsid w:val="003C2294"/>
    <w:rsid w:val="003C28FF"/>
    <w:rsid w:val="003C32E0"/>
    <w:rsid w:val="003C3B14"/>
    <w:rsid w:val="003C429A"/>
    <w:rsid w:val="003C4ECF"/>
    <w:rsid w:val="003C4FBD"/>
    <w:rsid w:val="003C5738"/>
    <w:rsid w:val="003D04FD"/>
    <w:rsid w:val="003D0FDF"/>
    <w:rsid w:val="003D11FC"/>
    <w:rsid w:val="003D1420"/>
    <w:rsid w:val="003D14A0"/>
    <w:rsid w:val="003D1A2F"/>
    <w:rsid w:val="003D2171"/>
    <w:rsid w:val="003D2573"/>
    <w:rsid w:val="003D2596"/>
    <w:rsid w:val="003D268D"/>
    <w:rsid w:val="003D2EAF"/>
    <w:rsid w:val="003D3E6D"/>
    <w:rsid w:val="003D3E9C"/>
    <w:rsid w:val="003D495C"/>
    <w:rsid w:val="003D5595"/>
    <w:rsid w:val="003D65F2"/>
    <w:rsid w:val="003D7DB3"/>
    <w:rsid w:val="003D7ED0"/>
    <w:rsid w:val="003D7FF2"/>
    <w:rsid w:val="003E09BD"/>
    <w:rsid w:val="003E0B27"/>
    <w:rsid w:val="003E0B5A"/>
    <w:rsid w:val="003E125D"/>
    <w:rsid w:val="003E1EAA"/>
    <w:rsid w:val="003E2344"/>
    <w:rsid w:val="003E4543"/>
    <w:rsid w:val="003E457B"/>
    <w:rsid w:val="003E515B"/>
    <w:rsid w:val="003E5163"/>
    <w:rsid w:val="003E5491"/>
    <w:rsid w:val="003E586F"/>
    <w:rsid w:val="003F07AD"/>
    <w:rsid w:val="003F0BB0"/>
    <w:rsid w:val="003F0E03"/>
    <w:rsid w:val="003F0F9E"/>
    <w:rsid w:val="003F0FCC"/>
    <w:rsid w:val="003F1CA9"/>
    <w:rsid w:val="003F2B01"/>
    <w:rsid w:val="003F2BFD"/>
    <w:rsid w:val="003F2D9F"/>
    <w:rsid w:val="003F35D7"/>
    <w:rsid w:val="003F3E34"/>
    <w:rsid w:val="003F4F24"/>
    <w:rsid w:val="003F4F9B"/>
    <w:rsid w:val="003F5647"/>
    <w:rsid w:val="003F5B51"/>
    <w:rsid w:val="003F5CB4"/>
    <w:rsid w:val="003F6733"/>
    <w:rsid w:val="003F6828"/>
    <w:rsid w:val="003F71AD"/>
    <w:rsid w:val="003F7CA1"/>
    <w:rsid w:val="003F7D11"/>
    <w:rsid w:val="003F7ED5"/>
    <w:rsid w:val="003F7F55"/>
    <w:rsid w:val="00400281"/>
    <w:rsid w:val="0040037B"/>
    <w:rsid w:val="00400B37"/>
    <w:rsid w:val="004014A3"/>
    <w:rsid w:val="00401E01"/>
    <w:rsid w:val="004025C8"/>
    <w:rsid w:val="00402B10"/>
    <w:rsid w:val="00403A37"/>
    <w:rsid w:val="00403CAB"/>
    <w:rsid w:val="004045BA"/>
    <w:rsid w:val="004047EA"/>
    <w:rsid w:val="0040483C"/>
    <w:rsid w:val="00404D5B"/>
    <w:rsid w:val="00404E46"/>
    <w:rsid w:val="0040541E"/>
    <w:rsid w:val="00405C53"/>
    <w:rsid w:val="0040663F"/>
    <w:rsid w:val="00406C4D"/>
    <w:rsid w:val="00410526"/>
    <w:rsid w:val="00410B3C"/>
    <w:rsid w:val="00410C28"/>
    <w:rsid w:val="00410FC7"/>
    <w:rsid w:val="004115CA"/>
    <w:rsid w:val="00411BD7"/>
    <w:rsid w:val="00412E87"/>
    <w:rsid w:val="00415236"/>
    <w:rsid w:val="00416488"/>
    <w:rsid w:val="004169DE"/>
    <w:rsid w:val="004171AA"/>
    <w:rsid w:val="0041788B"/>
    <w:rsid w:val="00417ECE"/>
    <w:rsid w:val="004200A1"/>
    <w:rsid w:val="004207C9"/>
    <w:rsid w:val="00421D68"/>
    <w:rsid w:val="004222B6"/>
    <w:rsid w:val="004226A1"/>
    <w:rsid w:val="004228F8"/>
    <w:rsid w:val="0042295D"/>
    <w:rsid w:val="004238D0"/>
    <w:rsid w:val="00423915"/>
    <w:rsid w:val="004243A6"/>
    <w:rsid w:val="004262F3"/>
    <w:rsid w:val="00426543"/>
    <w:rsid w:val="0042659C"/>
    <w:rsid w:val="0042738E"/>
    <w:rsid w:val="00430B25"/>
    <w:rsid w:val="0043107D"/>
    <w:rsid w:val="00431DA2"/>
    <w:rsid w:val="00433780"/>
    <w:rsid w:val="00433FCA"/>
    <w:rsid w:val="004348B5"/>
    <w:rsid w:val="004354C1"/>
    <w:rsid w:val="004358B1"/>
    <w:rsid w:val="0043590A"/>
    <w:rsid w:val="00435B55"/>
    <w:rsid w:val="00436135"/>
    <w:rsid w:val="00436A6F"/>
    <w:rsid w:val="00437259"/>
    <w:rsid w:val="004374FE"/>
    <w:rsid w:val="00437BB1"/>
    <w:rsid w:val="0044076B"/>
    <w:rsid w:val="00440AF4"/>
    <w:rsid w:val="00441201"/>
    <w:rsid w:val="004412DA"/>
    <w:rsid w:val="004414F2"/>
    <w:rsid w:val="00441792"/>
    <w:rsid w:val="00442912"/>
    <w:rsid w:val="00442AA4"/>
    <w:rsid w:val="00442AEC"/>
    <w:rsid w:val="004436DE"/>
    <w:rsid w:val="004440BA"/>
    <w:rsid w:val="00444BD5"/>
    <w:rsid w:val="00444FCD"/>
    <w:rsid w:val="00445835"/>
    <w:rsid w:val="00446077"/>
    <w:rsid w:val="00446622"/>
    <w:rsid w:val="00446668"/>
    <w:rsid w:val="00450965"/>
    <w:rsid w:val="00451166"/>
    <w:rsid w:val="00451FF3"/>
    <w:rsid w:val="00452297"/>
    <w:rsid w:val="00452764"/>
    <w:rsid w:val="004529D7"/>
    <w:rsid w:val="004529EC"/>
    <w:rsid w:val="00452B73"/>
    <w:rsid w:val="004542BA"/>
    <w:rsid w:val="00455B88"/>
    <w:rsid w:val="00456804"/>
    <w:rsid w:val="00456B1B"/>
    <w:rsid w:val="00456C4E"/>
    <w:rsid w:val="00457252"/>
    <w:rsid w:val="00457865"/>
    <w:rsid w:val="00457876"/>
    <w:rsid w:val="004578BA"/>
    <w:rsid w:val="004579CC"/>
    <w:rsid w:val="00460652"/>
    <w:rsid w:val="00460E1A"/>
    <w:rsid w:val="00461921"/>
    <w:rsid w:val="00461F1D"/>
    <w:rsid w:val="00462506"/>
    <w:rsid w:val="00462532"/>
    <w:rsid w:val="00462DDB"/>
    <w:rsid w:val="00463B30"/>
    <w:rsid w:val="00463F65"/>
    <w:rsid w:val="004642A6"/>
    <w:rsid w:val="004643D9"/>
    <w:rsid w:val="00464485"/>
    <w:rsid w:val="00464AF5"/>
    <w:rsid w:val="00464E1D"/>
    <w:rsid w:val="00464F36"/>
    <w:rsid w:val="00464FC4"/>
    <w:rsid w:val="00464FCE"/>
    <w:rsid w:val="004656D3"/>
    <w:rsid w:val="00465E12"/>
    <w:rsid w:val="0046608A"/>
    <w:rsid w:val="00466289"/>
    <w:rsid w:val="0046631E"/>
    <w:rsid w:val="00466389"/>
    <w:rsid w:val="00466C65"/>
    <w:rsid w:val="00467731"/>
    <w:rsid w:val="00470242"/>
    <w:rsid w:val="004703E0"/>
    <w:rsid w:val="00470478"/>
    <w:rsid w:val="00471C5B"/>
    <w:rsid w:val="00471E1F"/>
    <w:rsid w:val="004733D8"/>
    <w:rsid w:val="0047376A"/>
    <w:rsid w:val="00474042"/>
    <w:rsid w:val="00474202"/>
    <w:rsid w:val="004744A9"/>
    <w:rsid w:val="00475528"/>
    <w:rsid w:val="00475998"/>
    <w:rsid w:val="00476027"/>
    <w:rsid w:val="00476942"/>
    <w:rsid w:val="00480155"/>
    <w:rsid w:val="004815C6"/>
    <w:rsid w:val="00481B49"/>
    <w:rsid w:val="00482119"/>
    <w:rsid w:val="00482545"/>
    <w:rsid w:val="004828B2"/>
    <w:rsid w:val="004833B2"/>
    <w:rsid w:val="00483F59"/>
    <w:rsid w:val="00484B63"/>
    <w:rsid w:val="00485172"/>
    <w:rsid w:val="004853A8"/>
    <w:rsid w:val="00487793"/>
    <w:rsid w:val="004879F9"/>
    <w:rsid w:val="004902E8"/>
    <w:rsid w:val="0049094A"/>
    <w:rsid w:val="00491EBB"/>
    <w:rsid w:val="0049261D"/>
    <w:rsid w:val="00492797"/>
    <w:rsid w:val="004930CC"/>
    <w:rsid w:val="00493F0F"/>
    <w:rsid w:val="00494B40"/>
    <w:rsid w:val="00494D1A"/>
    <w:rsid w:val="0049532D"/>
    <w:rsid w:val="00495474"/>
    <w:rsid w:val="00495867"/>
    <w:rsid w:val="00495D0F"/>
    <w:rsid w:val="004960E5"/>
    <w:rsid w:val="00496B54"/>
    <w:rsid w:val="00497D6B"/>
    <w:rsid w:val="00497DF1"/>
    <w:rsid w:val="004A22D1"/>
    <w:rsid w:val="004A44C3"/>
    <w:rsid w:val="004A4F55"/>
    <w:rsid w:val="004A50DA"/>
    <w:rsid w:val="004A6203"/>
    <w:rsid w:val="004A62B1"/>
    <w:rsid w:val="004A6AF2"/>
    <w:rsid w:val="004A6B6D"/>
    <w:rsid w:val="004A707B"/>
    <w:rsid w:val="004B0D96"/>
    <w:rsid w:val="004B0E4A"/>
    <w:rsid w:val="004B13B2"/>
    <w:rsid w:val="004B1BBA"/>
    <w:rsid w:val="004B1E09"/>
    <w:rsid w:val="004B220A"/>
    <w:rsid w:val="004B237D"/>
    <w:rsid w:val="004B279F"/>
    <w:rsid w:val="004B2C39"/>
    <w:rsid w:val="004B34C9"/>
    <w:rsid w:val="004B454B"/>
    <w:rsid w:val="004B4857"/>
    <w:rsid w:val="004B4C11"/>
    <w:rsid w:val="004B553B"/>
    <w:rsid w:val="004B61E8"/>
    <w:rsid w:val="004B6316"/>
    <w:rsid w:val="004C035A"/>
    <w:rsid w:val="004C0A32"/>
    <w:rsid w:val="004C17C0"/>
    <w:rsid w:val="004C1C88"/>
    <w:rsid w:val="004C2E15"/>
    <w:rsid w:val="004C3273"/>
    <w:rsid w:val="004C36BD"/>
    <w:rsid w:val="004C3A4C"/>
    <w:rsid w:val="004C3D9E"/>
    <w:rsid w:val="004C4093"/>
    <w:rsid w:val="004C4343"/>
    <w:rsid w:val="004C472B"/>
    <w:rsid w:val="004C4F08"/>
    <w:rsid w:val="004C5E64"/>
    <w:rsid w:val="004C6FBE"/>
    <w:rsid w:val="004D05D1"/>
    <w:rsid w:val="004D2778"/>
    <w:rsid w:val="004D2A15"/>
    <w:rsid w:val="004D30F2"/>
    <w:rsid w:val="004D34BB"/>
    <w:rsid w:val="004D3688"/>
    <w:rsid w:val="004D4132"/>
    <w:rsid w:val="004D41F1"/>
    <w:rsid w:val="004D4876"/>
    <w:rsid w:val="004D54C5"/>
    <w:rsid w:val="004D54DB"/>
    <w:rsid w:val="004D56AB"/>
    <w:rsid w:val="004D6105"/>
    <w:rsid w:val="004D681F"/>
    <w:rsid w:val="004D6B4B"/>
    <w:rsid w:val="004D7294"/>
    <w:rsid w:val="004D7BE6"/>
    <w:rsid w:val="004D7DED"/>
    <w:rsid w:val="004E0074"/>
    <w:rsid w:val="004E0234"/>
    <w:rsid w:val="004E1027"/>
    <w:rsid w:val="004E1484"/>
    <w:rsid w:val="004E51A6"/>
    <w:rsid w:val="004E585C"/>
    <w:rsid w:val="004E5E1B"/>
    <w:rsid w:val="004E6D77"/>
    <w:rsid w:val="004E714A"/>
    <w:rsid w:val="004E73D8"/>
    <w:rsid w:val="004E791D"/>
    <w:rsid w:val="004F094B"/>
    <w:rsid w:val="004F0BAE"/>
    <w:rsid w:val="004F0D3C"/>
    <w:rsid w:val="004F0EB1"/>
    <w:rsid w:val="004F1257"/>
    <w:rsid w:val="004F1882"/>
    <w:rsid w:val="004F2B99"/>
    <w:rsid w:val="004F2EF6"/>
    <w:rsid w:val="004F32E0"/>
    <w:rsid w:val="004F3B5D"/>
    <w:rsid w:val="004F40EE"/>
    <w:rsid w:val="004F485A"/>
    <w:rsid w:val="004F4A01"/>
    <w:rsid w:val="004F4A18"/>
    <w:rsid w:val="004F53D3"/>
    <w:rsid w:val="004F562E"/>
    <w:rsid w:val="004F56D5"/>
    <w:rsid w:val="004F58C8"/>
    <w:rsid w:val="004F5ECB"/>
    <w:rsid w:val="004F687A"/>
    <w:rsid w:val="004F6AF2"/>
    <w:rsid w:val="004F76E9"/>
    <w:rsid w:val="004F79D0"/>
    <w:rsid w:val="00500003"/>
    <w:rsid w:val="00500418"/>
    <w:rsid w:val="005007B4"/>
    <w:rsid w:val="00500844"/>
    <w:rsid w:val="0050091E"/>
    <w:rsid w:val="00500AB7"/>
    <w:rsid w:val="00500D72"/>
    <w:rsid w:val="00500E50"/>
    <w:rsid w:val="005015DE"/>
    <w:rsid w:val="00503642"/>
    <w:rsid w:val="00504128"/>
    <w:rsid w:val="00504849"/>
    <w:rsid w:val="00504895"/>
    <w:rsid w:val="005051A8"/>
    <w:rsid w:val="005052BB"/>
    <w:rsid w:val="00505347"/>
    <w:rsid w:val="00505DC3"/>
    <w:rsid w:val="00505F1C"/>
    <w:rsid w:val="00506024"/>
    <w:rsid w:val="0050645D"/>
    <w:rsid w:val="00506C23"/>
    <w:rsid w:val="00507363"/>
    <w:rsid w:val="00507D89"/>
    <w:rsid w:val="005100E1"/>
    <w:rsid w:val="00510423"/>
    <w:rsid w:val="00510719"/>
    <w:rsid w:val="005109F1"/>
    <w:rsid w:val="00510CB3"/>
    <w:rsid w:val="00511441"/>
    <w:rsid w:val="00512BF2"/>
    <w:rsid w:val="005147EE"/>
    <w:rsid w:val="00514D80"/>
    <w:rsid w:val="00514F02"/>
    <w:rsid w:val="00514F7D"/>
    <w:rsid w:val="00515140"/>
    <w:rsid w:val="00515244"/>
    <w:rsid w:val="00515B20"/>
    <w:rsid w:val="00515BD7"/>
    <w:rsid w:val="00515EE5"/>
    <w:rsid w:val="00516509"/>
    <w:rsid w:val="005211D1"/>
    <w:rsid w:val="00522961"/>
    <w:rsid w:val="00522C22"/>
    <w:rsid w:val="0052344F"/>
    <w:rsid w:val="00523895"/>
    <w:rsid w:val="00523967"/>
    <w:rsid w:val="00523A4F"/>
    <w:rsid w:val="00526299"/>
    <w:rsid w:val="00526B48"/>
    <w:rsid w:val="00527889"/>
    <w:rsid w:val="00527B78"/>
    <w:rsid w:val="00527B85"/>
    <w:rsid w:val="0053104A"/>
    <w:rsid w:val="0053110A"/>
    <w:rsid w:val="0053149A"/>
    <w:rsid w:val="005317CC"/>
    <w:rsid w:val="005318F5"/>
    <w:rsid w:val="005319CA"/>
    <w:rsid w:val="00531A76"/>
    <w:rsid w:val="00532010"/>
    <w:rsid w:val="00534D39"/>
    <w:rsid w:val="00534F35"/>
    <w:rsid w:val="00535157"/>
    <w:rsid w:val="005356C7"/>
    <w:rsid w:val="005357BC"/>
    <w:rsid w:val="00536873"/>
    <w:rsid w:val="00537100"/>
    <w:rsid w:val="00537F45"/>
    <w:rsid w:val="0054034D"/>
    <w:rsid w:val="005405AE"/>
    <w:rsid w:val="005408D7"/>
    <w:rsid w:val="005414C1"/>
    <w:rsid w:val="005428CE"/>
    <w:rsid w:val="00542B4C"/>
    <w:rsid w:val="00542DB2"/>
    <w:rsid w:val="0054362A"/>
    <w:rsid w:val="005436AE"/>
    <w:rsid w:val="005438B2"/>
    <w:rsid w:val="005445B7"/>
    <w:rsid w:val="00544792"/>
    <w:rsid w:val="005449F6"/>
    <w:rsid w:val="00545EF5"/>
    <w:rsid w:val="00546280"/>
    <w:rsid w:val="00546314"/>
    <w:rsid w:val="0054724A"/>
    <w:rsid w:val="005477AE"/>
    <w:rsid w:val="005502C6"/>
    <w:rsid w:val="0055030E"/>
    <w:rsid w:val="005523CE"/>
    <w:rsid w:val="0055256C"/>
    <w:rsid w:val="00553262"/>
    <w:rsid w:val="0055326C"/>
    <w:rsid w:val="00553610"/>
    <w:rsid w:val="00554C7A"/>
    <w:rsid w:val="00554D8D"/>
    <w:rsid w:val="00555EFA"/>
    <w:rsid w:val="005560E9"/>
    <w:rsid w:val="005575A1"/>
    <w:rsid w:val="00557EA2"/>
    <w:rsid w:val="0056047C"/>
    <w:rsid w:val="00560BC7"/>
    <w:rsid w:val="0056240C"/>
    <w:rsid w:val="005630B0"/>
    <w:rsid w:val="005630B3"/>
    <w:rsid w:val="005633D1"/>
    <w:rsid w:val="00563BC2"/>
    <w:rsid w:val="00563F1B"/>
    <w:rsid w:val="00563FA8"/>
    <w:rsid w:val="005642E3"/>
    <w:rsid w:val="00564881"/>
    <w:rsid w:val="00564BCF"/>
    <w:rsid w:val="00565595"/>
    <w:rsid w:val="0056579A"/>
    <w:rsid w:val="00565EF2"/>
    <w:rsid w:val="0056636C"/>
    <w:rsid w:val="005663E9"/>
    <w:rsid w:val="00567332"/>
    <w:rsid w:val="005676FA"/>
    <w:rsid w:val="00567AE4"/>
    <w:rsid w:val="00567B3E"/>
    <w:rsid w:val="005702CB"/>
    <w:rsid w:val="00571167"/>
    <w:rsid w:val="00571540"/>
    <w:rsid w:val="00572485"/>
    <w:rsid w:val="00572AB7"/>
    <w:rsid w:val="00573C47"/>
    <w:rsid w:val="0057408B"/>
    <w:rsid w:val="00574280"/>
    <w:rsid w:val="00576106"/>
    <w:rsid w:val="00576639"/>
    <w:rsid w:val="00576743"/>
    <w:rsid w:val="0057773D"/>
    <w:rsid w:val="00577932"/>
    <w:rsid w:val="00577A85"/>
    <w:rsid w:val="00577E94"/>
    <w:rsid w:val="00577FC9"/>
    <w:rsid w:val="0058009A"/>
    <w:rsid w:val="0058068E"/>
    <w:rsid w:val="00580E59"/>
    <w:rsid w:val="005811C9"/>
    <w:rsid w:val="00581991"/>
    <w:rsid w:val="00581B18"/>
    <w:rsid w:val="00582647"/>
    <w:rsid w:val="0058280A"/>
    <w:rsid w:val="00582B93"/>
    <w:rsid w:val="00583098"/>
    <w:rsid w:val="005837B7"/>
    <w:rsid w:val="00583B29"/>
    <w:rsid w:val="00584149"/>
    <w:rsid w:val="00584987"/>
    <w:rsid w:val="00584B39"/>
    <w:rsid w:val="00584E05"/>
    <w:rsid w:val="00585542"/>
    <w:rsid w:val="00585BF9"/>
    <w:rsid w:val="00585BFE"/>
    <w:rsid w:val="00586081"/>
    <w:rsid w:val="005863F4"/>
    <w:rsid w:val="00586B5C"/>
    <w:rsid w:val="00586C19"/>
    <w:rsid w:val="005870C3"/>
    <w:rsid w:val="005903C9"/>
    <w:rsid w:val="005915A9"/>
    <w:rsid w:val="00591C51"/>
    <w:rsid w:val="005922EB"/>
    <w:rsid w:val="00593E62"/>
    <w:rsid w:val="00593F32"/>
    <w:rsid w:val="00593F84"/>
    <w:rsid w:val="00594551"/>
    <w:rsid w:val="00594C8D"/>
    <w:rsid w:val="005956EA"/>
    <w:rsid w:val="00596ED0"/>
    <w:rsid w:val="005975F7"/>
    <w:rsid w:val="00597686"/>
    <w:rsid w:val="005A0855"/>
    <w:rsid w:val="005A1189"/>
    <w:rsid w:val="005A1467"/>
    <w:rsid w:val="005A14D7"/>
    <w:rsid w:val="005A1AAA"/>
    <w:rsid w:val="005A24B7"/>
    <w:rsid w:val="005A2638"/>
    <w:rsid w:val="005A39BD"/>
    <w:rsid w:val="005A5743"/>
    <w:rsid w:val="005A5917"/>
    <w:rsid w:val="005A5D3C"/>
    <w:rsid w:val="005A5EBA"/>
    <w:rsid w:val="005A6553"/>
    <w:rsid w:val="005A69C6"/>
    <w:rsid w:val="005A6C4E"/>
    <w:rsid w:val="005A7695"/>
    <w:rsid w:val="005B03B7"/>
    <w:rsid w:val="005B1203"/>
    <w:rsid w:val="005B21A9"/>
    <w:rsid w:val="005B2620"/>
    <w:rsid w:val="005B2943"/>
    <w:rsid w:val="005B30DD"/>
    <w:rsid w:val="005B335A"/>
    <w:rsid w:val="005B384D"/>
    <w:rsid w:val="005B4632"/>
    <w:rsid w:val="005B510A"/>
    <w:rsid w:val="005B56E5"/>
    <w:rsid w:val="005B5A85"/>
    <w:rsid w:val="005B5EA4"/>
    <w:rsid w:val="005B61DA"/>
    <w:rsid w:val="005B6376"/>
    <w:rsid w:val="005B657D"/>
    <w:rsid w:val="005B6A33"/>
    <w:rsid w:val="005C17A6"/>
    <w:rsid w:val="005C2148"/>
    <w:rsid w:val="005C27A3"/>
    <w:rsid w:val="005C2A33"/>
    <w:rsid w:val="005C31AD"/>
    <w:rsid w:val="005C362D"/>
    <w:rsid w:val="005C38AA"/>
    <w:rsid w:val="005C4E38"/>
    <w:rsid w:val="005C51E7"/>
    <w:rsid w:val="005C5FA4"/>
    <w:rsid w:val="005C7B73"/>
    <w:rsid w:val="005C7E24"/>
    <w:rsid w:val="005D1C0A"/>
    <w:rsid w:val="005D268B"/>
    <w:rsid w:val="005D2A88"/>
    <w:rsid w:val="005D2EFB"/>
    <w:rsid w:val="005D3968"/>
    <w:rsid w:val="005D4E74"/>
    <w:rsid w:val="005D5294"/>
    <w:rsid w:val="005D59EC"/>
    <w:rsid w:val="005D5C37"/>
    <w:rsid w:val="005D5C5D"/>
    <w:rsid w:val="005D5DFE"/>
    <w:rsid w:val="005D62C5"/>
    <w:rsid w:val="005D6F0F"/>
    <w:rsid w:val="005D7154"/>
    <w:rsid w:val="005D7447"/>
    <w:rsid w:val="005D791E"/>
    <w:rsid w:val="005E0044"/>
    <w:rsid w:val="005E0272"/>
    <w:rsid w:val="005E0723"/>
    <w:rsid w:val="005E07A3"/>
    <w:rsid w:val="005E0F7D"/>
    <w:rsid w:val="005E124A"/>
    <w:rsid w:val="005E12C3"/>
    <w:rsid w:val="005E1B21"/>
    <w:rsid w:val="005E21FB"/>
    <w:rsid w:val="005E284B"/>
    <w:rsid w:val="005E3259"/>
    <w:rsid w:val="005E3ADA"/>
    <w:rsid w:val="005E468C"/>
    <w:rsid w:val="005E4D36"/>
    <w:rsid w:val="005E54FD"/>
    <w:rsid w:val="005E63D5"/>
    <w:rsid w:val="005E6781"/>
    <w:rsid w:val="005E6794"/>
    <w:rsid w:val="005E704C"/>
    <w:rsid w:val="005E70B6"/>
    <w:rsid w:val="005E72A3"/>
    <w:rsid w:val="005E72F4"/>
    <w:rsid w:val="005E7711"/>
    <w:rsid w:val="005E78B7"/>
    <w:rsid w:val="005E7A15"/>
    <w:rsid w:val="005F1655"/>
    <w:rsid w:val="005F18A6"/>
    <w:rsid w:val="005F1911"/>
    <w:rsid w:val="005F2542"/>
    <w:rsid w:val="005F2753"/>
    <w:rsid w:val="005F2DCB"/>
    <w:rsid w:val="005F4EF0"/>
    <w:rsid w:val="005F5855"/>
    <w:rsid w:val="005F5937"/>
    <w:rsid w:val="005F59F8"/>
    <w:rsid w:val="005F5B79"/>
    <w:rsid w:val="00600FE8"/>
    <w:rsid w:val="00601CE1"/>
    <w:rsid w:val="00603E31"/>
    <w:rsid w:val="0060467B"/>
    <w:rsid w:val="0060498A"/>
    <w:rsid w:val="00605018"/>
    <w:rsid w:val="00605319"/>
    <w:rsid w:val="006065DE"/>
    <w:rsid w:val="00610870"/>
    <w:rsid w:val="00610A05"/>
    <w:rsid w:val="006130A4"/>
    <w:rsid w:val="006139CE"/>
    <w:rsid w:val="00613B29"/>
    <w:rsid w:val="00613BB9"/>
    <w:rsid w:val="00613D9F"/>
    <w:rsid w:val="00614635"/>
    <w:rsid w:val="00614662"/>
    <w:rsid w:val="0061474A"/>
    <w:rsid w:val="00614978"/>
    <w:rsid w:val="006150A1"/>
    <w:rsid w:val="00615D75"/>
    <w:rsid w:val="00616477"/>
    <w:rsid w:val="00616FE1"/>
    <w:rsid w:val="0061744F"/>
    <w:rsid w:val="00617554"/>
    <w:rsid w:val="006211CB"/>
    <w:rsid w:val="0062138F"/>
    <w:rsid w:val="00622BD5"/>
    <w:rsid w:val="00622F74"/>
    <w:rsid w:val="00623124"/>
    <w:rsid w:val="0062371B"/>
    <w:rsid w:val="0062449C"/>
    <w:rsid w:val="00625DA0"/>
    <w:rsid w:val="006263FF"/>
    <w:rsid w:val="00626B77"/>
    <w:rsid w:val="006273D4"/>
    <w:rsid w:val="0063048B"/>
    <w:rsid w:val="00630DC1"/>
    <w:rsid w:val="00631023"/>
    <w:rsid w:val="006311DD"/>
    <w:rsid w:val="00631835"/>
    <w:rsid w:val="00633757"/>
    <w:rsid w:val="00633FD9"/>
    <w:rsid w:val="006343B3"/>
    <w:rsid w:val="0063461F"/>
    <w:rsid w:val="00634AD4"/>
    <w:rsid w:val="006353F4"/>
    <w:rsid w:val="00636EC5"/>
    <w:rsid w:val="0063722D"/>
    <w:rsid w:val="006373F7"/>
    <w:rsid w:val="006376A4"/>
    <w:rsid w:val="006377CA"/>
    <w:rsid w:val="006379AE"/>
    <w:rsid w:val="00637EC3"/>
    <w:rsid w:val="0064084D"/>
    <w:rsid w:val="0064190F"/>
    <w:rsid w:val="00641E0F"/>
    <w:rsid w:val="00642521"/>
    <w:rsid w:val="00642873"/>
    <w:rsid w:val="00642BF3"/>
    <w:rsid w:val="00642E60"/>
    <w:rsid w:val="00642F81"/>
    <w:rsid w:val="00644FB1"/>
    <w:rsid w:val="0064544E"/>
    <w:rsid w:val="00645F37"/>
    <w:rsid w:val="006463E3"/>
    <w:rsid w:val="006465ED"/>
    <w:rsid w:val="0064680F"/>
    <w:rsid w:val="006468DA"/>
    <w:rsid w:val="00646FEC"/>
    <w:rsid w:val="00647BA5"/>
    <w:rsid w:val="00647EF4"/>
    <w:rsid w:val="00647FCD"/>
    <w:rsid w:val="00650957"/>
    <w:rsid w:val="00650ABD"/>
    <w:rsid w:val="00650AD8"/>
    <w:rsid w:val="006513D0"/>
    <w:rsid w:val="00652622"/>
    <w:rsid w:val="0065269D"/>
    <w:rsid w:val="00652B6B"/>
    <w:rsid w:val="006532BD"/>
    <w:rsid w:val="006534CC"/>
    <w:rsid w:val="006534D0"/>
    <w:rsid w:val="00654ABE"/>
    <w:rsid w:val="006556AC"/>
    <w:rsid w:val="00655B6C"/>
    <w:rsid w:val="006561B2"/>
    <w:rsid w:val="006565A0"/>
    <w:rsid w:val="00657175"/>
    <w:rsid w:val="00657AF0"/>
    <w:rsid w:val="00657BFD"/>
    <w:rsid w:val="006601A7"/>
    <w:rsid w:val="00660988"/>
    <w:rsid w:val="006615FD"/>
    <w:rsid w:val="00661A3D"/>
    <w:rsid w:val="00662CDD"/>
    <w:rsid w:val="00663B6D"/>
    <w:rsid w:val="00663DC5"/>
    <w:rsid w:val="006644FC"/>
    <w:rsid w:val="00664970"/>
    <w:rsid w:val="0066497F"/>
    <w:rsid w:val="00664AFA"/>
    <w:rsid w:val="00665025"/>
    <w:rsid w:val="00666648"/>
    <w:rsid w:val="00666B88"/>
    <w:rsid w:val="00667101"/>
    <w:rsid w:val="00667CBB"/>
    <w:rsid w:val="0067109F"/>
    <w:rsid w:val="006733E9"/>
    <w:rsid w:val="00673492"/>
    <w:rsid w:val="00675617"/>
    <w:rsid w:val="0067567C"/>
    <w:rsid w:val="00676272"/>
    <w:rsid w:val="00676914"/>
    <w:rsid w:val="006770A7"/>
    <w:rsid w:val="006773F5"/>
    <w:rsid w:val="00677989"/>
    <w:rsid w:val="00677AA9"/>
    <w:rsid w:val="00680DA6"/>
    <w:rsid w:val="00681079"/>
    <w:rsid w:val="006836D7"/>
    <w:rsid w:val="00684B32"/>
    <w:rsid w:val="00685DDC"/>
    <w:rsid w:val="006861E7"/>
    <w:rsid w:val="00686931"/>
    <w:rsid w:val="00687058"/>
    <w:rsid w:val="00687D09"/>
    <w:rsid w:val="006900D4"/>
    <w:rsid w:val="006903BE"/>
    <w:rsid w:val="00690F95"/>
    <w:rsid w:val="00691711"/>
    <w:rsid w:val="00691E13"/>
    <w:rsid w:val="00691FB9"/>
    <w:rsid w:val="00692FD1"/>
    <w:rsid w:val="00693632"/>
    <w:rsid w:val="006950AA"/>
    <w:rsid w:val="00695368"/>
    <w:rsid w:val="00695640"/>
    <w:rsid w:val="00695F02"/>
    <w:rsid w:val="00696594"/>
    <w:rsid w:val="00696625"/>
    <w:rsid w:val="00696719"/>
    <w:rsid w:val="00696807"/>
    <w:rsid w:val="00696B4A"/>
    <w:rsid w:val="0069707B"/>
    <w:rsid w:val="00697529"/>
    <w:rsid w:val="0069772F"/>
    <w:rsid w:val="00697BB8"/>
    <w:rsid w:val="006A030B"/>
    <w:rsid w:val="006A0E58"/>
    <w:rsid w:val="006A10A0"/>
    <w:rsid w:val="006A1A96"/>
    <w:rsid w:val="006A1BEB"/>
    <w:rsid w:val="006A2562"/>
    <w:rsid w:val="006A2A4D"/>
    <w:rsid w:val="006A331E"/>
    <w:rsid w:val="006A34DC"/>
    <w:rsid w:val="006A3D59"/>
    <w:rsid w:val="006A4784"/>
    <w:rsid w:val="006A548A"/>
    <w:rsid w:val="006A5629"/>
    <w:rsid w:val="006A57B0"/>
    <w:rsid w:val="006A57B9"/>
    <w:rsid w:val="006A5A0D"/>
    <w:rsid w:val="006A60ED"/>
    <w:rsid w:val="006A67F3"/>
    <w:rsid w:val="006A6938"/>
    <w:rsid w:val="006A749C"/>
    <w:rsid w:val="006A7C77"/>
    <w:rsid w:val="006B098F"/>
    <w:rsid w:val="006B1018"/>
    <w:rsid w:val="006B1061"/>
    <w:rsid w:val="006B1CD3"/>
    <w:rsid w:val="006B2BA8"/>
    <w:rsid w:val="006B30DF"/>
    <w:rsid w:val="006B3175"/>
    <w:rsid w:val="006B3E1D"/>
    <w:rsid w:val="006B43FD"/>
    <w:rsid w:val="006B5791"/>
    <w:rsid w:val="006B5BCF"/>
    <w:rsid w:val="006B6139"/>
    <w:rsid w:val="006B617A"/>
    <w:rsid w:val="006B6C14"/>
    <w:rsid w:val="006B75A2"/>
    <w:rsid w:val="006C059C"/>
    <w:rsid w:val="006C09D3"/>
    <w:rsid w:val="006C176D"/>
    <w:rsid w:val="006C1BF5"/>
    <w:rsid w:val="006C1CDD"/>
    <w:rsid w:val="006C2439"/>
    <w:rsid w:val="006C2932"/>
    <w:rsid w:val="006C294B"/>
    <w:rsid w:val="006C2B21"/>
    <w:rsid w:val="006C2BD8"/>
    <w:rsid w:val="006C3FD1"/>
    <w:rsid w:val="006C54B8"/>
    <w:rsid w:val="006C55DB"/>
    <w:rsid w:val="006C5759"/>
    <w:rsid w:val="006C6447"/>
    <w:rsid w:val="006C64E2"/>
    <w:rsid w:val="006C702F"/>
    <w:rsid w:val="006C71DF"/>
    <w:rsid w:val="006C788C"/>
    <w:rsid w:val="006D0115"/>
    <w:rsid w:val="006D0738"/>
    <w:rsid w:val="006D09E4"/>
    <w:rsid w:val="006D0D2C"/>
    <w:rsid w:val="006D0DEB"/>
    <w:rsid w:val="006D0E38"/>
    <w:rsid w:val="006D0E4C"/>
    <w:rsid w:val="006D1092"/>
    <w:rsid w:val="006D1571"/>
    <w:rsid w:val="006D1B5A"/>
    <w:rsid w:val="006D1C64"/>
    <w:rsid w:val="006D2A0D"/>
    <w:rsid w:val="006D3186"/>
    <w:rsid w:val="006D31A3"/>
    <w:rsid w:val="006D33B0"/>
    <w:rsid w:val="006D380A"/>
    <w:rsid w:val="006D4360"/>
    <w:rsid w:val="006D4706"/>
    <w:rsid w:val="006D479D"/>
    <w:rsid w:val="006D4B14"/>
    <w:rsid w:val="006D4B39"/>
    <w:rsid w:val="006D5098"/>
    <w:rsid w:val="006D5811"/>
    <w:rsid w:val="006D5C8D"/>
    <w:rsid w:val="006D69B6"/>
    <w:rsid w:val="006D6E22"/>
    <w:rsid w:val="006D79FA"/>
    <w:rsid w:val="006E19DC"/>
    <w:rsid w:val="006E1E61"/>
    <w:rsid w:val="006E1F05"/>
    <w:rsid w:val="006E297C"/>
    <w:rsid w:val="006E2DE8"/>
    <w:rsid w:val="006E2FEE"/>
    <w:rsid w:val="006E35FF"/>
    <w:rsid w:val="006E3EC2"/>
    <w:rsid w:val="006E45B6"/>
    <w:rsid w:val="006E46EF"/>
    <w:rsid w:val="006E48B5"/>
    <w:rsid w:val="006E4E8E"/>
    <w:rsid w:val="006E5821"/>
    <w:rsid w:val="006E5AE7"/>
    <w:rsid w:val="006E627B"/>
    <w:rsid w:val="006E63CC"/>
    <w:rsid w:val="006E674E"/>
    <w:rsid w:val="006E7E7A"/>
    <w:rsid w:val="006E7F9B"/>
    <w:rsid w:val="006F0C7E"/>
    <w:rsid w:val="006F0D86"/>
    <w:rsid w:val="006F0F64"/>
    <w:rsid w:val="006F1C0D"/>
    <w:rsid w:val="006F2AF2"/>
    <w:rsid w:val="006F4241"/>
    <w:rsid w:val="006F42BB"/>
    <w:rsid w:val="006F4D82"/>
    <w:rsid w:val="006F4E02"/>
    <w:rsid w:val="006F5CDF"/>
    <w:rsid w:val="006F7326"/>
    <w:rsid w:val="006F7945"/>
    <w:rsid w:val="0070044C"/>
    <w:rsid w:val="00700632"/>
    <w:rsid w:val="00700699"/>
    <w:rsid w:val="00700A5C"/>
    <w:rsid w:val="007012A6"/>
    <w:rsid w:val="00701F47"/>
    <w:rsid w:val="00702D3D"/>
    <w:rsid w:val="00704138"/>
    <w:rsid w:val="00704C78"/>
    <w:rsid w:val="00704C9F"/>
    <w:rsid w:val="00705041"/>
    <w:rsid w:val="00705FEE"/>
    <w:rsid w:val="00706A70"/>
    <w:rsid w:val="00707262"/>
    <w:rsid w:val="0070759F"/>
    <w:rsid w:val="0071009A"/>
    <w:rsid w:val="0071092E"/>
    <w:rsid w:val="0071123F"/>
    <w:rsid w:val="00711CA7"/>
    <w:rsid w:val="007122D6"/>
    <w:rsid w:val="00713139"/>
    <w:rsid w:val="00713F6B"/>
    <w:rsid w:val="007140C8"/>
    <w:rsid w:val="00714C37"/>
    <w:rsid w:val="007159B7"/>
    <w:rsid w:val="007159C5"/>
    <w:rsid w:val="00715CDA"/>
    <w:rsid w:val="00715F5B"/>
    <w:rsid w:val="00716197"/>
    <w:rsid w:val="0071647A"/>
    <w:rsid w:val="00716982"/>
    <w:rsid w:val="00716BCE"/>
    <w:rsid w:val="00716E20"/>
    <w:rsid w:val="00716E2F"/>
    <w:rsid w:val="00717DF4"/>
    <w:rsid w:val="00720685"/>
    <w:rsid w:val="007209BA"/>
    <w:rsid w:val="00722D31"/>
    <w:rsid w:val="00723301"/>
    <w:rsid w:val="00723439"/>
    <w:rsid w:val="00723BCA"/>
    <w:rsid w:val="0072410B"/>
    <w:rsid w:val="00724580"/>
    <w:rsid w:val="007246BC"/>
    <w:rsid w:val="00724C6C"/>
    <w:rsid w:val="007253BA"/>
    <w:rsid w:val="007254AD"/>
    <w:rsid w:val="00725705"/>
    <w:rsid w:val="00726084"/>
    <w:rsid w:val="00726684"/>
    <w:rsid w:val="007267E9"/>
    <w:rsid w:val="00726CE1"/>
    <w:rsid w:val="0072702A"/>
    <w:rsid w:val="0072795A"/>
    <w:rsid w:val="007279DB"/>
    <w:rsid w:val="00727F56"/>
    <w:rsid w:val="0073023E"/>
    <w:rsid w:val="007303DC"/>
    <w:rsid w:val="00731173"/>
    <w:rsid w:val="0073226C"/>
    <w:rsid w:val="0073264D"/>
    <w:rsid w:val="007327A6"/>
    <w:rsid w:val="007328BD"/>
    <w:rsid w:val="0073369A"/>
    <w:rsid w:val="0073378F"/>
    <w:rsid w:val="0073493C"/>
    <w:rsid w:val="00734ADF"/>
    <w:rsid w:val="00734CBA"/>
    <w:rsid w:val="007357EC"/>
    <w:rsid w:val="0073594A"/>
    <w:rsid w:val="0073606F"/>
    <w:rsid w:val="00736523"/>
    <w:rsid w:val="00736AE5"/>
    <w:rsid w:val="0073704A"/>
    <w:rsid w:val="007371E4"/>
    <w:rsid w:val="00737608"/>
    <w:rsid w:val="00740418"/>
    <w:rsid w:val="0074096A"/>
    <w:rsid w:val="00741253"/>
    <w:rsid w:val="0074128E"/>
    <w:rsid w:val="00741F3E"/>
    <w:rsid w:val="00742B28"/>
    <w:rsid w:val="00742E9D"/>
    <w:rsid w:val="00743096"/>
    <w:rsid w:val="00744594"/>
    <w:rsid w:val="00744C6A"/>
    <w:rsid w:val="00745182"/>
    <w:rsid w:val="00745AF9"/>
    <w:rsid w:val="00746584"/>
    <w:rsid w:val="00746A24"/>
    <w:rsid w:val="00746D16"/>
    <w:rsid w:val="007473FE"/>
    <w:rsid w:val="00747BC0"/>
    <w:rsid w:val="00750B65"/>
    <w:rsid w:val="0075157C"/>
    <w:rsid w:val="00751B26"/>
    <w:rsid w:val="00751E2F"/>
    <w:rsid w:val="007522D1"/>
    <w:rsid w:val="0075266A"/>
    <w:rsid w:val="0075280C"/>
    <w:rsid w:val="00752E2C"/>
    <w:rsid w:val="00755134"/>
    <w:rsid w:val="00755961"/>
    <w:rsid w:val="00755E85"/>
    <w:rsid w:val="007567F5"/>
    <w:rsid w:val="00756967"/>
    <w:rsid w:val="00756EF3"/>
    <w:rsid w:val="00757808"/>
    <w:rsid w:val="00760424"/>
    <w:rsid w:val="0076073A"/>
    <w:rsid w:val="00760C70"/>
    <w:rsid w:val="0076186F"/>
    <w:rsid w:val="007633FC"/>
    <w:rsid w:val="0076383B"/>
    <w:rsid w:val="00764004"/>
    <w:rsid w:val="00765906"/>
    <w:rsid w:val="007659E0"/>
    <w:rsid w:val="007667F2"/>
    <w:rsid w:val="00766F36"/>
    <w:rsid w:val="0076708F"/>
    <w:rsid w:val="007676AB"/>
    <w:rsid w:val="0077124D"/>
    <w:rsid w:val="00771AB6"/>
    <w:rsid w:val="00772756"/>
    <w:rsid w:val="00772E27"/>
    <w:rsid w:val="00773494"/>
    <w:rsid w:val="00773DE3"/>
    <w:rsid w:val="00773ED8"/>
    <w:rsid w:val="00773F88"/>
    <w:rsid w:val="00774FCF"/>
    <w:rsid w:val="00775E2B"/>
    <w:rsid w:val="007763F3"/>
    <w:rsid w:val="00777122"/>
    <w:rsid w:val="007772CB"/>
    <w:rsid w:val="00777E89"/>
    <w:rsid w:val="0078104B"/>
    <w:rsid w:val="0078111A"/>
    <w:rsid w:val="007812BE"/>
    <w:rsid w:val="00781595"/>
    <w:rsid w:val="00781CF6"/>
    <w:rsid w:val="007828E0"/>
    <w:rsid w:val="00783D1A"/>
    <w:rsid w:val="00783E43"/>
    <w:rsid w:val="00784B42"/>
    <w:rsid w:val="00784FDA"/>
    <w:rsid w:val="00785173"/>
    <w:rsid w:val="00785411"/>
    <w:rsid w:val="00785C0E"/>
    <w:rsid w:val="00785C41"/>
    <w:rsid w:val="007865A0"/>
    <w:rsid w:val="007865A5"/>
    <w:rsid w:val="007867F0"/>
    <w:rsid w:val="00786827"/>
    <w:rsid w:val="00786E27"/>
    <w:rsid w:val="007872A2"/>
    <w:rsid w:val="007874C3"/>
    <w:rsid w:val="0079141D"/>
    <w:rsid w:val="0079190A"/>
    <w:rsid w:val="00791F91"/>
    <w:rsid w:val="0079270C"/>
    <w:rsid w:val="007927F1"/>
    <w:rsid w:val="00793270"/>
    <w:rsid w:val="00793377"/>
    <w:rsid w:val="0079420E"/>
    <w:rsid w:val="007945BC"/>
    <w:rsid w:val="00794848"/>
    <w:rsid w:val="00794ED4"/>
    <w:rsid w:val="00794F02"/>
    <w:rsid w:val="00796D2C"/>
    <w:rsid w:val="007A03A4"/>
    <w:rsid w:val="007A07F9"/>
    <w:rsid w:val="007A0CCA"/>
    <w:rsid w:val="007A110C"/>
    <w:rsid w:val="007A11EE"/>
    <w:rsid w:val="007A1275"/>
    <w:rsid w:val="007A14A4"/>
    <w:rsid w:val="007A1850"/>
    <w:rsid w:val="007A1F81"/>
    <w:rsid w:val="007A2296"/>
    <w:rsid w:val="007A2334"/>
    <w:rsid w:val="007A2F58"/>
    <w:rsid w:val="007A35D1"/>
    <w:rsid w:val="007A3C59"/>
    <w:rsid w:val="007A406A"/>
    <w:rsid w:val="007A4661"/>
    <w:rsid w:val="007A4748"/>
    <w:rsid w:val="007A48EB"/>
    <w:rsid w:val="007A5207"/>
    <w:rsid w:val="007A57CC"/>
    <w:rsid w:val="007A59A8"/>
    <w:rsid w:val="007A5D08"/>
    <w:rsid w:val="007A61AA"/>
    <w:rsid w:val="007A61B8"/>
    <w:rsid w:val="007A6954"/>
    <w:rsid w:val="007A787B"/>
    <w:rsid w:val="007A797F"/>
    <w:rsid w:val="007A7D53"/>
    <w:rsid w:val="007B05C1"/>
    <w:rsid w:val="007B0940"/>
    <w:rsid w:val="007B0C25"/>
    <w:rsid w:val="007B0E57"/>
    <w:rsid w:val="007B11CB"/>
    <w:rsid w:val="007B14DF"/>
    <w:rsid w:val="007B1715"/>
    <w:rsid w:val="007B2038"/>
    <w:rsid w:val="007B3899"/>
    <w:rsid w:val="007B3F0E"/>
    <w:rsid w:val="007B4E6A"/>
    <w:rsid w:val="007B50C8"/>
    <w:rsid w:val="007B568D"/>
    <w:rsid w:val="007B577D"/>
    <w:rsid w:val="007B57E3"/>
    <w:rsid w:val="007B5F2F"/>
    <w:rsid w:val="007B606F"/>
    <w:rsid w:val="007B661E"/>
    <w:rsid w:val="007B668C"/>
    <w:rsid w:val="007B75EB"/>
    <w:rsid w:val="007B7659"/>
    <w:rsid w:val="007B7824"/>
    <w:rsid w:val="007B7F01"/>
    <w:rsid w:val="007C0757"/>
    <w:rsid w:val="007C12F4"/>
    <w:rsid w:val="007C17E8"/>
    <w:rsid w:val="007C1B18"/>
    <w:rsid w:val="007C3B4D"/>
    <w:rsid w:val="007C3C46"/>
    <w:rsid w:val="007C40CA"/>
    <w:rsid w:val="007C45DF"/>
    <w:rsid w:val="007C4C07"/>
    <w:rsid w:val="007C4C08"/>
    <w:rsid w:val="007C552D"/>
    <w:rsid w:val="007C5EA6"/>
    <w:rsid w:val="007C6162"/>
    <w:rsid w:val="007C6FAF"/>
    <w:rsid w:val="007C7065"/>
    <w:rsid w:val="007C7469"/>
    <w:rsid w:val="007C7890"/>
    <w:rsid w:val="007C7DD7"/>
    <w:rsid w:val="007D0F3E"/>
    <w:rsid w:val="007D124E"/>
    <w:rsid w:val="007D2153"/>
    <w:rsid w:val="007D258A"/>
    <w:rsid w:val="007D25B8"/>
    <w:rsid w:val="007D29B7"/>
    <w:rsid w:val="007D2DE9"/>
    <w:rsid w:val="007D3439"/>
    <w:rsid w:val="007D3B72"/>
    <w:rsid w:val="007D4148"/>
    <w:rsid w:val="007D4492"/>
    <w:rsid w:val="007D44A1"/>
    <w:rsid w:val="007D521D"/>
    <w:rsid w:val="007D5265"/>
    <w:rsid w:val="007D536F"/>
    <w:rsid w:val="007D5E26"/>
    <w:rsid w:val="007D633F"/>
    <w:rsid w:val="007D6694"/>
    <w:rsid w:val="007D6F9C"/>
    <w:rsid w:val="007D77F4"/>
    <w:rsid w:val="007D78BA"/>
    <w:rsid w:val="007E0783"/>
    <w:rsid w:val="007E187B"/>
    <w:rsid w:val="007E1A36"/>
    <w:rsid w:val="007E2544"/>
    <w:rsid w:val="007E2807"/>
    <w:rsid w:val="007E2940"/>
    <w:rsid w:val="007E35FB"/>
    <w:rsid w:val="007E3E3F"/>
    <w:rsid w:val="007E40C3"/>
    <w:rsid w:val="007E410A"/>
    <w:rsid w:val="007E542E"/>
    <w:rsid w:val="007E5977"/>
    <w:rsid w:val="007E615E"/>
    <w:rsid w:val="007E629C"/>
    <w:rsid w:val="007E68A7"/>
    <w:rsid w:val="007E693D"/>
    <w:rsid w:val="007E71AB"/>
    <w:rsid w:val="007E7FA6"/>
    <w:rsid w:val="007F065F"/>
    <w:rsid w:val="007F0732"/>
    <w:rsid w:val="007F0D57"/>
    <w:rsid w:val="007F11B6"/>
    <w:rsid w:val="007F1BD4"/>
    <w:rsid w:val="007F1DB5"/>
    <w:rsid w:val="007F2424"/>
    <w:rsid w:val="007F28CB"/>
    <w:rsid w:val="007F28E0"/>
    <w:rsid w:val="007F2F53"/>
    <w:rsid w:val="007F3A77"/>
    <w:rsid w:val="007F3B1F"/>
    <w:rsid w:val="007F3BBA"/>
    <w:rsid w:val="007F3BEB"/>
    <w:rsid w:val="007F4A52"/>
    <w:rsid w:val="007F5866"/>
    <w:rsid w:val="007F5998"/>
    <w:rsid w:val="007F61B0"/>
    <w:rsid w:val="007F6657"/>
    <w:rsid w:val="007F6BE2"/>
    <w:rsid w:val="007F7188"/>
    <w:rsid w:val="007F77A6"/>
    <w:rsid w:val="007F7D7C"/>
    <w:rsid w:val="007F7E43"/>
    <w:rsid w:val="0080066B"/>
    <w:rsid w:val="008006BA"/>
    <w:rsid w:val="00800BB2"/>
    <w:rsid w:val="00801903"/>
    <w:rsid w:val="00801EB9"/>
    <w:rsid w:val="00802055"/>
    <w:rsid w:val="00804AFE"/>
    <w:rsid w:val="00805A92"/>
    <w:rsid w:val="00805BA9"/>
    <w:rsid w:val="00805E8A"/>
    <w:rsid w:val="008063B0"/>
    <w:rsid w:val="00806681"/>
    <w:rsid w:val="008070ED"/>
    <w:rsid w:val="008074A4"/>
    <w:rsid w:val="008079D2"/>
    <w:rsid w:val="00810538"/>
    <w:rsid w:val="00810DD8"/>
    <w:rsid w:val="00811022"/>
    <w:rsid w:val="00811236"/>
    <w:rsid w:val="0081126A"/>
    <w:rsid w:val="008113B6"/>
    <w:rsid w:val="00811BE6"/>
    <w:rsid w:val="00812958"/>
    <w:rsid w:val="00813934"/>
    <w:rsid w:val="00815098"/>
    <w:rsid w:val="0081536C"/>
    <w:rsid w:val="008154ED"/>
    <w:rsid w:val="0081616A"/>
    <w:rsid w:val="00816968"/>
    <w:rsid w:val="00816B8C"/>
    <w:rsid w:val="008173D2"/>
    <w:rsid w:val="0081798D"/>
    <w:rsid w:val="00817C2B"/>
    <w:rsid w:val="00817D9F"/>
    <w:rsid w:val="00820117"/>
    <w:rsid w:val="00820895"/>
    <w:rsid w:val="00820FBD"/>
    <w:rsid w:val="0082114D"/>
    <w:rsid w:val="00821D58"/>
    <w:rsid w:val="00822315"/>
    <w:rsid w:val="00823692"/>
    <w:rsid w:val="008238D7"/>
    <w:rsid w:val="008239B4"/>
    <w:rsid w:val="00823A87"/>
    <w:rsid w:val="00823DD6"/>
    <w:rsid w:val="008242F6"/>
    <w:rsid w:val="0082475D"/>
    <w:rsid w:val="00826945"/>
    <w:rsid w:val="00830151"/>
    <w:rsid w:val="00830548"/>
    <w:rsid w:val="00830665"/>
    <w:rsid w:val="0083079A"/>
    <w:rsid w:val="00831413"/>
    <w:rsid w:val="0083189A"/>
    <w:rsid w:val="00832CF0"/>
    <w:rsid w:val="00832D58"/>
    <w:rsid w:val="00834A9B"/>
    <w:rsid w:val="00834CB5"/>
    <w:rsid w:val="00835818"/>
    <w:rsid w:val="00835C44"/>
    <w:rsid w:val="0083630E"/>
    <w:rsid w:val="00836627"/>
    <w:rsid w:val="00837067"/>
    <w:rsid w:val="00840364"/>
    <w:rsid w:val="00840394"/>
    <w:rsid w:val="0084062D"/>
    <w:rsid w:val="00840F7F"/>
    <w:rsid w:val="008414A8"/>
    <w:rsid w:val="00841A03"/>
    <w:rsid w:val="00841DA8"/>
    <w:rsid w:val="00844219"/>
    <w:rsid w:val="0084506B"/>
    <w:rsid w:val="00846B69"/>
    <w:rsid w:val="00846D6D"/>
    <w:rsid w:val="00846E3A"/>
    <w:rsid w:val="00847D12"/>
    <w:rsid w:val="008504BA"/>
    <w:rsid w:val="008516A7"/>
    <w:rsid w:val="00851F65"/>
    <w:rsid w:val="00852887"/>
    <w:rsid w:val="00853031"/>
    <w:rsid w:val="00853C1B"/>
    <w:rsid w:val="008541AA"/>
    <w:rsid w:val="0085488F"/>
    <w:rsid w:val="00855251"/>
    <w:rsid w:val="008553A6"/>
    <w:rsid w:val="00855B6C"/>
    <w:rsid w:val="00855D34"/>
    <w:rsid w:val="0085624A"/>
    <w:rsid w:val="00856318"/>
    <w:rsid w:val="0085664E"/>
    <w:rsid w:val="0085693C"/>
    <w:rsid w:val="0086010E"/>
    <w:rsid w:val="00860E00"/>
    <w:rsid w:val="0086122C"/>
    <w:rsid w:val="008613F5"/>
    <w:rsid w:val="00861C52"/>
    <w:rsid w:val="008620CB"/>
    <w:rsid w:val="0086247A"/>
    <w:rsid w:val="00862525"/>
    <w:rsid w:val="00863007"/>
    <w:rsid w:val="008630C6"/>
    <w:rsid w:val="00863147"/>
    <w:rsid w:val="0086335A"/>
    <w:rsid w:val="00863473"/>
    <w:rsid w:val="00863CBF"/>
    <w:rsid w:val="00863DDD"/>
    <w:rsid w:val="00864962"/>
    <w:rsid w:val="00865622"/>
    <w:rsid w:val="00865E7A"/>
    <w:rsid w:val="00866273"/>
    <w:rsid w:val="0086713E"/>
    <w:rsid w:val="00867161"/>
    <w:rsid w:val="008671C6"/>
    <w:rsid w:val="00867821"/>
    <w:rsid w:val="00867C1D"/>
    <w:rsid w:val="00870346"/>
    <w:rsid w:val="008720D7"/>
    <w:rsid w:val="008729FD"/>
    <w:rsid w:val="00873520"/>
    <w:rsid w:val="00873F0B"/>
    <w:rsid w:val="00874C96"/>
    <w:rsid w:val="00874DE1"/>
    <w:rsid w:val="008757BB"/>
    <w:rsid w:val="00875A68"/>
    <w:rsid w:val="00876235"/>
    <w:rsid w:val="0087694B"/>
    <w:rsid w:val="0087720B"/>
    <w:rsid w:val="0087737A"/>
    <w:rsid w:val="00877735"/>
    <w:rsid w:val="00877754"/>
    <w:rsid w:val="008777DE"/>
    <w:rsid w:val="008779A2"/>
    <w:rsid w:val="008805DF"/>
    <w:rsid w:val="008809EC"/>
    <w:rsid w:val="0088259A"/>
    <w:rsid w:val="00882649"/>
    <w:rsid w:val="008827DD"/>
    <w:rsid w:val="00883074"/>
    <w:rsid w:val="008830B5"/>
    <w:rsid w:val="0088391A"/>
    <w:rsid w:val="008846D7"/>
    <w:rsid w:val="00884906"/>
    <w:rsid w:val="0088523F"/>
    <w:rsid w:val="00886141"/>
    <w:rsid w:val="00886682"/>
    <w:rsid w:val="0088749F"/>
    <w:rsid w:val="008903B1"/>
    <w:rsid w:val="008904CE"/>
    <w:rsid w:val="00890ADE"/>
    <w:rsid w:val="00890C55"/>
    <w:rsid w:val="0089114B"/>
    <w:rsid w:val="00891714"/>
    <w:rsid w:val="00891BC8"/>
    <w:rsid w:val="00891EAD"/>
    <w:rsid w:val="008921A7"/>
    <w:rsid w:val="0089238B"/>
    <w:rsid w:val="00892DCC"/>
    <w:rsid w:val="0089322F"/>
    <w:rsid w:val="00893292"/>
    <w:rsid w:val="00893415"/>
    <w:rsid w:val="00893618"/>
    <w:rsid w:val="008941A5"/>
    <w:rsid w:val="008947D0"/>
    <w:rsid w:val="00895089"/>
    <w:rsid w:val="008952EE"/>
    <w:rsid w:val="008954D0"/>
    <w:rsid w:val="008964C0"/>
    <w:rsid w:val="008971BA"/>
    <w:rsid w:val="0089720B"/>
    <w:rsid w:val="008977F5"/>
    <w:rsid w:val="00897AB0"/>
    <w:rsid w:val="008A06E2"/>
    <w:rsid w:val="008A0B73"/>
    <w:rsid w:val="008A0E11"/>
    <w:rsid w:val="008A0F58"/>
    <w:rsid w:val="008A1AC0"/>
    <w:rsid w:val="008A1AF0"/>
    <w:rsid w:val="008A23D4"/>
    <w:rsid w:val="008A25DF"/>
    <w:rsid w:val="008A28B0"/>
    <w:rsid w:val="008A2F12"/>
    <w:rsid w:val="008A356D"/>
    <w:rsid w:val="008A419A"/>
    <w:rsid w:val="008A45CC"/>
    <w:rsid w:val="008A4C59"/>
    <w:rsid w:val="008A51A3"/>
    <w:rsid w:val="008A5754"/>
    <w:rsid w:val="008A57FC"/>
    <w:rsid w:val="008A7574"/>
    <w:rsid w:val="008A7737"/>
    <w:rsid w:val="008A77A3"/>
    <w:rsid w:val="008A7D2E"/>
    <w:rsid w:val="008B06AC"/>
    <w:rsid w:val="008B0F9A"/>
    <w:rsid w:val="008B14BE"/>
    <w:rsid w:val="008B163B"/>
    <w:rsid w:val="008B1649"/>
    <w:rsid w:val="008B164C"/>
    <w:rsid w:val="008B187E"/>
    <w:rsid w:val="008B18ED"/>
    <w:rsid w:val="008B1DAD"/>
    <w:rsid w:val="008B213E"/>
    <w:rsid w:val="008B2491"/>
    <w:rsid w:val="008B2E27"/>
    <w:rsid w:val="008B304F"/>
    <w:rsid w:val="008B33AB"/>
    <w:rsid w:val="008B449E"/>
    <w:rsid w:val="008B5CBC"/>
    <w:rsid w:val="008B6207"/>
    <w:rsid w:val="008B63A4"/>
    <w:rsid w:val="008B63E8"/>
    <w:rsid w:val="008B75E8"/>
    <w:rsid w:val="008B7995"/>
    <w:rsid w:val="008C0B6F"/>
    <w:rsid w:val="008C0D9A"/>
    <w:rsid w:val="008C11A6"/>
    <w:rsid w:val="008C1E78"/>
    <w:rsid w:val="008C2D58"/>
    <w:rsid w:val="008C31EB"/>
    <w:rsid w:val="008C3715"/>
    <w:rsid w:val="008C3BF0"/>
    <w:rsid w:val="008C47E9"/>
    <w:rsid w:val="008C52FD"/>
    <w:rsid w:val="008C7696"/>
    <w:rsid w:val="008C7B2A"/>
    <w:rsid w:val="008D0568"/>
    <w:rsid w:val="008D1646"/>
    <w:rsid w:val="008D1ACA"/>
    <w:rsid w:val="008D1E6E"/>
    <w:rsid w:val="008D226B"/>
    <w:rsid w:val="008D3B81"/>
    <w:rsid w:val="008D4426"/>
    <w:rsid w:val="008D4ECF"/>
    <w:rsid w:val="008D5142"/>
    <w:rsid w:val="008D516A"/>
    <w:rsid w:val="008D517D"/>
    <w:rsid w:val="008D58F2"/>
    <w:rsid w:val="008D5B87"/>
    <w:rsid w:val="008D6544"/>
    <w:rsid w:val="008D693F"/>
    <w:rsid w:val="008D70E9"/>
    <w:rsid w:val="008D7473"/>
    <w:rsid w:val="008E0601"/>
    <w:rsid w:val="008E112C"/>
    <w:rsid w:val="008E14CC"/>
    <w:rsid w:val="008E1AD1"/>
    <w:rsid w:val="008E1AD9"/>
    <w:rsid w:val="008E1BFA"/>
    <w:rsid w:val="008E1DA3"/>
    <w:rsid w:val="008E2560"/>
    <w:rsid w:val="008E2838"/>
    <w:rsid w:val="008E30C2"/>
    <w:rsid w:val="008E30EC"/>
    <w:rsid w:val="008E33C6"/>
    <w:rsid w:val="008E33D9"/>
    <w:rsid w:val="008E3EBE"/>
    <w:rsid w:val="008E439C"/>
    <w:rsid w:val="008E497A"/>
    <w:rsid w:val="008E4DD3"/>
    <w:rsid w:val="008E4F8D"/>
    <w:rsid w:val="008E5287"/>
    <w:rsid w:val="008E54D7"/>
    <w:rsid w:val="008E55C4"/>
    <w:rsid w:val="008E581D"/>
    <w:rsid w:val="008E5AAD"/>
    <w:rsid w:val="008E5D9D"/>
    <w:rsid w:val="008E6741"/>
    <w:rsid w:val="008E6FFA"/>
    <w:rsid w:val="008E7804"/>
    <w:rsid w:val="008F11E8"/>
    <w:rsid w:val="008F1209"/>
    <w:rsid w:val="008F1518"/>
    <w:rsid w:val="008F304D"/>
    <w:rsid w:val="008F3191"/>
    <w:rsid w:val="008F33C5"/>
    <w:rsid w:val="008F3644"/>
    <w:rsid w:val="008F4329"/>
    <w:rsid w:val="008F4408"/>
    <w:rsid w:val="008F52BE"/>
    <w:rsid w:val="008F7831"/>
    <w:rsid w:val="008F7F10"/>
    <w:rsid w:val="008F7F7B"/>
    <w:rsid w:val="0090080F"/>
    <w:rsid w:val="009016AA"/>
    <w:rsid w:val="0090189B"/>
    <w:rsid w:val="00902050"/>
    <w:rsid w:val="00902869"/>
    <w:rsid w:val="009028A8"/>
    <w:rsid w:val="00903624"/>
    <w:rsid w:val="00903B31"/>
    <w:rsid w:val="00903C7D"/>
    <w:rsid w:val="0090486B"/>
    <w:rsid w:val="009048F0"/>
    <w:rsid w:val="00904A4A"/>
    <w:rsid w:val="00905093"/>
    <w:rsid w:val="0090581C"/>
    <w:rsid w:val="00905C85"/>
    <w:rsid w:val="00906572"/>
    <w:rsid w:val="009069A5"/>
    <w:rsid w:val="0091089C"/>
    <w:rsid w:val="00910EFD"/>
    <w:rsid w:val="009115DC"/>
    <w:rsid w:val="00911DA7"/>
    <w:rsid w:val="009125F4"/>
    <w:rsid w:val="00913D5F"/>
    <w:rsid w:val="009143FA"/>
    <w:rsid w:val="00914DC3"/>
    <w:rsid w:val="00915960"/>
    <w:rsid w:val="00915A01"/>
    <w:rsid w:val="00915DDC"/>
    <w:rsid w:val="00917650"/>
    <w:rsid w:val="00917D94"/>
    <w:rsid w:val="00920280"/>
    <w:rsid w:val="00921608"/>
    <w:rsid w:val="0092170A"/>
    <w:rsid w:val="00921A9E"/>
    <w:rsid w:val="00922258"/>
    <w:rsid w:val="0092385E"/>
    <w:rsid w:val="00923CC8"/>
    <w:rsid w:val="00923E7E"/>
    <w:rsid w:val="0092452C"/>
    <w:rsid w:val="00925006"/>
    <w:rsid w:val="009250D4"/>
    <w:rsid w:val="00927800"/>
    <w:rsid w:val="00930CE4"/>
    <w:rsid w:val="00930F48"/>
    <w:rsid w:val="009311A7"/>
    <w:rsid w:val="00931C6A"/>
    <w:rsid w:val="00931DC3"/>
    <w:rsid w:val="0093245B"/>
    <w:rsid w:val="0093291D"/>
    <w:rsid w:val="0093307B"/>
    <w:rsid w:val="00933CA1"/>
    <w:rsid w:val="00933D6C"/>
    <w:rsid w:val="0093458C"/>
    <w:rsid w:val="009345F4"/>
    <w:rsid w:val="00934BFA"/>
    <w:rsid w:val="00934D34"/>
    <w:rsid w:val="00935334"/>
    <w:rsid w:val="00935813"/>
    <w:rsid w:val="009358F0"/>
    <w:rsid w:val="00935AF6"/>
    <w:rsid w:val="00935E82"/>
    <w:rsid w:val="00937444"/>
    <w:rsid w:val="009374CD"/>
    <w:rsid w:val="009414E5"/>
    <w:rsid w:val="00941ED7"/>
    <w:rsid w:val="00942567"/>
    <w:rsid w:val="00942925"/>
    <w:rsid w:val="00942938"/>
    <w:rsid w:val="009431DF"/>
    <w:rsid w:val="00943575"/>
    <w:rsid w:val="00944196"/>
    <w:rsid w:val="00944244"/>
    <w:rsid w:val="00944B6B"/>
    <w:rsid w:val="00945EE8"/>
    <w:rsid w:val="0094683D"/>
    <w:rsid w:val="00946F0A"/>
    <w:rsid w:val="00946FBA"/>
    <w:rsid w:val="00947670"/>
    <w:rsid w:val="00947CB0"/>
    <w:rsid w:val="00947EF1"/>
    <w:rsid w:val="00950A50"/>
    <w:rsid w:val="00950CE0"/>
    <w:rsid w:val="00950E6A"/>
    <w:rsid w:val="00951100"/>
    <w:rsid w:val="00951200"/>
    <w:rsid w:val="00951270"/>
    <w:rsid w:val="0095165E"/>
    <w:rsid w:val="0095378B"/>
    <w:rsid w:val="00953F24"/>
    <w:rsid w:val="009544A7"/>
    <w:rsid w:val="0095459F"/>
    <w:rsid w:val="00954982"/>
    <w:rsid w:val="00954F33"/>
    <w:rsid w:val="00955881"/>
    <w:rsid w:val="00955920"/>
    <w:rsid w:val="00956F8C"/>
    <w:rsid w:val="00957430"/>
    <w:rsid w:val="00957855"/>
    <w:rsid w:val="00960785"/>
    <w:rsid w:val="009613D4"/>
    <w:rsid w:val="009618CA"/>
    <w:rsid w:val="0096206F"/>
    <w:rsid w:val="00962116"/>
    <w:rsid w:val="00962AC2"/>
    <w:rsid w:val="00962CBD"/>
    <w:rsid w:val="00963569"/>
    <w:rsid w:val="00963E69"/>
    <w:rsid w:val="0096444E"/>
    <w:rsid w:val="00964628"/>
    <w:rsid w:val="00964DDA"/>
    <w:rsid w:val="0096573A"/>
    <w:rsid w:val="00965C8F"/>
    <w:rsid w:val="0096643D"/>
    <w:rsid w:val="0096770F"/>
    <w:rsid w:val="00967760"/>
    <w:rsid w:val="00967F0B"/>
    <w:rsid w:val="0097123B"/>
    <w:rsid w:val="00971273"/>
    <w:rsid w:val="00971C00"/>
    <w:rsid w:val="0097236D"/>
    <w:rsid w:val="00972A44"/>
    <w:rsid w:val="00973384"/>
    <w:rsid w:val="00973880"/>
    <w:rsid w:val="00973B76"/>
    <w:rsid w:val="00973CDC"/>
    <w:rsid w:val="00975CA3"/>
    <w:rsid w:val="0097650F"/>
    <w:rsid w:val="00976715"/>
    <w:rsid w:val="00976C8D"/>
    <w:rsid w:val="00977079"/>
    <w:rsid w:val="00977A14"/>
    <w:rsid w:val="00977BCC"/>
    <w:rsid w:val="009802EC"/>
    <w:rsid w:val="00981B19"/>
    <w:rsid w:val="009838EF"/>
    <w:rsid w:val="00983D7E"/>
    <w:rsid w:val="00983EA4"/>
    <w:rsid w:val="00984490"/>
    <w:rsid w:val="00985173"/>
    <w:rsid w:val="009856D2"/>
    <w:rsid w:val="00985969"/>
    <w:rsid w:val="009863B3"/>
    <w:rsid w:val="009869EB"/>
    <w:rsid w:val="00986B41"/>
    <w:rsid w:val="00986C1B"/>
    <w:rsid w:val="00987C67"/>
    <w:rsid w:val="00991A8D"/>
    <w:rsid w:val="00992176"/>
    <w:rsid w:val="009921D6"/>
    <w:rsid w:val="0099231B"/>
    <w:rsid w:val="009927F1"/>
    <w:rsid w:val="00992B89"/>
    <w:rsid w:val="00992C0A"/>
    <w:rsid w:val="00992C8C"/>
    <w:rsid w:val="00992F90"/>
    <w:rsid w:val="00993044"/>
    <w:rsid w:val="009933F4"/>
    <w:rsid w:val="00993F2C"/>
    <w:rsid w:val="00994266"/>
    <w:rsid w:val="00994A4C"/>
    <w:rsid w:val="00995684"/>
    <w:rsid w:val="00995E2B"/>
    <w:rsid w:val="00996F1A"/>
    <w:rsid w:val="009976C4"/>
    <w:rsid w:val="00997759"/>
    <w:rsid w:val="00997803"/>
    <w:rsid w:val="009A1618"/>
    <w:rsid w:val="009A169F"/>
    <w:rsid w:val="009A1B6E"/>
    <w:rsid w:val="009A1F8F"/>
    <w:rsid w:val="009A2129"/>
    <w:rsid w:val="009A2255"/>
    <w:rsid w:val="009A291D"/>
    <w:rsid w:val="009A3152"/>
    <w:rsid w:val="009A3FEF"/>
    <w:rsid w:val="009A4126"/>
    <w:rsid w:val="009A4914"/>
    <w:rsid w:val="009A71F7"/>
    <w:rsid w:val="009A78E0"/>
    <w:rsid w:val="009B0016"/>
    <w:rsid w:val="009B057B"/>
    <w:rsid w:val="009B12A1"/>
    <w:rsid w:val="009B1405"/>
    <w:rsid w:val="009B15FB"/>
    <w:rsid w:val="009B2918"/>
    <w:rsid w:val="009B2BDF"/>
    <w:rsid w:val="009B3751"/>
    <w:rsid w:val="009B37D7"/>
    <w:rsid w:val="009B4233"/>
    <w:rsid w:val="009B4F32"/>
    <w:rsid w:val="009B5C4F"/>
    <w:rsid w:val="009B6AB6"/>
    <w:rsid w:val="009B6B72"/>
    <w:rsid w:val="009B7222"/>
    <w:rsid w:val="009C0020"/>
    <w:rsid w:val="009C00AE"/>
    <w:rsid w:val="009C1177"/>
    <w:rsid w:val="009C12AB"/>
    <w:rsid w:val="009C138B"/>
    <w:rsid w:val="009C2213"/>
    <w:rsid w:val="009C3C47"/>
    <w:rsid w:val="009C3CB3"/>
    <w:rsid w:val="009C44E2"/>
    <w:rsid w:val="009C44FF"/>
    <w:rsid w:val="009C4E08"/>
    <w:rsid w:val="009C5629"/>
    <w:rsid w:val="009C5C19"/>
    <w:rsid w:val="009C5C4A"/>
    <w:rsid w:val="009C67A2"/>
    <w:rsid w:val="009C683F"/>
    <w:rsid w:val="009C7420"/>
    <w:rsid w:val="009C7D1F"/>
    <w:rsid w:val="009D06AA"/>
    <w:rsid w:val="009D0AB8"/>
    <w:rsid w:val="009D102A"/>
    <w:rsid w:val="009D146A"/>
    <w:rsid w:val="009D1C66"/>
    <w:rsid w:val="009D202C"/>
    <w:rsid w:val="009D39A5"/>
    <w:rsid w:val="009D3D3A"/>
    <w:rsid w:val="009D3E52"/>
    <w:rsid w:val="009D40B3"/>
    <w:rsid w:val="009D5B81"/>
    <w:rsid w:val="009D5CA3"/>
    <w:rsid w:val="009D5CBC"/>
    <w:rsid w:val="009D5E0D"/>
    <w:rsid w:val="009D725E"/>
    <w:rsid w:val="009D733B"/>
    <w:rsid w:val="009D75BB"/>
    <w:rsid w:val="009D7DBC"/>
    <w:rsid w:val="009E0631"/>
    <w:rsid w:val="009E0737"/>
    <w:rsid w:val="009E0B20"/>
    <w:rsid w:val="009E2DA8"/>
    <w:rsid w:val="009E365F"/>
    <w:rsid w:val="009E37CE"/>
    <w:rsid w:val="009E3E61"/>
    <w:rsid w:val="009E401D"/>
    <w:rsid w:val="009E4039"/>
    <w:rsid w:val="009E44AC"/>
    <w:rsid w:val="009E45FE"/>
    <w:rsid w:val="009E566A"/>
    <w:rsid w:val="009E5AF9"/>
    <w:rsid w:val="009E6223"/>
    <w:rsid w:val="009E6B1C"/>
    <w:rsid w:val="009E76EF"/>
    <w:rsid w:val="009E784A"/>
    <w:rsid w:val="009E7998"/>
    <w:rsid w:val="009F01F7"/>
    <w:rsid w:val="009F1661"/>
    <w:rsid w:val="009F17F3"/>
    <w:rsid w:val="009F1F2E"/>
    <w:rsid w:val="009F2339"/>
    <w:rsid w:val="009F294B"/>
    <w:rsid w:val="009F31F3"/>
    <w:rsid w:val="009F3DC3"/>
    <w:rsid w:val="009F3E27"/>
    <w:rsid w:val="009F450A"/>
    <w:rsid w:val="009F528E"/>
    <w:rsid w:val="009F5F53"/>
    <w:rsid w:val="009F614E"/>
    <w:rsid w:val="009F6979"/>
    <w:rsid w:val="009F75AA"/>
    <w:rsid w:val="009F7E70"/>
    <w:rsid w:val="009F7F0E"/>
    <w:rsid w:val="00A00BA0"/>
    <w:rsid w:val="00A01134"/>
    <w:rsid w:val="00A01A4D"/>
    <w:rsid w:val="00A023BC"/>
    <w:rsid w:val="00A03041"/>
    <w:rsid w:val="00A0308E"/>
    <w:rsid w:val="00A04077"/>
    <w:rsid w:val="00A04D6B"/>
    <w:rsid w:val="00A053C0"/>
    <w:rsid w:val="00A05BD0"/>
    <w:rsid w:val="00A05D21"/>
    <w:rsid w:val="00A062D7"/>
    <w:rsid w:val="00A06D09"/>
    <w:rsid w:val="00A074C2"/>
    <w:rsid w:val="00A078AE"/>
    <w:rsid w:val="00A10A72"/>
    <w:rsid w:val="00A10F97"/>
    <w:rsid w:val="00A1190D"/>
    <w:rsid w:val="00A11C68"/>
    <w:rsid w:val="00A11CA2"/>
    <w:rsid w:val="00A121F0"/>
    <w:rsid w:val="00A1450C"/>
    <w:rsid w:val="00A14E91"/>
    <w:rsid w:val="00A15877"/>
    <w:rsid w:val="00A16C4A"/>
    <w:rsid w:val="00A17295"/>
    <w:rsid w:val="00A17336"/>
    <w:rsid w:val="00A20090"/>
    <w:rsid w:val="00A20E25"/>
    <w:rsid w:val="00A215BC"/>
    <w:rsid w:val="00A218CC"/>
    <w:rsid w:val="00A21A69"/>
    <w:rsid w:val="00A21C4E"/>
    <w:rsid w:val="00A235B6"/>
    <w:rsid w:val="00A2398B"/>
    <w:rsid w:val="00A24C40"/>
    <w:rsid w:val="00A271E5"/>
    <w:rsid w:val="00A27D3B"/>
    <w:rsid w:val="00A31CFC"/>
    <w:rsid w:val="00A31D0E"/>
    <w:rsid w:val="00A3230B"/>
    <w:rsid w:val="00A33406"/>
    <w:rsid w:val="00A33F0C"/>
    <w:rsid w:val="00A342BE"/>
    <w:rsid w:val="00A34DE9"/>
    <w:rsid w:val="00A35FF1"/>
    <w:rsid w:val="00A3702F"/>
    <w:rsid w:val="00A374C6"/>
    <w:rsid w:val="00A378E4"/>
    <w:rsid w:val="00A40693"/>
    <w:rsid w:val="00A40941"/>
    <w:rsid w:val="00A40EBB"/>
    <w:rsid w:val="00A41174"/>
    <w:rsid w:val="00A418D3"/>
    <w:rsid w:val="00A41D9D"/>
    <w:rsid w:val="00A420E6"/>
    <w:rsid w:val="00A44295"/>
    <w:rsid w:val="00A4467B"/>
    <w:rsid w:val="00A44C76"/>
    <w:rsid w:val="00A453AD"/>
    <w:rsid w:val="00A45AEB"/>
    <w:rsid w:val="00A460FC"/>
    <w:rsid w:val="00A46843"/>
    <w:rsid w:val="00A46DAE"/>
    <w:rsid w:val="00A4703E"/>
    <w:rsid w:val="00A50869"/>
    <w:rsid w:val="00A5186E"/>
    <w:rsid w:val="00A518C7"/>
    <w:rsid w:val="00A522F9"/>
    <w:rsid w:val="00A52B24"/>
    <w:rsid w:val="00A53163"/>
    <w:rsid w:val="00A533D4"/>
    <w:rsid w:val="00A534CE"/>
    <w:rsid w:val="00A53AFF"/>
    <w:rsid w:val="00A549AF"/>
    <w:rsid w:val="00A54D64"/>
    <w:rsid w:val="00A560A1"/>
    <w:rsid w:val="00A565D4"/>
    <w:rsid w:val="00A565E6"/>
    <w:rsid w:val="00A5677D"/>
    <w:rsid w:val="00A568CE"/>
    <w:rsid w:val="00A577B6"/>
    <w:rsid w:val="00A57AEE"/>
    <w:rsid w:val="00A57EF5"/>
    <w:rsid w:val="00A601A3"/>
    <w:rsid w:val="00A601D3"/>
    <w:rsid w:val="00A60685"/>
    <w:rsid w:val="00A611A6"/>
    <w:rsid w:val="00A61905"/>
    <w:rsid w:val="00A61F47"/>
    <w:rsid w:val="00A620C3"/>
    <w:rsid w:val="00A6218E"/>
    <w:rsid w:val="00A63E30"/>
    <w:rsid w:val="00A64052"/>
    <w:rsid w:val="00A64542"/>
    <w:rsid w:val="00A65729"/>
    <w:rsid w:val="00A66706"/>
    <w:rsid w:val="00A66D20"/>
    <w:rsid w:val="00A66F07"/>
    <w:rsid w:val="00A66FEF"/>
    <w:rsid w:val="00A67934"/>
    <w:rsid w:val="00A7035A"/>
    <w:rsid w:val="00A70908"/>
    <w:rsid w:val="00A70B45"/>
    <w:rsid w:val="00A71A8C"/>
    <w:rsid w:val="00A721CE"/>
    <w:rsid w:val="00A722A6"/>
    <w:rsid w:val="00A726EC"/>
    <w:rsid w:val="00A729EF"/>
    <w:rsid w:val="00A74180"/>
    <w:rsid w:val="00A7525A"/>
    <w:rsid w:val="00A75B15"/>
    <w:rsid w:val="00A76C97"/>
    <w:rsid w:val="00A7787B"/>
    <w:rsid w:val="00A817FE"/>
    <w:rsid w:val="00A82304"/>
    <w:rsid w:val="00A828A8"/>
    <w:rsid w:val="00A83BD0"/>
    <w:rsid w:val="00A85729"/>
    <w:rsid w:val="00A864DA"/>
    <w:rsid w:val="00A872F6"/>
    <w:rsid w:val="00A9040B"/>
    <w:rsid w:val="00A907D3"/>
    <w:rsid w:val="00A9083F"/>
    <w:rsid w:val="00A913A8"/>
    <w:rsid w:val="00A92BF8"/>
    <w:rsid w:val="00A92F6D"/>
    <w:rsid w:val="00A92FD3"/>
    <w:rsid w:val="00A930CF"/>
    <w:rsid w:val="00A947E9"/>
    <w:rsid w:val="00A94C6E"/>
    <w:rsid w:val="00A9506F"/>
    <w:rsid w:val="00A9645D"/>
    <w:rsid w:val="00A965D7"/>
    <w:rsid w:val="00A976EB"/>
    <w:rsid w:val="00A97EDC"/>
    <w:rsid w:val="00A97F76"/>
    <w:rsid w:val="00AA0A37"/>
    <w:rsid w:val="00AA0D2E"/>
    <w:rsid w:val="00AA0F89"/>
    <w:rsid w:val="00AA120E"/>
    <w:rsid w:val="00AA1FB6"/>
    <w:rsid w:val="00AA231D"/>
    <w:rsid w:val="00AA2F4C"/>
    <w:rsid w:val="00AA3480"/>
    <w:rsid w:val="00AA3D94"/>
    <w:rsid w:val="00AA4505"/>
    <w:rsid w:val="00AA462D"/>
    <w:rsid w:val="00AA4971"/>
    <w:rsid w:val="00AA4D27"/>
    <w:rsid w:val="00AA4EAB"/>
    <w:rsid w:val="00AA4EB9"/>
    <w:rsid w:val="00AA55A7"/>
    <w:rsid w:val="00AA5E90"/>
    <w:rsid w:val="00AA5E94"/>
    <w:rsid w:val="00AA6012"/>
    <w:rsid w:val="00AA60D9"/>
    <w:rsid w:val="00AA6258"/>
    <w:rsid w:val="00AA67D1"/>
    <w:rsid w:val="00AA6AA1"/>
    <w:rsid w:val="00AA7167"/>
    <w:rsid w:val="00AA745C"/>
    <w:rsid w:val="00AA7C5E"/>
    <w:rsid w:val="00AB0142"/>
    <w:rsid w:val="00AB07B8"/>
    <w:rsid w:val="00AB12E9"/>
    <w:rsid w:val="00AB2CCC"/>
    <w:rsid w:val="00AB2FCD"/>
    <w:rsid w:val="00AB3657"/>
    <w:rsid w:val="00AB3D0A"/>
    <w:rsid w:val="00AB40BF"/>
    <w:rsid w:val="00AB44CC"/>
    <w:rsid w:val="00AB57FA"/>
    <w:rsid w:val="00AB5C2B"/>
    <w:rsid w:val="00AB5E69"/>
    <w:rsid w:val="00AB633E"/>
    <w:rsid w:val="00AB73B4"/>
    <w:rsid w:val="00AB7A3A"/>
    <w:rsid w:val="00AB7B4F"/>
    <w:rsid w:val="00AC00DF"/>
    <w:rsid w:val="00AC0442"/>
    <w:rsid w:val="00AC08C8"/>
    <w:rsid w:val="00AC0955"/>
    <w:rsid w:val="00AC1295"/>
    <w:rsid w:val="00AC1F64"/>
    <w:rsid w:val="00AC2C03"/>
    <w:rsid w:val="00AC31E8"/>
    <w:rsid w:val="00AC45AE"/>
    <w:rsid w:val="00AC48B0"/>
    <w:rsid w:val="00AC5AC5"/>
    <w:rsid w:val="00AC6EE0"/>
    <w:rsid w:val="00AC773E"/>
    <w:rsid w:val="00AC7DBA"/>
    <w:rsid w:val="00AD0268"/>
    <w:rsid w:val="00AD02C6"/>
    <w:rsid w:val="00AD0321"/>
    <w:rsid w:val="00AD0676"/>
    <w:rsid w:val="00AD1157"/>
    <w:rsid w:val="00AD2422"/>
    <w:rsid w:val="00AD264E"/>
    <w:rsid w:val="00AD340B"/>
    <w:rsid w:val="00AD3914"/>
    <w:rsid w:val="00AD3E69"/>
    <w:rsid w:val="00AD4207"/>
    <w:rsid w:val="00AD4303"/>
    <w:rsid w:val="00AD557A"/>
    <w:rsid w:val="00AD64D2"/>
    <w:rsid w:val="00AD6C16"/>
    <w:rsid w:val="00AD6E37"/>
    <w:rsid w:val="00AD6E60"/>
    <w:rsid w:val="00AD6F69"/>
    <w:rsid w:val="00AD749E"/>
    <w:rsid w:val="00AD7B6E"/>
    <w:rsid w:val="00AE010E"/>
    <w:rsid w:val="00AE0518"/>
    <w:rsid w:val="00AE19A0"/>
    <w:rsid w:val="00AE38B2"/>
    <w:rsid w:val="00AE51D8"/>
    <w:rsid w:val="00AE553D"/>
    <w:rsid w:val="00AE5BE1"/>
    <w:rsid w:val="00AE68B9"/>
    <w:rsid w:val="00AE68C7"/>
    <w:rsid w:val="00AE7478"/>
    <w:rsid w:val="00AF0046"/>
    <w:rsid w:val="00AF150A"/>
    <w:rsid w:val="00AF1EC1"/>
    <w:rsid w:val="00AF1F97"/>
    <w:rsid w:val="00AF2D09"/>
    <w:rsid w:val="00AF36A8"/>
    <w:rsid w:val="00AF431B"/>
    <w:rsid w:val="00AF4D48"/>
    <w:rsid w:val="00AF4F0D"/>
    <w:rsid w:val="00AF5497"/>
    <w:rsid w:val="00AF6CF5"/>
    <w:rsid w:val="00AF7BB2"/>
    <w:rsid w:val="00AF7D45"/>
    <w:rsid w:val="00B000CE"/>
    <w:rsid w:val="00B004DA"/>
    <w:rsid w:val="00B00F56"/>
    <w:rsid w:val="00B01582"/>
    <w:rsid w:val="00B01A72"/>
    <w:rsid w:val="00B02022"/>
    <w:rsid w:val="00B025DB"/>
    <w:rsid w:val="00B02727"/>
    <w:rsid w:val="00B028EA"/>
    <w:rsid w:val="00B0353B"/>
    <w:rsid w:val="00B039F5"/>
    <w:rsid w:val="00B03A1D"/>
    <w:rsid w:val="00B04640"/>
    <w:rsid w:val="00B05A5D"/>
    <w:rsid w:val="00B0650C"/>
    <w:rsid w:val="00B066F7"/>
    <w:rsid w:val="00B06732"/>
    <w:rsid w:val="00B06743"/>
    <w:rsid w:val="00B075E9"/>
    <w:rsid w:val="00B07681"/>
    <w:rsid w:val="00B10616"/>
    <w:rsid w:val="00B1077F"/>
    <w:rsid w:val="00B123B3"/>
    <w:rsid w:val="00B128EF"/>
    <w:rsid w:val="00B12B44"/>
    <w:rsid w:val="00B13011"/>
    <w:rsid w:val="00B13DBA"/>
    <w:rsid w:val="00B142AE"/>
    <w:rsid w:val="00B15049"/>
    <w:rsid w:val="00B15A94"/>
    <w:rsid w:val="00B160D9"/>
    <w:rsid w:val="00B16677"/>
    <w:rsid w:val="00B16AB3"/>
    <w:rsid w:val="00B16C85"/>
    <w:rsid w:val="00B16E9F"/>
    <w:rsid w:val="00B178A6"/>
    <w:rsid w:val="00B20ADE"/>
    <w:rsid w:val="00B21205"/>
    <w:rsid w:val="00B212E5"/>
    <w:rsid w:val="00B2305D"/>
    <w:rsid w:val="00B23B96"/>
    <w:rsid w:val="00B24E32"/>
    <w:rsid w:val="00B24FA8"/>
    <w:rsid w:val="00B2598A"/>
    <w:rsid w:val="00B25D34"/>
    <w:rsid w:val="00B263B6"/>
    <w:rsid w:val="00B266E5"/>
    <w:rsid w:val="00B268C0"/>
    <w:rsid w:val="00B26A88"/>
    <w:rsid w:val="00B27D42"/>
    <w:rsid w:val="00B27DEA"/>
    <w:rsid w:val="00B3097A"/>
    <w:rsid w:val="00B309B8"/>
    <w:rsid w:val="00B30A8D"/>
    <w:rsid w:val="00B33C39"/>
    <w:rsid w:val="00B34383"/>
    <w:rsid w:val="00B34671"/>
    <w:rsid w:val="00B34A36"/>
    <w:rsid w:val="00B350AF"/>
    <w:rsid w:val="00B356CF"/>
    <w:rsid w:val="00B35973"/>
    <w:rsid w:val="00B364A3"/>
    <w:rsid w:val="00B37EEE"/>
    <w:rsid w:val="00B400D6"/>
    <w:rsid w:val="00B40941"/>
    <w:rsid w:val="00B414E1"/>
    <w:rsid w:val="00B415A4"/>
    <w:rsid w:val="00B41661"/>
    <w:rsid w:val="00B41932"/>
    <w:rsid w:val="00B42A0B"/>
    <w:rsid w:val="00B42AF3"/>
    <w:rsid w:val="00B4347A"/>
    <w:rsid w:val="00B4347D"/>
    <w:rsid w:val="00B43A96"/>
    <w:rsid w:val="00B43BD0"/>
    <w:rsid w:val="00B44A12"/>
    <w:rsid w:val="00B44EA9"/>
    <w:rsid w:val="00B459C3"/>
    <w:rsid w:val="00B45A20"/>
    <w:rsid w:val="00B45CE0"/>
    <w:rsid w:val="00B469AC"/>
    <w:rsid w:val="00B46AF0"/>
    <w:rsid w:val="00B47456"/>
    <w:rsid w:val="00B478ED"/>
    <w:rsid w:val="00B478FF"/>
    <w:rsid w:val="00B500A3"/>
    <w:rsid w:val="00B513E1"/>
    <w:rsid w:val="00B51732"/>
    <w:rsid w:val="00B5178F"/>
    <w:rsid w:val="00B53E31"/>
    <w:rsid w:val="00B53FE8"/>
    <w:rsid w:val="00B54D3B"/>
    <w:rsid w:val="00B54E04"/>
    <w:rsid w:val="00B5500E"/>
    <w:rsid w:val="00B5515B"/>
    <w:rsid w:val="00B5556B"/>
    <w:rsid w:val="00B567B2"/>
    <w:rsid w:val="00B6052A"/>
    <w:rsid w:val="00B60ABE"/>
    <w:rsid w:val="00B60ED3"/>
    <w:rsid w:val="00B6118F"/>
    <w:rsid w:val="00B614E8"/>
    <w:rsid w:val="00B61BC2"/>
    <w:rsid w:val="00B63106"/>
    <w:rsid w:val="00B63DDD"/>
    <w:rsid w:val="00B64D0D"/>
    <w:rsid w:val="00B64FFD"/>
    <w:rsid w:val="00B65061"/>
    <w:rsid w:val="00B66203"/>
    <w:rsid w:val="00B66941"/>
    <w:rsid w:val="00B66987"/>
    <w:rsid w:val="00B66E40"/>
    <w:rsid w:val="00B670A2"/>
    <w:rsid w:val="00B67959"/>
    <w:rsid w:val="00B67DD6"/>
    <w:rsid w:val="00B67E54"/>
    <w:rsid w:val="00B7021D"/>
    <w:rsid w:val="00B71504"/>
    <w:rsid w:val="00B718C6"/>
    <w:rsid w:val="00B7200D"/>
    <w:rsid w:val="00B72884"/>
    <w:rsid w:val="00B73147"/>
    <w:rsid w:val="00B7421B"/>
    <w:rsid w:val="00B74C4D"/>
    <w:rsid w:val="00B74F2D"/>
    <w:rsid w:val="00B75658"/>
    <w:rsid w:val="00B76D43"/>
    <w:rsid w:val="00B77C60"/>
    <w:rsid w:val="00B808F1"/>
    <w:rsid w:val="00B81A19"/>
    <w:rsid w:val="00B820F2"/>
    <w:rsid w:val="00B8225E"/>
    <w:rsid w:val="00B8234A"/>
    <w:rsid w:val="00B83280"/>
    <w:rsid w:val="00B83FAC"/>
    <w:rsid w:val="00B84358"/>
    <w:rsid w:val="00B848C6"/>
    <w:rsid w:val="00B84CD4"/>
    <w:rsid w:val="00B84D25"/>
    <w:rsid w:val="00B85733"/>
    <w:rsid w:val="00B857BE"/>
    <w:rsid w:val="00B86A4A"/>
    <w:rsid w:val="00B86D1D"/>
    <w:rsid w:val="00B90EA5"/>
    <w:rsid w:val="00B910E1"/>
    <w:rsid w:val="00B9129A"/>
    <w:rsid w:val="00B921DB"/>
    <w:rsid w:val="00B9251F"/>
    <w:rsid w:val="00B92649"/>
    <w:rsid w:val="00B9291D"/>
    <w:rsid w:val="00B92EF2"/>
    <w:rsid w:val="00B93F20"/>
    <w:rsid w:val="00B9466F"/>
    <w:rsid w:val="00B94AB4"/>
    <w:rsid w:val="00B95FC7"/>
    <w:rsid w:val="00B96088"/>
    <w:rsid w:val="00B966D9"/>
    <w:rsid w:val="00B9781D"/>
    <w:rsid w:val="00BA08C0"/>
    <w:rsid w:val="00BA1E88"/>
    <w:rsid w:val="00BA2214"/>
    <w:rsid w:val="00BA2301"/>
    <w:rsid w:val="00BA2A09"/>
    <w:rsid w:val="00BA3643"/>
    <w:rsid w:val="00BA3B78"/>
    <w:rsid w:val="00BA4564"/>
    <w:rsid w:val="00BA52CC"/>
    <w:rsid w:val="00BA5755"/>
    <w:rsid w:val="00BA6A8E"/>
    <w:rsid w:val="00BA6FB9"/>
    <w:rsid w:val="00BB0166"/>
    <w:rsid w:val="00BB1BBC"/>
    <w:rsid w:val="00BB1EF8"/>
    <w:rsid w:val="00BB210D"/>
    <w:rsid w:val="00BB2B1C"/>
    <w:rsid w:val="00BB3026"/>
    <w:rsid w:val="00BB3516"/>
    <w:rsid w:val="00BB48F0"/>
    <w:rsid w:val="00BB4A44"/>
    <w:rsid w:val="00BB4B6D"/>
    <w:rsid w:val="00BB4FC5"/>
    <w:rsid w:val="00BB50FA"/>
    <w:rsid w:val="00BB5275"/>
    <w:rsid w:val="00BB5365"/>
    <w:rsid w:val="00BB5450"/>
    <w:rsid w:val="00BB5895"/>
    <w:rsid w:val="00BB61E8"/>
    <w:rsid w:val="00BB634A"/>
    <w:rsid w:val="00BB6CDF"/>
    <w:rsid w:val="00BB6D2F"/>
    <w:rsid w:val="00BB738A"/>
    <w:rsid w:val="00BC0048"/>
    <w:rsid w:val="00BC0097"/>
    <w:rsid w:val="00BC0239"/>
    <w:rsid w:val="00BC04EF"/>
    <w:rsid w:val="00BC10FB"/>
    <w:rsid w:val="00BC1670"/>
    <w:rsid w:val="00BC1C83"/>
    <w:rsid w:val="00BC2308"/>
    <w:rsid w:val="00BC23F7"/>
    <w:rsid w:val="00BC2E9B"/>
    <w:rsid w:val="00BC369C"/>
    <w:rsid w:val="00BC4117"/>
    <w:rsid w:val="00BC524F"/>
    <w:rsid w:val="00BC5ED8"/>
    <w:rsid w:val="00BC62C0"/>
    <w:rsid w:val="00BC6E32"/>
    <w:rsid w:val="00BC6FC8"/>
    <w:rsid w:val="00BC7440"/>
    <w:rsid w:val="00BC75BE"/>
    <w:rsid w:val="00BC768C"/>
    <w:rsid w:val="00BC7FC2"/>
    <w:rsid w:val="00BD03A8"/>
    <w:rsid w:val="00BD0916"/>
    <w:rsid w:val="00BD096F"/>
    <w:rsid w:val="00BD17AE"/>
    <w:rsid w:val="00BD190A"/>
    <w:rsid w:val="00BD2B81"/>
    <w:rsid w:val="00BD3F4B"/>
    <w:rsid w:val="00BD411C"/>
    <w:rsid w:val="00BD462A"/>
    <w:rsid w:val="00BD48E7"/>
    <w:rsid w:val="00BD4BDB"/>
    <w:rsid w:val="00BD51C6"/>
    <w:rsid w:val="00BD52E6"/>
    <w:rsid w:val="00BD5B0E"/>
    <w:rsid w:val="00BD5EEA"/>
    <w:rsid w:val="00BD61BF"/>
    <w:rsid w:val="00BD6B6F"/>
    <w:rsid w:val="00BD6C7F"/>
    <w:rsid w:val="00BE0591"/>
    <w:rsid w:val="00BE0E2F"/>
    <w:rsid w:val="00BE110C"/>
    <w:rsid w:val="00BE1B24"/>
    <w:rsid w:val="00BE266A"/>
    <w:rsid w:val="00BE2F95"/>
    <w:rsid w:val="00BE3E04"/>
    <w:rsid w:val="00BE5056"/>
    <w:rsid w:val="00BE5AC7"/>
    <w:rsid w:val="00BF09CE"/>
    <w:rsid w:val="00BF0E3C"/>
    <w:rsid w:val="00BF1218"/>
    <w:rsid w:val="00BF1CA6"/>
    <w:rsid w:val="00BF2956"/>
    <w:rsid w:val="00BF2C5F"/>
    <w:rsid w:val="00BF2C81"/>
    <w:rsid w:val="00BF2CAC"/>
    <w:rsid w:val="00BF3616"/>
    <w:rsid w:val="00BF36FD"/>
    <w:rsid w:val="00BF48CC"/>
    <w:rsid w:val="00BF6058"/>
    <w:rsid w:val="00BF6148"/>
    <w:rsid w:val="00BF6644"/>
    <w:rsid w:val="00BF69E4"/>
    <w:rsid w:val="00BF76D5"/>
    <w:rsid w:val="00BF7F01"/>
    <w:rsid w:val="00C0022D"/>
    <w:rsid w:val="00C00398"/>
    <w:rsid w:val="00C01DEA"/>
    <w:rsid w:val="00C023F6"/>
    <w:rsid w:val="00C033FF"/>
    <w:rsid w:val="00C04096"/>
    <w:rsid w:val="00C041AA"/>
    <w:rsid w:val="00C04ACF"/>
    <w:rsid w:val="00C04EF6"/>
    <w:rsid w:val="00C053D9"/>
    <w:rsid w:val="00C060EB"/>
    <w:rsid w:val="00C06BB0"/>
    <w:rsid w:val="00C06BB4"/>
    <w:rsid w:val="00C06DAA"/>
    <w:rsid w:val="00C06E20"/>
    <w:rsid w:val="00C07157"/>
    <w:rsid w:val="00C10EFA"/>
    <w:rsid w:val="00C11183"/>
    <w:rsid w:val="00C117A8"/>
    <w:rsid w:val="00C12294"/>
    <w:rsid w:val="00C12345"/>
    <w:rsid w:val="00C12491"/>
    <w:rsid w:val="00C12680"/>
    <w:rsid w:val="00C12B67"/>
    <w:rsid w:val="00C130E7"/>
    <w:rsid w:val="00C1331F"/>
    <w:rsid w:val="00C137A3"/>
    <w:rsid w:val="00C14DBF"/>
    <w:rsid w:val="00C15F97"/>
    <w:rsid w:val="00C166C5"/>
    <w:rsid w:val="00C16762"/>
    <w:rsid w:val="00C1703C"/>
    <w:rsid w:val="00C170DB"/>
    <w:rsid w:val="00C17127"/>
    <w:rsid w:val="00C177EF"/>
    <w:rsid w:val="00C17928"/>
    <w:rsid w:val="00C17E6A"/>
    <w:rsid w:val="00C20211"/>
    <w:rsid w:val="00C20D51"/>
    <w:rsid w:val="00C2115F"/>
    <w:rsid w:val="00C21CDC"/>
    <w:rsid w:val="00C22752"/>
    <w:rsid w:val="00C22970"/>
    <w:rsid w:val="00C23E3C"/>
    <w:rsid w:val="00C24374"/>
    <w:rsid w:val="00C24470"/>
    <w:rsid w:val="00C25842"/>
    <w:rsid w:val="00C265A2"/>
    <w:rsid w:val="00C266B2"/>
    <w:rsid w:val="00C26F84"/>
    <w:rsid w:val="00C2724D"/>
    <w:rsid w:val="00C273F9"/>
    <w:rsid w:val="00C2778B"/>
    <w:rsid w:val="00C277C5"/>
    <w:rsid w:val="00C300CE"/>
    <w:rsid w:val="00C30C62"/>
    <w:rsid w:val="00C3108B"/>
    <w:rsid w:val="00C310AC"/>
    <w:rsid w:val="00C310BF"/>
    <w:rsid w:val="00C31737"/>
    <w:rsid w:val="00C31889"/>
    <w:rsid w:val="00C31A00"/>
    <w:rsid w:val="00C31B29"/>
    <w:rsid w:val="00C31BE9"/>
    <w:rsid w:val="00C322D5"/>
    <w:rsid w:val="00C32BE8"/>
    <w:rsid w:val="00C344E0"/>
    <w:rsid w:val="00C34766"/>
    <w:rsid w:val="00C3488F"/>
    <w:rsid w:val="00C35507"/>
    <w:rsid w:val="00C35844"/>
    <w:rsid w:val="00C35E74"/>
    <w:rsid w:val="00C36BC6"/>
    <w:rsid w:val="00C36BEA"/>
    <w:rsid w:val="00C3702A"/>
    <w:rsid w:val="00C374EE"/>
    <w:rsid w:val="00C40392"/>
    <w:rsid w:val="00C40A80"/>
    <w:rsid w:val="00C40DED"/>
    <w:rsid w:val="00C40E56"/>
    <w:rsid w:val="00C43C0A"/>
    <w:rsid w:val="00C44ED6"/>
    <w:rsid w:val="00C458D2"/>
    <w:rsid w:val="00C45D4D"/>
    <w:rsid w:val="00C45E5C"/>
    <w:rsid w:val="00C46A07"/>
    <w:rsid w:val="00C46E31"/>
    <w:rsid w:val="00C47221"/>
    <w:rsid w:val="00C4744D"/>
    <w:rsid w:val="00C47926"/>
    <w:rsid w:val="00C479E1"/>
    <w:rsid w:val="00C47F13"/>
    <w:rsid w:val="00C50111"/>
    <w:rsid w:val="00C50546"/>
    <w:rsid w:val="00C52B8B"/>
    <w:rsid w:val="00C539F7"/>
    <w:rsid w:val="00C56663"/>
    <w:rsid w:val="00C56BD7"/>
    <w:rsid w:val="00C5745A"/>
    <w:rsid w:val="00C57812"/>
    <w:rsid w:val="00C609EF"/>
    <w:rsid w:val="00C60BDF"/>
    <w:rsid w:val="00C60C1C"/>
    <w:rsid w:val="00C60DA4"/>
    <w:rsid w:val="00C612B8"/>
    <w:rsid w:val="00C617BA"/>
    <w:rsid w:val="00C61B54"/>
    <w:rsid w:val="00C62CAE"/>
    <w:rsid w:val="00C63FBB"/>
    <w:rsid w:val="00C641A3"/>
    <w:rsid w:val="00C645C0"/>
    <w:rsid w:val="00C652F8"/>
    <w:rsid w:val="00C6785E"/>
    <w:rsid w:val="00C679BC"/>
    <w:rsid w:val="00C710EE"/>
    <w:rsid w:val="00C71C5E"/>
    <w:rsid w:val="00C72741"/>
    <w:rsid w:val="00C73DA4"/>
    <w:rsid w:val="00C73E6F"/>
    <w:rsid w:val="00C73F56"/>
    <w:rsid w:val="00C74635"/>
    <w:rsid w:val="00C74857"/>
    <w:rsid w:val="00C7503B"/>
    <w:rsid w:val="00C7506E"/>
    <w:rsid w:val="00C76F1E"/>
    <w:rsid w:val="00C7700A"/>
    <w:rsid w:val="00C77B8B"/>
    <w:rsid w:val="00C820BA"/>
    <w:rsid w:val="00C8250B"/>
    <w:rsid w:val="00C834CA"/>
    <w:rsid w:val="00C83FBF"/>
    <w:rsid w:val="00C867AE"/>
    <w:rsid w:val="00C869F1"/>
    <w:rsid w:val="00C86E79"/>
    <w:rsid w:val="00C87959"/>
    <w:rsid w:val="00C87962"/>
    <w:rsid w:val="00C879BE"/>
    <w:rsid w:val="00C87A65"/>
    <w:rsid w:val="00C90F63"/>
    <w:rsid w:val="00C91B51"/>
    <w:rsid w:val="00C91E1E"/>
    <w:rsid w:val="00C92545"/>
    <w:rsid w:val="00C92665"/>
    <w:rsid w:val="00C928FF"/>
    <w:rsid w:val="00C933B4"/>
    <w:rsid w:val="00C934FB"/>
    <w:rsid w:val="00C955AE"/>
    <w:rsid w:val="00C9642B"/>
    <w:rsid w:val="00C96F25"/>
    <w:rsid w:val="00C970E3"/>
    <w:rsid w:val="00C9739A"/>
    <w:rsid w:val="00C976D2"/>
    <w:rsid w:val="00C9784C"/>
    <w:rsid w:val="00C97B4C"/>
    <w:rsid w:val="00C97E81"/>
    <w:rsid w:val="00CA09DC"/>
    <w:rsid w:val="00CA0BA8"/>
    <w:rsid w:val="00CA1080"/>
    <w:rsid w:val="00CA1792"/>
    <w:rsid w:val="00CA198D"/>
    <w:rsid w:val="00CA1ADB"/>
    <w:rsid w:val="00CA25A4"/>
    <w:rsid w:val="00CA4CF0"/>
    <w:rsid w:val="00CA55C3"/>
    <w:rsid w:val="00CA5BBC"/>
    <w:rsid w:val="00CA6F89"/>
    <w:rsid w:val="00CA7135"/>
    <w:rsid w:val="00CA75E1"/>
    <w:rsid w:val="00CB018F"/>
    <w:rsid w:val="00CB01C3"/>
    <w:rsid w:val="00CB0240"/>
    <w:rsid w:val="00CB05F4"/>
    <w:rsid w:val="00CB06BA"/>
    <w:rsid w:val="00CB0A01"/>
    <w:rsid w:val="00CB11FF"/>
    <w:rsid w:val="00CB16AE"/>
    <w:rsid w:val="00CB21A5"/>
    <w:rsid w:val="00CB2FE6"/>
    <w:rsid w:val="00CB30EE"/>
    <w:rsid w:val="00CB35A5"/>
    <w:rsid w:val="00CB49B6"/>
    <w:rsid w:val="00CB4D43"/>
    <w:rsid w:val="00CB5064"/>
    <w:rsid w:val="00CB63AC"/>
    <w:rsid w:val="00CB66C2"/>
    <w:rsid w:val="00CB66F3"/>
    <w:rsid w:val="00CB6F55"/>
    <w:rsid w:val="00CB725F"/>
    <w:rsid w:val="00CB765E"/>
    <w:rsid w:val="00CB78ED"/>
    <w:rsid w:val="00CB79D5"/>
    <w:rsid w:val="00CC0226"/>
    <w:rsid w:val="00CC02BD"/>
    <w:rsid w:val="00CC10E7"/>
    <w:rsid w:val="00CC14A2"/>
    <w:rsid w:val="00CC1772"/>
    <w:rsid w:val="00CC205C"/>
    <w:rsid w:val="00CC2C38"/>
    <w:rsid w:val="00CC3713"/>
    <w:rsid w:val="00CC3FB9"/>
    <w:rsid w:val="00CC4309"/>
    <w:rsid w:val="00CC4B01"/>
    <w:rsid w:val="00CC5477"/>
    <w:rsid w:val="00CC5728"/>
    <w:rsid w:val="00CC6093"/>
    <w:rsid w:val="00CC6A94"/>
    <w:rsid w:val="00CC7512"/>
    <w:rsid w:val="00CC7A60"/>
    <w:rsid w:val="00CC7AEF"/>
    <w:rsid w:val="00CC7DC3"/>
    <w:rsid w:val="00CC7EF4"/>
    <w:rsid w:val="00CD10C5"/>
    <w:rsid w:val="00CD1574"/>
    <w:rsid w:val="00CD2535"/>
    <w:rsid w:val="00CD29D4"/>
    <w:rsid w:val="00CD2D5F"/>
    <w:rsid w:val="00CD3A37"/>
    <w:rsid w:val="00CD3B64"/>
    <w:rsid w:val="00CD3C43"/>
    <w:rsid w:val="00CD405D"/>
    <w:rsid w:val="00CD4EC7"/>
    <w:rsid w:val="00CD50DD"/>
    <w:rsid w:val="00CD5102"/>
    <w:rsid w:val="00CD5118"/>
    <w:rsid w:val="00CD54B9"/>
    <w:rsid w:val="00CD6710"/>
    <w:rsid w:val="00CD67BB"/>
    <w:rsid w:val="00CD6C0B"/>
    <w:rsid w:val="00CD7027"/>
    <w:rsid w:val="00CD7219"/>
    <w:rsid w:val="00CD7639"/>
    <w:rsid w:val="00CD7C1B"/>
    <w:rsid w:val="00CE059E"/>
    <w:rsid w:val="00CE116F"/>
    <w:rsid w:val="00CE16DB"/>
    <w:rsid w:val="00CE177C"/>
    <w:rsid w:val="00CE1847"/>
    <w:rsid w:val="00CE1C38"/>
    <w:rsid w:val="00CE1EAA"/>
    <w:rsid w:val="00CE21D7"/>
    <w:rsid w:val="00CE21F3"/>
    <w:rsid w:val="00CE3C43"/>
    <w:rsid w:val="00CE3FDA"/>
    <w:rsid w:val="00CE4406"/>
    <w:rsid w:val="00CE5598"/>
    <w:rsid w:val="00CE6518"/>
    <w:rsid w:val="00CE67AC"/>
    <w:rsid w:val="00CE6DFF"/>
    <w:rsid w:val="00CE72EB"/>
    <w:rsid w:val="00CE7323"/>
    <w:rsid w:val="00CE7379"/>
    <w:rsid w:val="00CE7C01"/>
    <w:rsid w:val="00CE7D3C"/>
    <w:rsid w:val="00CF0215"/>
    <w:rsid w:val="00CF0228"/>
    <w:rsid w:val="00CF1280"/>
    <w:rsid w:val="00CF1BFB"/>
    <w:rsid w:val="00CF1FBE"/>
    <w:rsid w:val="00CF2010"/>
    <w:rsid w:val="00CF25E9"/>
    <w:rsid w:val="00CF2EE0"/>
    <w:rsid w:val="00CF3886"/>
    <w:rsid w:val="00CF3AA1"/>
    <w:rsid w:val="00CF4682"/>
    <w:rsid w:val="00CF4E43"/>
    <w:rsid w:val="00CF57A5"/>
    <w:rsid w:val="00CF5AAC"/>
    <w:rsid w:val="00CF5F5E"/>
    <w:rsid w:val="00CF71CC"/>
    <w:rsid w:val="00CF7B92"/>
    <w:rsid w:val="00D00A60"/>
    <w:rsid w:val="00D01868"/>
    <w:rsid w:val="00D01AF8"/>
    <w:rsid w:val="00D0353C"/>
    <w:rsid w:val="00D04130"/>
    <w:rsid w:val="00D041F8"/>
    <w:rsid w:val="00D0459E"/>
    <w:rsid w:val="00D04DEA"/>
    <w:rsid w:val="00D05019"/>
    <w:rsid w:val="00D055E0"/>
    <w:rsid w:val="00D05865"/>
    <w:rsid w:val="00D05C68"/>
    <w:rsid w:val="00D05EC7"/>
    <w:rsid w:val="00D06023"/>
    <w:rsid w:val="00D0684D"/>
    <w:rsid w:val="00D06A99"/>
    <w:rsid w:val="00D07B80"/>
    <w:rsid w:val="00D10B79"/>
    <w:rsid w:val="00D10BB4"/>
    <w:rsid w:val="00D120D8"/>
    <w:rsid w:val="00D1236F"/>
    <w:rsid w:val="00D12B91"/>
    <w:rsid w:val="00D1365C"/>
    <w:rsid w:val="00D137B1"/>
    <w:rsid w:val="00D13B66"/>
    <w:rsid w:val="00D13DEA"/>
    <w:rsid w:val="00D146EE"/>
    <w:rsid w:val="00D1477B"/>
    <w:rsid w:val="00D154A3"/>
    <w:rsid w:val="00D1629B"/>
    <w:rsid w:val="00D16FB8"/>
    <w:rsid w:val="00D174AB"/>
    <w:rsid w:val="00D17550"/>
    <w:rsid w:val="00D17973"/>
    <w:rsid w:val="00D17BA5"/>
    <w:rsid w:val="00D20AAD"/>
    <w:rsid w:val="00D20B16"/>
    <w:rsid w:val="00D21270"/>
    <w:rsid w:val="00D22347"/>
    <w:rsid w:val="00D2261F"/>
    <w:rsid w:val="00D242D1"/>
    <w:rsid w:val="00D25AEB"/>
    <w:rsid w:val="00D2601C"/>
    <w:rsid w:val="00D26F24"/>
    <w:rsid w:val="00D27857"/>
    <w:rsid w:val="00D30250"/>
    <w:rsid w:val="00D314E6"/>
    <w:rsid w:val="00D314E7"/>
    <w:rsid w:val="00D31A9C"/>
    <w:rsid w:val="00D31F6F"/>
    <w:rsid w:val="00D3200D"/>
    <w:rsid w:val="00D32BE7"/>
    <w:rsid w:val="00D349C2"/>
    <w:rsid w:val="00D34BCA"/>
    <w:rsid w:val="00D3515E"/>
    <w:rsid w:val="00D35385"/>
    <w:rsid w:val="00D3570A"/>
    <w:rsid w:val="00D35A68"/>
    <w:rsid w:val="00D3682A"/>
    <w:rsid w:val="00D370F9"/>
    <w:rsid w:val="00D37482"/>
    <w:rsid w:val="00D379C1"/>
    <w:rsid w:val="00D37AE5"/>
    <w:rsid w:val="00D37EEB"/>
    <w:rsid w:val="00D40141"/>
    <w:rsid w:val="00D4041E"/>
    <w:rsid w:val="00D40999"/>
    <w:rsid w:val="00D40CBA"/>
    <w:rsid w:val="00D41A22"/>
    <w:rsid w:val="00D41A8E"/>
    <w:rsid w:val="00D42804"/>
    <w:rsid w:val="00D42BC6"/>
    <w:rsid w:val="00D431D0"/>
    <w:rsid w:val="00D436F3"/>
    <w:rsid w:val="00D43856"/>
    <w:rsid w:val="00D444E8"/>
    <w:rsid w:val="00D446FC"/>
    <w:rsid w:val="00D454ED"/>
    <w:rsid w:val="00D45D2F"/>
    <w:rsid w:val="00D468E0"/>
    <w:rsid w:val="00D4730E"/>
    <w:rsid w:val="00D4762C"/>
    <w:rsid w:val="00D47956"/>
    <w:rsid w:val="00D47971"/>
    <w:rsid w:val="00D47B2B"/>
    <w:rsid w:val="00D47BF1"/>
    <w:rsid w:val="00D50BC2"/>
    <w:rsid w:val="00D5166B"/>
    <w:rsid w:val="00D52008"/>
    <w:rsid w:val="00D52D65"/>
    <w:rsid w:val="00D52E85"/>
    <w:rsid w:val="00D5332A"/>
    <w:rsid w:val="00D538DC"/>
    <w:rsid w:val="00D53BD0"/>
    <w:rsid w:val="00D549EF"/>
    <w:rsid w:val="00D55C4D"/>
    <w:rsid w:val="00D55F13"/>
    <w:rsid w:val="00D55F19"/>
    <w:rsid w:val="00D5653A"/>
    <w:rsid w:val="00D56C05"/>
    <w:rsid w:val="00D57264"/>
    <w:rsid w:val="00D60041"/>
    <w:rsid w:val="00D604AD"/>
    <w:rsid w:val="00D60F0F"/>
    <w:rsid w:val="00D61C05"/>
    <w:rsid w:val="00D629CD"/>
    <w:rsid w:val="00D62B5D"/>
    <w:rsid w:val="00D6477C"/>
    <w:rsid w:val="00D64F91"/>
    <w:rsid w:val="00D65E40"/>
    <w:rsid w:val="00D66AB9"/>
    <w:rsid w:val="00D673A0"/>
    <w:rsid w:val="00D678C2"/>
    <w:rsid w:val="00D67E06"/>
    <w:rsid w:val="00D70049"/>
    <w:rsid w:val="00D704B8"/>
    <w:rsid w:val="00D716A3"/>
    <w:rsid w:val="00D71ABF"/>
    <w:rsid w:val="00D7246F"/>
    <w:rsid w:val="00D727AF"/>
    <w:rsid w:val="00D74572"/>
    <w:rsid w:val="00D74E05"/>
    <w:rsid w:val="00D76214"/>
    <w:rsid w:val="00D765C4"/>
    <w:rsid w:val="00D77193"/>
    <w:rsid w:val="00D77881"/>
    <w:rsid w:val="00D806C2"/>
    <w:rsid w:val="00D809A2"/>
    <w:rsid w:val="00D81301"/>
    <w:rsid w:val="00D817EA"/>
    <w:rsid w:val="00D81A91"/>
    <w:rsid w:val="00D832E3"/>
    <w:rsid w:val="00D83EE8"/>
    <w:rsid w:val="00D83F70"/>
    <w:rsid w:val="00D84372"/>
    <w:rsid w:val="00D85768"/>
    <w:rsid w:val="00D85D02"/>
    <w:rsid w:val="00D8606C"/>
    <w:rsid w:val="00D87549"/>
    <w:rsid w:val="00D87618"/>
    <w:rsid w:val="00D87D51"/>
    <w:rsid w:val="00D9013A"/>
    <w:rsid w:val="00D90AC0"/>
    <w:rsid w:val="00D9170D"/>
    <w:rsid w:val="00D918DC"/>
    <w:rsid w:val="00D919E2"/>
    <w:rsid w:val="00D92139"/>
    <w:rsid w:val="00D921C4"/>
    <w:rsid w:val="00D92404"/>
    <w:rsid w:val="00D93313"/>
    <w:rsid w:val="00D93505"/>
    <w:rsid w:val="00D94DE5"/>
    <w:rsid w:val="00D95964"/>
    <w:rsid w:val="00D95D6D"/>
    <w:rsid w:val="00D95D89"/>
    <w:rsid w:val="00D967CE"/>
    <w:rsid w:val="00D96862"/>
    <w:rsid w:val="00D96B65"/>
    <w:rsid w:val="00D96F3E"/>
    <w:rsid w:val="00D97376"/>
    <w:rsid w:val="00D9759E"/>
    <w:rsid w:val="00D97A13"/>
    <w:rsid w:val="00D97B0A"/>
    <w:rsid w:val="00D97CEF"/>
    <w:rsid w:val="00D97F7A"/>
    <w:rsid w:val="00DA002F"/>
    <w:rsid w:val="00DA0EE9"/>
    <w:rsid w:val="00DA1D2D"/>
    <w:rsid w:val="00DA226A"/>
    <w:rsid w:val="00DA2EF9"/>
    <w:rsid w:val="00DA3475"/>
    <w:rsid w:val="00DA3A30"/>
    <w:rsid w:val="00DA4010"/>
    <w:rsid w:val="00DA5295"/>
    <w:rsid w:val="00DA52A5"/>
    <w:rsid w:val="00DA5BC0"/>
    <w:rsid w:val="00DA5E07"/>
    <w:rsid w:val="00DA606A"/>
    <w:rsid w:val="00DA69EE"/>
    <w:rsid w:val="00DA6AFA"/>
    <w:rsid w:val="00DA75D3"/>
    <w:rsid w:val="00DA7A47"/>
    <w:rsid w:val="00DA7CB6"/>
    <w:rsid w:val="00DA7CDA"/>
    <w:rsid w:val="00DB0051"/>
    <w:rsid w:val="00DB0EEA"/>
    <w:rsid w:val="00DB2403"/>
    <w:rsid w:val="00DB25EC"/>
    <w:rsid w:val="00DB4E5F"/>
    <w:rsid w:val="00DB4EAB"/>
    <w:rsid w:val="00DB60F5"/>
    <w:rsid w:val="00DB749D"/>
    <w:rsid w:val="00DB7568"/>
    <w:rsid w:val="00DC012C"/>
    <w:rsid w:val="00DC23E9"/>
    <w:rsid w:val="00DC3024"/>
    <w:rsid w:val="00DC3573"/>
    <w:rsid w:val="00DC35E9"/>
    <w:rsid w:val="00DC3B5E"/>
    <w:rsid w:val="00DC469A"/>
    <w:rsid w:val="00DC7159"/>
    <w:rsid w:val="00DD0221"/>
    <w:rsid w:val="00DD022C"/>
    <w:rsid w:val="00DD1B61"/>
    <w:rsid w:val="00DD2365"/>
    <w:rsid w:val="00DD270E"/>
    <w:rsid w:val="00DD2E4D"/>
    <w:rsid w:val="00DD2EFA"/>
    <w:rsid w:val="00DD3DF4"/>
    <w:rsid w:val="00DD406D"/>
    <w:rsid w:val="00DD443A"/>
    <w:rsid w:val="00DD4DE3"/>
    <w:rsid w:val="00DD4E02"/>
    <w:rsid w:val="00DD50DA"/>
    <w:rsid w:val="00DD59F5"/>
    <w:rsid w:val="00DD68FF"/>
    <w:rsid w:val="00DD6991"/>
    <w:rsid w:val="00DD6B19"/>
    <w:rsid w:val="00DD7017"/>
    <w:rsid w:val="00DD7574"/>
    <w:rsid w:val="00DD7F18"/>
    <w:rsid w:val="00DE0463"/>
    <w:rsid w:val="00DE0A88"/>
    <w:rsid w:val="00DE0AB6"/>
    <w:rsid w:val="00DE0D80"/>
    <w:rsid w:val="00DE0F97"/>
    <w:rsid w:val="00DE1D8E"/>
    <w:rsid w:val="00DE2360"/>
    <w:rsid w:val="00DE24BA"/>
    <w:rsid w:val="00DE2824"/>
    <w:rsid w:val="00DE2DF9"/>
    <w:rsid w:val="00DE3618"/>
    <w:rsid w:val="00DE3D1E"/>
    <w:rsid w:val="00DE486F"/>
    <w:rsid w:val="00DE5571"/>
    <w:rsid w:val="00DE5847"/>
    <w:rsid w:val="00DE6665"/>
    <w:rsid w:val="00DE6BB7"/>
    <w:rsid w:val="00DE7045"/>
    <w:rsid w:val="00DE7A14"/>
    <w:rsid w:val="00DF0760"/>
    <w:rsid w:val="00DF13FD"/>
    <w:rsid w:val="00DF1792"/>
    <w:rsid w:val="00DF1836"/>
    <w:rsid w:val="00DF19E9"/>
    <w:rsid w:val="00DF1DF4"/>
    <w:rsid w:val="00DF210E"/>
    <w:rsid w:val="00DF24A2"/>
    <w:rsid w:val="00DF3965"/>
    <w:rsid w:val="00DF4278"/>
    <w:rsid w:val="00DF4DED"/>
    <w:rsid w:val="00DF4E88"/>
    <w:rsid w:val="00DF5354"/>
    <w:rsid w:val="00DF5BF9"/>
    <w:rsid w:val="00DF61A5"/>
    <w:rsid w:val="00DF6F00"/>
    <w:rsid w:val="00DF6FFE"/>
    <w:rsid w:val="00DF72EE"/>
    <w:rsid w:val="00DF746F"/>
    <w:rsid w:val="00DF7C6B"/>
    <w:rsid w:val="00DF7E57"/>
    <w:rsid w:val="00E002D9"/>
    <w:rsid w:val="00E00D78"/>
    <w:rsid w:val="00E010C4"/>
    <w:rsid w:val="00E014B6"/>
    <w:rsid w:val="00E01C12"/>
    <w:rsid w:val="00E0375A"/>
    <w:rsid w:val="00E04826"/>
    <w:rsid w:val="00E04866"/>
    <w:rsid w:val="00E04B85"/>
    <w:rsid w:val="00E04E09"/>
    <w:rsid w:val="00E051F6"/>
    <w:rsid w:val="00E0643B"/>
    <w:rsid w:val="00E06A00"/>
    <w:rsid w:val="00E06A9D"/>
    <w:rsid w:val="00E06E38"/>
    <w:rsid w:val="00E07341"/>
    <w:rsid w:val="00E07E80"/>
    <w:rsid w:val="00E10A90"/>
    <w:rsid w:val="00E10B87"/>
    <w:rsid w:val="00E11787"/>
    <w:rsid w:val="00E12009"/>
    <w:rsid w:val="00E120B4"/>
    <w:rsid w:val="00E12581"/>
    <w:rsid w:val="00E130B9"/>
    <w:rsid w:val="00E147D3"/>
    <w:rsid w:val="00E147E2"/>
    <w:rsid w:val="00E1489A"/>
    <w:rsid w:val="00E15314"/>
    <w:rsid w:val="00E15A63"/>
    <w:rsid w:val="00E15B0A"/>
    <w:rsid w:val="00E15CF7"/>
    <w:rsid w:val="00E16003"/>
    <w:rsid w:val="00E16D05"/>
    <w:rsid w:val="00E2047C"/>
    <w:rsid w:val="00E20C94"/>
    <w:rsid w:val="00E217A2"/>
    <w:rsid w:val="00E2240E"/>
    <w:rsid w:val="00E22720"/>
    <w:rsid w:val="00E22830"/>
    <w:rsid w:val="00E22A0D"/>
    <w:rsid w:val="00E22A5B"/>
    <w:rsid w:val="00E239E1"/>
    <w:rsid w:val="00E2455C"/>
    <w:rsid w:val="00E24D37"/>
    <w:rsid w:val="00E24D8C"/>
    <w:rsid w:val="00E252D8"/>
    <w:rsid w:val="00E253F2"/>
    <w:rsid w:val="00E257FA"/>
    <w:rsid w:val="00E25A67"/>
    <w:rsid w:val="00E266BE"/>
    <w:rsid w:val="00E26F9A"/>
    <w:rsid w:val="00E27014"/>
    <w:rsid w:val="00E27431"/>
    <w:rsid w:val="00E31054"/>
    <w:rsid w:val="00E315F1"/>
    <w:rsid w:val="00E32BB6"/>
    <w:rsid w:val="00E32F35"/>
    <w:rsid w:val="00E33792"/>
    <w:rsid w:val="00E33A6F"/>
    <w:rsid w:val="00E33C0F"/>
    <w:rsid w:val="00E34323"/>
    <w:rsid w:val="00E345C2"/>
    <w:rsid w:val="00E34B57"/>
    <w:rsid w:val="00E35515"/>
    <w:rsid w:val="00E3579A"/>
    <w:rsid w:val="00E36ADA"/>
    <w:rsid w:val="00E370D4"/>
    <w:rsid w:val="00E37DFD"/>
    <w:rsid w:val="00E41658"/>
    <w:rsid w:val="00E41DAA"/>
    <w:rsid w:val="00E41DBB"/>
    <w:rsid w:val="00E41FFB"/>
    <w:rsid w:val="00E4227F"/>
    <w:rsid w:val="00E4247E"/>
    <w:rsid w:val="00E4272A"/>
    <w:rsid w:val="00E42896"/>
    <w:rsid w:val="00E4320C"/>
    <w:rsid w:val="00E438E3"/>
    <w:rsid w:val="00E44182"/>
    <w:rsid w:val="00E4421C"/>
    <w:rsid w:val="00E44A9B"/>
    <w:rsid w:val="00E45342"/>
    <w:rsid w:val="00E457E9"/>
    <w:rsid w:val="00E45FCB"/>
    <w:rsid w:val="00E5018D"/>
    <w:rsid w:val="00E50440"/>
    <w:rsid w:val="00E50A56"/>
    <w:rsid w:val="00E50C2D"/>
    <w:rsid w:val="00E50C5C"/>
    <w:rsid w:val="00E50F45"/>
    <w:rsid w:val="00E5100A"/>
    <w:rsid w:val="00E5137B"/>
    <w:rsid w:val="00E5175C"/>
    <w:rsid w:val="00E521FB"/>
    <w:rsid w:val="00E533AF"/>
    <w:rsid w:val="00E535A0"/>
    <w:rsid w:val="00E54A7A"/>
    <w:rsid w:val="00E54CDB"/>
    <w:rsid w:val="00E54D09"/>
    <w:rsid w:val="00E55588"/>
    <w:rsid w:val="00E557CE"/>
    <w:rsid w:val="00E563EF"/>
    <w:rsid w:val="00E56D69"/>
    <w:rsid w:val="00E574CB"/>
    <w:rsid w:val="00E579A0"/>
    <w:rsid w:val="00E600EE"/>
    <w:rsid w:val="00E608CB"/>
    <w:rsid w:val="00E608E1"/>
    <w:rsid w:val="00E60913"/>
    <w:rsid w:val="00E61DAE"/>
    <w:rsid w:val="00E624F1"/>
    <w:rsid w:val="00E629AC"/>
    <w:rsid w:val="00E62E0C"/>
    <w:rsid w:val="00E630EB"/>
    <w:rsid w:val="00E6402D"/>
    <w:rsid w:val="00E6420B"/>
    <w:rsid w:val="00E654E1"/>
    <w:rsid w:val="00E66038"/>
    <w:rsid w:val="00E6678E"/>
    <w:rsid w:val="00E66A21"/>
    <w:rsid w:val="00E66DF5"/>
    <w:rsid w:val="00E674CB"/>
    <w:rsid w:val="00E675D2"/>
    <w:rsid w:val="00E71C3B"/>
    <w:rsid w:val="00E72D7C"/>
    <w:rsid w:val="00E73871"/>
    <w:rsid w:val="00E73A65"/>
    <w:rsid w:val="00E74E63"/>
    <w:rsid w:val="00E751F7"/>
    <w:rsid w:val="00E75518"/>
    <w:rsid w:val="00E75615"/>
    <w:rsid w:val="00E75871"/>
    <w:rsid w:val="00E76DDC"/>
    <w:rsid w:val="00E77129"/>
    <w:rsid w:val="00E77239"/>
    <w:rsid w:val="00E77C61"/>
    <w:rsid w:val="00E77CF0"/>
    <w:rsid w:val="00E77EDA"/>
    <w:rsid w:val="00E811D1"/>
    <w:rsid w:val="00E82394"/>
    <w:rsid w:val="00E82A2A"/>
    <w:rsid w:val="00E82D24"/>
    <w:rsid w:val="00E82DAA"/>
    <w:rsid w:val="00E835F0"/>
    <w:rsid w:val="00E83D32"/>
    <w:rsid w:val="00E84652"/>
    <w:rsid w:val="00E84825"/>
    <w:rsid w:val="00E85465"/>
    <w:rsid w:val="00E861B5"/>
    <w:rsid w:val="00E86B6C"/>
    <w:rsid w:val="00E86C70"/>
    <w:rsid w:val="00E87727"/>
    <w:rsid w:val="00E91464"/>
    <w:rsid w:val="00E91869"/>
    <w:rsid w:val="00E92689"/>
    <w:rsid w:val="00E9352D"/>
    <w:rsid w:val="00E939B1"/>
    <w:rsid w:val="00E93E66"/>
    <w:rsid w:val="00E94501"/>
    <w:rsid w:val="00E94551"/>
    <w:rsid w:val="00E95695"/>
    <w:rsid w:val="00E95F19"/>
    <w:rsid w:val="00E96A4D"/>
    <w:rsid w:val="00E96DF0"/>
    <w:rsid w:val="00EA0FE8"/>
    <w:rsid w:val="00EA13DF"/>
    <w:rsid w:val="00EA1644"/>
    <w:rsid w:val="00EA16A3"/>
    <w:rsid w:val="00EA1814"/>
    <w:rsid w:val="00EA1C0D"/>
    <w:rsid w:val="00EA1D82"/>
    <w:rsid w:val="00EA219C"/>
    <w:rsid w:val="00EA233D"/>
    <w:rsid w:val="00EA257D"/>
    <w:rsid w:val="00EA26B4"/>
    <w:rsid w:val="00EA2A4C"/>
    <w:rsid w:val="00EA2BBA"/>
    <w:rsid w:val="00EA2C06"/>
    <w:rsid w:val="00EA38A1"/>
    <w:rsid w:val="00EA45B6"/>
    <w:rsid w:val="00EA47D0"/>
    <w:rsid w:val="00EA48C8"/>
    <w:rsid w:val="00EA4F49"/>
    <w:rsid w:val="00EA52D7"/>
    <w:rsid w:val="00EA5C42"/>
    <w:rsid w:val="00EA5DFD"/>
    <w:rsid w:val="00EA650E"/>
    <w:rsid w:val="00EA67A8"/>
    <w:rsid w:val="00EA6E60"/>
    <w:rsid w:val="00EA7835"/>
    <w:rsid w:val="00EB0EC4"/>
    <w:rsid w:val="00EB1034"/>
    <w:rsid w:val="00EB18A5"/>
    <w:rsid w:val="00EB2373"/>
    <w:rsid w:val="00EB2832"/>
    <w:rsid w:val="00EB29FF"/>
    <w:rsid w:val="00EB3AA0"/>
    <w:rsid w:val="00EB50D4"/>
    <w:rsid w:val="00EB5BC2"/>
    <w:rsid w:val="00EB5C44"/>
    <w:rsid w:val="00EB5C8B"/>
    <w:rsid w:val="00EB63FE"/>
    <w:rsid w:val="00EB64C8"/>
    <w:rsid w:val="00EB677E"/>
    <w:rsid w:val="00EB6875"/>
    <w:rsid w:val="00EB7064"/>
    <w:rsid w:val="00EB7592"/>
    <w:rsid w:val="00EC00FF"/>
    <w:rsid w:val="00EC0654"/>
    <w:rsid w:val="00EC07DE"/>
    <w:rsid w:val="00EC0C85"/>
    <w:rsid w:val="00EC1088"/>
    <w:rsid w:val="00EC250E"/>
    <w:rsid w:val="00EC291F"/>
    <w:rsid w:val="00EC3B95"/>
    <w:rsid w:val="00EC3BF3"/>
    <w:rsid w:val="00EC4ED6"/>
    <w:rsid w:val="00EC4F04"/>
    <w:rsid w:val="00EC5433"/>
    <w:rsid w:val="00EC57CD"/>
    <w:rsid w:val="00EC5CDA"/>
    <w:rsid w:val="00EC5E24"/>
    <w:rsid w:val="00EC68D8"/>
    <w:rsid w:val="00EC72DA"/>
    <w:rsid w:val="00ED0BEB"/>
    <w:rsid w:val="00ED0F63"/>
    <w:rsid w:val="00ED11BE"/>
    <w:rsid w:val="00ED1248"/>
    <w:rsid w:val="00ED2DE0"/>
    <w:rsid w:val="00ED33E2"/>
    <w:rsid w:val="00ED353A"/>
    <w:rsid w:val="00ED415F"/>
    <w:rsid w:val="00ED41DC"/>
    <w:rsid w:val="00ED45AE"/>
    <w:rsid w:val="00ED592B"/>
    <w:rsid w:val="00ED5E19"/>
    <w:rsid w:val="00ED692A"/>
    <w:rsid w:val="00ED6F6F"/>
    <w:rsid w:val="00ED70F6"/>
    <w:rsid w:val="00EE01C4"/>
    <w:rsid w:val="00EE05E8"/>
    <w:rsid w:val="00EE0F5A"/>
    <w:rsid w:val="00EE10C1"/>
    <w:rsid w:val="00EE1243"/>
    <w:rsid w:val="00EE1C95"/>
    <w:rsid w:val="00EE23E2"/>
    <w:rsid w:val="00EE272C"/>
    <w:rsid w:val="00EE28D8"/>
    <w:rsid w:val="00EE39F0"/>
    <w:rsid w:val="00EE3E8A"/>
    <w:rsid w:val="00EE4211"/>
    <w:rsid w:val="00EE4D00"/>
    <w:rsid w:val="00EE4E76"/>
    <w:rsid w:val="00EE5197"/>
    <w:rsid w:val="00EE5712"/>
    <w:rsid w:val="00EE673E"/>
    <w:rsid w:val="00EE6CF4"/>
    <w:rsid w:val="00EE6E2C"/>
    <w:rsid w:val="00EE70D7"/>
    <w:rsid w:val="00EE76C7"/>
    <w:rsid w:val="00EE77F9"/>
    <w:rsid w:val="00EE7952"/>
    <w:rsid w:val="00EE7C65"/>
    <w:rsid w:val="00EF05CF"/>
    <w:rsid w:val="00EF08EB"/>
    <w:rsid w:val="00EF0C4D"/>
    <w:rsid w:val="00EF0E84"/>
    <w:rsid w:val="00EF1139"/>
    <w:rsid w:val="00EF18CE"/>
    <w:rsid w:val="00EF2E6A"/>
    <w:rsid w:val="00EF31E7"/>
    <w:rsid w:val="00EF359F"/>
    <w:rsid w:val="00EF35A9"/>
    <w:rsid w:val="00EF3DDD"/>
    <w:rsid w:val="00EF48C0"/>
    <w:rsid w:val="00EF4E70"/>
    <w:rsid w:val="00EF552B"/>
    <w:rsid w:val="00EF5E18"/>
    <w:rsid w:val="00EF63AD"/>
    <w:rsid w:val="00EF78EE"/>
    <w:rsid w:val="00EF7C80"/>
    <w:rsid w:val="00EF7FC4"/>
    <w:rsid w:val="00F00CBF"/>
    <w:rsid w:val="00F00CC2"/>
    <w:rsid w:val="00F00E6A"/>
    <w:rsid w:val="00F018B7"/>
    <w:rsid w:val="00F01F05"/>
    <w:rsid w:val="00F0232A"/>
    <w:rsid w:val="00F0280F"/>
    <w:rsid w:val="00F028E2"/>
    <w:rsid w:val="00F02F26"/>
    <w:rsid w:val="00F03356"/>
    <w:rsid w:val="00F03809"/>
    <w:rsid w:val="00F04809"/>
    <w:rsid w:val="00F05B63"/>
    <w:rsid w:val="00F06287"/>
    <w:rsid w:val="00F06F45"/>
    <w:rsid w:val="00F073DF"/>
    <w:rsid w:val="00F07DC5"/>
    <w:rsid w:val="00F105FF"/>
    <w:rsid w:val="00F10936"/>
    <w:rsid w:val="00F11207"/>
    <w:rsid w:val="00F1165B"/>
    <w:rsid w:val="00F11FC8"/>
    <w:rsid w:val="00F12093"/>
    <w:rsid w:val="00F120F9"/>
    <w:rsid w:val="00F121E7"/>
    <w:rsid w:val="00F123D1"/>
    <w:rsid w:val="00F132C6"/>
    <w:rsid w:val="00F13CCE"/>
    <w:rsid w:val="00F1445F"/>
    <w:rsid w:val="00F1463C"/>
    <w:rsid w:val="00F1491E"/>
    <w:rsid w:val="00F14A95"/>
    <w:rsid w:val="00F14DB6"/>
    <w:rsid w:val="00F1542B"/>
    <w:rsid w:val="00F15665"/>
    <w:rsid w:val="00F16848"/>
    <w:rsid w:val="00F16E4F"/>
    <w:rsid w:val="00F174E0"/>
    <w:rsid w:val="00F1753A"/>
    <w:rsid w:val="00F17560"/>
    <w:rsid w:val="00F17E23"/>
    <w:rsid w:val="00F2013E"/>
    <w:rsid w:val="00F20809"/>
    <w:rsid w:val="00F20AA7"/>
    <w:rsid w:val="00F20F9F"/>
    <w:rsid w:val="00F21C57"/>
    <w:rsid w:val="00F21E02"/>
    <w:rsid w:val="00F2296E"/>
    <w:rsid w:val="00F22B8D"/>
    <w:rsid w:val="00F23114"/>
    <w:rsid w:val="00F23275"/>
    <w:rsid w:val="00F24CCD"/>
    <w:rsid w:val="00F253B8"/>
    <w:rsid w:val="00F26B7F"/>
    <w:rsid w:val="00F273D0"/>
    <w:rsid w:val="00F27F25"/>
    <w:rsid w:val="00F3069A"/>
    <w:rsid w:val="00F30A83"/>
    <w:rsid w:val="00F30C27"/>
    <w:rsid w:val="00F3121C"/>
    <w:rsid w:val="00F314E4"/>
    <w:rsid w:val="00F31A1D"/>
    <w:rsid w:val="00F31E3D"/>
    <w:rsid w:val="00F3311A"/>
    <w:rsid w:val="00F34893"/>
    <w:rsid w:val="00F34D71"/>
    <w:rsid w:val="00F36AFF"/>
    <w:rsid w:val="00F36B90"/>
    <w:rsid w:val="00F36E61"/>
    <w:rsid w:val="00F370F9"/>
    <w:rsid w:val="00F378C3"/>
    <w:rsid w:val="00F40C1A"/>
    <w:rsid w:val="00F41219"/>
    <w:rsid w:val="00F4188F"/>
    <w:rsid w:val="00F419F2"/>
    <w:rsid w:val="00F42CF6"/>
    <w:rsid w:val="00F4304C"/>
    <w:rsid w:val="00F43D09"/>
    <w:rsid w:val="00F442FA"/>
    <w:rsid w:val="00F4520A"/>
    <w:rsid w:val="00F4567C"/>
    <w:rsid w:val="00F45BFB"/>
    <w:rsid w:val="00F45EAC"/>
    <w:rsid w:val="00F46850"/>
    <w:rsid w:val="00F46CDD"/>
    <w:rsid w:val="00F471F2"/>
    <w:rsid w:val="00F47C82"/>
    <w:rsid w:val="00F5019F"/>
    <w:rsid w:val="00F50265"/>
    <w:rsid w:val="00F506F1"/>
    <w:rsid w:val="00F51179"/>
    <w:rsid w:val="00F52BA9"/>
    <w:rsid w:val="00F539D7"/>
    <w:rsid w:val="00F53B51"/>
    <w:rsid w:val="00F53B54"/>
    <w:rsid w:val="00F53C2D"/>
    <w:rsid w:val="00F543B9"/>
    <w:rsid w:val="00F548C4"/>
    <w:rsid w:val="00F54A10"/>
    <w:rsid w:val="00F54C8B"/>
    <w:rsid w:val="00F54ED8"/>
    <w:rsid w:val="00F5548A"/>
    <w:rsid w:val="00F56411"/>
    <w:rsid w:val="00F56F41"/>
    <w:rsid w:val="00F57263"/>
    <w:rsid w:val="00F57F60"/>
    <w:rsid w:val="00F6154F"/>
    <w:rsid w:val="00F61BE6"/>
    <w:rsid w:val="00F61D01"/>
    <w:rsid w:val="00F61F76"/>
    <w:rsid w:val="00F62090"/>
    <w:rsid w:val="00F62C57"/>
    <w:rsid w:val="00F631FA"/>
    <w:rsid w:val="00F639F3"/>
    <w:rsid w:val="00F63AC7"/>
    <w:rsid w:val="00F6414D"/>
    <w:rsid w:val="00F64249"/>
    <w:rsid w:val="00F658F2"/>
    <w:rsid w:val="00F66E9B"/>
    <w:rsid w:val="00F66FEA"/>
    <w:rsid w:val="00F67524"/>
    <w:rsid w:val="00F6767C"/>
    <w:rsid w:val="00F6778F"/>
    <w:rsid w:val="00F70516"/>
    <w:rsid w:val="00F705B4"/>
    <w:rsid w:val="00F709C2"/>
    <w:rsid w:val="00F71270"/>
    <w:rsid w:val="00F7153E"/>
    <w:rsid w:val="00F7175D"/>
    <w:rsid w:val="00F71B37"/>
    <w:rsid w:val="00F71B76"/>
    <w:rsid w:val="00F724DA"/>
    <w:rsid w:val="00F727F4"/>
    <w:rsid w:val="00F73EB0"/>
    <w:rsid w:val="00F73EC0"/>
    <w:rsid w:val="00F73F03"/>
    <w:rsid w:val="00F74F3C"/>
    <w:rsid w:val="00F75139"/>
    <w:rsid w:val="00F7577B"/>
    <w:rsid w:val="00F77D10"/>
    <w:rsid w:val="00F80148"/>
    <w:rsid w:val="00F8047E"/>
    <w:rsid w:val="00F809DE"/>
    <w:rsid w:val="00F80C90"/>
    <w:rsid w:val="00F80EFC"/>
    <w:rsid w:val="00F81409"/>
    <w:rsid w:val="00F81B94"/>
    <w:rsid w:val="00F81D05"/>
    <w:rsid w:val="00F81EA9"/>
    <w:rsid w:val="00F828C0"/>
    <w:rsid w:val="00F83283"/>
    <w:rsid w:val="00F8412E"/>
    <w:rsid w:val="00F843E1"/>
    <w:rsid w:val="00F84407"/>
    <w:rsid w:val="00F84B38"/>
    <w:rsid w:val="00F85B3F"/>
    <w:rsid w:val="00F85FCF"/>
    <w:rsid w:val="00F874F5"/>
    <w:rsid w:val="00F87EC5"/>
    <w:rsid w:val="00F90617"/>
    <w:rsid w:val="00F90751"/>
    <w:rsid w:val="00F90A30"/>
    <w:rsid w:val="00F9190C"/>
    <w:rsid w:val="00F91EA4"/>
    <w:rsid w:val="00F92555"/>
    <w:rsid w:val="00F93032"/>
    <w:rsid w:val="00F93AC7"/>
    <w:rsid w:val="00F93FE9"/>
    <w:rsid w:val="00F94357"/>
    <w:rsid w:val="00F94ACF"/>
    <w:rsid w:val="00F94E27"/>
    <w:rsid w:val="00F95121"/>
    <w:rsid w:val="00F95CBA"/>
    <w:rsid w:val="00F96790"/>
    <w:rsid w:val="00F97332"/>
    <w:rsid w:val="00F97EF0"/>
    <w:rsid w:val="00F97F8E"/>
    <w:rsid w:val="00FA00B6"/>
    <w:rsid w:val="00FA03B3"/>
    <w:rsid w:val="00FA0772"/>
    <w:rsid w:val="00FA1896"/>
    <w:rsid w:val="00FA2D12"/>
    <w:rsid w:val="00FA2D42"/>
    <w:rsid w:val="00FA3FA6"/>
    <w:rsid w:val="00FA455A"/>
    <w:rsid w:val="00FA51FB"/>
    <w:rsid w:val="00FA5682"/>
    <w:rsid w:val="00FA5A4C"/>
    <w:rsid w:val="00FA5D8B"/>
    <w:rsid w:val="00FB0061"/>
    <w:rsid w:val="00FB0585"/>
    <w:rsid w:val="00FB0862"/>
    <w:rsid w:val="00FB3AF3"/>
    <w:rsid w:val="00FB41D5"/>
    <w:rsid w:val="00FB4BEB"/>
    <w:rsid w:val="00FB516A"/>
    <w:rsid w:val="00FB5D44"/>
    <w:rsid w:val="00FB6473"/>
    <w:rsid w:val="00FB67AC"/>
    <w:rsid w:val="00FB6BA2"/>
    <w:rsid w:val="00FB6DEE"/>
    <w:rsid w:val="00FB7B5F"/>
    <w:rsid w:val="00FB7BED"/>
    <w:rsid w:val="00FC00CD"/>
    <w:rsid w:val="00FC0458"/>
    <w:rsid w:val="00FC0761"/>
    <w:rsid w:val="00FC0D4A"/>
    <w:rsid w:val="00FC1D71"/>
    <w:rsid w:val="00FC246F"/>
    <w:rsid w:val="00FC29B2"/>
    <w:rsid w:val="00FC6046"/>
    <w:rsid w:val="00FC6CFD"/>
    <w:rsid w:val="00FC7B0A"/>
    <w:rsid w:val="00FC7E72"/>
    <w:rsid w:val="00FD0401"/>
    <w:rsid w:val="00FD0BED"/>
    <w:rsid w:val="00FD0F88"/>
    <w:rsid w:val="00FD17CD"/>
    <w:rsid w:val="00FD1DF7"/>
    <w:rsid w:val="00FD2B3D"/>
    <w:rsid w:val="00FD2B48"/>
    <w:rsid w:val="00FD330A"/>
    <w:rsid w:val="00FD41D5"/>
    <w:rsid w:val="00FD4495"/>
    <w:rsid w:val="00FD4996"/>
    <w:rsid w:val="00FD4F27"/>
    <w:rsid w:val="00FD5258"/>
    <w:rsid w:val="00FD5691"/>
    <w:rsid w:val="00FD63A5"/>
    <w:rsid w:val="00FD7320"/>
    <w:rsid w:val="00FE0B69"/>
    <w:rsid w:val="00FE0EE8"/>
    <w:rsid w:val="00FE1621"/>
    <w:rsid w:val="00FE1907"/>
    <w:rsid w:val="00FE1986"/>
    <w:rsid w:val="00FE2771"/>
    <w:rsid w:val="00FE299E"/>
    <w:rsid w:val="00FE3005"/>
    <w:rsid w:val="00FE3D31"/>
    <w:rsid w:val="00FE4057"/>
    <w:rsid w:val="00FE40C2"/>
    <w:rsid w:val="00FE469F"/>
    <w:rsid w:val="00FE4CBF"/>
    <w:rsid w:val="00FE4E9F"/>
    <w:rsid w:val="00FE52B0"/>
    <w:rsid w:val="00FE5C0A"/>
    <w:rsid w:val="00FE5C32"/>
    <w:rsid w:val="00FE5C35"/>
    <w:rsid w:val="00FE5D25"/>
    <w:rsid w:val="00FE6330"/>
    <w:rsid w:val="00FE760E"/>
    <w:rsid w:val="00FF00C5"/>
    <w:rsid w:val="00FF0AED"/>
    <w:rsid w:val="00FF0E6C"/>
    <w:rsid w:val="00FF14BE"/>
    <w:rsid w:val="00FF2203"/>
    <w:rsid w:val="00FF34D8"/>
    <w:rsid w:val="00FF3B10"/>
    <w:rsid w:val="00FF3EAC"/>
    <w:rsid w:val="00FF3ED2"/>
    <w:rsid w:val="00FF529C"/>
    <w:rsid w:val="00FF5ABD"/>
    <w:rsid w:val="00FF5BBD"/>
    <w:rsid w:val="00FF5CCA"/>
    <w:rsid w:val="00FF640A"/>
    <w:rsid w:val="00FF791A"/>
    <w:rsid w:val="00FF7957"/>
    <w:rsid w:val="00FF7EF4"/>
    <w:rsid w:val="00FF7F67"/>
    <w:rsid w:val="02E403CB"/>
    <w:rsid w:val="04AB2153"/>
    <w:rsid w:val="06541AB6"/>
    <w:rsid w:val="092691D2"/>
    <w:rsid w:val="0E301F68"/>
    <w:rsid w:val="13B5BAD1"/>
    <w:rsid w:val="16926975"/>
    <w:rsid w:val="198D3ED8"/>
    <w:rsid w:val="1FA5E6F9"/>
    <w:rsid w:val="2284B080"/>
    <w:rsid w:val="25339D0A"/>
    <w:rsid w:val="2C79A29A"/>
    <w:rsid w:val="2DB78280"/>
    <w:rsid w:val="2E36C02B"/>
    <w:rsid w:val="397F3758"/>
    <w:rsid w:val="3AFB03D7"/>
    <w:rsid w:val="3D7610DF"/>
    <w:rsid w:val="3E2D6494"/>
    <w:rsid w:val="3F9188B0"/>
    <w:rsid w:val="4390323A"/>
    <w:rsid w:val="459E0A9A"/>
    <w:rsid w:val="54E17BA7"/>
    <w:rsid w:val="566866DC"/>
    <w:rsid w:val="585AB15E"/>
    <w:rsid w:val="597E83FA"/>
    <w:rsid w:val="5F9D3285"/>
    <w:rsid w:val="60AA5521"/>
    <w:rsid w:val="61131371"/>
    <w:rsid w:val="63E1ED56"/>
    <w:rsid w:val="6770B0A3"/>
    <w:rsid w:val="6ADA538C"/>
    <w:rsid w:val="6CEF2C7E"/>
    <w:rsid w:val="6DC1A8D8"/>
    <w:rsid w:val="7000CA10"/>
    <w:rsid w:val="71D8E777"/>
    <w:rsid w:val="7441AF86"/>
    <w:rsid w:val="7505B34D"/>
    <w:rsid w:val="755838F4"/>
    <w:rsid w:val="769CC143"/>
    <w:rsid w:val="7E19736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DFCE7"/>
  <w15:docId w15:val="{BCD410A8-7457-467B-BC37-8C0DC0CC1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4DE9"/>
    <w:pPr>
      <w:spacing w:after="180" w:line="273" w:lineRule="auto"/>
      <w:jc w:val="both"/>
    </w:pPr>
    <w:rPr>
      <w:rFonts w:ascii="Times New Roman" w:hAnsi="Times New Roman"/>
    </w:rPr>
  </w:style>
  <w:style w:type="paragraph" w:styleId="Heading1">
    <w:name w:val="heading 1"/>
    <w:basedOn w:val="Normal"/>
    <w:next w:val="Normal"/>
    <w:uiPriority w:val="9"/>
    <w:qFormat/>
    <w:rsid w:val="002D2E8B"/>
    <w:pPr>
      <w:keepNext/>
      <w:keepLines/>
      <w:numPr>
        <w:numId w:val="3"/>
      </w:numPr>
      <w:spacing w:before="400" w:after="120"/>
      <w:ind w:left="432"/>
      <w:outlineLvl w:val="0"/>
    </w:pPr>
    <w:rPr>
      <w:rFonts w:ascii="Helvetica Neue" w:hAnsi="Helvetica Neue"/>
      <w:sz w:val="40"/>
      <w:szCs w:val="40"/>
    </w:rPr>
  </w:style>
  <w:style w:type="paragraph" w:styleId="Heading2">
    <w:name w:val="heading 2"/>
    <w:basedOn w:val="Normal"/>
    <w:next w:val="Normal"/>
    <w:uiPriority w:val="9"/>
    <w:unhideWhenUsed/>
    <w:qFormat/>
    <w:rsid w:val="002D2E8B"/>
    <w:pPr>
      <w:keepNext/>
      <w:keepLines/>
      <w:numPr>
        <w:ilvl w:val="1"/>
        <w:numId w:val="3"/>
      </w:numPr>
      <w:spacing w:before="360" w:after="120"/>
      <w:outlineLvl w:val="1"/>
    </w:pPr>
    <w:rPr>
      <w:rFonts w:ascii="Helvetica Neue" w:hAnsi="Helvetica Neue"/>
      <w:sz w:val="32"/>
      <w:szCs w:val="32"/>
    </w:rPr>
  </w:style>
  <w:style w:type="paragraph" w:styleId="Heading3">
    <w:name w:val="heading 3"/>
    <w:basedOn w:val="Normal"/>
    <w:next w:val="Normal"/>
    <w:uiPriority w:val="9"/>
    <w:unhideWhenUsed/>
    <w:qFormat/>
    <w:rsid w:val="002D2E8B"/>
    <w:pPr>
      <w:keepNext/>
      <w:keepLines/>
      <w:numPr>
        <w:ilvl w:val="2"/>
        <w:numId w:val="3"/>
      </w:numPr>
      <w:spacing w:before="320" w:after="80"/>
      <w:outlineLvl w:val="2"/>
    </w:pPr>
    <w:rPr>
      <w:rFonts w:ascii="Helvetica Neue" w:hAnsi="Helvetica Neue"/>
      <w:color w:val="434343"/>
      <w:sz w:val="28"/>
      <w:szCs w:val="28"/>
    </w:rPr>
  </w:style>
  <w:style w:type="paragraph" w:styleId="Heading4">
    <w:name w:val="heading 4"/>
    <w:basedOn w:val="Normal"/>
    <w:next w:val="Normal"/>
    <w:uiPriority w:val="9"/>
    <w:semiHidden/>
    <w:unhideWhenUsed/>
    <w:qFormat/>
    <w:pPr>
      <w:keepNext/>
      <w:keepLines/>
      <w:numPr>
        <w:ilvl w:val="3"/>
        <w:numId w:val="3"/>
      </w:numPr>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numPr>
        <w:ilvl w:val="4"/>
        <w:numId w:val="3"/>
      </w:numPr>
      <w:spacing w:before="240" w:after="80"/>
      <w:outlineLvl w:val="4"/>
    </w:pPr>
    <w:rPr>
      <w:color w:val="666666"/>
    </w:rPr>
  </w:style>
  <w:style w:type="paragraph" w:styleId="Heading6">
    <w:name w:val="heading 6"/>
    <w:basedOn w:val="Normal"/>
    <w:next w:val="Normal"/>
    <w:uiPriority w:val="9"/>
    <w:semiHidden/>
    <w:unhideWhenUsed/>
    <w:qFormat/>
    <w:pPr>
      <w:keepNext/>
      <w:keepLines/>
      <w:numPr>
        <w:ilvl w:val="5"/>
        <w:numId w:val="3"/>
      </w:numPr>
      <w:spacing w:before="240" w:after="80"/>
      <w:outlineLvl w:val="5"/>
    </w:pPr>
    <w:rPr>
      <w:i/>
      <w:color w:val="666666"/>
    </w:rPr>
  </w:style>
  <w:style w:type="paragraph" w:styleId="Heading7">
    <w:name w:val="heading 7"/>
    <w:basedOn w:val="Normal"/>
    <w:next w:val="Normal"/>
    <w:link w:val="Heading7Char"/>
    <w:uiPriority w:val="9"/>
    <w:semiHidden/>
    <w:unhideWhenUsed/>
    <w:qFormat/>
    <w:rsid w:val="008A356D"/>
    <w:pPr>
      <w:keepNext/>
      <w:keepLines/>
      <w:numPr>
        <w:ilvl w:val="6"/>
        <w:numId w:val="3"/>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8A356D"/>
    <w:pPr>
      <w:keepNext/>
      <w:keepLines/>
      <w:numPr>
        <w:ilvl w:val="7"/>
        <w:numId w:val="3"/>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A356D"/>
    <w:pPr>
      <w:keepNext/>
      <w:keepLines/>
      <w:numPr>
        <w:ilvl w:val="8"/>
        <w:numId w:val="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2D2E8B"/>
    <w:pPr>
      <w:keepNext/>
      <w:keepLines/>
      <w:spacing w:after="60"/>
    </w:pPr>
    <w:rPr>
      <w:rFonts w:ascii="Helvetica Neue" w:hAnsi="Helvetica Neue"/>
      <w:sz w:val="40"/>
      <w:szCs w:val="52"/>
    </w:rPr>
  </w:style>
  <w:style w:type="paragraph" w:styleId="Subtitle">
    <w:name w:val="Subtitle"/>
    <w:basedOn w:val="Normal"/>
    <w:next w:val="Normal"/>
    <w:uiPriority w:val="11"/>
    <w:qFormat/>
    <w:rsid w:val="00564BCF"/>
    <w:pPr>
      <w:keepNext/>
      <w:keepLines/>
      <w:spacing w:after="320"/>
    </w:pPr>
    <w:rPr>
      <w:color w:val="666666"/>
      <w:sz w:val="18"/>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36777A"/>
    <w:pPr>
      <w:spacing w:line="240" w:lineRule="auto"/>
    </w:pPr>
  </w:style>
  <w:style w:type="paragraph" w:styleId="CommentSubject">
    <w:name w:val="annotation subject"/>
    <w:basedOn w:val="CommentText"/>
    <w:next w:val="CommentText"/>
    <w:link w:val="CommentSubjectChar"/>
    <w:uiPriority w:val="99"/>
    <w:semiHidden/>
    <w:unhideWhenUsed/>
    <w:rsid w:val="005319CA"/>
    <w:rPr>
      <w:b/>
      <w:bCs/>
    </w:rPr>
  </w:style>
  <w:style w:type="character" w:customStyle="1" w:styleId="CommentSubjectChar">
    <w:name w:val="Comment Subject Char"/>
    <w:basedOn w:val="CommentTextChar"/>
    <w:link w:val="CommentSubject"/>
    <w:uiPriority w:val="99"/>
    <w:semiHidden/>
    <w:rsid w:val="005319CA"/>
    <w:rPr>
      <w:b/>
      <w:bCs/>
      <w:sz w:val="20"/>
      <w:szCs w:val="20"/>
    </w:rPr>
  </w:style>
  <w:style w:type="table" w:styleId="TableGrid">
    <w:name w:val="Table Grid"/>
    <w:basedOn w:val="TableNormal"/>
    <w:uiPriority w:val="39"/>
    <w:rsid w:val="00CA75E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5677D"/>
    <w:pPr>
      <w:spacing w:before="100" w:beforeAutospacing="1" w:after="100" w:afterAutospacing="1" w:line="240" w:lineRule="auto"/>
    </w:pPr>
    <w:rPr>
      <w:rFonts w:eastAsia="Times New Roman" w:cs="Times New Roman"/>
      <w:sz w:val="24"/>
      <w:szCs w:val="24"/>
      <w:lang w:val="en-US"/>
    </w:rPr>
  </w:style>
  <w:style w:type="paragraph" w:styleId="Caption">
    <w:name w:val="caption"/>
    <w:basedOn w:val="Normal"/>
    <w:next w:val="Normal"/>
    <w:uiPriority w:val="35"/>
    <w:unhideWhenUsed/>
    <w:qFormat/>
    <w:rsid w:val="00746D16"/>
    <w:pPr>
      <w:spacing w:after="200" w:line="240" w:lineRule="auto"/>
    </w:pPr>
    <w:rPr>
      <w:color w:val="000000" w:themeColor="text1"/>
      <w:sz w:val="18"/>
      <w:szCs w:val="18"/>
    </w:rPr>
  </w:style>
  <w:style w:type="paragraph" w:styleId="NoSpacing">
    <w:name w:val="No Spacing"/>
    <w:uiPriority w:val="1"/>
    <w:qFormat/>
    <w:rsid w:val="00963569"/>
    <w:pPr>
      <w:spacing w:line="240" w:lineRule="auto"/>
    </w:pPr>
  </w:style>
  <w:style w:type="character" w:customStyle="1" w:styleId="Heading7Char">
    <w:name w:val="Heading 7 Char"/>
    <w:basedOn w:val="DefaultParagraphFont"/>
    <w:link w:val="Heading7"/>
    <w:uiPriority w:val="9"/>
    <w:semiHidden/>
    <w:rsid w:val="008A356D"/>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8A356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A356D"/>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09422D"/>
    <w:pPr>
      <w:ind w:left="720"/>
      <w:contextualSpacing/>
    </w:pPr>
  </w:style>
  <w:style w:type="character" w:styleId="PlaceholderText">
    <w:name w:val="Placeholder Text"/>
    <w:basedOn w:val="DefaultParagraphFont"/>
    <w:uiPriority w:val="99"/>
    <w:semiHidden/>
    <w:rsid w:val="00D53BD0"/>
    <w:rPr>
      <w:color w:val="808080"/>
    </w:rPr>
  </w:style>
  <w:style w:type="paragraph" w:styleId="Bibliography">
    <w:name w:val="Bibliography"/>
    <w:basedOn w:val="Normal"/>
    <w:next w:val="Normal"/>
    <w:uiPriority w:val="37"/>
    <w:unhideWhenUsed/>
    <w:rsid w:val="00F95CBA"/>
    <w:pPr>
      <w:tabs>
        <w:tab w:val="left" w:pos="260"/>
      </w:tabs>
      <w:spacing w:after="240" w:line="240" w:lineRule="auto"/>
      <w:ind w:left="720" w:hanging="720"/>
    </w:pPr>
  </w:style>
  <w:style w:type="paragraph" w:styleId="TableofFigures">
    <w:name w:val="table of figures"/>
    <w:basedOn w:val="Normal"/>
    <w:next w:val="Normal"/>
    <w:uiPriority w:val="99"/>
    <w:unhideWhenUsed/>
    <w:rsid w:val="00C24374"/>
  </w:style>
  <w:style w:type="character" w:styleId="Hyperlink">
    <w:name w:val="Hyperlink"/>
    <w:basedOn w:val="DefaultParagraphFont"/>
    <w:uiPriority w:val="99"/>
    <w:unhideWhenUsed/>
    <w:rsid w:val="00C24374"/>
    <w:rPr>
      <w:color w:val="0000FF" w:themeColor="hyperlink"/>
      <w:u w:val="single"/>
    </w:rPr>
  </w:style>
  <w:style w:type="paragraph" w:styleId="HTMLPreformatted">
    <w:name w:val="HTML Preformatted"/>
    <w:basedOn w:val="Normal"/>
    <w:link w:val="HTMLPreformattedChar"/>
    <w:uiPriority w:val="99"/>
    <w:semiHidden/>
    <w:unhideWhenUsed/>
    <w:rsid w:val="00210B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heme="minorHAnsi"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210BAD"/>
    <w:rPr>
      <w:rFonts w:ascii="Courier New" w:eastAsiaTheme="minorHAnsi" w:hAnsi="Courier New" w:cs="Courier New"/>
      <w:sz w:val="20"/>
      <w:szCs w:val="20"/>
      <w:lang w:val="en-US"/>
    </w:rPr>
  </w:style>
  <w:style w:type="paragraph" w:styleId="Header">
    <w:name w:val="header"/>
    <w:basedOn w:val="Normal"/>
    <w:link w:val="HeaderChar"/>
    <w:uiPriority w:val="99"/>
    <w:unhideWhenUsed/>
    <w:rsid w:val="002B33A0"/>
    <w:pPr>
      <w:tabs>
        <w:tab w:val="center" w:pos="4513"/>
        <w:tab w:val="right" w:pos="9026"/>
      </w:tabs>
      <w:spacing w:line="240" w:lineRule="auto"/>
    </w:pPr>
  </w:style>
  <w:style w:type="character" w:customStyle="1" w:styleId="HeaderChar">
    <w:name w:val="Header Char"/>
    <w:basedOn w:val="DefaultParagraphFont"/>
    <w:link w:val="Header"/>
    <w:uiPriority w:val="99"/>
    <w:rsid w:val="002B33A0"/>
    <w:rPr>
      <w:rFonts w:ascii="Times New Roman" w:hAnsi="Times New Roman"/>
    </w:rPr>
  </w:style>
  <w:style w:type="paragraph" w:styleId="Footer">
    <w:name w:val="footer"/>
    <w:basedOn w:val="Normal"/>
    <w:link w:val="FooterChar"/>
    <w:uiPriority w:val="99"/>
    <w:unhideWhenUsed/>
    <w:rsid w:val="002B33A0"/>
    <w:pPr>
      <w:tabs>
        <w:tab w:val="center" w:pos="4513"/>
        <w:tab w:val="right" w:pos="9026"/>
      </w:tabs>
      <w:spacing w:line="240" w:lineRule="auto"/>
    </w:pPr>
  </w:style>
  <w:style w:type="character" w:customStyle="1" w:styleId="FooterChar">
    <w:name w:val="Footer Char"/>
    <w:basedOn w:val="DefaultParagraphFont"/>
    <w:link w:val="Footer"/>
    <w:uiPriority w:val="99"/>
    <w:rsid w:val="002B33A0"/>
    <w:rPr>
      <w:rFonts w:ascii="Times New Roman" w:hAnsi="Times New Roman"/>
    </w:rPr>
  </w:style>
  <w:style w:type="character" w:styleId="UnresolvedMention">
    <w:name w:val="Unresolved Mention"/>
    <w:basedOn w:val="DefaultParagraphFont"/>
    <w:uiPriority w:val="99"/>
    <w:semiHidden/>
    <w:unhideWhenUsed/>
    <w:rsid w:val="000124E7"/>
    <w:rPr>
      <w:color w:val="605E5C"/>
      <w:shd w:val="clear" w:color="auto" w:fill="E1DFDD"/>
    </w:rPr>
  </w:style>
  <w:style w:type="table" w:styleId="PlainTable4">
    <w:name w:val="Plain Table 4"/>
    <w:basedOn w:val="TableNormal"/>
    <w:uiPriority w:val="44"/>
    <w:rsid w:val="00C06BB0"/>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9C44FF"/>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HeadingS">
    <w:name w:val="Heading S"/>
    <w:basedOn w:val="Heading1"/>
    <w:qFormat/>
    <w:rsid w:val="00F132C6"/>
    <w:pPr>
      <w:numPr>
        <w:numId w:val="17"/>
      </w:numPr>
    </w:pPr>
  </w:style>
  <w:style w:type="numbering" w:customStyle="1" w:styleId="CurrentList1">
    <w:name w:val="Current List1"/>
    <w:uiPriority w:val="99"/>
    <w:rsid w:val="00AF5497"/>
    <w:pPr>
      <w:numPr>
        <w:numId w:val="16"/>
      </w:numPr>
    </w:pPr>
  </w:style>
  <w:style w:type="paragraph" w:customStyle="1" w:styleId="HeadingS2">
    <w:name w:val="Heading S2"/>
    <w:basedOn w:val="Heading2"/>
    <w:next w:val="Normal"/>
    <w:qFormat/>
    <w:rsid w:val="004C6FBE"/>
    <w:pPr>
      <w:numPr>
        <w:numId w:val="23"/>
      </w:numPr>
    </w:pPr>
  </w:style>
  <w:style w:type="numbering" w:customStyle="1" w:styleId="CurrentList2">
    <w:name w:val="Current List2"/>
    <w:uiPriority w:val="99"/>
    <w:rsid w:val="00AF5497"/>
    <w:pPr>
      <w:numPr>
        <w:numId w:val="18"/>
      </w:numPr>
    </w:pPr>
  </w:style>
  <w:style w:type="numbering" w:customStyle="1" w:styleId="CurrentList3">
    <w:name w:val="Current List3"/>
    <w:uiPriority w:val="99"/>
    <w:rsid w:val="00AF5497"/>
    <w:pPr>
      <w:numPr>
        <w:numId w:val="20"/>
      </w:numPr>
    </w:pPr>
  </w:style>
  <w:style w:type="numbering" w:customStyle="1" w:styleId="CurrentList4">
    <w:name w:val="Current List4"/>
    <w:uiPriority w:val="99"/>
    <w:rsid w:val="00AF5497"/>
    <w:pPr>
      <w:numPr>
        <w:numId w:val="21"/>
      </w:numPr>
    </w:pPr>
  </w:style>
  <w:style w:type="numbering" w:customStyle="1" w:styleId="CurrentList5">
    <w:name w:val="Current List5"/>
    <w:uiPriority w:val="99"/>
    <w:rsid w:val="004C6FBE"/>
    <w:pPr>
      <w:numPr>
        <w:numId w:val="22"/>
      </w:numPr>
    </w:pPr>
  </w:style>
  <w:style w:type="paragraph" w:customStyle="1" w:styleId="HeadingS3">
    <w:name w:val="Heading S3"/>
    <w:basedOn w:val="Heading3"/>
    <w:next w:val="Normal"/>
    <w:qFormat/>
    <w:rsid w:val="00A27D3B"/>
    <w:pPr>
      <w:numPr>
        <w:numId w:val="25"/>
      </w:numPr>
    </w:pPr>
  </w:style>
  <w:style w:type="numbering" w:customStyle="1" w:styleId="CurrentList6">
    <w:name w:val="Current List6"/>
    <w:uiPriority w:val="99"/>
    <w:rsid w:val="00A27D3B"/>
    <w:pPr>
      <w:numPr>
        <w:numId w:val="24"/>
      </w:numPr>
    </w:pPr>
  </w:style>
  <w:style w:type="character" w:customStyle="1" w:styleId="UnresolvedMention1">
    <w:name w:val="Unresolved Mention1"/>
    <w:basedOn w:val="DefaultParagraphFont"/>
    <w:uiPriority w:val="99"/>
    <w:semiHidden/>
    <w:unhideWhenUsed/>
    <w:rsid w:val="002E54CA"/>
    <w:rPr>
      <w:color w:val="605E5C"/>
      <w:shd w:val="clear" w:color="auto" w:fill="E1DFDD"/>
    </w:rPr>
  </w:style>
  <w:style w:type="character" w:styleId="FollowedHyperlink">
    <w:name w:val="FollowedHyperlink"/>
    <w:basedOn w:val="DefaultParagraphFont"/>
    <w:uiPriority w:val="99"/>
    <w:semiHidden/>
    <w:unhideWhenUsed/>
    <w:rsid w:val="00647EF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975409">
      <w:bodyDiv w:val="1"/>
      <w:marLeft w:val="0"/>
      <w:marRight w:val="0"/>
      <w:marTop w:val="0"/>
      <w:marBottom w:val="0"/>
      <w:divBdr>
        <w:top w:val="none" w:sz="0" w:space="0" w:color="auto"/>
        <w:left w:val="none" w:sz="0" w:space="0" w:color="auto"/>
        <w:bottom w:val="none" w:sz="0" w:space="0" w:color="auto"/>
        <w:right w:val="none" w:sz="0" w:space="0" w:color="auto"/>
      </w:divBdr>
    </w:div>
    <w:div w:id="70809149">
      <w:bodyDiv w:val="1"/>
      <w:marLeft w:val="0"/>
      <w:marRight w:val="0"/>
      <w:marTop w:val="0"/>
      <w:marBottom w:val="0"/>
      <w:divBdr>
        <w:top w:val="none" w:sz="0" w:space="0" w:color="auto"/>
        <w:left w:val="none" w:sz="0" w:space="0" w:color="auto"/>
        <w:bottom w:val="none" w:sz="0" w:space="0" w:color="auto"/>
        <w:right w:val="none" w:sz="0" w:space="0" w:color="auto"/>
      </w:divBdr>
    </w:div>
    <w:div w:id="131824163">
      <w:bodyDiv w:val="1"/>
      <w:marLeft w:val="0"/>
      <w:marRight w:val="0"/>
      <w:marTop w:val="0"/>
      <w:marBottom w:val="0"/>
      <w:divBdr>
        <w:top w:val="none" w:sz="0" w:space="0" w:color="auto"/>
        <w:left w:val="none" w:sz="0" w:space="0" w:color="auto"/>
        <w:bottom w:val="none" w:sz="0" w:space="0" w:color="auto"/>
        <w:right w:val="none" w:sz="0" w:space="0" w:color="auto"/>
      </w:divBdr>
    </w:div>
    <w:div w:id="153954229">
      <w:bodyDiv w:val="1"/>
      <w:marLeft w:val="0"/>
      <w:marRight w:val="0"/>
      <w:marTop w:val="0"/>
      <w:marBottom w:val="0"/>
      <w:divBdr>
        <w:top w:val="none" w:sz="0" w:space="0" w:color="auto"/>
        <w:left w:val="none" w:sz="0" w:space="0" w:color="auto"/>
        <w:bottom w:val="none" w:sz="0" w:space="0" w:color="auto"/>
        <w:right w:val="none" w:sz="0" w:space="0" w:color="auto"/>
      </w:divBdr>
      <w:divsChild>
        <w:div w:id="220211743">
          <w:marLeft w:val="0"/>
          <w:marRight w:val="0"/>
          <w:marTop w:val="0"/>
          <w:marBottom w:val="0"/>
          <w:divBdr>
            <w:top w:val="none" w:sz="0" w:space="0" w:color="auto"/>
            <w:left w:val="none" w:sz="0" w:space="0" w:color="auto"/>
            <w:bottom w:val="none" w:sz="0" w:space="0" w:color="auto"/>
            <w:right w:val="none" w:sz="0" w:space="0" w:color="auto"/>
          </w:divBdr>
          <w:divsChild>
            <w:div w:id="1423720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361591">
      <w:bodyDiv w:val="1"/>
      <w:marLeft w:val="0"/>
      <w:marRight w:val="0"/>
      <w:marTop w:val="0"/>
      <w:marBottom w:val="0"/>
      <w:divBdr>
        <w:top w:val="none" w:sz="0" w:space="0" w:color="auto"/>
        <w:left w:val="none" w:sz="0" w:space="0" w:color="auto"/>
        <w:bottom w:val="none" w:sz="0" w:space="0" w:color="auto"/>
        <w:right w:val="none" w:sz="0" w:space="0" w:color="auto"/>
      </w:divBdr>
    </w:div>
    <w:div w:id="166747248">
      <w:bodyDiv w:val="1"/>
      <w:marLeft w:val="0"/>
      <w:marRight w:val="0"/>
      <w:marTop w:val="0"/>
      <w:marBottom w:val="0"/>
      <w:divBdr>
        <w:top w:val="none" w:sz="0" w:space="0" w:color="auto"/>
        <w:left w:val="none" w:sz="0" w:space="0" w:color="auto"/>
        <w:bottom w:val="none" w:sz="0" w:space="0" w:color="auto"/>
        <w:right w:val="none" w:sz="0" w:space="0" w:color="auto"/>
      </w:divBdr>
    </w:div>
    <w:div w:id="182742494">
      <w:bodyDiv w:val="1"/>
      <w:marLeft w:val="0"/>
      <w:marRight w:val="0"/>
      <w:marTop w:val="0"/>
      <w:marBottom w:val="0"/>
      <w:divBdr>
        <w:top w:val="none" w:sz="0" w:space="0" w:color="auto"/>
        <w:left w:val="none" w:sz="0" w:space="0" w:color="auto"/>
        <w:bottom w:val="none" w:sz="0" w:space="0" w:color="auto"/>
        <w:right w:val="none" w:sz="0" w:space="0" w:color="auto"/>
      </w:divBdr>
      <w:divsChild>
        <w:div w:id="1058867347">
          <w:marLeft w:val="0"/>
          <w:marRight w:val="0"/>
          <w:marTop w:val="0"/>
          <w:marBottom w:val="0"/>
          <w:divBdr>
            <w:top w:val="none" w:sz="0" w:space="0" w:color="auto"/>
            <w:left w:val="none" w:sz="0" w:space="0" w:color="auto"/>
            <w:bottom w:val="none" w:sz="0" w:space="0" w:color="auto"/>
            <w:right w:val="none" w:sz="0" w:space="0" w:color="auto"/>
          </w:divBdr>
          <w:divsChild>
            <w:div w:id="2015187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2397231">
      <w:bodyDiv w:val="1"/>
      <w:marLeft w:val="0"/>
      <w:marRight w:val="0"/>
      <w:marTop w:val="0"/>
      <w:marBottom w:val="0"/>
      <w:divBdr>
        <w:top w:val="none" w:sz="0" w:space="0" w:color="auto"/>
        <w:left w:val="none" w:sz="0" w:space="0" w:color="auto"/>
        <w:bottom w:val="none" w:sz="0" w:space="0" w:color="auto"/>
        <w:right w:val="none" w:sz="0" w:space="0" w:color="auto"/>
      </w:divBdr>
    </w:div>
    <w:div w:id="266348841">
      <w:bodyDiv w:val="1"/>
      <w:marLeft w:val="0"/>
      <w:marRight w:val="0"/>
      <w:marTop w:val="0"/>
      <w:marBottom w:val="0"/>
      <w:divBdr>
        <w:top w:val="none" w:sz="0" w:space="0" w:color="auto"/>
        <w:left w:val="none" w:sz="0" w:space="0" w:color="auto"/>
        <w:bottom w:val="none" w:sz="0" w:space="0" w:color="auto"/>
        <w:right w:val="none" w:sz="0" w:space="0" w:color="auto"/>
      </w:divBdr>
    </w:div>
    <w:div w:id="320738687">
      <w:bodyDiv w:val="1"/>
      <w:marLeft w:val="0"/>
      <w:marRight w:val="0"/>
      <w:marTop w:val="0"/>
      <w:marBottom w:val="0"/>
      <w:divBdr>
        <w:top w:val="none" w:sz="0" w:space="0" w:color="auto"/>
        <w:left w:val="none" w:sz="0" w:space="0" w:color="auto"/>
        <w:bottom w:val="none" w:sz="0" w:space="0" w:color="auto"/>
        <w:right w:val="none" w:sz="0" w:space="0" w:color="auto"/>
      </w:divBdr>
    </w:div>
    <w:div w:id="371463086">
      <w:bodyDiv w:val="1"/>
      <w:marLeft w:val="0"/>
      <w:marRight w:val="0"/>
      <w:marTop w:val="0"/>
      <w:marBottom w:val="0"/>
      <w:divBdr>
        <w:top w:val="none" w:sz="0" w:space="0" w:color="auto"/>
        <w:left w:val="none" w:sz="0" w:space="0" w:color="auto"/>
        <w:bottom w:val="none" w:sz="0" w:space="0" w:color="auto"/>
        <w:right w:val="none" w:sz="0" w:space="0" w:color="auto"/>
      </w:divBdr>
    </w:div>
    <w:div w:id="380521812">
      <w:bodyDiv w:val="1"/>
      <w:marLeft w:val="0"/>
      <w:marRight w:val="0"/>
      <w:marTop w:val="0"/>
      <w:marBottom w:val="0"/>
      <w:divBdr>
        <w:top w:val="none" w:sz="0" w:space="0" w:color="auto"/>
        <w:left w:val="none" w:sz="0" w:space="0" w:color="auto"/>
        <w:bottom w:val="none" w:sz="0" w:space="0" w:color="auto"/>
        <w:right w:val="none" w:sz="0" w:space="0" w:color="auto"/>
      </w:divBdr>
    </w:div>
    <w:div w:id="448474546">
      <w:bodyDiv w:val="1"/>
      <w:marLeft w:val="0"/>
      <w:marRight w:val="0"/>
      <w:marTop w:val="0"/>
      <w:marBottom w:val="0"/>
      <w:divBdr>
        <w:top w:val="none" w:sz="0" w:space="0" w:color="auto"/>
        <w:left w:val="none" w:sz="0" w:space="0" w:color="auto"/>
        <w:bottom w:val="none" w:sz="0" w:space="0" w:color="auto"/>
        <w:right w:val="none" w:sz="0" w:space="0" w:color="auto"/>
      </w:divBdr>
    </w:div>
    <w:div w:id="502746559">
      <w:bodyDiv w:val="1"/>
      <w:marLeft w:val="0"/>
      <w:marRight w:val="0"/>
      <w:marTop w:val="0"/>
      <w:marBottom w:val="0"/>
      <w:divBdr>
        <w:top w:val="none" w:sz="0" w:space="0" w:color="auto"/>
        <w:left w:val="none" w:sz="0" w:space="0" w:color="auto"/>
        <w:bottom w:val="none" w:sz="0" w:space="0" w:color="auto"/>
        <w:right w:val="none" w:sz="0" w:space="0" w:color="auto"/>
      </w:divBdr>
    </w:div>
    <w:div w:id="589386575">
      <w:bodyDiv w:val="1"/>
      <w:marLeft w:val="0"/>
      <w:marRight w:val="0"/>
      <w:marTop w:val="0"/>
      <w:marBottom w:val="0"/>
      <w:divBdr>
        <w:top w:val="none" w:sz="0" w:space="0" w:color="auto"/>
        <w:left w:val="none" w:sz="0" w:space="0" w:color="auto"/>
        <w:bottom w:val="none" w:sz="0" w:space="0" w:color="auto"/>
        <w:right w:val="none" w:sz="0" w:space="0" w:color="auto"/>
      </w:divBdr>
    </w:div>
    <w:div w:id="766462245">
      <w:bodyDiv w:val="1"/>
      <w:marLeft w:val="0"/>
      <w:marRight w:val="0"/>
      <w:marTop w:val="0"/>
      <w:marBottom w:val="0"/>
      <w:divBdr>
        <w:top w:val="none" w:sz="0" w:space="0" w:color="auto"/>
        <w:left w:val="none" w:sz="0" w:space="0" w:color="auto"/>
        <w:bottom w:val="none" w:sz="0" w:space="0" w:color="auto"/>
        <w:right w:val="none" w:sz="0" w:space="0" w:color="auto"/>
      </w:divBdr>
    </w:div>
    <w:div w:id="815686984">
      <w:bodyDiv w:val="1"/>
      <w:marLeft w:val="0"/>
      <w:marRight w:val="0"/>
      <w:marTop w:val="0"/>
      <w:marBottom w:val="0"/>
      <w:divBdr>
        <w:top w:val="none" w:sz="0" w:space="0" w:color="auto"/>
        <w:left w:val="none" w:sz="0" w:space="0" w:color="auto"/>
        <w:bottom w:val="none" w:sz="0" w:space="0" w:color="auto"/>
        <w:right w:val="none" w:sz="0" w:space="0" w:color="auto"/>
      </w:divBdr>
    </w:div>
    <w:div w:id="913390173">
      <w:bodyDiv w:val="1"/>
      <w:marLeft w:val="0"/>
      <w:marRight w:val="0"/>
      <w:marTop w:val="0"/>
      <w:marBottom w:val="0"/>
      <w:divBdr>
        <w:top w:val="none" w:sz="0" w:space="0" w:color="auto"/>
        <w:left w:val="none" w:sz="0" w:space="0" w:color="auto"/>
        <w:bottom w:val="none" w:sz="0" w:space="0" w:color="auto"/>
        <w:right w:val="none" w:sz="0" w:space="0" w:color="auto"/>
      </w:divBdr>
      <w:divsChild>
        <w:div w:id="1568682139">
          <w:marLeft w:val="0"/>
          <w:marRight w:val="0"/>
          <w:marTop w:val="0"/>
          <w:marBottom w:val="0"/>
          <w:divBdr>
            <w:top w:val="none" w:sz="0" w:space="0" w:color="auto"/>
            <w:left w:val="none" w:sz="0" w:space="0" w:color="auto"/>
            <w:bottom w:val="none" w:sz="0" w:space="0" w:color="auto"/>
            <w:right w:val="none" w:sz="0" w:space="0" w:color="auto"/>
          </w:divBdr>
          <w:divsChild>
            <w:div w:id="1410031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8562262">
      <w:bodyDiv w:val="1"/>
      <w:marLeft w:val="0"/>
      <w:marRight w:val="0"/>
      <w:marTop w:val="0"/>
      <w:marBottom w:val="0"/>
      <w:divBdr>
        <w:top w:val="none" w:sz="0" w:space="0" w:color="auto"/>
        <w:left w:val="none" w:sz="0" w:space="0" w:color="auto"/>
        <w:bottom w:val="none" w:sz="0" w:space="0" w:color="auto"/>
        <w:right w:val="none" w:sz="0" w:space="0" w:color="auto"/>
      </w:divBdr>
    </w:div>
    <w:div w:id="936594165">
      <w:bodyDiv w:val="1"/>
      <w:marLeft w:val="0"/>
      <w:marRight w:val="0"/>
      <w:marTop w:val="0"/>
      <w:marBottom w:val="0"/>
      <w:divBdr>
        <w:top w:val="none" w:sz="0" w:space="0" w:color="auto"/>
        <w:left w:val="none" w:sz="0" w:space="0" w:color="auto"/>
        <w:bottom w:val="none" w:sz="0" w:space="0" w:color="auto"/>
        <w:right w:val="none" w:sz="0" w:space="0" w:color="auto"/>
      </w:divBdr>
    </w:div>
    <w:div w:id="950821956">
      <w:bodyDiv w:val="1"/>
      <w:marLeft w:val="0"/>
      <w:marRight w:val="0"/>
      <w:marTop w:val="0"/>
      <w:marBottom w:val="0"/>
      <w:divBdr>
        <w:top w:val="none" w:sz="0" w:space="0" w:color="auto"/>
        <w:left w:val="none" w:sz="0" w:space="0" w:color="auto"/>
        <w:bottom w:val="none" w:sz="0" w:space="0" w:color="auto"/>
        <w:right w:val="none" w:sz="0" w:space="0" w:color="auto"/>
      </w:divBdr>
    </w:div>
    <w:div w:id="981547371">
      <w:bodyDiv w:val="1"/>
      <w:marLeft w:val="0"/>
      <w:marRight w:val="0"/>
      <w:marTop w:val="0"/>
      <w:marBottom w:val="0"/>
      <w:divBdr>
        <w:top w:val="none" w:sz="0" w:space="0" w:color="auto"/>
        <w:left w:val="none" w:sz="0" w:space="0" w:color="auto"/>
        <w:bottom w:val="none" w:sz="0" w:space="0" w:color="auto"/>
        <w:right w:val="none" w:sz="0" w:space="0" w:color="auto"/>
      </w:divBdr>
      <w:divsChild>
        <w:div w:id="734622099">
          <w:marLeft w:val="0"/>
          <w:marRight w:val="0"/>
          <w:marTop w:val="0"/>
          <w:marBottom w:val="0"/>
          <w:divBdr>
            <w:top w:val="none" w:sz="0" w:space="0" w:color="auto"/>
            <w:left w:val="none" w:sz="0" w:space="0" w:color="auto"/>
            <w:bottom w:val="none" w:sz="0" w:space="0" w:color="auto"/>
            <w:right w:val="none" w:sz="0" w:space="0" w:color="auto"/>
          </w:divBdr>
          <w:divsChild>
            <w:div w:id="1225945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8946229">
      <w:bodyDiv w:val="1"/>
      <w:marLeft w:val="0"/>
      <w:marRight w:val="0"/>
      <w:marTop w:val="0"/>
      <w:marBottom w:val="0"/>
      <w:divBdr>
        <w:top w:val="none" w:sz="0" w:space="0" w:color="auto"/>
        <w:left w:val="none" w:sz="0" w:space="0" w:color="auto"/>
        <w:bottom w:val="none" w:sz="0" w:space="0" w:color="auto"/>
        <w:right w:val="none" w:sz="0" w:space="0" w:color="auto"/>
      </w:divBdr>
    </w:div>
    <w:div w:id="1025209138">
      <w:bodyDiv w:val="1"/>
      <w:marLeft w:val="0"/>
      <w:marRight w:val="0"/>
      <w:marTop w:val="0"/>
      <w:marBottom w:val="0"/>
      <w:divBdr>
        <w:top w:val="none" w:sz="0" w:space="0" w:color="auto"/>
        <w:left w:val="none" w:sz="0" w:space="0" w:color="auto"/>
        <w:bottom w:val="none" w:sz="0" w:space="0" w:color="auto"/>
        <w:right w:val="none" w:sz="0" w:space="0" w:color="auto"/>
      </w:divBdr>
      <w:divsChild>
        <w:div w:id="270362025">
          <w:marLeft w:val="0"/>
          <w:marRight w:val="0"/>
          <w:marTop w:val="0"/>
          <w:marBottom w:val="0"/>
          <w:divBdr>
            <w:top w:val="none" w:sz="0" w:space="0" w:color="auto"/>
            <w:left w:val="none" w:sz="0" w:space="0" w:color="auto"/>
            <w:bottom w:val="none" w:sz="0" w:space="0" w:color="auto"/>
            <w:right w:val="none" w:sz="0" w:space="0" w:color="auto"/>
          </w:divBdr>
          <w:divsChild>
            <w:div w:id="1693990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1370246">
      <w:bodyDiv w:val="1"/>
      <w:marLeft w:val="0"/>
      <w:marRight w:val="0"/>
      <w:marTop w:val="0"/>
      <w:marBottom w:val="0"/>
      <w:divBdr>
        <w:top w:val="none" w:sz="0" w:space="0" w:color="auto"/>
        <w:left w:val="none" w:sz="0" w:space="0" w:color="auto"/>
        <w:bottom w:val="none" w:sz="0" w:space="0" w:color="auto"/>
        <w:right w:val="none" w:sz="0" w:space="0" w:color="auto"/>
      </w:divBdr>
    </w:div>
    <w:div w:id="1092628847">
      <w:bodyDiv w:val="1"/>
      <w:marLeft w:val="0"/>
      <w:marRight w:val="0"/>
      <w:marTop w:val="0"/>
      <w:marBottom w:val="0"/>
      <w:divBdr>
        <w:top w:val="none" w:sz="0" w:space="0" w:color="auto"/>
        <w:left w:val="none" w:sz="0" w:space="0" w:color="auto"/>
        <w:bottom w:val="none" w:sz="0" w:space="0" w:color="auto"/>
        <w:right w:val="none" w:sz="0" w:space="0" w:color="auto"/>
      </w:divBdr>
    </w:div>
    <w:div w:id="1120607714">
      <w:bodyDiv w:val="1"/>
      <w:marLeft w:val="0"/>
      <w:marRight w:val="0"/>
      <w:marTop w:val="0"/>
      <w:marBottom w:val="0"/>
      <w:divBdr>
        <w:top w:val="none" w:sz="0" w:space="0" w:color="auto"/>
        <w:left w:val="none" w:sz="0" w:space="0" w:color="auto"/>
        <w:bottom w:val="none" w:sz="0" w:space="0" w:color="auto"/>
        <w:right w:val="none" w:sz="0" w:space="0" w:color="auto"/>
      </w:divBdr>
    </w:div>
    <w:div w:id="1157646455">
      <w:bodyDiv w:val="1"/>
      <w:marLeft w:val="0"/>
      <w:marRight w:val="0"/>
      <w:marTop w:val="0"/>
      <w:marBottom w:val="0"/>
      <w:divBdr>
        <w:top w:val="none" w:sz="0" w:space="0" w:color="auto"/>
        <w:left w:val="none" w:sz="0" w:space="0" w:color="auto"/>
        <w:bottom w:val="none" w:sz="0" w:space="0" w:color="auto"/>
        <w:right w:val="none" w:sz="0" w:space="0" w:color="auto"/>
      </w:divBdr>
    </w:div>
    <w:div w:id="1182814323">
      <w:bodyDiv w:val="1"/>
      <w:marLeft w:val="0"/>
      <w:marRight w:val="0"/>
      <w:marTop w:val="0"/>
      <w:marBottom w:val="0"/>
      <w:divBdr>
        <w:top w:val="none" w:sz="0" w:space="0" w:color="auto"/>
        <w:left w:val="none" w:sz="0" w:space="0" w:color="auto"/>
        <w:bottom w:val="none" w:sz="0" w:space="0" w:color="auto"/>
        <w:right w:val="none" w:sz="0" w:space="0" w:color="auto"/>
      </w:divBdr>
      <w:divsChild>
        <w:div w:id="559369303">
          <w:marLeft w:val="0"/>
          <w:marRight w:val="0"/>
          <w:marTop w:val="0"/>
          <w:marBottom w:val="0"/>
          <w:divBdr>
            <w:top w:val="none" w:sz="0" w:space="0" w:color="auto"/>
            <w:left w:val="none" w:sz="0" w:space="0" w:color="auto"/>
            <w:bottom w:val="none" w:sz="0" w:space="0" w:color="auto"/>
            <w:right w:val="none" w:sz="0" w:space="0" w:color="auto"/>
          </w:divBdr>
          <w:divsChild>
            <w:div w:id="927158936">
              <w:marLeft w:val="0"/>
              <w:marRight w:val="0"/>
              <w:marTop w:val="0"/>
              <w:marBottom w:val="0"/>
              <w:divBdr>
                <w:top w:val="none" w:sz="0" w:space="0" w:color="auto"/>
                <w:left w:val="none" w:sz="0" w:space="0" w:color="auto"/>
                <w:bottom w:val="none" w:sz="0" w:space="0" w:color="auto"/>
                <w:right w:val="none" w:sz="0" w:space="0" w:color="auto"/>
              </w:divBdr>
              <w:divsChild>
                <w:div w:id="1880388441">
                  <w:marLeft w:val="0"/>
                  <w:marRight w:val="0"/>
                  <w:marTop w:val="0"/>
                  <w:marBottom w:val="0"/>
                  <w:divBdr>
                    <w:top w:val="none" w:sz="0" w:space="0" w:color="auto"/>
                    <w:left w:val="none" w:sz="0" w:space="0" w:color="auto"/>
                    <w:bottom w:val="none" w:sz="0" w:space="0" w:color="auto"/>
                    <w:right w:val="none" w:sz="0" w:space="0" w:color="auto"/>
                  </w:divBdr>
                  <w:divsChild>
                    <w:div w:id="729502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0509981">
      <w:bodyDiv w:val="1"/>
      <w:marLeft w:val="0"/>
      <w:marRight w:val="0"/>
      <w:marTop w:val="0"/>
      <w:marBottom w:val="0"/>
      <w:divBdr>
        <w:top w:val="none" w:sz="0" w:space="0" w:color="auto"/>
        <w:left w:val="none" w:sz="0" w:space="0" w:color="auto"/>
        <w:bottom w:val="none" w:sz="0" w:space="0" w:color="auto"/>
        <w:right w:val="none" w:sz="0" w:space="0" w:color="auto"/>
      </w:divBdr>
    </w:div>
    <w:div w:id="1269387719">
      <w:bodyDiv w:val="1"/>
      <w:marLeft w:val="0"/>
      <w:marRight w:val="0"/>
      <w:marTop w:val="0"/>
      <w:marBottom w:val="0"/>
      <w:divBdr>
        <w:top w:val="none" w:sz="0" w:space="0" w:color="auto"/>
        <w:left w:val="none" w:sz="0" w:space="0" w:color="auto"/>
        <w:bottom w:val="none" w:sz="0" w:space="0" w:color="auto"/>
        <w:right w:val="none" w:sz="0" w:space="0" w:color="auto"/>
      </w:divBdr>
    </w:div>
    <w:div w:id="1378430719">
      <w:bodyDiv w:val="1"/>
      <w:marLeft w:val="0"/>
      <w:marRight w:val="0"/>
      <w:marTop w:val="0"/>
      <w:marBottom w:val="0"/>
      <w:divBdr>
        <w:top w:val="none" w:sz="0" w:space="0" w:color="auto"/>
        <w:left w:val="none" w:sz="0" w:space="0" w:color="auto"/>
        <w:bottom w:val="none" w:sz="0" w:space="0" w:color="auto"/>
        <w:right w:val="none" w:sz="0" w:space="0" w:color="auto"/>
      </w:divBdr>
      <w:divsChild>
        <w:div w:id="563565132">
          <w:marLeft w:val="0"/>
          <w:marRight w:val="0"/>
          <w:marTop w:val="0"/>
          <w:marBottom w:val="0"/>
          <w:divBdr>
            <w:top w:val="none" w:sz="0" w:space="0" w:color="auto"/>
            <w:left w:val="none" w:sz="0" w:space="0" w:color="auto"/>
            <w:bottom w:val="none" w:sz="0" w:space="0" w:color="auto"/>
            <w:right w:val="none" w:sz="0" w:space="0" w:color="auto"/>
          </w:divBdr>
          <w:divsChild>
            <w:div w:id="1110079090">
              <w:marLeft w:val="0"/>
              <w:marRight w:val="0"/>
              <w:marTop w:val="0"/>
              <w:marBottom w:val="0"/>
              <w:divBdr>
                <w:top w:val="none" w:sz="0" w:space="0" w:color="auto"/>
                <w:left w:val="none" w:sz="0" w:space="0" w:color="auto"/>
                <w:bottom w:val="none" w:sz="0" w:space="0" w:color="auto"/>
                <w:right w:val="none" w:sz="0" w:space="0" w:color="auto"/>
              </w:divBdr>
              <w:divsChild>
                <w:div w:id="94904454">
                  <w:marLeft w:val="0"/>
                  <w:marRight w:val="0"/>
                  <w:marTop w:val="0"/>
                  <w:marBottom w:val="0"/>
                  <w:divBdr>
                    <w:top w:val="none" w:sz="0" w:space="0" w:color="auto"/>
                    <w:left w:val="none" w:sz="0" w:space="0" w:color="auto"/>
                    <w:bottom w:val="none" w:sz="0" w:space="0" w:color="auto"/>
                    <w:right w:val="none" w:sz="0" w:space="0" w:color="auto"/>
                  </w:divBdr>
                  <w:divsChild>
                    <w:div w:id="919602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4526415">
      <w:bodyDiv w:val="1"/>
      <w:marLeft w:val="0"/>
      <w:marRight w:val="0"/>
      <w:marTop w:val="0"/>
      <w:marBottom w:val="0"/>
      <w:divBdr>
        <w:top w:val="none" w:sz="0" w:space="0" w:color="auto"/>
        <w:left w:val="none" w:sz="0" w:space="0" w:color="auto"/>
        <w:bottom w:val="none" w:sz="0" w:space="0" w:color="auto"/>
        <w:right w:val="none" w:sz="0" w:space="0" w:color="auto"/>
      </w:divBdr>
    </w:div>
    <w:div w:id="1415276272">
      <w:bodyDiv w:val="1"/>
      <w:marLeft w:val="0"/>
      <w:marRight w:val="0"/>
      <w:marTop w:val="0"/>
      <w:marBottom w:val="0"/>
      <w:divBdr>
        <w:top w:val="none" w:sz="0" w:space="0" w:color="auto"/>
        <w:left w:val="none" w:sz="0" w:space="0" w:color="auto"/>
        <w:bottom w:val="none" w:sz="0" w:space="0" w:color="auto"/>
        <w:right w:val="none" w:sz="0" w:space="0" w:color="auto"/>
      </w:divBdr>
    </w:div>
    <w:div w:id="1428691548">
      <w:bodyDiv w:val="1"/>
      <w:marLeft w:val="0"/>
      <w:marRight w:val="0"/>
      <w:marTop w:val="0"/>
      <w:marBottom w:val="0"/>
      <w:divBdr>
        <w:top w:val="none" w:sz="0" w:space="0" w:color="auto"/>
        <w:left w:val="none" w:sz="0" w:space="0" w:color="auto"/>
        <w:bottom w:val="none" w:sz="0" w:space="0" w:color="auto"/>
        <w:right w:val="none" w:sz="0" w:space="0" w:color="auto"/>
      </w:divBdr>
    </w:div>
    <w:div w:id="1509252714">
      <w:bodyDiv w:val="1"/>
      <w:marLeft w:val="0"/>
      <w:marRight w:val="0"/>
      <w:marTop w:val="0"/>
      <w:marBottom w:val="0"/>
      <w:divBdr>
        <w:top w:val="none" w:sz="0" w:space="0" w:color="auto"/>
        <w:left w:val="none" w:sz="0" w:space="0" w:color="auto"/>
        <w:bottom w:val="none" w:sz="0" w:space="0" w:color="auto"/>
        <w:right w:val="none" w:sz="0" w:space="0" w:color="auto"/>
      </w:divBdr>
    </w:div>
    <w:div w:id="1604532008">
      <w:bodyDiv w:val="1"/>
      <w:marLeft w:val="0"/>
      <w:marRight w:val="0"/>
      <w:marTop w:val="0"/>
      <w:marBottom w:val="0"/>
      <w:divBdr>
        <w:top w:val="none" w:sz="0" w:space="0" w:color="auto"/>
        <w:left w:val="none" w:sz="0" w:space="0" w:color="auto"/>
        <w:bottom w:val="none" w:sz="0" w:space="0" w:color="auto"/>
        <w:right w:val="none" w:sz="0" w:space="0" w:color="auto"/>
      </w:divBdr>
    </w:div>
    <w:div w:id="1624189331">
      <w:bodyDiv w:val="1"/>
      <w:marLeft w:val="0"/>
      <w:marRight w:val="0"/>
      <w:marTop w:val="0"/>
      <w:marBottom w:val="0"/>
      <w:divBdr>
        <w:top w:val="none" w:sz="0" w:space="0" w:color="auto"/>
        <w:left w:val="none" w:sz="0" w:space="0" w:color="auto"/>
        <w:bottom w:val="none" w:sz="0" w:space="0" w:color="auto"/>
        <w:right w:val="none" w:sz="0" w:space="0" w:color="auto"/>
      </w:divBdr>
    </w:div>
    <w:div w:id="1688678633">
      <w:bodyDiv w:val="1"/>
      <w:marLeft w:val="0"/>
      <w:marRight w:val="0"/>
      <w:marTop w:val="0"/>
      <w:marBottom w:val="0"/>
      <w:divBdr>
        <w:top w:val="none" w:sz="0" w:space="0" w:color="auto"/>
        <w:left w:val="none" w:sz="0" w:space="0" w:color="auto"/>
        <w:bottom w:val="none" w:sz="0" w:space="0" w:color="auto"/>
        <w:right w:val="none" w:sz="0" w:space="0" w:color="auto"/>
      </w:divBdr>
      <w:divsChild>
        <w:div w:id="399867241">
          <w:marLeft w:val="0"/>
          <w:marRight w:val="0"/>
          <w:marTop w:val="0"/>
          <w:marBottom w:val="0"/>
          <w:divBdr>
            <w:top w:val="none" w:sz="0" w:space="0" w:color="auto"/>
            <w:left w:val="none" w:sz="0" w:space="0" w:color="auto"/>
            <w:bottom w:val="none" w:sz="0" w:space="0" w:color="auto"/>
            <w:right w:val="none" w:sz="0" w:space="0" w:color="auto"/>
          </w:divBdr>
          <w:divsChild>
            <w:div w:id="716661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1937146">
      <w:bodyDiv w:val="1"/>
      <w:marLeft w:val="0"/>
      <w:marRight w:val="0"/>
      <w:marTop w:val="0"/>
      <w:marBottom w:val="0"/>
      <w:divBdr>
        <w:top w:val="none" w:sz="0" w:space="0" w:color="auto"/>
        <w:left w:val="none" w:sz="0" w:space="0" w:color="auto"/>
        <w:bottom w:val="none" w:sz="0" w:space="0" w:color="auto"/>
        <w:right w:val="none" w:sz="0" w:space="0" w:color="auto"/>
      </w:divBdr>
    </w:div>
    <w:div w:id="2072076549">
      <w:bodyDiv w:val="1"/>
      <w:marLeft w:val="0"/>
      <w:marRight w:val="0"/>
      <w:marTop w:val="0"/>
      <w:marBottom w:val="0"/>
      <w:divBdr>
        <w:top w:val="none" w:sz="0" w:space="0" w:color="auto"/>
        <w:left w:val="none" w:sz="0" w:space="0" w:color="auto"/>
        <w:bottom w:val="none" w:sz="0" w:space="0" w:color="auto"/>
        <w:right w:val="none" w:sz="0" w:space="0" w:color="auto"/>
      </w:divBdr>
    </w:div>
    <w:div w:id="2086829455">
      <w:bodyDiv w:val="1"/>
      <w:marLeft w:val="0"/>
      <w:marRight w:val="0"/>
      <w:marTop w:val="0"/>
      <w:marBottom w:val="0"/>
      <w:divBdr>
        <w:top w:val="none" w:sz="0" w:space="0" w:color="auto"/>
        <w:left w:val="none" w:sz="0" w:space="0" w:color="auto"/>
        <w:bottom w:val="none" w:sz="0" w:space="0" w:color="auto"/>
        <w:right w:val="none" w:sz="0" w:space="0" w:color="auto"/>
      </w:divBdr>
    </w:div>
    <w:div w:id="21343988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5.png"/><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UNITY-Physics/GHOST" TargetMode="External"/><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E820A0-9E37-2049-BE45-DC223E0235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9</Pages>
  <Words>4746</Words>
  <Characters>27053</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iller</dc:creator>
  <cp:keywords/>
  <dc:description/>
  <cp:lastModifiedBy>Emil Ljungberg</cp:lastModifiedBy>
  <cp:revision>26</cp:revision>
  <dcterms:created xsi:type="dcterms:W3CDTF">2024-11-21T13:19:00Z</dcterms:created>
  <dcterms:modified xsi:type="dcterms:W3CDTF">2025-04-21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e1f3fb5447d8634662e1712541df50c5e47d6e8184d52dfe6c53d6b7696b45</vt:lpwstr>
  </property>
  <property fmtid="{D5CDD505-2E9C-101B-9397-08002B2CF9AE}" pid="3" name="ZOTERO_PREF_1">
    <vt:lpwstr>&lt;data data-version="3" zotero-version="6.0.37"&gt;&lt;session id="n2Kcyx5b"/&gt;&lt;style id="http://www.zotero.org/styles/magnetic-resonance-materials-in-physics-biology-and-medicine" hasBibliography="1" bibliographyStyleHasBeenSet="1"/&gt;&lt;prefs&gt;&lt;pref name="fieldType"</vt:lpwstr>
  </property>
  <property fmtid="{D5CDD505-2E9C-101B-9397-08002B2CF9AE}" pid="4" name="ZOTERO_PREF_2">
    <vt:lpwstr> value="Field"/&gt;&lt;/prefs&gt;&lt;/data&gt;</vt:lpwstr>
  </property>
</Properties>
</file>